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58517A" w14:textId="77777777" w:rsidR="00C2040A" w:rsidRPr="006443CC" w:rsidRDefault="00232A9B" w:rsidP="00861377">
      <w:pPr>
        <w:tabs>
          <w:tab w:val="left" w:pos="1134"/>
        </w:tabs>
        <w:snapToGrid w:val="0"/>
        <w:spacing w:line="360" w:lineRule="auto"/>
        <w:ind w:leftChars="337" w:left="708"/>
        <w:rPr>
          <w:rFonts w:ascii="Times New Roman" w:hAnsi="Times New Roman"/>
          <w:i/>
          <w:sz w:val="24"/>
          <w:szCs w:val="24"/>
        </w:rPr>
      </w:pPr>
      <w:r w:rsidRPr="006443CC">
        <w:rPr>
          <w:rFonts w:ascii="Times New Roman" w:hAnsi="Times New Roman"/>
          <w:b/>
          <w:sz w:val="24"/>
          <w:szCs w:val="24"/>
        </w:rPr>
        <w:t>Table S</w:t>
      </w:r>
      <w:proofErr w:type="gramStart"/>
      <w:r w:rsidR="00C9134A" w:rsidRPr="006443CC">
        <w:rPr>
          <w:rFonts w:ascii="Times New Roman" w:hAnsi="Times New Roman"/>
          <w:b/>
          <w:sz w:val="24"/>
          <w:szCs w:val="24"/>
        </w:rPr>
        <w:t>6</w:t>
      </w:r>
      <w:r w:rsidR="00283C22" w:rsidRPr="006443C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A470BE" w:rsidRPr="006443CC">
        <w:rPr>
          <w:rFonts w:ascii="Times New Roman" w:hAnsi="Times New Roman"/>
          <w:b/>
          <w:sz w:val="24"/>
          <w:szCs w:val="24"/>
        </w:rPr>
        <w:t xml:space="preserve"> </w:t>
      </w:r>
      <w:r w:rsidR="00477BE4" w:rsidRPr="006443CC">
        <w:rPr>
          <w:rFonts w:ascii="Times New Roman" w:hAnsi="Times New Roman"/>
          <w:b/>
          <w:sz w:val="24"/>
          <w:szCs w:val="24"/>
        </w:rPr>
        <w:t>Na</w:t>
      </w:r>
      <w:proofErr w:type="gramEnd"/>
      <w:r w:rsidR="00477BE4" w:rsidRPr="006443CC">
        <w:rPr>
          <w:rFonts w:ascii="Times New Roman" w:hAnsi="Times New Roman"/>
          <w:b/>
          <w:sz w:val="24"/>
          <w:szCs w:val="24"/>
          <w:vertAlign w:val="subscript"/>
        </w:rPr>
        <w:t>2</w:t>
      </w:r>
      <w:r w:rsidR="00477BE4" w:rsidRPr="006443CC">
        <w:rPr>
          <w:rFonts w:ascii="Times New Roman" w:hAnsi="Times New Roman"/>
          <w:b/>
          <w:sz w:val="24"/>
          <w:szCs w:val="24"/>
        </w:rPr>
        <w:t>CO</w:t>
      </w:r>
      <w:r w:rsidR="00477BE4" w:rsidRPr="006443CC">
        <w:rPr>
          <w:rFonts w:ascii="Times New Roman" w:hAnsi="Times New Roman"/>
          <w:b/>
          <w:sz w:val="24"/>
          <w:szCs w:val="24"/>
          <w:vertAlign w:val="subscript"/>
        </w:rPr>
        <w:t>3</w:t>
      </w:r>
      <w:r w:rsidR="00477BE4" w:rsidRPr="006443CC">
        <w:rPr>
          <w:rFonts w:ascii="Times New Roman" w:hAnsi="Times New Roman"/>
          <w:b/>
          <w:sz w:val="24"/>
          <w:szCs w:val="24"/>
        </w:rPr>
        <w:t>-responsive p</w:t>
      </w:r>
      <w:r w:rsidR="00A470BE" w:rsidRPr="006443CC">
        <w:rPr>
          <w:rFonts w:ascii="Times New Roman" w:hAnsi="Times New Roman"/>
          <w:b/>
          <w:sz w:val="24"/>
          <w:szCs w:val="24"/>
        </w:rPr>
        <w:t>roteins</w:t>
      </w:r>
      <w:r w:rsidR="004865A5" w:rsidRPr="006443CC">
        <w:rPr>
          <w:rFonts w:ascii="Times New Roman" w:hAnsi="Times New Roman"/>
          <w:b/>
          <w:sz w:val="24"/>
          <w:szCs w:val="24"/>
        </w:rPr>
        <w:t xml:space="preserve"> in </w:t>
      </w:r>
      <w:proofErr w:type="spellStart"/>
      <w:r w:rsidR="004865A5" w:rsidRPr="006443CC">
        <w:rPr>
          <w:rFonts w:ascii="Times New Roman" w:hAnsi="Times New Roman"/>
          <w:b/>
          <w:sz w:val="24"/>
          <w:szCs w:val="24"/>
        </w:rPr>
        <w:t>alkaligrass</w:t>
      </w:r>
      <w:proofErr w:type="spellEnd"/>
      <w:r w:rsidR="004865A5" w:rsidRPr="006443CC">
        <w:rPr>
          <w:rFonts w:ascii="Times New Roman" w:hAnsi="Times New Roman"/>
          <w:b/>
          <w:sz w:val="24"/>
          <w:szCs w:val="24"/>
        </w:rPr>
        <w:t xml:space="preserve"> </w:t>
      </w:r>
      <w:r w:rsidR="00CE6E20" w:rsidRPr="006443CC">
        <w:rPr>
          <w:rFonts w:ascii="Times New Roman" w:hAnsi="Times New Roman"/>
          <w:b/>
          <w:sz w:val="24"/>
          <w:szCs w:val="24"/>
        </w:rPr>
        <w:t>chloroplast</w:t>
      </w:r>
      <w:r w:rsidR="00F5007A" w:rsidRPr="006443CC">
        <w:rPr>
          <w:rFonts w:ascii="Times New Roman" w:hAnsi="Times New Roman"/>
          <w:b/>
          <w:sz w:val="24"/>
          <w:szCs w:val="24"/>
        </w:rPr>
        <w:t>s</w:t>
      </w:r>
    </w:p>
    <w:tbl>
      <w:tblPr>
        <w:tblW w:w="4296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94"/>
        <w:gridCol w:w="984"/>
        <w:gridCol w:w="560"/>
        <w:gridCol w:w="1915"/>
        <w:gridCol w:w="751"/>
        <w:gridCol w:w="875"/>
      </w:tblGrid>
      <w:tr w:rsidR="0096083D" w:rsidRPr="00073DA1" w14:paraId="5D7BA503" w14:textId="77777777" w:rsidTr="00305469">
        <w:trPr>
          <w:trHeight w:val="20"/>
          <w:jc w:val="center"/>
        </w:trPr>
        <w:tc>
          <w:tcPr>
            <w:tcW w:w="196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3A97C6" w14:textId="77777777" w:rsidR="0096083D" w:rsidRPr="00812F2C" w:rsidRDefault="005A5E7A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58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D7AB3" w14:textId="5086CAB2" w:rsidR="0096083D" w:rsidRPr="00250516" w:rsidRDefault="005A5E7A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 w:rsidR="00305469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.</w:t>
            </w:r>
          </w:p>
        </w:tc>
        <w:tc>
          <w:tcPr>
            <w:tcW w:w="334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8CA7E" w14:textId="66E0543D" w:rsidR="0096083D" w:rsidRPr="00812F2C" w:rsidRDefault="005A5E7A" w:rsidP="002C02F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bookmarkStart w:id="0" w:name="OLE_LINK14"/>
            <w:bookmarkStart w:id="1" w:name="OLE_LINK15"/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L</w:t>
            </w:r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c</w:t>
            </w:r>
            <w:bookmarkEnd w:id="0"/>
            <w:bookmarkEnd w:id="1"/>
            <w:proofErr w:type="spellEnd"/>
          </w:p>
        </w:tc>
        <w:tc>
          <w:tcPr>
            <w:tcW w:w="11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D16B9" w14:textId="77777777" w:rsidR="0096083D" w:rsidRPr="003B02BD" w:rsidRDefault="009F58F4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bookmarkStart w:id="2" w:name="OLE_LINK1728"/>
            <w:bookmarkStart w:id="3" w:name="OLE_LINK1729"/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bookmarkEnd w:id="2"/>
            <w:bookmarkEnd w:id="3"/>
            <w:r w:rsidR="00454B68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f</w:t>
            </w:r>
            <w:r w:rsidR="005A5E7A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u</w:t>
            </w:r>
            <w:r w:rsidR="00CA5D69"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="005A5E7A"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ction</w:t>
            </w:r>
          </w:p>
        </w:tc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9D6D9A" w14:textId="1ABD2D04" w:rsidR="0096083D" w:rsidRPr="00812F2C" w:rsidRDefault="005A5E7A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="00D5316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kD</w:t>
            </w:r>
            <w:r w:rsidR="00B736E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</w:t>
            </w:r>
            <w:proofErr w:type="spellEnd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/</w:t>
            </w: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</w:t>
            </w:r>
            <w:r w:rsidRPr="00D53161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52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682A835" w14:textId="1875F03D" w:rsidR="0096083D" w:rsidRPr="00073DA1" w:rsidRDefault="008D560C" w:rsidP="002A7810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Protein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abundance</w:t>
            </w:r>
          </w:p>
        </w:tc>
      </w:tr>
      <w:tr w:rsidR="0096083D" w:rsidRPr="00073DA1" w14:paraId="32A59FF6" w14:textId="77777777" w:rsidTr="00893616">
        <w:trPr>
          <w:trHeight w:hRule="exact" w:val="17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6B7640EC" w14:textId="77777777" w:rsidR="0096083D" w:rsidRPr="005A5E7A" w:rsidRDefault="0096083D" w:rsidP="00620CE5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5A5E7A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hotosynthesis (4</w:t>
            </w:r>
            <w:r w:rsidR="00620CE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5</w:t>
            </w:r>
            <w:r w:rsidRPr="005A5E7A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96083D" w:rsidRPr="00073DA1" w14:paraId="06FAA91B" w14:textId="77777777" w:rsidTr="0096083D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16F66E85" w14:textId="7F8E02B0" w:rsidR="0096083D" w:rsidRPr="0043377F" w:rsidRDefault="0096083D" w:rsidP="002C02FA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 xml:space="preserve">Chlorophyll </w:t>
            </w:r>
            <w:r w:rsidRPr="00103885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a</w:t>
            </w:r>
            <w:r w:rsidR="002C02FA">
              <w:rPr>
                <w:rFonts w:ascii="Times New Roman" w:hAnsi="Times New Roman" w:hint="eastAsia"/>
                <w:bCs/>
                <w:kern w:val="0"/>
                <w:sz w:val="14"/>
                <w:szCs w:val="14"/>
              </w:rPr>
              <w:t>/</w:t>
            </w:r>
            <w:r w:rsidRPr="00103885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b</w:t>
            </w: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 xml:space="preserve"> binding protein (</w:t>
            </w:r>
            <w:r w:rsidRPr="0043377F">
              <w:rPr>
                <w:rFonts w:ascii="Times New Roman" w:hAnsi="Times New Roman" w:hint="eastAsia"/>
                <w:bCs/>
                <w:kern w:val="0"/>
                <w:sz w:val="14"/>
                <w:szCs w:val="14"/>
              </w:rPr>
              <w:t>5</w:t>
            </w: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)</w:t>
            </w:r>
          </w:p>
        </w:tc>
      </w:tr>
      <w:tr w:rsidR="00253957" w:rsidRPr="00073DA1" w14:paraId="181DDE65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59361A8B" w14:textId="5F970C66" w:rsidR="00253957" w:rsidRPr="00073DA1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662">
              <w:rPr>
                <w:rFonts w:ascii="Times New Roman" w:hAnsi="Times New Roman"/>
                <w:kern w:val="0"/>
                <w:sz w:val="14"/>
                <w:szCs w:val="14"/>
              </w:rPr>
              <w:t xml:space="preserve">Light harvesting chlorophyll 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a</w:t>
            </w:r>
            <w:r w:rsidR="002C02FA">
              <w:rPr>
                <w:rFonts w:ascii="Times New Roman" w:hAnsi="Times New Roman" w:hint="eastAsia"/>
                <w:bCs/>
                <w:kern w:val="0"/>
                <w:sz w:val="14"/>
                <w:szCs w:val="14"/>
              </w:rPr>
              <w:t>/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b</w:t>
            </w:r>
            <w:r w:rsidR="002C02FA"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 xml:space="preserve"> </w:t>
            </w:r>
            <w:r w:rsidRPr="00FB3662">
              <w:rPr>
                <w:rFonts w:ascii="Times New Roman" w:hAnsi="Times New Roman"/>
                <w:kern w:val="0"/>
                <w:sz w:val="14"/>
                <w:szCs w:val="14"/>
              </w:rPr>
              <w:t>binding protein (Lhca1)</w:t>
            </w:r>
          </w:p>
        </w:tc>
        <w:tc>
          <w:tcPr>
            <w:tcW w:w="587" w:type="pct"/>
            <w:shd w:val="clear" w:color="auto" w:fill="auto"/>
          </w:tcPr>
          <w:p w14:paraId="0BA52702" w14:textId="77777777"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CO06087</w:t>
            </w:r>
          </w:p>
        </w:tc>
        <w:tc>
          <w:tcPr>
            <w:tcW w:w="334" w:type="pct"/>
            <w:shd w:val="clear" w:color="auto" w:fill="auto"/>
          </w:tcPr>
          <w:p w14:paraId="59D62967" w14:textId="77777777" w:rsidR="00253957" w:rsidRPr="005A5E7A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Cs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07FF3EAC" w14:textId="77777777" w:rsidR="00253957" w:rsidRPr="00C5430C" w:rsidRDefault="00644B5F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4" w:name="OLE_LINK536"/>
            <w:bookmarkStart w:id="5" w:name="OLE_LINK537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</w:t>
            </w:r>
            <w:r w:rsidR="00DC155E"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>ight harvesting</w:t>
            </w: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 xml:space="preserve"> for PSI</w:t>
            </w:r>
            <w:bookmarkEnd w:id="4"/>
            <w:bookmarkEnd w:id="5"/>
          </w:p>
        </w:tc>
        <w:tc>
          <w:tcPr>
            <w:tcW w:w="448" w:type="pct"/>
            <w:shd w:val="clear" w:color="auto" w:fill="auto"/>
          </w:tcPr>
          <w:p w14:paraId="6613EF53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0.93</w:t>
            </w:r>
          </w:p>
          <w:p w14:paraId="25D12EC0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12</w:t>
            </w:r>
          </w:p>
        </w:tc>
        <w:tc>
          <w:tcPr>
            <w:tcW w:w="522" w:type="pct"/>
          </w:tcPr>
          <w:p w14:paraId="64FB4F4B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653B72A0" wp14:editId="34A962C1">
                  <wp:extent cx="357505" cy="254635"/>
                  <wp:effectExtent l="0" t="0" r="4445" b="0"/>
                  <wp:docPr id="1" name="图片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2"/>
                          <pic:cNvPicPr>
                            <a:picLocks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7146AF78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4CE97C9E" w14:textId="273BACF9" w:rsidR="00253957" w:rsidRPr="00073DA1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LN00147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 xml:space="preserve"> light harvesting complex I chloro</w:t>
            </w:r>
            <w:r w:rsidR="009E3AF2">
              <w:rPr>
                <w:rFonts w:ascii="Times New Roman" w:hAnsi="Times New Roman"/>
                <w:kern w:val="0"/>
                <w:sz w:val="14"/>
                <w:szCs w:val="14"/>
              </w:rPr>
              <w:t xml:space="preserve">phyll 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a</w:t>
            </w:r>
            <w:r w:rsidR="002C02FA">
              <w:rPr>
                <w:rFonts w:ascii="Times New Roman" w:hAnsi="Times New Roman" w:hint="eastAsia"/>
                <w:bCs/>
                <w:kern w:val="0"/>
                <w:sz w:val="14"/>
                <w:szCs w:val="14"/>
              </w:rPr>
              <w:t>/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b</w:t>
            </w:r>
            <w:r w:rsidR="002C02FA"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 xml:space="preserve"> </w:t>
            </w:r>
            <w:r w:rsidR="009E3AF2">
              <w:rPr>
                <w:rFonts w:ascii="Times New Roman" w:hAnsi="Times New Roman"/>
                <w:kern w:val="0"/>
                <w:sz w:val="14"/>
                <w:szCs w:val="14"/>
              </w:rPr>
              <w:t xml:space="preserve">binding protein Lhca5 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(Lhca5)*</w:t>
            </w:r>
          </w:p>
        </w:tc>
        <w:tc>
          <w:tcPr>
            <w:tcW w:w="587" w:type="pct"/>
            <w:shd w:val="clear" w:color="auto" w:fill="auto"/>
          </w:tcPr>
          <w:p w14:paraId="345E8E85" w14:textId="77777777"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2159</w:t>
            </w:r>
          </w:p>
        </w:tc>
        <w:tc>
          <w:tcPr>
            <w:tcW w:w="334" w:type="pct"/>
            <w:shd w:val="clear" w:color="auto" w:fill="auto"/>
          </w:tcPr>
          <w:p w14:paraId="2A8E44FB" w14:textId="77777777" w:rsidR="00253957" w:rsidRPr="005A5E7A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Cs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EF921A8" w14:textId="77777777" w:rsidR="00253957" w:rsidRPr="00C5430C" w:rsidRDefault="00644B5F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ight harvesting for PSI</w:t>
            </w:r>
          </w:p>
        </w:tc>
        <w:tc>
          <w:tcPr>
            <w:tcW w:w="448" w:type="pct"/>
            <w:shd w:val="clear" w:color="auto" w:fill="auto"/>
          </w:tcPr>
          <w:p w14:paraId="268D0705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9.35</w:t>
            </w:r>
          </w:p>
          <w:p w14:paraId="0B530E41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68</w:t>
            </w:r>
          </w:p>
        </w:tc>
        <w:tc>
          <w:tcPr>
            <w:tcW w:w="522" w:type="pct"/>
          </w:tcPr>
          <w:p w14:paraId="0C569960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613E5EE7" wp14:editId="30CBA720">
                  <wp:extent cx="357505" cy="254635"/>
                  <wp:effectExtent l="0" t="0" r="4445" b="0"/>
                  <wp:docPr id="2" name="图片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4"/>
                          <pic:cNvPicPr>
                            <a:picLocks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6CF75127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FC68641" w14:textId="65971FE3" w:rsidR="00253957" w:rsidRPr="00073DA1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LN0002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 xml:space="preserve"> light harvesting chlorophyll 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a</w:t>
            </w:r>
            <w:r w:rsidR="002C02FA">
              <w:rPr>
                <w:rFonts w:ascii="Times New Roman" w:hAnsi="Times New Roman" w:hint="eastAsia"/>
                <w:bCs/>
                <w:kern w:val="0"/>
                <w:sz w:val="14"/>
                <w:szCs w:val="14"/>
              </w:rPr>
              <w:t>/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b</w:t>
            </w:r>
            <w:r w:rsidR="002C02FA"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 xml:space="preserve"> 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binding protein of LHCII type I-like (Lhcb1)*</w:t>
            </w:r>
          </w:p>
        </w:tc>
        <w:tc>
          <w:tcPr>
            <w:tcW w:w="587" w:type="pct"/>
            <w:shd w:val="clear" w:color="auto" w:fill="auto"/>
          </w:tcPr>
          <w:p w14:paraId="3E19489A" w14:textId="77777777"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3973</w:t>
            </w:r>
          </w:p>
        </w:tc>
        <w:tc>
          <w:tcPr>
            <w:tcW w:w="334" w:type="pct"/>
            <w:shd w:val="clear" w:color="auto" w:fill="auto"/>
          </w:tcPr>
          <w:p w14:paraId="6B02FF61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D0C185B" w14:textId="77777777" w:rsidR="00253957" w:rsidRPr="00C5430C" w:rsidRDefault="00945C9F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ig</w:t>
            </w:r>
            <w:r w:rsidR="00642EF8">
              <w:rPr>
                <w:rFonts w:ascii="Times New Roman" w:hAnsi="Times New Roman"/>
                <w:kern w:val="0"/>
                <w:sz w:val="14"/>
                <w:szCs w:val="14"/>
              </w:rPr>
              <w:t>ht harvesting, state transition</w:t>
            </w:r>
          </w:p>
        </w:tc>
        <w:tc>
          <w:tcPr>
            <w:tcW w:w="448" w:type="pct"/>
            <w:shd w:val="clear" w:color="auto" w:fill="auto"/>
          </w:tcPr>
          <w:p w14:paraId="040F5F76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09</w:t>
            </w:r>
          </w:p>
          <w:p w14:paraId="5CCDE3D8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28</w:t>
            </w:r>
          </w:p>
        </w:tc>
        <w:tc>
          <w:tcPr>
            <w:tcW w:w="522" w:type="pct"/>
          </w:tcPr>
          <w:p w14:paraId="61AAB53A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0FD73CFC" wp14:editId="4F4B5887">
                  <wp:extent cx="357505" cy="254635"/>
                  <wp:effectExtent l="0" t="0" r="4445" b="0"/>
                  <wp:docPr id="3" name="图片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5"/>
                          <pic:cNvPicPr>
                            <a:picLocks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6205EFCF" w14:textId="77777777" w:rsidTr="00F81D83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66F13243" w14:textId="25218F07" w:rsidR="00253957" w:rsidRPr="00811BFC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light harvesting chlorophyll 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a</w:t>
            </w:r>
            <w:r w:rsidR="002C02FA">
              <w:rPr>
                <w:rFonts w:ascii="Times New Roman" w:hAnsi="Times New Roman" w:hint="eastAsia"/>
                <w:bCs/>
                <w:kern w:val="0"/>
                <w:sz w:val="14"/>
                <w:szCs w:val="14"/>
              </w:rPr>
              <w:t>/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b</w:t>
            </w:r>
            <w:r w:rsidR="002C02FA"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 xml:space="preserve"> 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 xml:space="preserve">binding protein Lhcb6, </w:t>
            </w:r>
            <w:proofErr w:type="spellStart"/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chloroplastic</w:t>
            </w:r>
            <w:proofErr w:type="spellEnd"/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 xml:space="preserve"> (CP24)*</w:t>
            </w:r>
          </w:p>
        </w:tc>
        <w:tc>
          <w:tcPr>
            <w:tcW w:w="587" w:type="pct"/>
            <w:shd w:val="clear" w:color="auto" w:fill="auto"/>
          </w:tcPr>
          <w:p w14:paraId="4E222029" w14:textId="77777777" w:rsidR="00253957" w:rsidRPr="00811BFC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4677</w:t>
            </w:r>
          </w:p>
        </w:tc>
        <w:tc>
          <w:tcPr>
            <w:tcW w:w="334" w:type="pct"/>
            <w:shd w:val="clear" w:color="auto" w:fill="auto"/>
          </w:tcPr>
          <w:p w14:paraId="0E38AD59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F5EEAC0" w14:textId="77777777" w:rsidR="00253957" w:rsidRPr="00C5430C" w:rsidRDefault="0020199B" w:rsidP="00255E5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bookmarkStart w:id="6" w:name="OLE_LINK37"/>
            <w:bookmarkStart w:id="7" w:name="OLE_LINK38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ight harvesting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e</w:t>
            </w:r>
            <w:r w:rsidR="00945C9F" w:rsidRPr="00C5430C">
              <w:rPr>
                <w:rFonts w:ascii="Times New Roman" w:hAnsi="Times New Roman"/>
                <w:kern w:val="0"/>
                <w:sz w:val="14"/>
                <w:szCs w:val="14"/>
              </w:rPr>
              <w:t>nergy dissipation</w:t>
            </w:r>
            <w:bookmarkEnd w:id="6"/>
            <w:bookmarkEnd w:id="7"/>
          </w:p>
        </w:tc>
        <w:tc>
          <w:tcPr>
            <w:tcW w:w="448" w:type="pct"/>
            <w:shd w:val="clear" w:color="auto" w:fill="auto"/>
          </w:tcPr>
          <w:p w14:paraId="6760A329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7.39</w:t>
            </w:r>
          </w:p>
          <w:p w14:paraId="01604CD1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75</w:t>
            </w:r>
          </w:p>
        </w:tc>
        <w:tc>
          <w:tcPr>
            <w:tcW w:w="522" w:type="pct"/>
          </w:tcPr>
          <w:p w14:paraId="666F9722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189009BD" wp14:editId="68D25134">
                  <wp:extent cx="357505" cy="254635"/>
                  <wp:effectExtent l="0" t="0" r="4445" b="0"/>
                  <wp:docPr id="4" name="图片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6"/>
                          <pic:cNvPicPr>
                            <a:picLocks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11E03814" w14:textId="77777777" w:rsidTr="00F81D83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18CDB231" w14:textId="106E6C2C" w:rsidR="00253957" w:rsidRPr="00E64C86" w:rsidRDefault="00253957" w:rsidP="001A611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 xml:space="preserve">Light harvesting chlorophyll 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a</w:t>
            </w:r>
            <w:r w:rsidR="002C02FA">
              <w:rPr>
                <w:rFonts w:ascii="Times New Roman" w:hAnsi="Times New Roman" w:hint="eastAsia"/>
                <w:bCs/>
                <w:kern w:val="0"/>
                <w:sz w:val="14"/>
                <w:szCs w:val="14"/>
              </w:rPr>
              <w:t>/</w:t>
            </w:r>
            <w:r w:rsidR="002C02FA" w:rsidRPr="00173327">
              <w:rPr>
                <w:rFonts w:ascii="Times New Roman" w:hAnsi="Times New Roman"/>
                <w:bCs/>
                <w:i/>
                <w:kern w:val="0"/>
                <w:sz w:val="14"/>
                <w:szCs w:val="14"/>
              </w:rPr>
              <w:t>b</w:t>
            </w:r>
            <w:r w:rsidR="002C02FA"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 xml:space="preserve"> </w:t>
            </w:r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 xml:space="preserve">binding protein Lhcb4, </w:t>
            </w:r>
            <w:proofErr w:type="spellStart"/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chloroplastic</w:t>
            </w:r>
            <w:proofErr w:type="spellEnd"/>
            <w:r w:rsidRPr="00026792">
              <w:rPr>
                <w:rFonts w:ascii="Times New Roman" w:hAnsi="Times New Roman"/>
                <w:kern w:val="0"/>
                <w:sz w:val="14"/>
                <w:szCs w:val="14"/>
              </w:rPr>
              <w:t>(CP29)</w:t>
            </w:r>
          </w:p>
        </w:tc>
        <w:tc>
          <w:tcPr>
            <w:tcW w:w="587" w:type="pct"/>
            <w:shd w:val="clear" w:color="auto" w:fill="auto"/>
          </w:tcPr>
          <w:p w14:paraId="2639BB0C" w14:textId="77777777" w:rsidR="00253957" w:rsidRPr="00E64C86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1908421A</w:t>
            </w:r>
          </w:p>
        </w:tc>
        <w:tc>
          <w:tcPr>
            <w:tcW w:w="334" w:type="pct"/>
            <w:shd w:val="clear" w:color="auto" w:fill="auto"/>
          </w:tcPr>
          <w:p w14:paraId="0FC98C83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2202634" w14:textId="77777777" w:rsidR="00253957" w:rsidRPr="00C5430C" w:rsidRDefault="0020199B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8" w:name="OLE_LINK39"/>
            <w:bookmarkStart w:id="9" w:name="OLE_LINK40"/>
            <w:bookmarkStart w:id="10" w:name="OLE_LINK41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ight harvesting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="00945C9F" w:rsidRPr="00C5430C">
              <w:rPr>
                <w:rFonts w:ascii="Times New Roman" w:hAnsi="Times New Roman"/>
                <w:sz w:val="14"/>
                <w:szCs w:val="14"/>
              </w:rPr>
              <w:t>PSII d</w:t>
            </w:r>
            <w:r w:rsidR="00CF3FDE" w:rsidRPr="00C5430C">
              <w:rPr>
                <w:rFonts w:ascii="Times New Roman" w:hAnsi="Times New Roman"/>
                <w:sz w:val="14"/>
                <w:szCs w:val="14"/>
              </w:rPr>
              <w:t>isassembl</w:t>
            </w:r>
            <w:bookmarkEnd w:id="8"/>
            <w:bookmarkEnd w:id="9"/>
            <w:bookmarkEnd w:id="10"/>
            <w:r w:rsidR="00945C9F" w:rsidRPr="00C5430C">
              <w:rPr>
                <w:rFonts w:ascii="Times New Roman" w:hAnsi="Times New Roman"/>
                <w:sz w:val="14"/>
                <w:szCs w:val="14"/>
              </w:rPr>
              <w:t xml:space="preserve">y, </w:t>
            </w:r>
            <w:bookmarkStart w:id="11" w:name="OLE_LINK56"/>
            <w:bookmarkStart w:id="12" w:name="OLE_LINK57"/>
            <w:r w:rsidR="00945C9F" w:rsidRPr="00C5430C">
              <w:rPr>
                <w:rFonts w:ascii="Times New Roman" w:hAnsi="Times New Roman"/>
                <w:kern w:val="0"/>
                <w:sz w:val="14"/>
                <w:szCs w:val="14"/>
              </w:rPr>
              <w:t>energy dissipation</w:t>
            </w:r>
            <w:r w:rsidR="00CF3FDE" w:rsidRPr="00C5430C">
              <w:rPr>
                <w:rFonts w:ascii="Times New Roman" w:hAnsi="Times New Roman"/>
                <w:sz w:val="14"/>
                <w:szCs w:val="14"/>
              </w:rPr>
              <w:t xml:space="preserve"> </w:t>
            </w:r>
            <w:bookmarkEnd w:id="11"/>
            <w:bookmarkEnd w:id="12"/>
          </w:p>
        </w:tc>
        <w:tc>
          <w:tcPr>
            <w:tcW w:w="448" w:type="pct"/>
            <w:shd w:val="clear" w:color="auto" w:fill="auto"/>
          </w:tcPr>
          <w:p w14:paraId="66665D99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1.31</w:t>
            </w:r>
          </w:p>
          <w:p w14:paraId="0021A614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32</w:t>
            </w:r>
          </w:p>
        </w:tc>
        <w:tc>
          <w:tcPr>
            <w:tcW w:w="522" w:type="pct"/>
          </w:tcPr>
          <w:p w14:paraId="25ED0B88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678224E9" wp14:editId="06CEE380">
                  <wp:extent cx="357505" cy="254635"/>
                  <wp:effectExtent l="0" t="0" r="4445" b="0"/>
                  <wp:docPr id="5" name="图片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1"/>
                          <pic:cNvPicPr>
                            <a:picLocks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1E11B3AE" w14:textId="77777777" w:rsidTr="003F30A6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61D406B2" w14:textId="77777777" w:rsidR="00253957" w:rsidRPr="0043377F" w:rsidRDefault="00253957" w:rsidP="00620CE5">
            <w:pPr>
              <w:widowControl/>
              <w:adjustRightInd w:val="0"/>
              <w:snapToGrid w:val="0"/>
              <w:jc w:val="left"/>
              <w:rPr>
                <w:noProof/>
                <w:sz w:val="14"/>
                <w:szCs w:val="14"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Photosystem II related protein (1</w:t>
            </w:r>
            <w:r w:rsidR="00620CE5"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4</w:t>
            </w: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)</w:t>
            </w:r>
          </w:p>
        </w:tc>
      </w:tr>
      <w:tr w:rsidR="000D119D" w:rsidRPr="00073DA1" w14:paraId="1388D33E" w14:textId="77777777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2826EBF6" w14:textId="77777777"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C2CB7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serine/threonine-protein kinase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TN7 (STN7</w:t>
            </w:r>
            <w:r w:rsidRPr="007C2CB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7836F65C" w14:textId="77777777"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86343</w:t>
            </w:r>
          </w:p>
        </w:tc>
        <w:tc>
          <w:tcPr>
            <w:tcW w:w="334" w:type="pct"/>
            <w:shd w:val="clear" w:color="auto" w:fill="auto"/>
          </w:tcPr>
          <w:p w14:paraId="6F9617E3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C1F5207" w14:textId="77777777"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hosphorylation </w:t>
            </w: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LHCII, CP29</w:t>
            </w:r>
          </w:p>
        </w:tc>
        <w:tc>
          <w:tcPr>
            <w:tcW w:w="448" w:type="pct"/>
            <w:shd w:val="clear" w:color="auto" w:fill="auto"/>
          </w:tcPr>
          <w:p w14:paraId="089ACC69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62.43</w:t>
            </w:r>
          </w:p>
          <w:p w14:paraId="35A080FB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17</w:t>
            </w:r>
          </w:p>
        </w:tc>
        <w:tc>
          <w:tcPr>
            <w:tcW w:w="522" w:type="pct"/>
          </w:tcPr>
          <w:p w14:paraId="6980F6CC" w14:textId="77777777" w:rsidR="000D119D" w:rsidRPr="00A44C14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4C281A">
              <w:rPr>
                <w:noProof/>
              </w:rPr>
              <w:drawing>
                <wp:inline distT="0" distB="0" distL="0" distR="0" wp14:anchorId="49FA6BB5" wp14:editId="2702E02A">
                  <wp:extent cx="357505" cy="254635"/>
                  <wp:effectExtent l="0" t="0" r="4445" b="0"/>
                  <wp:docPr id="6" name="图片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7"/>
                          <pic:cNvPicPr>
                            <a:picLocks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14:paraId="0A771AB4" w14:textId="77777777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31CB0EB" w14:textId="77777777"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C2CB7">
              <w:rPr>
                <w:rFonts w:ascii="Times New Roman" w:hAnsi="Times New Roman"/>
                <w:kern w:val="0"/>
                <w:sz w:val="14"/>
                <w:szCs w:val="14"/>
              </w:rPr>
              <w:t>Predicted protein, serine/threonine-protein kinase S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TN8 (STN8</w:t>
            </w:r>
            <w:r w:rsidRPr="007C2CB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7EBBCE1B" w14:textId="77777777"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88887</w:t>
            </w:r>
          </w:p>
        </w:tc>
        <w:tc>
          <w:tcPr>
            <w:tcW w:w="334" w:type="pct"/>
            <w:shd w:val="clear" w:color="auto" w:fill="auto"/>
          </w:tcPr>
          <w:p w14:paraId="05DEDE7F" w14:textId="77777777" w:rsidR="000D119D" w:rsidRPr="00703F5C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20A5BEB" w14:textId="77777777"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>hosphorylation</w:t>
            </w: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 xml:space="preserve"> PSII core proteins</w:t>
            </w:r>
          </w:p>
        </w:tc>
        <w:tc>
          <w:tcPr>
            <w:tcW w:w="448" w:type="pct"/>
            <w:shd w:val="clear" w:color="auto" w:fill="auto"/>
          </w:tcPr>
          <w:p w14:paraId="72751F88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63.72</w:t>
            </w:r>
          </w:p>
          <w:p w14:paraId="1247AA75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7</w:t>
            </w:r>
          </w:p>
        </w:tc>
        <w:tc>
          <w:tcPr>
            <w:tcW w:w="522" w:type="pct"/>
          </w:tcPr>
          <w:p w14:paraId="6262FC54" w14:textId="77777777" w:rsidR="000D119D" w:rsidRPr="00A44C14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4C281A">
              <w:rPr>
                <w:noProof/>
              </w:rPr>
              <w:drawing>
                <wp:inline distT="0" distB="0" distL="0" distR="0" wp14:anchorId="345E63D4" wp14:editId="24289B2D">
                  <wp:extent cx="357505" cy="254635"/>
                  <wp:effectExtent l="0" t="0" r="4445" b="0"/>
                  <wp:docPr id="7" name="图片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8"/>
                          <pic:cNvPicPr>
                            <a:picLocks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14:paraId="3366CDC7" w14:textId="77777777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6482C5B" w14:textId="77777777" w:rsidR="000D119D" w:rsidRPr="002225A8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Predicted protein, pho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tosystem II 22 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kDa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protein </w:t>
            </w: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PsbS</w:t>
            </w:r>
            <w:proofErr w:type="spellEnd"/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69DA650A" w14:textId="77777777"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6994</w:t>
            </w:r>
          </w:p>
        </w:tc>
        <w:tc>
          <w:tcPr>
            <w:tcW w:w="334" w:type="pct"/>
            <w:shd w:val="clear" w:color="auto" w:fill="auto"/>
          </w:tcPr>
          <w:p w14:paraId="7A63237F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855AA6F" w14:textId="77777777"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13" w:name="OLE_LINK28"/>
            <w:bookmarkStart w:id="14" w:name="OLE_LINK35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Energy dissipation</w:t>
            </w:r>
            <w:bookmarkEnd w:id="13"/>
            <w:bookmarkEnd w:id="14"/>
          </w:p>
        </w:tc>
        <w:tc>
          <w:tcPr>
            <w:tcW w:w="448" w:type="pct"/>
            <w:shd w:val="clear" w:color="auto" w:fill="auto"/>
          </w:tcPr>
          <w:p w14:paraId="1978425D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21</w:t>
            </w:r>
          </w:p>
          <w:p w14:paraId="35969BB0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77</w:t>
            </w:r>
          </w:p>
        </w:tc>
        <w:tc>
          <w:tcPr>
            <w:tcW w:w="522" w:type="pct"/>
          </w:tcPr>
          <w:p w14:paraId="6DDF87BA" w14:textId="77777777" w:rsidR="000D119D" w:rsidRPr="00925C4A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 wp14:anchorId="44D5DB0C" wp14:editId="5B41430F">
                  <wp:extent cx="357505" cy="254635"/>
                  <wp:effectExtent l="0" t="0" r="4445" b="0"/>
                  <wp:docPr id="8" name="图片 1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1"/>
                          <pic:cNvPicPr>
                            <a:picLocks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14:paraId="5BC00C21" w14:textId="77777777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9F111A7" w14:textId="77777777"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139CB">
              <w:rPr>
                <w:rFonts w:ascii="Times New Roman" w:hAnsi="Times New Roman"/>
                <w:kern w:val="0"/>
                <w:sz w:val="14"/>
                <w:szCs w:val="14"/>
              </w:rPr>
              <w:t>Photosystem II D1 protein (D1)</w:t>
            </w:r>
          </w:p>
        </w:tc>
        <w:tc>
          <w:tcPr>
            <w:tcW w:w="587" w:type="pct"/>
            <w:shd w:val="clear" w:color="auto" w:fill="auto"/>
          </w:tcPr>
          <w:p w14:paraId="003EFCA7" w14:textId="77777777"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AU94352</w:t>
            </w:r>
          </w:p>
        </w:tc>
        <w:tc>
          <w:tcPr>
            <w:tcW w:w="334" w:type="pct"/>
            <w:shd w:val="clear" w:color="auto" w:fill="auto"/>
          </w:tcPr>
          <w:p w14:paraId="0B6F4300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66A108C" w14:textId="77777777"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15" w:name="OLE_LINK560"/>
            <w:bookmarkStart w:id="16" w:name="OLE_LINK561"/>
            <w:r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>PSII core protein</w:t>
            </w:r>
            <w:bookmarkEnd w:id="15"/>
            <w:bookmarkEnd w:id="16"/>
          </w:p>
        </w:tc>
        <w:tc>
          <w:tcPr>
            <w:tcW w:w="448" w:type="pct"/>
            <w:shd w:val="clear" w:color="auto" w:fill="auto"/>
          </w:tcPr>
          <w:p w14:paraId="6E099FE4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8.92</w:t>
            </w:r>
          </w:p>
          <w:p w14:paraId="0247E4F8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2</w:t>
            </w:r>
          </w:p>
        </w:tc>
        <w:tc>
          <w:tcPr>
            <w:tcW w:w="522" w:type="pct"/>
          </w:tcPr>
          <w:p w14:paraId="1B27AA61" w14:textId="77777777" w:rsidR="000D119D" w:rsidRPr="00073DA1" w:rsidRDefault="00B11CCF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71B67F45" wp14:editId="013D7EB2">
                  <wp:extent cx="357505" cy="254635"/>
                  <wp:effectExtent l="0" t="0" r="4445" b="0"/>
                  <wp:docPr id="9" name="图片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7"/>
                          <pic:cNvPicPr>
                            <a:picLocks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2C7AADA0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19E2401" w14:textId="77777777" w:rsidR="00253957" w:rsidRPr="00073DA1" w:rsidRDefault="00253957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Photosystem II CP43 chlorophyll </w:t>
            </w:r>
            <w:proofErr w:type="spellStart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apoprotein</w:t>
            </w:r>
            <w:proofErr w:type="spellEnd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 (CP43)</w:t>
            </w:r>
          </w:p>
        </w:tc>
        <w:tc>
          <w:tcPr>
            <w:tcW w:w="587" w:type="pct"/>
            <w:shd w:val="clear" w:color="auto" w:fill="auto"/>
          </w:tcPr>
          <w:p w14:paraId="5AD82848" w14:textId="77777777"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DO65461</w:t>
            </w:r>
          </w:p>
        </w:tc>
        <w:tc>
          <w:tcPr>
            <w:tcW w:w="334" w:type="pct"/>
            <w:shd w:val="clear" w:color="auto" w:fill="auto"/>
          </w:tcPr>
          <w:p w14:paraId="318E3DFB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8EC8845" w14:textId="77777777" w:rsidR="00253957" w:rsidRPr="00C5430C" w:rsidRDefault="00C0353A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PSII core protein</w:t>
            </w:r>
          </w:p>
        </w:tc>
        <w:tc>
          <w:tcPr>
            <w:tcW w:w="448" w:type="pct"/>
            <w:shd w:val="clear" w:color="auto" w:fill="auto"/>
          </w:tcPr>
          <w:p w14:paraId="6534A0D9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2.11</w:t>
            </w:r>
          </w:p>
          <w:p w14:paraId="2F0B803F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7</w:t>
            </w:r>
          </w:p>
        </w:tc>
        <w:tc>
          <w:tcPr>
            <w:tcW w:w="522" w:type="pct"/>
          </w:tcPr>
          <w:p w14:paraId="6743BB70" w14:textId="77777777" w:rsidR="00253957" w:rsidRPr="00925C4A" w:rsidRDefault="00B11CCF" w:rsidP="00253957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FB31F5">
              <w:rPr>
                <w:noProof/>
              </w:rPr>
              <w:drawing>
                <wp:inline distT="0" distB="0" distL="0" distR="0" wp14:anchorId="2F321342" wp14:editId="2F19A558">
                  <wp:extent cx="357505" cy="254635"/>
                  <wp:effectExtent l="0" t="0" r="4445" b="0"/>
                  <wp:docPr id="10" name="图片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3"/>
                          <pic:cNvPicPr>
                            <a:picLocks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073DA1" w14:paraId="798EA7E1" w14:textId="77777777" w:rsidTr="008C5E0C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963A937" w14:textId="77777777" w:rsidR="0035613E" w:rsidRPr="00073DA1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Hypothetical protein OsJ_22738, photosystem II </w:t>
            </w:r>
            <w:bookmarkStart w:id="17" w:name="OLE_LINK574"/>
            <w:bookmarkStart w:id="18" w:name="OLE_LINK575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stability/assembly</w:t>
            </w:r>
            <w:bookmarkEnd w:id="17"/>
            <w:bookmarkEnd w:id="18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 factor HCF13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(HCF136)*</w:t>
            </w:r>
          </w:p>
        </w:tc>
        <w:tc>
          <w:tcPr>
            <w:tcW w:w="587" w:type="pct"/>
            <w:shd w:val="clear" w:color="auto" w:fill="auto"/>
          </w:tcPr>
          <w:p w14:paraId="7F5F97DD" w14:textId="77777777" w:rsidR="0035613E" w:rsidRPr="00073DA1" w:rsidRDefault="00726312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EEE66398</w:t>
            </w:r>
          </w:p>
        </w:tc>
        <w:tc>
          <w:tcPr>
            <w:tcW w:w="334" w:type="pct"/>
            <w:shd w:val="clear" w:color="auto" w:fill="auto"/>
          </w:tcPr>
          <w:p w14:paraId="11520747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2EDEA5D" w14:textId="77777777" w:rsidR="0035613E" w:rsidRPr="00C5430C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19" w:name="OLE_LINK18"/>
            <w:bookmarkStart w:id="20" w:name="OLE_LINK19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Stability</w:t>
            </w:r>
            <w:bookmarkEnd w:id="19"/>
            <w:bookmarkEnd w:id="20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/assembly PSII</w:t>
            </w:r>
          </w:p>
        </w:tc>
        <w:tc>
          <w:tcPr>
            <w:tcW w:w="448" w:type="pct"/>
            <w:shd w:val="clear" w:color="auto" w:fill="auto"/>
          </w:tcPr>
          <w:p w14:paraId="4C44B4C5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71.13</w:t>
            </w:r>
          </w:p>
          <w:p w14:paraId="02D7D23F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7.09</w:t>
            </w:r>
          </w:p>
        </w:tc>
        <w:tc>
          <w:tcPr>
            <w:tcW w:w="522" w:type="pct"/>
          </w:tcPr>
          <w:p w14:paraId="2CA964D9" w14:textId="77777777" w:rsidR="0035613E" w:rsidRPr="00073DA1" w:rsidRDefault="00B11CCF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05E8E233" wp14:editId="523A635B">
                  <wp:extent cx="357505" cy="254635"/>
                  <wp:effectExtent l="0" t="0" r="4445" b="0"/>
                  <wp:docPr id="11" name="图片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3"/>
                          <pic:cNvPicPr>
                            <a:picLocks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073DA1" w14:paraId="4C6221E8" w14:textId="77777777" w:rsidTr="008C5E0C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0CB6BC8" w14:textId="77777777" w:rsidR="0035613E" w:rsidRPr="00073DA1" w:rsidRDefault="0035613E" w:rsidP="00935C8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fam04536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 xml:space="preserve">, </w:t>
            </w: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thylakoid lumen 18.3 </w:t>
            </w:r>
            <w:proofErr w:type="spellStart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kDa</w:t>
            </w:r>
            <w:proofErr w:type="spellEnd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 protein domain (TLP18.3)*</w:t>
            </w:r>
          </w:p>
        </w:tc>
        <w:tc>
          <w:tcPr>
            <w:tcW w:w="587" w:type="pct"/>
            <w:shd w:val="clear" w:color="auto" w:fill="auto"/>
          </w:tcPr>
          <w:p w14:paraId="46F2BA09" w14:textId="77777777" w:rsidR="0035613E" w:rsidRPr="00073DA1" w:rsidRDefault="00726312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1555</w:t>
            </w:r>
          </w:p>
        </w:tc>
        <w:tc>
          <w:tcPr>
            <w:tcW w:w="334" w:type="pct"/>
            <w:shd w:val="clear" w:color="auto" w:fill="auto"/>
          </w:tcPr>
          <w:p w14:paraId="68D7D823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B8BB3FF" w14:textId="77777777" w:rsidR="0035613E" w:rsidRPr="00C5430C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Dephosphorylated the damaged D1</w:t>
            </w:r>
          </w:p>
        </w:tc>
        <w:tc>
          <w:tcPr>
            <w:tcW w:w="448" w:type="pct"/>
            <w:shd w:val="clear" w:color="auto" w:fill="auto"/>
          </w:tcPr>
          <w:p w14:paraId="79850C15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0.42</w:t>
            </w:r>
          </w:p>
          <w:p w14:paraId="002D88A7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34</w:t>
            </w:r>
          </w:p>
        </w:tc>
        <w:tc>
          <w:tcPr>
            <w:tcW w:w="522" w:type="pct"/>
          </w:tcPr>
          <w:p w14:paraId="6DE02E6E" w14:textId="77777777" w:rsidR="0035613E" w:rsidRPr="00925C4A" w:rsidRDefault="00B11CCF" w:rsidP="008C5E0C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 wp14:anchorId="25026B52" wp14:editId="68DBEF12">
                  <wp:extent cx="357505" cy="254635"/>
                  <wp:effectExtent l="0" t="0" r="4445" b="0"/>
                  <wp:docPr id="12" name="图片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4"/>
                          <pic:cNvPicPr>
                            <a:picLocks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14:paraId="7DBCA7F1" w14:textId="77777777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6BBB9161" w14:textId="77777777" w:rsidR="000D119D" w:rsidRPr="00F81D83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 xml:space="preserve">Hypothetical protein, chloroplast-localized </w:t>
            </w:r>
            <w:proofErr w:type="spellStart"/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Ptr</w:t>
            </w:r>
            <w:proofErr w:type="spellEnd"/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ToxA</w:t>
            </w:r>
            <w:proofErr w:type="spellEnd"/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-binding protein 1 (ToxABP1)*</w:t>
            </w:r>
          </w:p>
        </w:tc>
        <w:tc>
          <w:tcPr>
            <w:tcW w:w="587" w:type="pct"/>
            <w:shd w:val="clear" w:color="auto" w:fill="auto"/>
          </w:tcPr>
          <w:p w14:paraId="15C516C0" w14:textId="77777777" w:rsidR="000D119D" w:rsidRPr="00F81D83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85363</w:t>
            </w:r>
          </w:p>
        </w:tc>
        <w:tc>
          <w:tcPr>
            <w:tcW w:w="334" w:type="pct"/>
            <w:shd w:val="clear" w:color="auto" w:fill="auto"/>
          </w:tcPr>
          <w:p w14:paraId="4506756D" w14:textId="77777777" w:rsidR="000D119D" w:rsidRPr="00F81D83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3D3C0D9" w14:textId="77777777" w:rsidR="000D119D" w:rsidRPr="00F81D83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 xml:space="preserve">Stabilize </w:t>
            </w:r>
            <w:proofErr w:type="spellStart"/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FtsH</w:t>
            </w:r>
            <w:proofErr w:type="spellEnd"/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 xml:space="preserve"> in chloroplast stroma</w:t>
            </w:r>
          </w:p>
        </w:tc>
        <w:tc>
          <w:tcPr>
            <w:tcW w:w="448" w:type="pct"/>
            <w:shd w:val="clear" w:color="auto" w:fill="auto"/>
          </w:tcPr>
          <w:p w14:paraId="0D9A0E0A" w14:textId="77777777" w:rsidR="000D119D" w:rsidRPr="00F81D83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32.34</w:t>
            </w:r>
          </w:p>
          <w:p w14:paraId="6A195ADD" w14:textId="77777777" w:rsidR="000D119D" w:rsidRPr="00F81D83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rFonts w:ascii="Times New Roman" w:hAnsi="Times New Roman"/>
                <w:kern w:val="0"/>
                <w:sz w:val="14"/>
                <w:szCs w:val="14"/>
              </w:rPr>
              <w:t>/9.13</w:t>
            </w:r>
          </w:p>
        </w:tc>
        <w:tc>
          <w:tcPr>
            <w:tcW w:w="522" w:type="pct"/>
          </w:tcPr>
          <w:p w14:paraId="69BFCA31" w14:textId="77777777" w:rsidR="000D119D" w:rsidRPr="00F81D83" w:rsidRDefault="00B11CCF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81D83">
              <w:rPr>
                <w:noProof/>
              </w:rPr>
              <w:drawing>
                <wp:inline distT="0" distB="0" distL="0" distR="0" wp14:anchorId="586F6DEA" wp14:editId="45D884D2">
                  <wp:extent cx="357505" cy="254635"/>
                  <wp:effectExtent l="0" t="0" r="4445" b="0"/>
                  <wp:docPr id="13" name="图片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0"/>
                          <pic:cNvPicPr>
                            <a:picLocks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16F25223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4983C934" w14:textId="77777777" w:rsidR="00253957" w:rsidRPr="00073DA1" w:rsidRDefault="00253957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hotosystem II reaction center protein H (</w:t>
            </w:r>
            <w:proofErr w:type="spellStart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sbH</w:t>
            </w:r>
            <w:proofErr w:type="spellEnd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5FCAA515" w14:textId="77777777"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CJ70783</w:t>
            </w:r>
          </w:p>
        </w:tc>
        <w:tc>
          <w:tcPr>
            <w:tcW w:w="334" w:type="pct"/>
            <w:shd w:val="clear" w:color="auto" w:fill="auto"/>
          </w:tcPr>
          <w:p w14:paraId="7C2C049F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FBA3A7A" w14:textId="77777777" w:rsidR="00253957" w:rsidRPr="00C5430C" w:rsidRDefault="00C17602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 w:hint="eastAsia"/>
                <w:kern w:val="0"/>
                <w:sz w:val="14"/>
                <w:szCs w:val="14"/>
              </w:rPr>
              <w:t>D1 maturation a</w:t>
            </w: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nd incorporation</w:t>
            </w:r>
          </w:p>
        </w:tc>
        <w:tc>
          <w:tcPr>
            <w:tcW w:w="448" w:type="pct"/>
            <w:shd w:val="clear" w:color="auto" w:fill="auto"/>
          </w:tcPr>
          <w:p w14:paraId="666237C1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.7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7</w:t>
            </w:r>
          </w:p>
          <w:p w14:paraId="6101D45B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09</w:t>
            </w:r>
          </w:p>
        </w:tc>
        <w:tc>
          <w:tcPr>
            <w:tcW w:w="522" w:type="pct"/>
          </w:tcPr>
          <w:p w14:paraId="1E3CA0D2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1E6C4BD3" wp14:editId="3BA5A7D5">
                  <wp:extent cx="357505" cy="254635"/>
                  <wp:effectExtent l="0" t="0" r="4445" b="0"/>
                  <wp:docPr id="14" name="图片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8"/>
                          <pic:cNvPicPr>
                            <a:picLocks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14:paraId="76561781" w14:textId="77777777" w:rsidTr="009A019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6945C4E1" w14:textId="77777777"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</w:t>
            </w:r>
            <w:bookmarkStart w:id="21" w:name="OLE_LINK1655"/>
            <w:bookmarkStart w:id="22" w:name="OLE_LINK1656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>Low PSII accumulation 1 protein</w:t>
            </w:r>
            <w:bookmarkEnd w:id="21"/>
            <w:bookmarkEnd w:id="22"/>
            <w:r w:rsidRPr="00A12AE9">
              <w:rPr>
                <w:rFonts w:ascii="Times New Roman" w:hAnsi="Times New Roman"/>
                <w:kern w:val="0"/>
                <w:sz w:val="14"/>
                <w:szCs w:val="14"/>
              </w:rPr>
              <w:t xml:space="preserve"> (LPA1)*</w:t>
            </w:r>
          </w:p>
        </w:tc>
        <w:tc>
          <w:tcPr>
            <w:tcW w:w="587" w:type="pct"/>
            <w:shd w:val="clear" w:color="auto" w:fill="auto"/>
          </w:tcPr>
          <w:p w14:paraId="349EE679" w14:textId="77777777" w:rsidR="000D119D" w:rsidRPr="00073DA1" w:rsidRDefault="00726312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4646</w:t>
            </w:r>
          </w:p>
        </w:tc>
        <w:tc>
          <w:tcPr>
            <w:tcW w:w="334" w:type="pct"/>
            <w:shd w:val="clear" w:color="auto" w:fill="auto"/>
          </w:tcPr>
          <w:p w14:paraId="4EFC77AA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6878814" w14:textId="77777777" w:rsidR="000D119D" w:rsidRPr="00C5430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Integration of D1 protein into PSII</w:t>
            </w:r>
          </w:p>
        </w:tc>
        <w:tc>
          <w:tcPr>
            <w:tcW w:w="448" w:type="pct"/>
            <w:shd w:val="clear" w:color="auto" w:fill="auto"/>
          </w:tcPr>
          <w:p w14:paraId="587C4081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9.39</w:t>
            </w:r>
          </w:p>
          <w:p w14:paraId="31C37B84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45</w:t>
            </w:r>
          </w:p>
        </w:tc>
        <w:tc>
          <w:tcPr>
            <w:tcW w:w="522" w:type="pct"/>
          </w:tcPr>
          <w:p w14:paraId="33664AF3" w14:textId="77777777" w:rsidR="000D119D" w:rsidRPr="00073DA1" w:rsidRDefault="00B11CCF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5D246979" wp14:editId="58EF31A7">
                  <wp:extent cx="357505" cy="254635"/>
                  <wp:effectExtent l="0" t="0" r="4445" b="0"/>
                  <wp:docPr id="15" name="图片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2"/>
                          <pic:cNvPicPr>
                            <a:picLocks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5921C2DE" w14:textId="77777777" w:rsidTr="00F81D83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5FD097CA" w14:textId="77777777" w:rsidR="00253957" w:rsidRPr="00073DA1" w:rsidRDefault="00253957" w:rsidP="00A13E9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redicted protein, photosystem II oxyg</w:t>
            </w:r>
            <w:r w:rsidR="00A13E90">
              <w:rPr>
                <w:rFonts w:ascii="Times New Roman" w:hAnsi="Times New Roman"/>
                <w:kern w:val="0"/>
                <w:sz w:val="14"/>
                <w:szCs w:val="14"/>
              </w:rPr>
              <w:t xml:space="preserve">en evolving enhancer protein 1 </w:t>
            </w: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sbO</w:t>
            </w:r>
            <w:proofErr w:type="spellEnd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605BF7D3" w14:textId="77777777"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85472</w:t>
            </w:r>
          </w:p>
        </w:tc>
        <w:tc>
          <w:tcPr>
            <w:tcW w:w="334" w:type="pct"/>
            <w:shd w:val="clear" w:color="auto" w:fill="auto"/>
          </w:tcPr>
          <w:p w14:paraId="433F3284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A81DC20" w14:textId="77777777" w:rsidR="00253957" w:rsidRPr="00C5430C" w:rsidRDefault="003F30A6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23" w:name="OLE_LINK50"/>
            <w:bookmarkStart w:id="24" w:name="OLE_LINK51"/>
            <w:bookmarkStart w:id="25" w:name="OLE_LINK58"/>
            <w:bookmarkStart w:id="26" w:name="OLE_LINK59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 xml:space="preserve">Photosynthetic oxygen evolution, </w:t>
            </w:r>
            <w:bookmarkEnd w:id="23"/>
            <w:bookmarkEnd w:id="24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SII D1 repair</w:t>
            </w:r>
            <w:bookmarkEnd w:id="25"/>
            <w:bookmarkEnd w:id="26"/>
          </w:p>
        </w:tc>
        <w:tc>
          <w:tcPr>
            <w:tcW w:w="448" w:type="pct"/>
            <w:shd w:val="clear" w:color="auto" w:fill="auto"/>
          </w:tcPr>
          <w:p w14:paraId="12E6A03A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4.47</w:t>
            </w:r>
          </w:p>
          <w:p w14:paraId="349D9A6D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74</w:t>
            </w:r>
          </w:p>
        </w:tc>
        <w:tc>
          <w:tcPr>
            <w:tcW w:w="522" w:type="pct"/>
          </w:tcPr>
          <w:p w14:paraId="1D3A1AC5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6B50C6AE" wp14:editId="14E2FA73">
                  <wp:extent cx="357505" cy="254635"/>
                  <wp:effectExtent l="0" t="0" r="4445" b="0"/>
                  <wp:docPr id="16" name="图片 1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4"/>
                          <pic:cNvPicPr>
                            <a:picLocks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46147C88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F3DAD8A" w14:textId="77777777" w:rsidR="00253957" w:rsidRPr="00073DA1" w:rsidRDefault="00253957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hotosystem II 23kDa oxygen evolving protein (</w:t>
            </w:r>
            <w:proofErr w:type="spellStart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sbP</w:t>
            </w:r>
            <w:proofErr w:type="spellEnd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7C3780BD" w14:textId="77777777"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CAA40669</w:t>
            </w:r>
          </w:p>
        </w:tc>
        <w:tc>
          <w:tcPr>
            <w:tcW w:w="334" w:type="pct"/>
            <w:shd w:val="clear" w:color="auto" w:fill="auto"/>
          </w:tcPr>
          <w:p w14:paraId="7852CB5E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B50C6F8" w14:textId="77777777" w:rsidR="00253957" w:rsidRPr="00C5430C" w:rsidRDefault="003F30A6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27" w:name="OLE_LINK54"/>
            <w:bookmarkStart w:id="28" w:name="OLE_LINK55"/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hotosynthetic oxygen evolution, PSII activation</w:t>
            </w:r>
            <w:bookmarkEnd w:id="27"/>
            <w:bookmarkEnd w:id="28"/>
          </w:p>
        </w:tc>
        <w:tc>
          <w:tcPr>
            <w:tcW w:w="448" w:type="pct"/>
            <w:shd w:val="clear" w:color="auto" w:fill="auto"/>
          </w:tcPr>
          <w:p w14:paraId="04EDC847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7.27</w:t>
            </w:r>
          </w:p>
          <w:p w14:paraId="3128F767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83</w:t>
            </w:r>
          </w:p>
        </w:tc>
        <w:tc>
          <w:tcPr>
            <w:tcW w:w="522" w:type="pct"/>
          </w:tcPr>
          <w:p w14:paraId="0BA7F952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62AEBD5B" wp14:editId="64A33302">
                  <wp:extent cx="357505" cy="254635"/>
                  <wp:effectExtent l="0" t="0" r="4445" b="0"/>
                  <wp:docPr id="17" name="图片 1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9"/>
                          <pic:cNvPicPr>
                            <a:picLocks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40B0BB3C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AFA3AA9" w14:textId="77777777" w:rsidR="00253957" w:rsidRPr="00073DA1" w:rsidRDefault="00253957" w:rsidP="00A13E9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</w:t>
            </w:r>
            <w:proofErr w:type="spellStart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sbP</w:t>
            </w:r>
            <w:proofErr w:type="spellEnd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-like protein 1</w:t>
            </w:r>
            <w:r w:rsidR="00A13E90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PsbP</w:t>
            </w:r>
            <w:proofErr w:type="spellEnd"/>
            <w:r w:rsidRPr="002225A8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0CA9234A" w14:textId="77777777"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3986</w:t>
            </w:r>
          </w:p>
        </w:tc>
        <w:tc>
          <w:tcPr>
            <w:tcW w:w="334" w:type="pct"/>
            <w:shd w:val="clear" w:color="auto" w:fill="auto"/>
          </w:tcPr>
          <w:p w14:paraId="4FBB82B5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79235C4" w14:textId="77777777" w:rsidR="00253957" w:rsidRPr="00C5430C" w:rsidRDefault="003F30A6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hotosynthetic oxygen evolution, PSII activation</w:t>
            </w:r>
          </w:p>
        </w:tc>
        <w:tc>
          <w:tcPr>
            <w:tcW w:w="448" w:type="pct"/>
            <w:shd w:val="clear" w:color="auto" w:fill="auto"/>
          </w:tcPr>
          <w:p w14:paraId="6F257C23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5.10</w:t>
            </w:r>
          </w:p>
          <w:p w14:paraId="0C18460D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46</w:t>
            </w:r>
          </w:p>
        </w:tc>
        <w:tc>
          <w:tcPr>
            <w:tcW w:w="522" w:type="pct"/>
          </w:tcPr>
          <w:p w14:paraId="1A44139A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63E8C398" wp14:editId="73A47F53">
                  <wp:extent cx="357505" cy="254635"/>
                  <wp:effectExtent l="0" t="0" r="4445" b="0"/>
                  <wp:docPr id="18" name="图片 1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2"/>
                          <pic:cNvPicPr>
                            <a:picLocks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53957" w:rsidRPr="00073DA1" w14:paraId="348DED25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570BC0CA" w14:textId="77777777" w:rsidR="00253957" w:rsidRPr="00073DA1" w:rsidRDefault="00253957" w:rsidP="00A13E90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fam05757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 xml:space="preserve"> oxygen evolving enhancer protein 3 domain</w:t>
            </w:r>
            <w:r w:rsidR="00A13E90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PsbQ</w:t>
            </w:r>
            <w:proofErr w:type="spellEnd"/>
            <w:r w:rsidRPr="00F503E3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78EFF6F9" w14:textId="77777777" w:rsidR="00253957" w:rsidRPr="00073DA1" w:rsidRDefault="00726312" w:rsidP="0025395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0882</w:t>
            </w:r>
          </w:p>
        </w:tc>
        <w:tc>
          <w:tcPr>
            <w:tcW w:w="334" w:type="pct"/>
            <w:shd w:val="clear" w:color="auto" w:fill="auto"/>
          </w:tcPr>
          <w:p w14:paraId="28E29662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7B0050C" w14:textId="77777777" w:rsidR="00253957" w:rsidRPr="00C5430C" w:rsidRDefault="003F30A6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5430C">
              <w:rPr>
                <w:rFonts w:ascii="Times New Roman" w:hAnsi="Times New Roman"/>
                <w:kern w:val="0"/>
                <w:sz w:val="14"/>
                <w:szCs w:val="14"/>
              </w:rPr>
              <w:t>Photosynthetic oxygen evolution, PSII activation</w:t>
            </w:r>
          </w:p>
        </w:tc>
        <w:tc>
          <w:tcPr>
            <w:tcW w:w="448" w:type="pct"/>
            <w:shd w:val="clear" w:color="auto" w:fill="auto"/>
          </w:tcPr>
          <w:p w14:paraId="56BE4FDC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6.36</w:t>
            </w:r>
          </w:p>
          <w:p w14:paraId="5E0A9518" w14:textId="77777777" w:rsidR="00253957" w:rsidRPr="00073DA1" w:rsidRDefault="00253957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86</w:t>
            </w:r>
          </w:p>
        </w:tc>
        <w:tc>
          <w:tcPr>
            <w:tcW w:w="522" w:type="pct"/>
          </w:tcPr>
          <w:p w14:paraId="5706A251" w14:textId="77777777" w:rsidR="00253957" w:rsidRPr="00073DA1" w:rsidRDefault="00B11CCF" w:rsidP="00253957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08B57C95" wp14:editId="3579031F">
                  <wp:extent cx="357505" cy="254635"/>
                  <wp:effectExtent l="0" t="0" r="4445" b="0"/>
                  <wp:docPr id="19" name="图片 1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0"/>
                          <pic:cNvPicPr>
                            <a:picLocks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092C8D57" w14:textId="77777777" w:rsidTr="003F30A6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43CF779D" w14:textId="77777777" w:rsidR="00DD623C" w:rsidRPr="0043377F" w:rsidRDefault="00DD623C" w:rsidP="003F30A6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Photosystem I related protein (7)</w:t>
            </w:r>
          </w:p>
        </w:tc>
      </w:tr>
      <w:tr w:rsidR="00DD623C" w:rsidRPr="00073DA1" w14:paraId="3117A786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D370B24" w14:textId="77777777"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77CF2">
              <w:rPr>
                <w:rFonts w:ascii="Times New Roman" w:hAnsi="Times New Roman"/>
                <w:kern w:val="0"/>
                <w:sz w:val="14"/>
                <w:szCs w:val="14"/>
              </w:rPr>
              <w:t xml:space="preserve">Photosystem I P700 chlorophyll A </w:t>
            </w:r>
            <w:proofErr w:type="spellStart"/>
            <w:r w:rsidRPr="00B77CF2">
              <w:rPr>
                <w:rFonts w:ascii="Times New Roman" w:hAnsi="Times New Roman"/>
                <w:kern w:val="0"/>
                <w:sz w:val="14"/>
                <w:szCs w:val="14"/>
              </w:rPr>
              <w:t>apoprotein</w:t>
            </w:r>
            <w:proofErr w:type="spellEnd"/>
            <w:r w:rsidRPr="00B77CF2">
              <w:rPr>
                <w:rFonts w:ascii="Times New Roman" w:hAnsi="Times New Roman"/>
                <w:kern w:val="0"/>
                <w:sz w:val="14"/>
                <w:szCs w:val="14"/>
              </w:rPr>
              <w:t xml:space="preserve"> A2 (</w:t>
            </w:r>
            <w:proofErr w:type="spellStart"/>
            <w:r w:rsidRPr="00B77CF2">
              <w:rPr>
                <w:rFonts w:ascii="Times New Roman" w:hAnsi="Times New Roman"/>
                <w:kern w:val="0"/>
                <w:sz w:val="14"/>
                <w:szCs w:val="14"/>
              </w:rPr>
              <w:t>PsaB</w:t>
            </w:r>
            <w:proofErr w:type="spellEnd"/>
            <w:r w:rsidRPr="00B77CF2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13B310F7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AM12498</w:t>
            </w:r>
          </w:p>
        </w:tc>
        <w:tc>
          <w:tcPr>
            <w:tcW w:w="334" w:type="pct"/>
            <w:shd w:val="clear" w:color="auto" w:fill="auto"/>
          </w:tcPr>
          <w:p w14:paraId="579E7FA3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6937AFC" w14:textId="77777777" w:rsidR="00DD623C" w:rsidRPr="00073DA1" w:rsidRDefault="002D0A10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2D0A10">
              <w:rPr>
                <w:rFonts w:ascii="Times New Roman" w:hAnsi="Times New Roman"/>
                <w:kern w:val="0"/>
                <w:sz w:val="14"/>
                <w:szCs w:val="14"/>
              </w:rPr>
              <w:t xml:space="preserve">ore of the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PSI </w:t>
            </w:r>
            <w:r w:rsidRPr="002D0A10">
              <w:rPr>
                <w:rFonts w:ascii="Times New Roman" w:hAnsi="Times New Roman"/>
                <w:kern w:val="0"/>
                <w:sz w:val="14"/>
                <w:szCs w:val="14"/>
              </w:rPr>
              <w:t>reaction center</w:t>
            </w:r>
            <w:r w:rsidR="0075227E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="0075227E">
              <w:t xml:space="preserve"> </w:t>
            </w:r>
            <w:bookmarkStart w:id="29" w:name="OLE_LINK232"/>
            <w:bookmarkStart w:id="30" w:name="OLE_LINK233"/>
            <w:r w:rsidR="0075227E" w:rsidRPr="0075227E">
              <w:rPr>
                <w:rFonts w:ascii="Times New Roman" w:hAnsi="Times New Roman"/>
                <w:kern w:val="0"/>
                <w:sz w:val="14"/>
                <w:szCs w:val="14"/>
              </w:rPr>
              <w:t>binding the electron transport cofactors P700</w:t>
            </w:r>
            <w:bookmarkEnd w:id="29"/>
            <w:bookmarkEnd w:id="30"/>
          </w:p>
        </w:tc>
        <w:tc>
          <w:tcPr>
            <w:tcW w:w="448" w:type="pct"/>
            <w:shd w:val="clear" w:color="auto" w:fill="auto"/>
          </w:tcPr>
          <w:p w14:paraId="12E20F89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82.59</w:t>
            </w:r>
          </w:p>
          <w:p w14:paraId="057AA329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63</w:t>
            </w:r>
          </w:p>
        </w:tc>
        <w:tc>
          <w:tcPr>
            <w:tcW w:w="522" w:type="pct"/>
          </w:tcPr>
          <w:p w14:paraId="4CD20BB3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7E798F6E" wp14:editId="188060A1">
                  <wp:extent cx="357505" cy="254635"/>
                  <wp:effectExtent l="0" t="0" r="4445" b="0"/>
                  <wp:docPr id="20" name="图片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5"/>
                          <pic:cNvPicPr>
                            <a:picLocks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0FA708FA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3827CD1" w14:textId="77777777"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hotosystem I subunit VII (</w:t>
            </w:r>
            <w:proofErr w:type="spellStart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saC</w:t>
            </w:r>
            <w:proofErr w:type="spellEnd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6FFB6684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AZ04109</w:t>
            </w:r>
          </w:p>
        </w:tc>
        <w:tc>
          <w:tcPr>
            <w:tcW w:w="334" w:type="pct"/>
            <w:shd w:val="clear" w:color="auto" w:fill="auto"/>
          </w:tcPr>
          <w:p w14:paraId="1A98DB41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520057B" w14:textId="77777777" w:rsidR="00DD623C" w:rsidRPr="00073DA1" w:rsidRDefault="00263445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31" w:name="OLE_LINK307"/>
            <w:bookmarkStart w:id="32" w:name="OLE_LINK308"/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263445">
              <w:rPr>
                <w:rFonts w:ascii="Times New Roman" w:hAnsi="Times New Roman"/>
                <w:kern w:val="0"/>
                <w:sz w:val="14"/>
                <w:szCs w:val="14"/>
              </w:rPr>
              <w:t>arries the [4Fe–4S] F</w:t>
            </w:r>
            <w:r w:rsidRPr="00F71504">
              <w:rPr>
                <w:rFonts w:ascii="Times New Roman" w:hAnsi="Times New Roman"/>
                <w:kern w:val="0"/>
                <w:sz w:val="14"/>
                <w:szCs w:val="14"/>
                <w:vertAlign w:val="subscript"/>
              </w:rPr>
              <w:t>A</w:t>
            </w:r>
            <w:r w:rsidRPr="00263445">
              <w:rPr>
                <w:rFonts w:ascii="Times New Roman" w:hAnsi="Times New Roman"/>
                <w:kern w:val="0"/>
                <w:sz w:val="14"/>
                <w:szCs w:val="14"/>
              </w:rPr>
              <w:t xml:space="preserve"> and F</w:t>
            </w:r>
            <w:r w:rsidRPr="00F71504">
              <w:rPr>
                <w:rFonts w:ascii="Times New Roman" w:hAnsi="Times New Roman"/>
                <w:kern w:val="0"/>
                <w:sz w:val="14"/>
                <w:szCs w:val="14"/>
                <w:vertAlign w:val="subscript"/>
              </w:rPr>
              <w:t>B</w:t>
            </w:r>
            <w:r w:rsidRPr="00263445">
              <w:rPr>
                <w:rFonts w:ascii="Times New Roman" w:hAnsi="Times New Roman"/>
                <w:kern w:val="0"/>
                <w:sz w:val="14"/>
                <w:szCs w:val="14"/>
              </w:rPr>
              <w:t xml:space="preserve"> clusters</w:t>
            </w:r>
            <w:bookmarkEnd w:id="31"/>
            <w:bookmarkEnd w:id="32"/>
          </w:p>
        </w:tc>
        <w:tc>
          <w:tcPr>
            <w:tcW w:w="448" w:type="pct"/>
            <w:shd w:val="clear" w:color="auto" w:fill="auto"/>
          </w:tcPr>
          <w:p w14:paraId="687F3AB7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8.90</w:t>
            </w:r>
          </w:p>
          <w:p w14:paraId="73FC6235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51</w:t>
            </w:r>
          </w:p>
        </w:tc>
        <w:tc>
          <w:tcPr>
            <w:tcW w:w="522" w:type="pct"/>
          </w:tcPr>
          <w:p w14:paraId="34508264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1007C919" wp14:editId="15BA77EF">
                  <wp:extent cx="357505" cy="254635"/>
                  <wp:effectExtent l="0" t="0" r="4445" b="0"/>
                  <wp:docPr id="21" name="图片 1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6"/>
                          <pic:cNvPicPr>
                            <a:picLocks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6CDD0AE0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6101FB6" w14:textId="77777777"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redicted protein, photosystem I reaction center subunit II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saD</w:t>
            </w:r>
            <w:proofErr w:type="spellEnd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039D4823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7564</w:t>
            </w:r>
          </w:p>
        </w:tc>
        <w:tc>
          <w:tcPr>
            <w:tcW w:w="334" w:type="pct"/>
            <w:shd w:val="clear" w:color="auto" w:fill="auto"/>
          </w:tcPr>
          <w:p w14:paraId="43E510F9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5C90B61" w14:textId="77777777" w:rsidR="00DD623C" w:rsidRPr="00073DA1" w:rsidRDefault="006444DE" w:rsidP="006444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33" w:name="OLE_LINK303"/>
            <w:bookmarkStart w:id="34" w:name="OLE_LINK304"/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rovide the docking site for soluble ferredoxin</w:t>
            </w:r>
            <w:bookmarkEnd w:id="33"/>
            <w:bookmarkEnd w:id="34"/>
          </w:p>
        </w:tc>
        <w:tc>
          <w:tcPr>
            <w:tcW w:w="448" w:type="pct"/>
            <w:shd w:val="clear" w:color="auto" w:fill="auto"/>
          </w:tcPr>
          <w:p w14:paraId="4CC669CB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1.93</w:t>
            </w:r>
          </w:p>
          <w:p w14:paraId="72D57D9D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81</w:t>
            </w:r>
          </w:p>
        </w:tc>
        <w:tc>
          <w:tcPr>
            <w:tcW w:w="522" w:type="pct"/>
          </w:tcPr>
          <w:p w14:paraId="0340ED52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2D97D9FA" wp14:editId="3592109B">
                  <wp:extent cx="357505" cy="254635"/>
                  <wp:effectExtent l="0" t="0" r="4445" b="0"/>
                  <wp:docPr id="22" name="图片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8"/>
                          <pic:cNvPicPr>
                            <a:picLocks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5658FDC4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6F71408" w14:textId="77777777"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redicted protein, photosystem I reaction center subunit III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saF</w:t>
            </w:r>
            <w:proofErr w:type="spellEnd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7FC873F5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K02382</w:t>
            </w:r>
          </w:p>
        </w:tc>
        <w:tc>
          <w:tcPr>
            <w:tcW w:w="334" w:type="pct"/>
            <w:shd w:val="clear" w:color="auto" w:fill="auto"/>
          </w:tcPr>
          <w:p w14:paraId="4815845A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C833E65" w14:textId="77777777" w:rsidR="00DD623C" w:rsidRPr="00073DA1" w:rsidRDefault="006444DE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 xml:space="preserve">Interaction with the </w:t>
            </w:r>
            <w:proofErr w:type="spellStart"/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lumenal</w:t>
            </w:r>
            <w:proofErr w:type="spellEnd"/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 xml:space="preserve"> electron donor </w:t>
            </w:r>
            <w:proofErr w:type="spellStart"/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plastocyanin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14:paraId="51FD9064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2.23</w:t>
            </w:r>
          </w:p>
          <w:p w14:paraId="07993528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37</w:t>
            </w:r>
          </w:p>
        </w:tc>
        <w:tc>
          <w:tcPr>
            <w:tcW w:w="522" w:type="pct"/>
          </w:tcPr>
          <w:p w14:paraId="1B98F76E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3F93DA68" wp14:editId="262EA84A">
                  <wp:extent cx="357505" cy="254635"/>
                  <wp:effectExtent l="0" t="0" r="4445" b="0"/>
                  <wp:docPr id="23" name="图片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8"/>
                          <pic:cNvPicPr>
                            <a:picLocks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54D87B06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2F0C3AFF" w14:textId="77777777"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hotosystem I reaction center subunit III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saF</w:t>
            </w:r>
            <w:proofErr w:type="spellEnd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0340069B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P13192</w:t>
            </w:r>
          </w:p>
        </w:tc>
        <w:tc>
          <w:tcPr>
            <w:tcW w:w="334" w:type="pct"/>
            <w:shd w:val="clear" w:color="auto" w:fill="auto"/>
          </w:tcPr>
          <w:p w14:paraId="4A4A241A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957D157" w14:textId="77777777" w:rsidR="00DD623C" w:rsidRPr="00073DA1" w:rsidRDefault="006444DE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I</w:t>
            </w: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 xml:space="preserve">nteraction with the </w:t>
            </w:r>
            <w:proofErr w:type="spellStart"/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lumenal</w:t>
            </w:r>
            <w:proofErr w:type="spellEnd"/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 xml:space="preserve"> electron donor </w:t>
            </w:r>
            <w:proofErr w:type="spellStart"/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plastocyanin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14:paraId="5906C38E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4.84</w:t>
            </w:r>
          </w:p>
          <w:p w14:paraId="73890D54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46</w:t>
            </w:r>
          </w:p>
        </w:tc>
        <w:tc>
          <w:tcPr>
            <w:tcW w:w="522" w:type="pct"/>
          </w:tcPr>
          <w:p w14:paraId="6BD13B2F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66FAF6EC" wp14:editId="44DFA5FC">
                  <wp:extent cx="357505" cy="254635"/>
                  <wp:effectExtent l="0" t="0" r="4445" b="0"/>
                  <wp:docPr id="24" name="图片 1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7"/>
                          <pic:cNvPicPr>
                            <a:picLocks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4BBB39FA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FF48640" w14:textId="77777777"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hotosystem I subunit V (</w:t>
            </w:r>
            <w:proofErr w:type="spellStart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PsaG</w:t>
            </w:r>
            <w:proofErr w:type="spellEnd"/>
            <w:r w:rsidRPr="0056182E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32CEFC66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Q2L3V4</w:t>
            </w:r>
          </w:p>
        </w:tc>
        <w:tc>
          <w:tcPr>
            <w:tcW w:w="334" w:type="pct"/>
            <w:shd w:val="clear" w:color="auto" w:fill="auto"/>
          </w:tcPr>
          <w:p w14:paraId="49B5A2E8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8376D8E" w14:textId="77777777" w:rsidR="00DD623C" w:rsidRPr="00073DA1" w:rsidRDefault="006444DE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tabilizing the PSI complex</w:t>
            </w:r>
          </w:p>
        </w:tc>
        <w:tc>
          <w:tcPr>
            <w:tcW w:w="448" w:type="pct"/>
            <w:shd w:val="clear" w:color="auto" w:fill="auto"/>
          </w:tcPr>
          <w:p w14:paraId="6172C12B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5.1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</w:t>
            </w:r>
          </w:p>
          <w:p w14:paraId="0A696DA2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59</w:t>
            </w:r>
          </w:p>
        </w:tc>
        <w:tc>
          <w:tcPr>
            <w:tcW w:w="522" w:type="pct"/>
          </w:tcPr>
          <w:p w14:paraId="099F9F9F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52EF7DC0" wp14:editId="48B81A59">
                  <wp:extent cx="357505" cy="254635"/>
                  <wp:effectExtent l="0" t="0" r="4445" b="0"/>
                  <wp:docPr id="25" name="图片 1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9"/>
                          <pic:cNvPicPr>
                            <a:picLocks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20EE22A9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68AC13E5" w14:textId="77777777"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64410">
              <w:rPr>
                <w:rFonts w:ascii="Times New Roman" w:hAnsi="Times New Roman"/>
                <w:kern w:val="0"/>
                <w:sz w:val="14"/>
                <w:szCs w:val="14"/>
              </w:rPr>
              <w:t>Photosystem I reaction center subunit VI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764410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 w:rsidRPr="00764410">
              <w:rPr>
                <w:rFonts w:ascii="Times New Roman" w:hAnsi="Times New Roman"/>
                <w:kern w:val="0"/>
                <w:sz w:val="14"/>
                <w:szCs w:val="14"/>
              </w:rPr>
              <w:t>PsaH</w:t>
            </w:r>
            <w:proofErr w:type="spellEnd"/>
            <w:r w:rsidRPr="00764410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2C841D7F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CAA34218</w:t>
            </w:r>
          </w:p>
        </w:tc>
        <w:tc>
          <w:tcPr>
            <w:tcW w:w="334" w:type="pct"/>
            <w:shd w:val="clear" w:color="auto" w:fill="auto"/>
          </w:tcPr>
          <w:p w14:paraId="636C5ACA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EE3E66D" w14:textId="77777777" w:rsidR="00DD623C" w:rsidRPr="00073DA1" w:rsidRDefault="006444DE" w:rsidP="003F30A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35" w:name="OLE_LINK305"/>
            <w:bookmarkStart w:id="36" w:name="OLE_LINK306"/>
            <w:r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 w:rsidRPr="006444DE">
              <w:rPr>
                <w:rFonts w:ascii="Times New Roman" w:hAnsi="Times New Roman"/>
                <w:kern w:val="0"/>
                <w:sz w:val="14"/>
                <w:szCs w:val="14"/>
              </w:rPr>
              <w:t>tabilizing the PSI complex</w:t>
            </w:r>
            <w:bookmarkEnd w:id="35"/>
            <w:bookmarkEnd w:id="36"/>
          </w:p>
        </w:tc>
        <w:tc>
          <w:tcPr>
            <w:tcW w:w="448" w:type="pct"/>
            <w:shd w:val="clear" w:color="auto" w:fill="auto"/>
          </w:tcPr>
          <w:p w14:paraId="180BC4C8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4.88</w:t>
            </w:r>
          </w:p>
          <w:p w14:paraId="1688F6B0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10.28</w:t>
            </w:r>
          </w:p>
        </w:tc>
        <w:tc>
          <w:tcPr>
            <w:tcW w:w="522" w:type="pct"/>
          </w:tcPr>
          <w:p w14:paraId="1F6C8319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59D79BE0" wp14:editId="3F83CE85">
                  <wp:extent cx="357505" cy="254635"/>
                  <wp:effectExtent l="0" t="0" r="4445" b="0"/>
                  <wp:docPr id="26" name="图片 1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0"/>
                          <pic:cNvPicPr>
                            <a:picLocks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289E3286" w14:textId="77777777" w:rsidTr="0096083D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6AB4794B" w14:textId="77777777" w:rsidR="00DD623C" w:rsidRPr="0043377F" w:rsidRDefault="00DD623C" w:rsidP="00DD623C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Photosynthetic electron transfer chain related protein (9)</w:t>
            </w:r>
          </w:p>
        </w:tc>
      </w:tr>
      <w:tr w:rsidR="00DD623C" w:rsidRPr="00073DA1" w14:paraId="03716C8D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58051752" w14:textId="77777777"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E20A8">
              <w:rPr>
                <w:rFonts w:ascii="Times New Roman" w:hAnsi="Times New Roman"/>
                <w:kern w:val="0"/>
                <w:sz w:val="14"/>
                <w:szCs w:val="14"/>
              </w:rPr>
              <w:t xml:space="preserve">Cytochrome </w:t>
            </w:r>
            <w:r w:rsidRPr="009A761B">
              <w:rPr>
                <w:rFonts w:ascii="Times New Roman" w:hAnsi="Times New Roman"/>
                <w:i/>
                <w:kern w:val="0"/>
                <w:sz w:val="14"/>
                <w:szCs w:val="14"/>
              </w:rPr>
              <w:t>f</w:t>
            </w:r>
            <w:r w:rsidRPr="00AE20A8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proofErr w:type="spellStart"/>
            <w:r w:rsidRPr="00AE20A8">
              <w:rPr>
                <w:rFonts w:ascii="Times New Roman" w:hAnsi="Times New Roman"/>
                <w:kern w:val="0"/>
                <w:sz w:val="14"/>
                <w:szCs w:val="14"/>
              </w:rPr>
              <w:t>Cyt</w:t>
            </w:r>
            <w:proofErr w:type="spellEnd"/>
            <w:r w:rsidRPr="00AE20A8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9A761B">
              <w:rPr>
                <w:rFonts w:ascii="Times New Roman" w:hAnsi="Times New Roman"/>
                <w:i/>
                <w:kern w:val="0"/>
                <w:sz w:val="14"/>
                <w:szCs w:val="14"/>
              </w:rPr>
              <w:t>f</w:t>
            </w:r>
            <w:r w:rsidRPr="00AE20A8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565C7A0E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A1EA21</w:t>
            </w:r>
          </w:p>
        </w:tc>
        <w:tc>
          <w:tcPr>
            <w:tcW w:w="334" w:type="pct"/>
            <w:shd w:val="clear" w:color="auto" w:fill="auto"/>
          </w:tcPr>
          <w:p w14:paraId="34C3600D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6489AF4" w14:textId="77777777" w:rsidR="00DD623C" w:rsidRPr="00073DA1" w:rsidRDefault="003D39C0" w:rsidP="003D39C0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37" w:name="OLE_LINK609"/>
            <w:bookmarkStart w:id="38" w:name="OLE_LINK610"/>
            <w:bookmarkStart w:id="39" w:name="OLE_LINK613"/>
            <w:r>
              <w:rPr>
                <w:rFonts w:ascii="Times New Roman" w:hAnsi="Times New Roman"/>
                <w:kern w:val="0"/>
                <w:sz w:val="14"/>
                <w:szCs w:val="14"/>
              </w:rPr>
              <w:t>E</w:t>
            </w:r>
            <w:r w:rsidR="003D2DC9" w:rsidRPr="003D2DC9">
              <w:rPr>
                <w:rFonts w:ascii="Times New Roman" w:hAnsi="Times New Roman"/>
                <w:kern w:val="0"/>
                <w:sz w:val="14"/>
                <w:szCs w:val="14"/>
              </w:rPr>
              <w:t>l</w:t>
            </w:r>
            <w:r w:rsidR="009B610E">
              <w:rPr>
                <w:rFonts w:ascii="Times New Roman" w:hAnsi="Times New Roman"/>
                <w:kern w:val="0"/>
                <w:sz w:val="14"/>
                <w:szCs w:val="14"/>
              </w:rPr>
              <w:t>ectron transport</w:t>
            </w:r>
            <w:bookmarkEnd w:id="37"/>
            <w:bookmarkEnd w:id="38"/>
            <w:bookmarkEnd w:id="39"/>
          </w:p>
        </w:tc>
        <w:tc>
          <w:tcPr>
            <w:tcW w:w="448" w:type="pct"/>
            <w:shd w:val="clear" w:color="auto" w:fill="auto"/>
          </w:tcPr>
          <w:p w14:paraId="6A6D6060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5.38</w:t>
            </w:r>
          </w:p>
          <w:p w14:paraId="011725A2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61</w:t>
            </w:r>
          </w:p>
        </w:tc>
        <w:tc>
          <w:tcPr>
            <w:tcW w:w="522" w:type="pct"/>
          </w:tcPr>
          <w:p w14:paraId="700B7AC3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3E969E9B" wp14:editId="334F756E">
                  <wp:extent cx="357505" cy="254635"/>
                  <wp:effectExtent l="0" t="0" r="4445" b="0"/>
                  <wp:docPr id="27" name="图片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4"/>
                          <pic:cNvPicPr>
                            <a:picLocks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7D76E7F9" w14:textId="77777777" w:rsidTr="00F81D83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15E16D8" w14:textId="77777777"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3467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rieske</w:t>
            </w:r>
            <w:proofErr w:type="spellEnd"/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-like iron-sulfur (2Fe-2S) protein domain (ISP)*</w:t>
            </w:r>
          </w:p>
        </w:tc>
        <w:tc>
          <w:tcPr>
            <w:tcW w:w="587" w:type="pct"/>
            <w:shd w:val="clear" w:color="auto" w:fill="auto"/>
          </w:tcPr>
          <w:p w14:paraId="019F2A19" w14:textId="77777777" w:rsidR="00726312" w:rsidRPr="00073DA1" w:rsidRDefault="00726312" w:rsidP="00726312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0855</w:t>
            </w:r>
          </w:p>
          <w:p w14:paraId="521EBB73" w14:textId="77777777"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</w:p>
        </w:tc>
        <w:tc>
          <w:tcPr>
            <w:tcW w:w="334" w:type="pct"/>
            <w:shd w:val="clear" w:color="auto" w:fill="auto"/>
          </w:tcPr>
          <w:p w14:paraId="000A17BA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E3CFD8F" w14:textId="77777777" w:rsidR="00DD623C" w:rsidRPr="00073DA1" w:rsidRDefault="003D39C0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Electron transport</w:t>
            </w:r>
          </w:p>
        </w:tc>
        <w:tc>
          <w:tcPr>
            <w:tcW w:w="448" w:type="pct"/>
            <w:shd w:val="clear" w:color="auto" w:fill="auto"/>
          </w:tcPr>
          <w:p w14:paraId="24D81944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9.68</w:t>
            </w:r>
          </w:p>
          <w:p w14:paraId="114DFD4E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12</w:t>
            </w:r>
          </w:p>
        </w:tc>
        <w:tc>
          <w:tcPr>
            <w:tcW w:w="522" w:type="pct"/>
          </w:tcPr>
          <w:p w14:paraId="77FB4444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0A58BDA1" wp14:editId="096F739A">
                  <wp:extent cx="357505" cy="254635"/>
                  <wp:effectExtent l="0" t="0" r="4445" b="0"/>
                  <wp:docPr id="28" name="图片 1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1"/>
                          <pic:cNvPicPr>
                            <a:picLocks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3594E811" w14:textId="77777777" w:rsidTr="000D119D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55AE44A6" w14:textId="77777777" w:rsidR="00DD623C" w:rsidRPr="00073DA1" w:rsidRDefault="00DD623C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Ferredoxin-NADP(H) oxidoreductase (FNR)</w:t>
            </w:r>
          </w:p>
        </w:tc>
        <w:tc>
          <w:tcPr>
            <w:tcW w:w="587" w:type="pct"/>
            <w:shd w:val="clear" w:color="auto" w:fill="auto"/>
          </w:tcPr>
          <w:p w14:paraId="198C84A0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CAD30025</w:t>
            </w:r>
          </w:p>
        </w:tc>
        <w:tc>
          <w:tcPr>
            <w:tcW w:w="334" w:type="pct"/>
            <w:shd w:val="clear" w:color="auto" w:fill="auto"/>
          </w:tcPr>
          <w:p w14:paraId="3EC8AC51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3877020" w14:textId="77777777" w:rsidR="00DD623C" w:rsidRPr="00073DA1" w:rsidRDefault="003D39C0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Electron transport</w:t>
            </w:r>
          </w:p>
        </w:tc>
        <w:tc>
          <w:tcPr>
            <w:tcW w:w="448" w:type="pct"/>
            <w:shd w:val="clear" w:color="auto" w:fill="auto"/>
          </w:tcPr>
          <w:p w14:paraId="6DE54726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0.23</w:t>
            </w:r>
          </w:p>
          <w:p w14:paraId="0FE7809B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91</w:t>
            </w:r>
          </w:p>
        </w:tc>
        <w:tc>
          <w:tcPr>
            <w:tcW w:w="522" w:type="pct"/>
          </w:tcPr>
          <w:p w14:paraId="3F3D8144" w14:textId="77777777" w:rsidR="00DD623C" w:rsidRPr="00073DA1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13B29192" wp14:editId="44875179">
                  <wp:extent cx="357505" cy="254635"/>
                  <wp:effectExtent l="0" t="0" r="4445" b="0"/>
                  <wp:docPr id="29" name="图片 1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5"/>
                          <pic:cNvPicPr>
                            <a:picLocks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623C" w:rsidRPr="00073DA1" w14:paraId="42EAF36D" w14:textId="77777777" w:rsidTr="00A01BE3">
        <w:trPr>
          <w:trHeight w:val="20"/>
          <w:jc w:val="center"/>
        </w:trPr>
        <w:tc>
          <w:tcPr>
            <w:tcW w:w="1966" w:type="pct"/>
            <w:tcBorders>
              <w:bottom w:val="single" w:sz="8" w:space="0" w:color="auto"/>
            </w:tcBorders>
            <w:shd w:val="clear" w:color="auto" w:fill="auto"/>
          </w:tcPr>
          <w:p w14:paraId="2C97B044" w14:textId="77777777" w:rsidR="00DD623C" w:rsidRPr="00073DA1" w:rsidRDefault="00DD623C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Pred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icted protein, Ferredoxin-NADP+ </w:t>
            </w: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reductase,</w:t>
            </w:r>
            <w:r w:rsidRPr="0005263F"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  <w:t xml:space="preserve"> </w:t>
            </w:r>
            <w:r w:rsidRPr="00A24639">
              <w:rPr>
                <w:rFonts w:ascii="Times New Roman" w:hAnsi="Times New Roman"/>
                <w:kern w:val="0"/>
                <w:sz w:val="14"/>
                <w:szCs w:val="14"/>
              </w:rPr>
              <w:t>leaf</w:t>
            </w:r>
            <w:r w:rsidRPr="0005263F"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  <w:t xml:space="preserve"> </w:t>
            </w:r>
            <w:r w:rsidRPr="00A24639">
              <w:rPr>
                <w:rFonts w:ascii="Times New Roman" w:hAnsi="Times New Roman"/>
                <w:kern w:val="0"/>
                <w:sz w:val="14"/>
                <w:szCs w:val="14"/>
              </w:rPr>
              <w:t>isozyme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(FNR)*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shd w:val="clear" w:color="auto" w:fill="auto"/>
          </w:tcPr>
          <w:p w14:paraId="5251DD3F" w14:textId="77777777" w:rsidR="00DD623C" w:rsidRPr="00073DA1" w:rsidRDefault="00726312" w:rsidP="00DD623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26312">
              <w:rPr>
                <w:rFonts w:ascii="Times New Roman" w:hAnsi="Times New Roman"/>
                <w:kern w:val="0"/>
                <w:sz w:val="14"/>
                <w:szCs w:val="14"/>
              </w:rPr>
              <w:t>BAJ99653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shd w:val="clear" w:color="auto" w:fill="auto"/>
          </w:tcPr>
          <w:p w14:paraId="29A18ABC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tcBorders>
              <w:bottom w:val="single" w:sz="8" w:space="0" w:color="auto"/>
            </w:tcBorders>
            <w:shd w:val="clear" w:color="auto" w:fill="auto"/>
          </w:tcPr>
          <w:p w14:paraId="355427C3" w14:textId="77777777" w:rsidR="00DD623C" w:rsidRPr="00073DA1" w:rsidRDefault="003D39C0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Electron transport</w:t>
            </w:r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</w:tcPr>
          <w:p w14:paraId="78863908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9.60</w:t>
            </w:r>
          </w:p>
          <w:p w14:paraId="5046D5E6" w14:textId="77777777" w:rsidR="00DD623C" w:rsidRPr="00073DA1" w:rsidRDefault="00DD623C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29</w:t>
            </w:r>
          </w:p>
        </w:tc>
        <w:tc>
          <w:tcPr>
            <w:tcW w:w="522" w:type="pct"/>
            <w:tcBorders>
              <w:bottom w:val="single" w:sz="8" w:space="0" w:color="auto"/>
            </w:tcBorders>
          </w:tcPr>
          <w:p w14:paraId="4888CB45" w14:textId="77777777" w:rsidR="00DD623C" w:rsidRPr="00F54B78" w:rsidRDefault="00B11CCF" w:rsidP="00DD623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164D7B15" wp14:editId="35778C3A">
                  <wp:extent cx="357505" cy="254635"/>
                  <wp:effectExtent l="0" t="0" r="4445" b="0"/>
                  <wp:docPr id="30" name="图片 1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6"/>
                          <pic:cNvPicPr>
                            <a:picLocks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8982E0" w14:textId="77777777" w:rsidR="000D547A" w:rsidRDefault="000D547A" w:rsidP="00C10826">
      <w:pPr>
        <w:snapToGrid w:val="0"/>
        <w:spacing w:line="360" w:lineRule="auto"/>
        <w:rPr>
          <w:rFonts w:ascii="Times New Roman" w:hAnsi="Times New Roman"/>
        </w:rPr>
      </w:pPr>
    </w:p>
    <w:p w14:paraId="186EA2E5" w14:textId="77777777" w:rsidR="00C10826" w:rsidRPr="006B413F" w:rsidRDefault="00232A9B" w:rsidP="00EB098D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  <w:r w:rsidRPr="00232A9B">
        <w:rPr>
          <w:rFonts w:ascii="Times New Roman" w:hAnsi="Times New Roman"/>
          <w:sz w:val="18"/>
          <w:szCs w:val="18"/>
        </w:rPr>
        <w:t>Table S</w:t>
      </w:r>
      <w:r w:rsidR="00C9134A">
        <w:rPr>
          <w:rFonts w:ascii="Times New Roman" w:hAnsi="Times New Roman"/>
          <w:sz w:val="18"/>
          <w:szCs w:val="18"/>
        </w:rPr>
        <w:t>6</w:t>
      </w:r>
      <w:r w:rsidR="00C71526" w:rsidRPr="006B413F">
        <w:rPr>
          <w:rFonts w:ascii="Times New Roman" w:hAnsi="Times New Roman"/>
          <w:sz w:val="18"/>
          <w:szCs w:val="18"/>
        </w:rPr>
        <w:t xml:space="preserve"> </w:t>
      </w:r>
      <w:r w:rsidR="00C71526" w:rsidRPr="006B413F">
        <w:rPr>
          <w:rFonts w:ascii="Times New Roman" w:hAnsi="Times New Roman"/>
          <w:i/>
          <w:sz w:val="18"/>
          <w:szCs w:val="18"/>
        </w:rPr>
        <w:t>(continued from previous page.)</w:t>
      </w:r>
    </w:p>
    <w:tbl>
      <w:tblPr>
        <w:tblW w:w="4296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95"/>
        <w:gridCol w:w="984"/>
        <w:gridCol w:w="561"/>
        <w:gridCol w:w="1915"/>
        <w:gridCol w:w="751"/>
        <w:gridCol w:w="873"/>
      </w:tblGrid>
      <w:tr w:rsidR="00103EC8" w:rsidRPr="00073DA1" w14:paraId="5399C34D" w14:textId="77777777" w:rsidTr="00893616">
        <w:trPr>
          <w:trHeight w:val="20"/>
          <w:jc w:val="center"/>
        </w:trPr>
        <w:tc>
          <w:tcPr>
            <w:tcW w:w="19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6BE4A9" w14:textId="77777777" w:rsidR="00103EC8" w:rsidRPr="00812F2C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300D73" w14:textId="77777777" w:rsidR="00103EC8" w:rsidRPr="00250516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.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80B764" w14:textId="77777777" w:rsidR="00103EC8" w:rsidRPr="00812F2C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L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c</w:t>
            </w:r>
            <w:proofErr w:type="spellEnd"/>
          </w:p>
        </w:tc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83D2A" w14:textId="77777777" w:rsidR="00103EC8" w:rsidRPr="003B02BD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f</w:t>
            </w:r>
            <w:r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u</w:t>
            </w:r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ction</w:t>
            </w:r>
          </w:p>
        </w:tc>
        <w:tc>
          <w:tcPr>
            <w:tcW w:w="44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1F32D3" w14:textId="3F6ED2D0" w:rsidR="00103EC8" w:rsidRPr="00812F2C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kD</w:t>
            </w:r>
            <w:r w:rsidR="00B736E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</w:t>
            </w:r>
            <w:proofErr w:type="spellEnd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/</w:t>
            </w: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</w:t>
            </w:r>
            <w:r w:rsidRPr="00D53161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52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ED95D4" w14:textId="77387CAB" w:rsidR="00103EC8" w:rsidRPr="00073DA1" w:rsidRDefault="008D560C" w:rsidP="00103E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Protein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abundance</w:t>
            </w:r>
          </w:p>
        </w:tc>
      </w:tr>
      <w:tr w:rsidR="000D119D" w:rsidRPr="00073DA1" w14:paraId="54717FDB" w14:textId="77777777" w:rsidTr="00893616">
        <w:trPr>
          <w:trHeight w:val="20"/>
          <w:jc w:val="center"/>
        </w:trPr>
        <w:tc>
          <w:tcPr>
            <w:tcW w:w="1966" w:type="pct"/>
            <w:tcBorders>
              <w:top w:val="single" w:sz="4" w:space="0" w:color="auto"/>
            </w:tcBorders>
            <w:shd w:val="clear" w:color="auto" w:fill="auto"/>
          </w:tcPr>
          <w:p w14:paraId="4CE64048" w14:textId="77777777" w:rsidR="000D119D" w:rsidRDefault="000D119D" w:rsidP="00D71D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NAD(P)H-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quinone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oxidoreductase subunit J (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N</w:t>
            </w:r>
            <w:r w:rsidR="00D71DFD">
              <w:rPr>
                <w:rFonts w:ascii="Times New Roman" w:hAnsi="Times New Roman"/>
                <w:kern w:val="0"/>
                <w:sz w:val="14"/>
                <w:szCs w:val="14"/>
              </w:rPr>
              <w:t>dh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J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</w:tcPr>
          <w:p w14:paraId="383CE5CB" w14:textId="77777777" w:rsidR="000D119D" w:rsidRDefault="001738A9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ADD63040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13487C35" w14:textId="77777777"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</w:tcPr>
          <w:p w14:paraId="5ED1C077" w14:textId="77777777" w:rsidR="000D119D" w:rsidRDefault="000D119D" w:rsidP="009A0193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40" w:name="OLE_LINK611"/>
            <w:bookmarkStart w:id="41" w:name="OLE_LINK612"/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  <w:bookmarkEnd w:id="40"/>
            <w:bookmarkEnd w:id="41"/>
          </w:p>
        </w:tc>
        <w:tc>
          <w:tcPr>
            <w:tcW w:w="448" w:type="pct"/>
            <w:tcBorders>
              <w:top w:val="single" w:sz="4" w:space="0" w:color="auto"/>
            </w:tcBorders>
            <w:shd w:val="clear" w:color="auto" w:fill="auto"/>
          </w:tcPr>
          <w:p w14:paraId="2FD16C73" w14:textId="77777777"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2.23</w:t>
            </w:r>
          </w:p>
          <w:p w14:paraId="103A3BBE" w14:textId="77777777"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8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251291D6" w14:textId="77777777" w:rsidR="000D119D" w:rsidRPr="00925C4A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FB31F5">
              <w:rPr>
                <w:noProof/>
              </w:rPr>
              <w:drawing>
                <wp:inline distT="0" distB="0" distL="0" distR="0" wp14:anchorId="464B5E5E" wp14:editId="5470190F">
                  <wp:extent cx="357505" cy="254635"/>
                  <wp:effectExtent l="0" t="0" r="4445" b="0"/>
                  <wp:docPr id="31" name="图片 1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4"/>
                          <pic:cNvPicPr>
                            <a:picLocks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073DA1" w14:paraId="114638DA" w14:textId="77777777" w:rsidTr="00F245DF">
        <w:trPr>
          <w:trHeight w:hRule="exact" w:val="482"/>
          <w:jc w:val="center"/>
        </w:trPr>
        <w:tc>
          <w:tcPr>
            <w:tcW w:w="1966" w:type="pct"/>
            <w:shd w:val="clear" w:color="auto" w:fill="auto"/>
          </w:tcPr>
          <w:p w14:paraId="2142C87B" w14:textId="77777777" w:rsidR="000D119D" w:rsidRDefault="000D119D" w:rsidP="00D71D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redicted protein, NAD(P)H-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quinone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oxidoreductase subunit M (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N</w:t>
            </w:r>
            <w:r w:rsidR="00D71DFD">
              <w:rPr>
                <w:rFonts w:ascii="Times New Roman" w:hAnsi="Times New Roman"/>
                <w:kern w:val="0"/>
                <w:sz w:val="14"/>
                <w:szCs w:val="14"/>
              </w:rPr>
              <w:t>dh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M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1A11DAF2" w14:textId="77777777" w:rsidR="000D119D" w:rsidRDefault="001738A9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92345</w:t>
            </w:r>
          </w:p>
        </w:tc>
        <w:tc>
          <w:tcPr>
            <w:tcW w:w="335" w:type="pct"/>
            <w:shd w:val="clear" w:color="auto" w:fill="auto"/>
          </w:tcPr>
          <w:p w14:paraId="3A093B99" w14:textId="77777777"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0F403394" w14:textId="77777777" w:rsidR="000D119D" w:rsidRDefault="000D119D" w:rsidP="009A0193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</w:p>
        </w:tc>
        <w:tc>
          <w:tcPr>
            <w:tcW w:w="448" w:type="pct"/>
            <w:shd w:val="clear" w:color="auto" w:fill="auto"/>
          </w:tcPr>
          <w:p w14:paraId="2D0763D2" w14:textId="77777777"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3.65</w:t>
            </w:r>
          </w:p>
          <w:p w14:paraId="0F8D4BD4" w14:textId="77777777" w:rsidR="000D119D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7.06</w:t>
            </w:r>
          </w:p>
        </w:tc>
        <w:tc>
          <w:tcPr>
            <w:tcW w:w="521" w:type="pct"/>
          </w:tcPr>
          <w:p w14:paraId="3AA2C401" w14:textId="77777777" w:rsidR="000D119D" w:rsidRPr="00925C4A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 wp14:anchorId="6B7E3747" wp14:editId="641B8F09">
                  <wp:extent cx="357505" cy="254635"/>
                  <wp:effectExtent l="0" t="0" r="4445" b="0"/>
                  <wp:docPr id="32" name="图片 1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2"/>
                          <pic:cNvPicPr>
                            <a:picLocks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6315" w:rsidRPr="00073DA1" w14:paraId="5FD12097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4DFFB88B" w14:textId="77777777" w:rsidR="00B46315" w:rsidRDefault="00B46315" w:rsidP="00D71D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redicted protein, NAD(P)H-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quinone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oxidoreductase subunit M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N</w:t>
            </w:r>
            <w:r w:rsidR="00D71DFD">
              <w:rPr>
                <w:rFonts w:ascii="Times New Roman" w:hAnsi="Times New Roman"/>
                <w:kern w:val="0"/>
                <w:sz w:val="14"/>
                <w:szCs w:val="14"/>
              </w:rPr>
              <w:t>dh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M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665792EC" w14:textId="77777777" w:rsidR="00B46315" w:rsidRDefault="001738A9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88809</w:t>
            </w:r>
          </w:p>
        </w:tc>
        <w:tc>
          <w:tcPr>
            <w:tcW w:w="335" w:type="pct"/>
            <w:shd w:val="clear" w:color="auto" w:fill="auto"/>
          </w:tcPr>
          <w:p w14:paraId="48AC4D30" w14:textId="77777777"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51A0208" w14:textId="77777777" w:rsidR="00B46315" w:rsidRDefault="009B610E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</w:p>
        </w:tc>
        <w:tc>
          <w:tcPr>
            <w:tcW w:w="448" w:type="pct"/>
            <w:shd w:val="clear" w:color="auto" w:fill="auto"/>
          </w:tcPr>
          <w:p w14:paraId="21CCAD59" w14:textId="77777777"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24.02</w:t>
            </w:r>
          </w:p>
          <w:p w14:paraId="4422EAE6" w14:textId="77777777"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6.84</w:t>
            </w:r>
          </w:p>
        </w:tc>
        <w:tc>
          <w:tcPr>
            <w:tcW w:w="521" w:type="pct"/>
          </w:tcPr>
          <w:p w14:paraId="0A9A62E8" w14:textId="77777777" w:rsidR="00B46315" w:rsidRPr="00925C4A" w:rsidRDefault="00B11CCF" w:rsidP="00B4631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 wp14:anchorId="104B2A02" wp14:editId="2E974B1F">
                  <wp:extent cx="357505" cy="254635"/>
                  <wp:effectExtent l="0" t="0" r="4445" b="0"/>
                  <wp:docPr id="33" name="图片 1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3"/>
                          <pic:cNvPicPr>
                            <a:picLocks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6315" w:rsidRPr="00073DA1" w14:paraId="62349E62" w14:textId="77777777" w:rsidTr="00F245DF">
        <w:trPr>
          <w:trHeight w:hRule="exact" w:val="454"/>
          <w:jc w:val="center"/>
        </w:trPr>
        <w:tc>
          <w:tcPr>
            <w:tcW w:w="1966" w:type="pct"/>
            <w:shd w:val="clear" w:color="auto" w:fill="auto"/>
          </w:tcPr>
          <w:p w14:paraId="74DC378A" w14:textId="77777777" w:rsidR="00B46315" w:rsidRDefault="00B46315" w:rsidP="00D71DF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Hypothetical protein SORBIDRAFT_03g046510, NAD(P)H-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quinone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oxidoreductase subunit O (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N</w:t>
            </w:r>
            <w:r w:rsidR="00D71DFD">
              <w:rPr>
                <w:rFonts w:ascii="Times New Roman" w:hAnsi="Times New Roman"/>
                <w:kern w:val="0"/>
                <w:sz w:val="14"/>
                <w:szCs w:val="14"/>
              </w:rPr>
              <w:t>dh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O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3F4B9E8C" w14:textId="77777777" w:rsidR="00B46315" w:rsidRDefault="001738A9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EES02088</w:t>
            </w:r>
          </w:p>
        </w:tc>
        <w:tc>
          <w:tcPr>
            <w:tcW w:w="335" w:type="pct"/>
            <w:shd w:val="clear" w:color="auto" w:fill="auto"/>
          </w:tcPr>
          <w:p w14:paraId="530E2C9C" w14:textId="77777777"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1D24F03" w14:textId="77777777" w:rsidR="00B46315" w:rsidRDefault="009B610E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</w:p>
        </w:tc>
        <w:tc>
          <w:tcPr>
            <w:tcW w:w="448" w:type="pct"/>
            <w:shd w:val="clear" w:color="auto" w:fill="auto"/>
          </w:tcPr>
          <w:p w14:paraId="5C2E06F9" w14:textId="77777777"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17.23</w:t>
            </w:r>
          </w:p>
          <w:p w14:paraId="6CCE52F9" w14:textId="77777777" w:rsidR="00B46315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9.49</w:t>
            </w:r>
          </w:p>
        </w:tc>
        <w:tc>
          <w:tcPr>
            <w:tcW w:w="521" w:type="pct"/>
          </w:tcPr>
          <w:p w14:paraId="42521677" w14:textId="77777777" w:rsidR="00B46315" w:rsidRPr="00925C4A" w:rsidRDefault="00B11CCF" w:rsidP="00B4631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 wp14:anchorId="7D29A72B" wp14:editId="41FF24B1">
                  <wp:extent cx="357505" cy="254635"/>
                  <wp:effectExtent l="0" t="0" r="4445" b="0"/>
                  <wp:docPr id="34" name="图片 1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2"/>
                          <pic:cNvPicPr>
                            <a:picLocks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6315" w:rsidRPr="00073DA1" w14:paraId="5554DC5F" w14:textId="77777777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17ACF690" w14:textId="77777777" w:rsidR="00B46315" w:rsidRPr="00073DA1" w:rsidRDefault="00B46315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63F">
              <w:rPr>
                <w:rFonts w:ascii="Times New Roman" w:hAnsi="Times New Roman"/>
                <w:kern w:val="0"/>
                <w:sz w:val="14"/>
                <w:szCs w:val="14"/>
              </w:rPr>
              <w:t>Predicted protein, NDH-dependent cyclic electron flow 1 (NDF1)*</w:t>
            </w:r>
          </w:p>
        </w:tc>
        <w:tc>
          <w:tcPr>
            <w:tcW w:w="587" w:type="pct"/>
            <w:shd w:val="clear" w:color="auto" w:fill="auto"/>
          </w:tcPr>
          <w:p w14:paraId="617BA76F" w14:textId="77777777" w:rsidR="00B46315" w:rsidRPr="00073DA1" w:rsidRDefault="001738A9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91603</w:t>
            </w:r>
          </w:p>
        </w:tc>
        <w:tc>
          <w:tcPr>
            <w:tcW w:w="335" w:type="pct"/>
            <w:shd w:val="clear" w:color="auto" w:fill="auto"/>
          </w:tcPr>
          <w:p w14:paraId="5FD34535" w14:textId="77777777"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712F412" w14:textId="77777777" w:rsidR="00B46315" w:rsidRPr="00073DA1" w:rsidRDefault="009B610E" w:rsidP="006001C6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yclic electron transport</w:t>
            </w:r>
          </w:p>
        </w:tc>
        <w:tc>
          <w:tcPr>
            <w:tcW w:w="448" w:type="pct"/>
            <w:shd w:val="clear" w:color="auto" w:fill="auto"/>
          </w:tcPr>
          <w:p w14:paraId="3D2A2D02" w14:textId="77777777"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8.04</w:t>
            </w:r>
          </w:p>
          <w:p w14:paraId="160D70BC" w14:textId="77777777"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26</w:t>
            </w:r>
          </w:p>
        </w:tc>
        <w:tc>
          <w:tcPr>
            <w:tcW w:w="521" w:type="pct"/>
          </w:tcPr>
          <w:p w14:paraId="1CAA88F5" w14:textId="77777777" w:rsidR="00B46315" w:rsidRPr="004C281A" w:rsidRDefault="00B11CCF" w:rsidP="00B4631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 wp14:anchorId="742F6EBE" wp14:editId="5AB8640F">
                  <wp:extent cx="357505" cy="254635"/>
                  <wp:effectExtent l="0" t="0" r="4445" b="0"/>
                  <wp:docPr id="35" name="图片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9"/>
                          <pic:cNvPicPr>
                            <a:picLocks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46315" w:rsidRPr="00073DA1" w14:paraId="41E63804" w14:textId="77777777" w:rsidTr="007E26D0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3396F949" w14:textId="77777777" w:rsidR="00B46315" w:rsidRPr="0043377F" w:rsidRDefault="00B46315" w:rsidP="00B46315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Calvin cycle (10)</w:t>
            </w:r>
          </w:p>
        </w:tc>
      </w:tr>
      <w:tr w:rsidR="00B46315" w:rsidRPr="00073DA1" w14:paraId="09FBF3D7" w14:textId="77777777" w:rsidTr="00F245DF">
        <w:trPr>
          <w:trHeight w:hRule="exact" w:val="482"/>
          <w:jc w:val="center"/>
        </w:trPr>
        <w:tc>
          <w:tcPr>
            <w:tcW w:w="1966" w:type="pct"/>
            <w:shd w:val="clear" w:color="auto" w:fill="auto"/>
          </w:tcPr>
          <w:p w14:paraId="37FFCAC5" w14:textId="77777777" w:rsidR="00B46315" w:rsidRPr="00073DA1" w:rsidRDefault="00B46315" w:rsidP="00EB098D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53DFA">
              <w:rPr>
                <w:rFonts w:ascii="Times New Roman" w:hAnsi="Times New Roman"/>
                <w:kern w:val="0"/>
                <w:sz w:val="14"/>
                <w:szCs w:val="14"/>
              </w:rPr>
              <w:t xml:space="preserve">Unnamed protein product, </w:t>
            </w:r>
            <w:bookmarkStart w:id="42" w:name="OLE_LINK757"/>
            <w:bookmarkStart w:id="43" w:name="OLE_LINK758"/>
            <w:bookmarkStart w:id="44" w:name="OLE_LINK759"/>
            <w:r w:rsidRPr="00553DFA">
              <w:rPr>
                <w:rFonts w:ascii="Times New Roman" w:hAnsi="Times New Roman"/>
                <w:kern w:val="0"/>
                <w:sz w:val="14"/>
                <w:szCs w:val="14"/>
              </w:rPr>
              <w:t>ribulose-1,5-bisphosphate carboxylase/oxygenase large subunit-binding protein</w:t>
            </w:r>
            <w:bookmarkEnd w:id="42"/>
            <w:bookmarkEnd w:id="43"/>
            <w:bookmarkEnd w:id="44"/>
            <w:r w:rsidRPr="00553DFA">
              <w:rPr>
                <w:rFonts w:ascii="Times New Roman" w:hAnsi="Times New Roman"/>
                <w:kern w:val="0"/>
                <w:sz w:val="14"/>
                <w:szCs w:val="14"/>
              </w:rPr>
              <w:t xml:space="preserve"> alpha subunit</w:t>
            </w:r>
            <w:r w:rsidR="00EB098D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53DFA">
              <w:rPr>
                <w:rFonts w:ascii="Times New Roman" w:hAnsi="Times New Roman"/>
                <w:kern w:val="0"/>
                <w:sz w:val="14"/>
                <w:szCs w:val="14"/>
              </w:rPr>
              <w:t>(RBP)*</w:t>
            </w:r>
          </w:p>
        </w:tc>
        <w:tc>
          <w:tcPr>
            <w:tcW w:w="587" w:type="pct"/>
            <w:shd w:val="clear" w:color="auto" w:fill="auto"/>
          </w:tcPr>
          <w:p w14:paraId="6B12AED2" w14:textId="77777777" w:rsidR="00B46315" w:rsidRPr="00073DA1" w:rsidRDefault="001738A9" w:rsidP="00B4631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CAA30699</w:t>
            </w:r>
          </w:p>
        </w:tc>
        <w:tc>
          <w:tcPr>
            <w:tcW w:w="335" w:type="pct"/>
            <w:shd w:val="clear" w:color="auto" w:fill="auto"/>
          </w:tcPr>
          <w:p w14:paraId="46C9A487" w14:textId="77777777"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0B99ACC" w14:textId="77777777" w:rsidR="00B46315" w:rsidRPr="00073DA1" w:rsidRDefault="000529D5" w:rsidP="00491C4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A</w:t>
            </w:r>
            <w:r w:rsidR="00294325" w:rsidRPr="00294325">
              <w:rPr>
                <w:rFonts w:ascii="Times New Roman" w:hAnsi="Times New Roman"/>
                <w:kern w:val="0"/>
                <w:sz w:val="14"/>
                <w:szCs w:val="14"/>
              </w:rPr>
              <w:t>ssembl</w:t>
            </w:r>
            <w:r w:rsidR="00491C4B">
              <w:rPr>
                <w:rFonts w:ascii="Times New Roman" w:hAnsi="Times New Roman"/>
                <w:kern w:val="0"/>
                <w:sz w:val="14"/>
                <w:szCs w:val="14"/>
              </w:rPr>
              <w:t>e</w:t>
            </w:r>
            <w:r w:rsidR="00294325" w:rsidRPr="00294325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="00294325" w:rsidRPr="00294325">
              <w:rPr>
                <w:rFonts w:ascii="Times New Roman" w:hAnsi="Times New Roman"/>
                <w:kern w:val="0"/>
                <w:sz w:val="14"/>
                <w:szCs w:val="14"/>
              </w:rPr>
              <w:t>RuBisCO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14:paraId="2B745017" w14:textId="77777777"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7.52</w:t>
            </w:r>
          </w:p>
          <w:p w14:paraId="28313CE0" w14:textId="77777777" w:rsidR="00B46315" w:rsidRPr="00073DA1" w:rsidRDefault="00B46315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83</w:t>
            </w:r>
          </w:p>
        </w:tc>
        <w:tc>
          <w:tcPr>
            <w:tcW w:w="521" w:type="pct"/>
          </w:tcPr>
          <w:p w14:paraId="03F931E6" w14:textId="77777777" w:rsidR="00B46315" w:rsidRPr="00073DA1" w:rsidRDefault="00B11CCF" w:rsidP="00B4631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6EE38929" wp14:editId="2A11D172">
                  <wp:extent cx="357505" cy="254635"/>
                  <wp:effectExtent l="0" t="0" r="4445" b="0"/>
                  <wp:docPr id="36" name="图片 1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1"/>
                          <pic:cNvPicPr>
                            <a:picLocks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1ED3D6BE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21C623D3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5A1C42">
              <w:rPr>
                <w:rFonts w:ascii="Times New Roman" w:hAnsi="Times New Roman"/>
                <w:kern w:val="0"/>
                <w:sz w:val="14"/>
                <w:szCs w:val="14"/>
              </w:rPr>
              <w:t>Ribulose-1,5-bisphosphate carboxylase/oxygenase large subunit-binding protein beta subunit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5A1C42">
              <w:rPr>
                <w:rFonts w:ascii="Times New Roman" w:hAnsi="Times New Roman"/>
                <w:kern w:val="0"/>
                <w:sz w:val="14"/>
                <w:szCs w:val="14"/>
              </w:rPr>
              <w:t>(RBP)</w:t>
            </w:r>
          </w:p>
        </w:tc>
        <w:tc>
          <w:tcPr>
            <w:tcW w:w="587" w:type="pct"/>
            <w:shd w:val="clear" w:color="auto" w:fill="auto"/>
          </w:tcPr>
          <w:p w14:paraId="49590947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Q43831</w:t>
            </w:r>
          </w:p>
        </w:tc>
        <w:tc>
          <w:tcPr>
            <w:tcW w:w="335" w:type="pct"/>
            <w:shd w:val="clear" w:color="auto" w:fill="auto"/>
          </w:tcPr>
          <w:p w14:paraId="77C5C866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9A5E890" w14:textId="77777777" w:rsidR="000529D5" w:rsidRPr="00073DA1" w:rsidRDefault="000529D5" w:rsidP="00491C4B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A</w:t>
            </w:r>
            <w:r w:rsidRPr="00294325">
              <w:rPr>
                <w:rFonts w:ascii="Times New Roman" w:hAnsi="Times New Roman"/>
                <w:kern w:val="0"/>
                <w:sz w:val="14"/>
                <w:szCs w:val="14"/>
              </w:rPr>
              <w:t>ssembl</w:t>
            </w:r>
            <w:r w:rsidR="00491C4B">
              <w:rPr>
                <w:rFonts w:ascii="Times New Roman" w:hAnsi="Times New Roman"/>
                <w:kern w:val="0"/>
                <w:sz w:val="14"/>
                <w:szCs w:val="14"/>
              </w:rPr>
              <w:t>e</w:t>
            </w:r>
            <w:r w:rsidRPr="00294325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294325">
              <w:rPr>
                <w:rFonts w:ascii="Times New Roman" w:hAnsi="Times New Roman"/>
                <w:kern w:val="0"/>
                <w:sz w:val="14"/>
                <w:szCs w:val="14"/>
              </w:rPr>
              <w:t>RuBisCO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14:paraId="6CD7D1B9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3.41</w:t>
            </w:r>
          </w:p>
          <w:p w14:paraId="2E959853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87</w:t>
            </w:r>
          </w:p>
        </w:tc>
        <w:tc>
          <w:tcPr>
            <w:tcW w:w="521" w:type="pct"/>
          </w:tcPr>
          <w:p w14:paraId="3C017435" w14:textId="77777777"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089CDD75" wp14:editId="04E87938">
                  <wp:extent cx="357505" cy="254635"/>
                  <wp:effectExtent l="0" t="0" r="4445" b="0"/>
                  <wp:docPr id="37" name="图片 1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5"/>
                          <pic:cNvPicPr>
                            <a:picLocks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3C78A64D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FE2076C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Predicted protein, ribulose-1,5-bisphosphate carboxylase/oxygenase small chain (RBS)*</w:t>
            </w:r>
          </w:p>
        </w:tc>
        <w:tc>
          <w:tcPr>
            <w:tcW w:w="587" w:type="pct"/>
            <w:shd w:val="clear" w:color="auto" w:fill="auto"/>
          </w:tcPr>
          <w:p w14:paraId="5D439040" w14:textId="77777777"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87130</w:t>
            </w:r>
          </w:p>
        </w:tc>
        <w:tc>
          <w:tcPr>
            <w:tcW w:w="335" w:type="pct"/>
            <w:shd w:val="clear" w:color="auto" w:fill="auto"/>
          </w:tcPr>
          <w:p w14:paraId="0401D52C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55BBE5E" w14:textId="77777777"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45" w:name="OLE_LINK762"/>
            <w:bookmarkStart w:id="46" w:name="OLE_LINK763"/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ombines CO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o produce 3-phosphoglycerate</w:t>
            </w:r>
            <w:bookmarkEnd w:id="45"/>
            <w:bookmarkEnd w:id="46"/>
          </w:p>
        </w:tc>
        <w:tc>
          <w:tcPr>
            <w:tcW w:w="448" w:type="pct"/>
            <w:shd w:val="clear" w:color="auto" w:fill="auto"/>
          </w:tcPr>
          <w:p w14:paraId="3BA2FDA1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9.47</w:t>
            </w:r>
          </w:p>
          <w:p w14:paraId="76E8EF63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81</w:t>
            </w:r>
          </w:p>
        </w:tc>
        <w:tc>
          <w:tcPr>
            <w:tcW w:w="521" w:type="pct"/>
          </w:tcPr>
          <w:p w14:paraId="6134AA5D" w14:textId="77777777" w:rsidR="000529D5" w:rsidRPr="00CA5C26" w:rsidRDefault="00B11CCF" w:rsidP="000529D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 wp14:anchorId="657F1728" wp14:editId="57A8541D">
                  <wp:extent cx="357505" cy="254635"/>
                  <wp:effectExtent l="0" t="0" r="4445" b="0"/>
                  <wp:docPr id="38" name="图片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2"/>
                          <pic:cNvPicPr>
                            <a:picLocks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4680555B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B909CC1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42BFA">
              <w:rPr>
                <w:rFonts w:ascii="Times New Roman" w:hAnsi="Times New Roman"/>
                <w:kern w:val="0"/>
                <w:sz w:val="14"/>
                <w:szCs w:val="14"/>
              </w:rPr>
              <w:t>Ribulose-1,5-bisphosphate carboxylase/oxygenase large chain (RBL)</w:t>
            </w:r>
          </w:p>
        </w:tc>
        <w:tc>
          <w:tcPr>
            <w:tcW w:w="587" w:type="pct"/>
            <w:shd w:val="clear" w:color="auto" w:fill="auto"/>
          </w:tcPr>
          <w:p w14:paraId="75DA8E92" w14:textId="77777777"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AAA32046</w:t>
            </w:r>
          </w:p>
        </w:tc>
        <w:tc>
          <w:tcPr>
            <w:tcW w:w="335" w:type="pct"/>
            <w:shd w:val="clear" w:color="auto" w:fill="auto"/>
          </w:tcPr>
          <w:p w14:paraId="5C9C7DFC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A9A0BA1" w14:textId="77777777" w:rsidR="000529D5" w:rsidRPr="00073DA1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ombines CO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448" w:type="pct"/>
            <w:shd w:val="clear" w:color="auto" w:fill="auto"/>
          </w:tcPr>
          <w:p w14:paraId="02BD0C97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2.91</w:t>
            </w:r>
          </w:p>
          <w:p w14:paraId="29989BF4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3</w:t>
            </w:r>
          </w:p>
        </w:tc>
        <w:tc>
          <w:tcPr>
            <w:tcW w:w="521" w:type="pct"/>
          </w:tcPr>
          <w:p w14:paraId="5EA3A1BA" w14:textId="77777777"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6FAFBCAA" wp14:editId="43E5C7AF">
                  <wp:extent cx="357505" cy="254635"/>
                  <wp:effectExtent l="0" t="0" r="4445" b="0"/>
                  <wp:docPr id="39" name="图片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6"/>
                          <pic:cNvPicPr>
                            <a:picLocks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61F54EF6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44575668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Ribulose-1,5-bisphosphate carboxylase/oxygenase large subunit (RBL)</w:t>
            </w:r>
          </w:p>
        </w:tc>
        <w:tc>
          <w:tcPr>
            <w:tcW w:w="587" w:type="pct"/>
            <w:shd w:val="clear" w:color="auto" w:fill="auto"/>
          </w:tcPr>
          <w:p w14:paraId="659A9F28" w14:textId="77777777"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AAX44980</w:t>
            </w:r>
          </w:p>
        </w:tc>
        <w:tc>
          <w:tcPr>
            <w:tcW w:w="335" w:type="pct"/>
            <w:shd w:val="clear" w:color="auto" w:fill="auto"/>
          </w:tcPr>
          <w:p w14:paraId="77D8B764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0006CD1" w14:textId="77777777"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ombines CO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  <w:vertAlign w:val="subscript"/>
              </w:rPr>
              <w:t>2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to produce 3-phosphoglycerate</w:t>
            </w:r>
          </w:p>
        </w:tc>
        <w:tc>
          <w:tcPr>
            <w:tcW w:w="448" w:type="pct"/>
            <w:shd w:val="clear" w:color="auto" w:fill="auto"/>
          </w:tcPr>
          <w:p w14:paraId="3B5B6093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3.13</w:t>
            </w:r>
          </w:p>
          <w:p w14:paraId="3B94A84A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22</w:t>
            </w:r>
          </w:p>
        </w:tc>
        <w:tc>
          <w:tcPr>
            <w:tcW w:w="521" w:type="pct"/>
          </w:tcPr>
          <w:p w14:paraId="51090443" w14:textId="77777777"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612A5D36" wp14:editId="3146DC40">
                  <wp:extent cx="357505" cy="254635"/>
                  <wp:effectExtent l="0" t="0" r="4445" b="0"/>
                  <wp:docPr id="40" name="图片 1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3"/>
                          <pic:cNvPicPr>
                            <a:picLocks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1119A039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AE31E4B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Predicted protein, glyceraldehyde-3-phosphate dehydrogenase A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A24639">
              <w:rPr>
                <w:rFonts w:ascii="Times New Roman" w:hAnsi="Times New Roman"/>
                <w:kern w:val="0"/>
                <w:sz w:val="14"/>
                <w:szCs w:val="14"/>
              </w:rPr>
              <w:t>GAPDH</w:t>
            </w: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160DDE71" w14:textId="77777777"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K08149</w:t>
            </w:r>
          </w:p>
        </w:tc>
        <w:tc>
          <w:tcPr>
            <w:tcW w:w="335" w:type="pct"/>
            <w:shd w:val="clear" w:color="auto" w:fill="auto"/>
          </w:tcPr>
          <w:p w14:paraId="2D1B5B8F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0D9453DF" w14:textId="77777777"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atalyze the conversion of 1,3-BPG to make GAP</w:t>
            </w:r>
          </w:p>
        </w:tc>
        <w:tc>
          <w:tcPr>
            <w:tcW w:w="448" w:type="pct"/>
            <w:shd w:val="clear" w:color="auto" w:fill="auto"/>
          </w:tcPr>
          <w:p w14:paraId="0E623A1A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2.70</w:t>
            </w:r>
          </w:p>
          <w:p w14:paraId="695BB1BD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7.60</w:t>
            </w:r>
          </w:p>
        </w:tc>
        <w:tc>
          <w:tcPr>
            <w:tcW w:w="521" w:type="pct"/>
          </w:tcPr>
          <w:p w14:paraId="7DBE85A2" w14:textId="77777777"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067C51DB" wp14:editId="6A5CE06D">
                  <wp:extent cx="357505" cy="254635"/>
                  <wp:effectExtent l="0" t="0" r="4445" b="0"/>
                  <wp:docPr id="41" name="图片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3"/>
                          <pic:cNvPicPr>
                            <a:picLocks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35DB0D31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F2474AA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Predicted protein, glyceraldehyde-3-phosphate dehydrogenase B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A24639">
              <w:rPr>
                <w:rFonts w:ascii="Times New Roman" w:hAnsi="Times New Roman"/>
                <w:kern w:val="0"/>
                <w:sz w:val="14"/>
                <w:szCs w:val="14"/>
              </w:rPr>
              <w:t>GAPDH</w:t>
            </w:r>
            <w:r w:rsidRPr="004A5320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549C5BF3" w14:textId="77777777"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87214</w:t>
            </w:r>
          </w:p>
        </w:tc>
        <w:tc>
          <w:tcPr>
            <w:tcW w:w="335" w:type="pct"/>
            <w:shd w:val="clear" w:color="auto" w:fill="auto"/>
          </w:tcPr>
          <w:p w14:paraId="0D8049FB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0DA2C75A" w14:textId="77777777"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atalyze the conversion of 1,3-BPG to make GAP</w:t>
            </w:r>
          </w:p>
        </w:tc>
        <w:tc>
          <w:tcPr>
            <w:tcW w:w="448" w:type="pct"/>
            <w:shd w:val="clear" w:color="auto" w:fill="auto"/>
          </w:tcPr>
          <w:p w14:paraId="38C67EC5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6.87</w:t>
            </w:r>
          </w:p>
          <w:p w14:paraId="31FA1273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2</w:t>
            </w:r>
          </w:p>
        </w:tc>
        <w:tc>
          <w:tcPr>
            <w:tcW w:w="521" w:type="pct"/>
          </w:tcPr>
          <w:p w14:paraId="61A2992C" w14:textId="77777777"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081A9356" wp14:editId="7E9306A2">
                  <wp:extent cx="357505" cy="254635"/>
                  <wp:effectExtent l="0" t="0" r="4445" b="0"/>
                  <wp:docPr id="42" name="图片 1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2"/>
                          <pic:cNvPicPr>
                            <a:picLocks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0C05CDFC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  <w:noWrap/>
          </w:tcPr>
          <w:p w14:paraId="2F95F355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 xml:space="preserve">Unnamed protein product, </w:t>
            </w:r>
            <w:proofErr w:type="spellStart"/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>transketolase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>(TK)*</w:t>
            </w:r>
          </w:p>
        </w:tc>
        <w:tc>
          <w:tcPr>
            <w:tcW w:w="587" w:type="pct"/>
            <w:shd w:val="clear" w:color="auto" w:fill="auto"/>
            <w:noWrap/>
          </w:tcPr>
          <w:p w14:paraId="26A4D840" w14:textId="77777777"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CAY37266</w:t>
            </w:r>
          </w:p>
        </w:tc>
        <w:tc>
          <w:tcPr>
            <w:tcW w:w="335" w:type="pct"/>
            <w:shd w:val="clear" w:color="auto" w:fill="auto"/>
            <w:noWrap/>
          </w:tcPr>
          <w:p w14:paraId="1D08D6F5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  <w:noWrap/>
          </w:tcPr>
          <w:p w14:paraId="772B4852" w14:textId="77777777" w:rsidR="000529D5" w:rsidRPr="000529D5" w:rsidRDefault="003A65B0" w:rsidP="00983B8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47" w:name="OLE_LINK768"/>
            <w:bookmarkStart w:id="48" w:name="OLE_LINK769"/>
            <w:r w:rsidRPr="003A65B0">
              <w:rPr>
                <w:rFonts w:ascii="Times New Roman" w:hAnsi="Times New Roman"/>
                <w:kern w:val="0"/>
                <w:sz w:val="14"/>
                <w:szCs w:val="14"/>
              </w:rPr>
              <w:t>Conversio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7P to R5P and Xu5P</w:t>
            </w:r>
            <w:bookmarkEnd w:id="47"/>
            <w:bookmarkEnd w:id="48"/>
          </w:p>
        </w:tc>
        <w:tc>
          <w:tcPr>
            <w:tcW w:w="448" w:type="pct"/>
            <w:shd w:val="clear" w:color="auto" w:fill="auto"/>
            <w:noWrap/>
          </w:tcPr>
          <w:p w14:paraId="52827164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9.95</w:t>
            </w:r>
          </w:p>
          <w:p w14:paraId="7144F00D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9</w:t>
            </w:r>
          </w:p>
        </w:tc>
        <w:tc>
          <w:tcPr>
            <w:tcW w:w="521" w:type="pct"/>
          </w:tcPr>
          <w:p w14:paraId="7CBA240C" w14:textId="77777777"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69725E20" wp14:editId="6391D368">
                  <wp:extent cx="357505" cy="254635"/>
                  <wp:effectExtent l="0" t="0" r="4445" b="0"/>
                  <wp:docPr id="43" name="图片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5"/>
                          <pic:cNvPicPr>
                            <a:picLocks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26578E0D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55BBE622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</w:t>
            </w:r>
            <w:proofErr w:type="spellStart"/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>transketolase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F187E">
              <w:rPr>
                <w:rFonts w:ascii="Times New Roman" w:hAnsi="Times New Roman"/>
                <w:kern w:val="0"/>
                <w:sz w:val="14"/>
                <w:szCs w:val="14"/>
              </w:rPr>
              <w:t>(TK)*</w:t>
            </w:r>
          </w:p>
        </w:tc>
        <w:tc>
          <w:tcPr>
            <w:tcW w:w="587" w:type="pct"/>
            <w:shd w:val="clear" w:color="auto" w:fill="auto"/>
          </w:tcPr>
          <w:p w14:paraId="247878ED" w14:textId="77777777"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BAJ93658</w:t>
            </w:r>
          </w:p>
        </w:tc>
        <w:tc>
          <w:tcPr>
            <w:tcW w:w="335" w:type="pct"/>
            <w:shd w:val="clear" w:color="auto" w:fill="auto"/>
          </w:tcPr>
          <w:p w14:paraId="3CC3D605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FF640F4" w14:textId="77777777" w:rsidR="000529D5" w:rsidRPr="000529D5" w:rsidRDefault="003A65B0" w:rsidP="00983B8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A65B0">
              <w:rPr>
                <w:rFonts w:ascii="Times New Roman" w:hAnsi="Times New Roman"/>
                <w:kern w:val="0"/>
                <w:sz w:val="14"/>
                <w:szCs w:val="14"/>
              </w:rPr>
              <w:t>Conversio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7P to R5P and Xu5P</w:t>
            </w:r>
          </w:p>
        </w:tc>
        <w:tc>
          <w:tcPr>
            <w:tcW w:w="448" w:type="pct"/>
            <w:shd w:val="clear" w:color="auto" w:fill="auto"/>
          </w:tcPr>
          <w:p w14:paraId="6526A0E3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3.57</w:t>
            </w:r>
          </w:p>
          <w:p w14:paraId="15F712E9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45</w:t>
            </w:r>
          </w:p>
        </w:tc>
        <w:tc>
          <w:tcPr>
            <w:tcW w:w="521" w:type="pct"/>
          </w:tcPr>
          <w:p w14:paraId="429D4471" w14:textId="77777777" w:rsidR="000529D5" w:rsidRPr="00073DA1" w:rsidRDefault="00B11CCF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6C681831" wp14:editId="707500B7">
                  <wp:extent cx="357505" cy="254635"/>
                  <wp:effectExtent l="0" t="0" r="4445" b="0"/>
                  <wp:docPr id="44" name="图片 1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6"/>
                          <pic:cNvPicPr>
                            <a:picLocks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6D3F3BF3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7F14AE3" w14:textId="77777777" w:rsidR="000529D5" w:rsidRPr="00073DA1" w:rsidRDefault="000529D5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Phosphoribulokinase</w:t>
            </w:r>
            <w:proofErr w:type="spellEnd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 xml:space="preserve"> (PRK)</w:t>
            </w:r>
          </w:p>
        </w:tc>
        <w:tc>
          <w:tcPr>
            <w:tcW w:w="587" w:type="pct"/>
            <w:shd w:val="clear" w:color="auto" w:fill="auto"/>
          </w:tcPr>
          <w:p w14:paraId="4ED2A8DA" w14:textId="77777777" w:rsidR="000529D5" w:rsidRPr="00073DA1" w:rsidRDefault="001738A9" w:rsidP="000529D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738A9">
              <w:rPr>
                <w:rFonts w:ascii="Times New Roman" w:hAnsi="Times New Roman"/>
                <w:kern w:val="0"/>
                <w:sz w:val="14"/>
                <w:szCs w:val="14"/>
              </w:rPr>
              <w:t>ACG42204</w:t>
            </w:r>
          </w:p>
        </w:tc>
        <w:tc>
          <w:tcPr>
            <w:tcW w:w="335" w:type="pct"/>
            <w:shd w:val="clear" w:color="auto" w:fill="auto"/>
          </w:tcPr>
          <w:p w14:paraId="02A48A7E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D61A856" w14:textId="77777777" w:rsidR="000529D5" w:rsidRPr="000529D5" w:rsidRDefault="000529D5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Catalyze the R</w:t>
            </w:r>
            <w:r w:rsidR="00983B88">
              <w:rPr>
                <w:rFonts w:ascii="Times New Roman" w:hAnsi="Times New Roman"/>
                <w:color w:val="000000"/>
                <w:sz w:val="14"/>
                <w:szCs w:val="14"/>
              </w:rPr>
              <w:t>u</w:t>
            </w:r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5P phosphorylation to form </w:t>
            </w:r>
            <w:proofErr w:type="spellStart"/>
            <w:r w:rsidRPr="000529D5">
              <w:rPr>
                <w:rFonts w:ascii="Times New Roman" w:hAnsi="Times New Roman"/>
                <w:color w:val="000000"/>
                <w:sz w:val="14"/>
                <w:szCs w:val="14"/>
              </w:rPr>
              <w:t>RuBP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14:paraId="2683DDA9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5.71</w:t>
            </w:r>
          </w:p>
          <w:p w14:paraId="2BDB74E3" w14:textId="77777777" w:rsidR="000529D5" w:rsidRPr="00073DA1" w:rsidRDefault="000529D5" w:rsidP="000529D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74</w:t>
            </w:r>
          </w:p>
        </w:tc>
        <w:tc>
          <w:tcPr>
            <w:tcW w:w="521" w:type="pct"/>
          </w:tcPr>
          <w:p w14:paraId="1D1FEFCD" w14:textId="77777777" w:rsidR="000529D5" w:rsidRPr="00925C4A" w:rsidRDefault="00B11CCF" w:rsidP="000529D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 wp14:anchorId="53A9627E" wp14:editId="243458E9">
                  <wp:extent cx="357505" cy="254635"/>
                  <wp:effectExtent l="0" t="0" r="4445" b="0"/>
                  <wp:docPr id="45" name="图片 1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3"/>
                          <pic:cNvPicPr>
                            <a:picLocks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529D5" w:rsidRPr="00073DA1" w14:paraId="4942D531" w14:textId="77777777" w:rsidTr="007E26D0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2DEBC720" w14:textId="77777777" w:rsidR="000529D5" w:rsidRPr="00CA5C26" w:rsidRDefault="000529D5" w:rsidP="000529D5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Energy metabolism (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4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D96929" w:rsidRPr="00073DA1" w14:paraId="5A50A8DA" w14:textId="77777777" w:rsidTr="006B6C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23F985FB" w14:textId="77777777" w:rsidR="00D96929" w:rsidRPr="00073DA1" w:rsidRDefault="00D96929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B4646">
              <w:rPr>
                <w:rFonts w:ascii="Times New Roman" w:hAnsi="Times New Roman"/>
                <w:kern w:val="0"/>
                <w:sz w:val="14"/>
                <w:szCs w:val="14"/>
              </w:rPr>
              <w:t>ATP synth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B4646">
              <w:rPr>
                <w:rFonts w:ascii="Times New Roman" w:hAnsi="Times New Roman"/>
                <w:kern w:val="0"/>
                <w:sz w:val="14"/>
                <w:szCs w:val="14"/>
              </w:rPr>
              <w:t>γ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ubunit</w:t>
            </w:r>
            <w:r w:rsidRPr="00BB4646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587" w:type="pct"/>
            <w:shd w:val="clear" w:color="auto" w:fill="auto"/>
          </w:tcPr>
          <w:p w14:paraId="3695A51B" w14:textId="77777777" w:rsidR="00D96929" w:rsidRPr="00073DA1" w:rsidRDefault="00D96929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ADC33136</w:t>
            </w:r>
          </w:p>
        </w:tc>
        <w:tc>
          <w:tcPr>
            <w:tcW w:w="335" w:type="pct"/>
            <w:shd w:val="clear" w:color="auto" w:fill="auto"/>
          </w:tcPr>
          <w:p w14:paraId="25EBDC1F" w14:textId="77777777"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4684689" w14:textId="77777777" w:rsidR="00D96929" w:rsidRPr="00073DA1" w:rsidRDefault="00D96929" w:rsidP="006B6C09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ATP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ynthesis</w:t>
            </w:r>
          </w:p>
        </w:tc>
        <w:tc>
          <w:tcPr>
            <w:tcW w:w="448" w:type="pct"/>
            <w:shd w:val="clear" w:color="auto" w:fill="auto"/>
          </w:tcPr>
          <w:p w14:paraId="0F66D53B" w14:textId="77777777"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9.75</w:t>
            </w:r>
          </w:p>
          <w:p w14:paraId="770EFBA4" w14:textId="77777777"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17</w:t>
            </w:r>
          </w:p>
        </w:tc>
        <w:tc>
          <w:tcPr>
            <w:tcW w:w="521" w:type="pct"/>
          </w:tcPr>
          <w:p w14:paraId="14D8C029" w14:textId="77777777"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0743B405" wp14:editId="4B5DE155">
                  <wp:extent cx="357505" cy="254635"/>
                  <wp:effectExtent l="0" t="0" r="4445" b="0"/>
                  <wp:docPr id="49" name="图片 1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8"/>
                          <pic:cNvPicPr>
                            <a:picLocks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14:paraId="28738BE6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636AA9BB" w14:textId="77777777" w:rsidR="005E19DE" w:rsidRPr="00073DA1" w:rsidRDefault="005A5304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ATP synthase ε subunit</w:t>
            </w:r>
          </w:p>
        </w:tc>
        <w:tc>
          <w:tcPr>
            <w:tcW w:w="587" w:type="pct"/>
            <w:shd w:val="clear" w:color="auto" w:fill="auto"/>
          </w:tcPr>
          <w:p w14:paraId="0DFE526A" w14:textId="77777777" w:rsidR="005E19DE" w:rsidRPr="00073DA1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YP_002000493</w:t>
            </w:r>
          </w:p>
        </w:tc>
        <w:tc>
          <w:tcPr>
            <w:tcW w:w="335" w:type="pct"/>
            <w:shd w:val="clear" w:color="auto" w:fill="auto"/>
          </w:tcPr>
          <w:p w14:paraId="70AC5A10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49" w:name="OLE_LINK26"/>
            <w:bookmarkStart w:id="50" w:name="OLE_LINK27"/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bookmarkEnd w:id="49"/>
            <w:bookmarkEnd w:id="50"/>
            <w:proofErr w:type="spellEnd"/>
          </w:p>
        </w:tc>
        <w:tc>
          <w:tcPr>
            <w:tcW w:w="1143" w:type="pct"/>
            <w:shd w:val="clear" w:color="auto" w:fill="auto"/>
          </w:tcPr>
          <w:p w14:paraId="1F080270" w14:textId="77777777" w:rsidR="005E19DE" w:rsidRPr="00073DA1" w:rsidRDefault="005E19DE" w:rsidP="005E19DE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ATP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ynthesis</w:t>
            </w:r>
          </w:p>
        </w:tc>
        <w:tc>
          <w:tcPr>
            <w:tcW w:w="448" w:type="pct"/>
            <w:shd w:val="clear" w:color="auto" w:fill="auto"/>
          </w:tcPr>
          <w:p w14:paraId="11524873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5.27</w:t>
            </w:r>
          </w:p>
          <w:p w14:paraId="1CB21B60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19</w:t>
            </w:r>
          </w:p>
        </w:tc>
        <w:tc>
          <w:tcPr>
            <w:tcW w:w="521" w:type="pct"/>
          </w:tcPr>
          <w:p w14:paraId="77D1032B" w14:textId="77777777" w:rsidR="005E19DE" w:rsidRPr="00073DA1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6B9A5896" wp14:editId="1B45631D">
                  <wp:extent cx="357505" cy="254635"/>
                  <wp:effectExtent l="0" t="0" r="4445" b="0"/>
                  <wp:docPr id="47" name="图片 1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7"/>
                          <pic:cNvPicPr>
                            <a:picLocks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14:paraId="5E749689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3CAB305" w14:textId="77777777" w:rsidR="005E19DE" w:rsidRPr="00073DA1" w:rsidRDefault="005E19DE" w:rsidP="005A530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51" w:name="OLE_LINK60"/>
            <w:bookmarkStart w:id="52" w:name="OLE_LINK61"/>
            <w:r w:rsidRPr="003A021E">
              <w:rPr>
                <w:rFonts w:ascii="Times New Roman" w:hAnsi="Times New Roman"/>
                <w:kern w:val="0"/>
                <w:sz w:val="14"/>
                <w:szCs w:val="14"/>
              </w:rPr>
              <w:t>ATP synthase</w:t>
            </w:r>
            <w:r w:rsidR="005A5304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="005A5304" w:rsidRPr="003A021E">
              <w:rPr>
                <w:rFonts w:ascii="Times New Roman" w:hAnsi="Times New Roman"/>
                <w:kern w:val="0"/>
                <w:sz w:val="14"/>
                <w:szCs w:val="14"/>
              </w:rPr>
              <w:t>ε</w:t>
            </w:r>
            <w:r w:rsidR="005A5304">
              <w:rPr>
                <w:rFonts w:ascii="Times New Roman" w:hAnsi="Times New Roman"/>
                <w:kern w:val="0"/>
                <w:sz w:val="14"/>
                <w:szCs w:val="14"/>
              </w:rPr>
              <w:t xml:space="preserve"> subunit</w:t>
            </w:r>
            <w:bookmarkEnd w:id="51"/>
            <w:bookmarkEnd w:id="52"/>
          </w:p>
        </w:tc>
        <w:tc>
          <w:tcPr>
            <w:tcW w:w="587" w:type="pct"/>
            <w:shd w:val="clear" w:color="auto" w:fill="auto"/>
          </w:tcPr>
          <w:p w14:paraId="4242B70F" w14:textId="77777777" w:rsidR="005E19DE" w:rsidRPr="00073DA1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YP_002364507</w:t>
            </w:r>
          </w:p>
        </w:tc>
        <w:tc>
          <w:tcPr>
            <w:tcW w:w="335" w:type="pct"/>
            <w:shd w:val="clear" w:color="auto" w:fill="auto"/>
          </w:tcPr>
          <w:p w14:paraId="14759830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E5C25D4" w14:textId="77777777" w:rsidR="005E19DE" w:rsidRPr="00073DA1" w:rsidRDefault="005E19DE" w:rsidP="005E19DE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ATP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ynthesis</w:t>
            </w:r>
          </w:p>
        </w:tc>
        <w:tc>
          <w:tcPr>
            <w:tcW w:w="448" w:type="pct"/>
            <w:shd w:val="clear" w:color="auto" w:fill="auto"/>
          </w:tcPr>
          <w:p w14:paraId="30241F4B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5.22</w:t>
            </w:r>
          </w:p>
          <w:p w14:paraId="74D13BA9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44</w:t>
            </w:r>
          </w:p>
        </w:tc>
        <w:tc>
          <w:tcPr>
            <w:tcW w:w="521" w:type="pct"/>
          </w:tcPr>
          <w:p w14:paraId="19EAC42C" w14:textId="77777777" w:rsidR="005E19DE" w:rsidRPr="00073DA1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4FF8034F" wp14:editId="78A3DB3E">
                  <wp:extent cx="357505" cy="254635"/>
                  <wp:effectExtent l="0" t="0" r="4445" b="0"/>
                  <wp:docPr id="48" name="图片 1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8"/>
                          <pic:cNvPicPr>
                            <a:picLocks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96929" w:rsidRPr="00073DA1" w14:paraId="0AA4F75F" w14:textId="77777777" w:rsidTr="006B6C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9BFFBB5" w14:textId="77777777" w:rsidR="00D96929" w:rsidRPr="00073DA1" w:rsidRDefault="00D96929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D3495">
              <w:rPr>
                <w:rFonts w:ascii="Times New Roman" w:hAnsi="Times New Roman"/>
                <w:kern w:val="0"/>
                <w:sz w:val="14"/>
                <w:szCs w:val="14"/>
              </w:rPr>
              <w:t>ATP synthase CF0 B subunit</w:t>
            </w:r>
          </w:p>
        </w:tc>
        <w:tc>
          <w:tcPr>
            <w:tcW w:w="587" w:type="pct"/>
            <w:shd w:val="clear" w:color="auto" w:fill="auto"/>
          </w:tcPr>
          <w:p w14:paraId="152824D9" w14:textId="77777777" w:rsidR="00D96929" w:rsidRPr="00073DA1" w:rsidRDefault="00D96929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53" w:name="OLE_LINK5"/>
            <w:bookmarkStart w:id="54" w:name="OLE_LINK6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A1EA04</w:t>
            </w:r>
            <w:bookmarkEnd w:id="53"/>
            <w:bookmarkEnd w:id="54"/>
          </w:p>
        </w:tc>
        <w:tc>
          <w:tcPr>
            <w:tcW w:w="335" w:type="pct"/>
            <w:shd w:val="clear" w:color="auto" w:fill="auto"/>
          </w:tcPr>
          <w:p w14:paraId="401A675B" w14:textId="77777777"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55" w:name="OLE_LINK24"/>
            <w:bookmarkStart w:id="56" w:name="OLE_LINK25"/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bookmarkEnd w:id="55"/>
            <w:bookmarkEnd w:id="56"/>
            <w:proofErr w:type="spellEnd"/>
          </w:p>
        </w:tc>
        <w:tc>
          <w:tcPr>
            <w:tcW w:w="1143" w:type="pct"/>
            <w:shd w:val="clear" w:color="auto" w:fill="auto"/>
          </w:tcPr>
          <w:p w14:paraId="4FFBF5AF" w14:textId="77777777" w:rsidR="00D96929" w:rsidRPr="00073DA1" w:rsidRDefault="00D96929" w:rsidP="006B6C09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ATP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ynthesis</w:t>
            </w:r>
          </w:p>
        </w:tc>
        <w:tc>
          <w:tcPr>
            <w:tcW w:w="448" w:type="pct"/>
            <w:shd w:val="clear" w:color="auto" w:fill="auto"/>
          </w:tcPr>
          <w:p w14:paraId="100D1C6F" w14:textId="77777777"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1.35</w:t>
            </w:r>
          </w:p>
          <w:p w14:paraId="62088A57" w14:textId="77777777"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47</w:t>
            </w:r>
          </w:p>
        </w:tc>
        <w:tc>
          <w:tcPr>
            <w:tcW w:w="521" w:type="pct"/>
          </w:tcPr>
          <w:p w14:paraId="7CB01866" w14:textId="77777777" w:rsidR="00D96929" w:rsidRPr="00073DA1" w:rsidRDefault="00D96929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25C4A">
              <w:rPr>
                <w:noProof/>
              </w:rPr>
              <w:drawing>
                <wp:inline distT="0" distB="0" distL="0" distR="0" wp14:anchorId="411EC8CB" wp14:editId="5509E38B">
                  <wp:extent cx="357505" cy="254635"/>
                  <wp:effectExtent l="0" t="0" r="4445" b="0"/>
                  <wp:docPr id="46" name="图片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7"/>
                          <pic:cNvPicPr>
                            <a:picLocks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14:paraId="614289FF" w14:textId="77777777" w:rsidTr="007E26D0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75B2A3CB" w14:textId="77777777" w:rsidR="005E19DE" w:rsidRPr="00CA5C26" w:rsidRDefault="005E19DE" w:rsidP="005E19DE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D364F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ther metabolisms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14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5E19DE" w:rsidRPr="00073DA1" w14:paraId="462EE6D1" w14:textId="77777777" w:rsidTr="007E26D0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50B4E12A" w14:textId="77777777" w:rsidR="005E19DE" w:rsidRPr="0043377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color w:val="FF0000"/>
                <w:kern w:val="0"/>
                <w:sz w:val="14"/>
                <w:szCs w:val="14"/>
                <w:highlight w:val="yellow"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Chlorophyll metabolism (8)</w:t>
            </w:r>
          </w:p>
        </w:tc>
      </w:tr>
      <w:tr w:rsidR="005E19DE" w:rsidRPr="00B2546F" w14:paraId="40D99B69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059C29C" w14:textId="77777777"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</w:t>
            </w:r>
            <w:proofErr w:type="spellStart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protoporphyrinogen</w:t>
            </w:r>
            <w:proofErr w:type="spellEnd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 xml:space="preserve"> oxid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(PPOX)*</w:t>
            </w:r>
          </w:p>
        </w:tc>
        <w:tc>
          <w:tcPr>
            <w:tcW w:w="587" w:type="pct"/>
            <w:shd w:val="clear" w:color="auto" w:fill="auto"/>
          </w:tcPr>
          <w:p w14:paraId="5E8B969D" w14:textId="77777777" w:rsidR="005E19DE" w:rsidRPr="00B2546F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BAK02106</w:t>
            </w:r>
          </w:p>
        </w:tc>
        <w:tc>
          <w:tcPr>
            <w:tcW w:w="335" w:type="pct"/>
            <w:shd w:val="clear" w:color="auto" w:fill="auto"/>
          </w:tcPr>
          <w:p w14:paraId="2C1DEADD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2C7F45C" w14:textId="77777777" w:rsidR="005E19DE" w:rsidRPr="00B2546F" w:rsidRDefault="00F201E7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F201E7">
              <w:rPr>
                <w:rFonts w:ascii="Times New Roman" w:hAnsi="Times New Roman"/>
                <w:kern w:val="0"/>
                <w:sz w:val="14"/>
                <w:szCs w:val="14"/>
              </w:rPr>
              <w:t xml:space="preserve">atalyzes the formation of </w:t>
            </w:r>
            <w:proofErr w:type="spellStart"/>
            <w:r w:rsidRPr="00F201E7">
              <w:rPr>
                <w:rFonts w:ascii="Times New Roman" w:hAnsi="Times New Roman"/>
                <w:kern w:val="0"/>
                <w:sz w:val="14"/>
                <w:szCs w:val="14"/>
              </w:rPr>
              <w:t>protoporphyrin</w:t>
            </w:r>
            <w:proofErr w:type="spellEnd"/>
            <w:r w:rsidRPr="00F201E7">
              <w:rPr>
                <w:rFonts w:ascii="Times New Roman" w:hAnsi="Times New Roman"/>
                <w:kern w:val="0"/>
                <w:sz w:val="14"/>
                <w:szCs w:val="14"/>
              </w:rPr>
              <w:t xml:space="preserve"> IX</w:t>
            </w:r>
          </w:p>
        </w:tc>
        <w:tc>
          <w:tcPr>
            <w:tcW w:w="448" w:type="pct"/>
            <w:shd w:val="clear" w:color="auto" w:fill="auto"/>
          </w:tcPr>
          <w:p w14:paraId="1BF61942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56.20</w:t>
            </w:r>
          </w:p>
          <w:p w14:paraId="4B33B66B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9.24</w:t>
            </w:r>
          </w:p>
        </w:tc>
        <w:tc>
          <w:tcPr>
            <w:tcW w:w="521" w:type="pct"/>
          </w:tcPr>
          <w:p w14:paraId="19E9FE9D" w14:textId="77777777" w:rsidR="005E19DE" w:rsidRPr="00B2546F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776B367E" wp14:editId="6716684C">
                  <wp:extent cx="357505" cy="254635"/>
                  <wp:effectExtent l="0" t="0" r="4445" b="0"/>
                  <wp:docPr id="50" name="图片 1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9"/>
                          <pic:cNvPicPr>
                            <a:picLocks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14:paraId="5E5ACA1F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72BE4D5" w14:textId="77777777" w:rsidR="005E19DE" w:rsidRPr="00073DA1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Predicted protein, magnesium-</w:t>
            </w:r>
            <w:proofErr w:type="spellStart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protoporphyrin</w:t>
            </w:r>
            <w:proofErr w:type="spellEnd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 xml:space="preserve"> O-</w:t>
            </w:r>
            <w:proofErr w:type="spellStart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methyltransferase</w:t>
            </w:r>
            <w:proofErr w:type="spellEnd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proofErr w:type="spellStart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MgMT</w:t>
            </w:r>
            <w:proofErr w:type="spellEnd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69F6A97A" w14:textId="77777777" w:rsidR="005E19DE" w:rsidRPr="00073DA1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BAJ92664</w:t>
            </w:r>
          </w:p>
        </w:tc>
        <w:tc>
          <w:tcPr>
            <w:tcW w:w="335" w:type="pct"/>
            <w:shd w:val="clear" w:color="auto" w:fill="auto"/>
          </w:tcPr>
          <w:p w14:paraId="36D08EF4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A08F41D" w14:textId="77777777" w:rsidR="005E19DE" w:rsidRPr="00073DA1" w:rsidRDefault="00762FD9" w:rsidP="00983B8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atalyzes the transfer of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 methyl group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to 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Mg-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ro IX</w:t>
            </w:r>
          </w:p>
        </w:tc>
        <w:tc>
          <w:tcPr>
            <w:tcW w:w="448" w:type="pct"/>
            <w:shd w:val="clear" w:color="auto" w:fill="auto"/>
          </w:tcPr>
          <w:p w14:paraId="4489F5B2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4.74</w:t>
            </w:r>
          </w:p>
          <w:p w14:paraId="7BA37C8F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73</w:t>
            </w:r>
          </w:p>
        </w:tc>
        <w:tc>
          <w:tcPr>
            <w:tcW w:w="521" w:type="pct"/>
          </w:tcPr>
          <w:p w14:paraId="49EE846B" w14:textId="77777777" w:rsidR="005E19DE" w:rsidRPr="00CA5C26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 wp14:anchorId="61AC146F" wp14:editId="2198C496">
                  <wp:extent cx="357505" cy="254635"/>
                  <wp:effectExtent l="0" t="0" r="4445" b="0"/>
                  <wp:docPr id="51" name="图片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1"/>
                          <pic:cNvPicPr>
                            <a:picLocks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14:paraId="1FF0DF0E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5C08EB84" w14:textId="77777777" w:rsidR="005E19DE" w:rsidRPr="00073DA1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Predicted protein, magnesium-</w:t>
            </w:r>
            <w:proofErr w:type="spellStart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protoporphyrin</w:t>
            </w:r>
            <w:proofErr w:type="spellEnd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 xml:space="preserve"> IX monomethyl ester [oxidative] cyclase (</w:t>
            </w:r>
            <w:proofErr w:type="spellStart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MgCy</w:t>
            </w:r>
            <w:proofErr w:type="spellEnd"/>
            <w:r w:rsidRPr="001D23A8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5D400224" w14:textId="77777777" w:rsidR="005E19DE" w:rsidRPr="00073DA1" w:rsidRDefault="00062281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62281">
              <w:rPr>
                <w:rFonts w:ascii="Times New Roman" w:hAnsi="Times New Roman"/>
                <w:kern w:val="0"/>
                <w:sz w:val="14"/>
                <w:szCs w:val="14"/>
              </w:rPr>
              <w:t>BAJ96823</w:t>
            </w:r>
          </w:p>
        </w:tc>
        <w:tc>
          <w:tcPr>
            <w:tcW w:w="335" w:type="pct"/>
            <w:shd w:val="clear" w:color="auto" w:fill="auto"/>
          </w:tcPr>
          <w:p w14:paraId="7B9EFB16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D137D4C" w14:textId="77777777" w:rsidR="005E19DE" w:rsidRPr="00073DA1" w:rsidRDefault="00762FD9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atalyzes the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rmation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 of </w:t>
            </w:r>
            <w:proofErr w:type="spellStart"/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protochlorophyllide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14:paraId="0FBA7B4B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8.16</w:t>
            </w:r>
          </w:p>
          <w:p w14:paraId="0018A5F2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86</w:t>
            </w:r>
          </w:p>
        </w:tc>
        <w:tc>
          <w:tcPr>
            <w:tcW w:w="521" w:type="pct"/>
          </w:tcPr>
          <w:p w14:paraId="4CA2E325" w14:textId="77777777" w:rsidR="005E19DE" w:rsidRPr="00CA5C26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 wp14:anchorId="7CBA754C" wp14:editId="1832D767">
                  <wp:extent cx="357505" cy="254635"/>
                  <wp:effectExtent l="0" t="0" r="4445" b="0"/>
                  <wp:docPr id="52" name="图片 1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8"/>
                          <pic:cNvPicPr>
                            <a:picLocks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14:paraId="77EF1B9D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6A9F0AD" w14:textId="77777777" w:rsidR="005E19DE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Magnesium-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protoporphyrin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IX monomethyl ester [oxidative] cyclase (</w:t>
            </w: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MgCy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70831FD2" w14:textId="77777777" w:rsidR="005E19DE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AAW66004</w:t>
            </w:r>
          </w:p>
        </w:tc>
        <w:tc>
          <w:tcPr>
            <w:tcW w:w="335" w:type="pct"/>
            <w:shd w:val="clear" w:color="auto" w:fill="auto"/>
          </w:tcPr>
          <w:p w14:paraId="7168A89B" w14:textId="77777777" w:rsidR="005E19DE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719431C" w14:textId="77777777" w:rsidR="005E19DE" w:rsidRDefault="00762FD9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atalyzes the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rmation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 of </w:t>
            </w:r>
            <w:proofErr w:type="spellStart"/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protochlorophyllide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14:paraId="7F306C4C" w14:textId="77777777" w:rsidR="005E19DE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7.91</w:t>
            </w:r>
          </w:p>
          <w:p w14:paraId="7FB7ABB9" w14:textId="77777777" w:rsidR="005E19DE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88</w:t>
            </w:r>
          </w:p>
        </w:tc>
        <w:tc>
          <w:tcPr>
            <w:tcW w:w="521" w:type="pct"/>
          </w:tcPr>
          <w:p w14:paraId="4443CBD2" w14:textId="77777777" w:rsidR="005E19DE" w:rsidRPr="00CA5C26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 wp14:anchorId="717E4862" wp14:editId="14ABB9C3">
                  <wp:extent cx="357505" cy="254635"/>
                  <wp:effectExtent l="0" t="0" r="4445" b="0"/>
                  <wp:docPr id="53" name="图片 1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8"/>
                          <pic:cNvPicPr>
                            <a:picLocks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14:paraId="5194DE63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2B035E8E" w14:textId="77777777"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Unknown protein, containing Ycf54 domain (YCF54)*</w:t>
            </w:r>
          </w:p>
        </w:tc>
        <w:tc>
          <w:tcPr>
            <w:tcW w:w="587" w:type="pct"/>
            <w:shd w:val="clear" w:color="auto" w:fill="auto"/>
          </w:tcPr>
          <w:p w14:paraId="3B4F45A1" w14:textId="77777777" w:rsidR="005E19DE" w:rsidRPr="00B2546F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BAJ91312</w:t>
            </w:r>
          </w:p>
        </w:tc>
        <w:tc>
          <w:tcPr>
            <w:tcW w:w="335" w:type="pct"/>
            <w:shd w:val="clear" w:color="auto" w:fill="auto"/>
          </w:tcPr>
          <w:p w14:paraId="6B2EF55F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03882D15" w14:textId="77777777" w:rsidR="005E19DE" w:rsidRPr="00B2546F" w:rsidRDefault="00762FD9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W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 xml:space="preserve">orked as one of the components of </w:t>
            </w:r>
            <w:proofErr w:type="spellStart"/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MgCy</w:t>
            </w:r>
            <w:proofErr w:type="spellEnd"/>
          </w:p>
        </w:tc>
        <w:tc>
          <w:tcPr>
            <w:tcW w:w="448" w:type="pct"/>
            <w:shd w:val="clear" w:color="auto" w:fill="auto"/>
          </w:tcPr>
          <w:p w14:paraId="1A3643F1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23.93</w:t>
            </w:r>
          </w:p>
          <w:p w14:paraId="2ED928B4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7.76</w:t>
            </w:r>
          </w:p>
        </w:tc>
        <w:tc>
          <w:tcPr>
            <w:tcW w:w="521" w:type="pct"/>
          </w:tcPr>
          <w:p w14:paraId="5BFB450D" w14:textId="77777777" w:rsidR="005E19DE" w:rsidRPr="00B2546F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1B021F85" wp14:editId="3B7FF534">
                  <wp:extent cx="357505" cy="254635"/>
                  <wp:effectExtent l="0" t="0" r="4445" b="0"/>
                  <wp:docPr id="54" name="图片 1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9"/>
                          <pic:cNvPicPr>
                            <a:picLocks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14:paraId="5AA97BC3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57244D90" w14:textId="77777777"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57" w:name="OLE_LINK1783"/>
            <w:bookmarkStart w:id="58" w:name="OLE_LINK1784"/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Geranylgeranyl diphosphate reduct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(GGDR</w:t>
            </w:r>
            <w:bookmarkEnd w:id="57"/>
            <w:bookmarkEnd w:id="58"/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26C05FBC" w14:textId="77777777" w:rsidR="005E19DE" w:rsidRPr="00B2546F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AAZ67145</w:t>
            </w:r>
          </w:p>
        </w:tc>
        <w:tc>
          <w:tcPr>
            <w:tcW w:w="335" w:type="pct"/>
            <w:shd w:val="clear" w:color="auto" w:fill="auto"/>
          </w:tcPr>
          <w:p w14:paraId="3D2581A5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2EB6251" w14:textId="77777777" w:rsidR="005E19DE" w:rsidRPr="00B2546F" w:rsidRDefault="00762FD9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atalyze the conversio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of GGPP to</w:t>
            </w:r>
            <w:r w:rsidR="00F201E7">
              <w:t xml:space="preserve"> </w:t>
            </w:r>
            <w:proofErr w:type="spellStart"/>
            <w:r w:rsidR="00F201E7" w:rsidRPr="00F201E7">
              <w:rPr>
                <w:rFonts w:ascii="Times New Roman" w:hAnsi="Times New Roman"/>
                <w:kern w:val="0"/>
                <w:sz w:val="14"/>
                <w:szCs w:val="14"/>
              </w:rPr>
              <w:t>Phytyl</w:t>
            </w:r>
            <w:proofErr w:type="spellEnd"/>
            <w:r w:rsidR="00F201E7" w:rsidRPr="00F201E7">
              <w:rPr>
                <w:rFonts w:ascii="Times New Roman" w:hAnsi="Times New Roman"/>
                <w:kern w:val="0"/>
                <w:sz w:val="14"/>
                <w:szCs w:val="14"/>
              </w:rPr>
              <w:t>-PP</w:t>
            </w:r>
          </w:p>
        </w:tc>
        <w:tc>
          <w:tcPr>
            <w:tcW w:w="448" w:type="pct"/>
            <w:shd w:val="clear" w:color="auto" w:fill="auto"/>
          </w:tcPr>
          <w:p w14:paraId="7B27B349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50.57</w:t>
            </w:r>
          </w:p>
          <w:p w14:paraId="3D15ED02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9.26</w:t>
            </w:r>
          </w:p>
        </w:tc>
        <w:tc>
          <w:tcPr>
            <w:tcW w:w="521" w:type="pct"/>
          </w:tcPr>
          <w:p w14:paraId="0D323860" w14:textId="77777777" w:rsidR="005E19DE" w:rsidRPr="00FB31F5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 wp14:anchorId="36EE9519" wp14:editId="79DAA550">
                  <wp:extent cx="357505" cy="254635"/>
                  <wp:effectExtent l="0" t="0" r="4445" b="0"/>
                  <wp:docPr id="55" name="图片 1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0"/>
                          <pic:cNvPicPr>
                            <a:picLocks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B2546F" w14:paraId="3A8C693E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2FDCD38" w14:textId="77777777"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Predicted protein, geranylgeranyl diphosphate reduct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(GGDR)*</w:t>
            </w:r>
          </w:p>
        </w:tc>
        <w:tc>
          <w:tcPr>
            <w:tcW w:w="587" w:type="pct"/>
            <w:shd w:val="clear" w:color="auto" w:fill="auto"/>
          </w:tcPr>
          <w:p w14:paraId="4DB6ADF7" w14:textId="77777777" w:rsidR="005E19DE" w:rsidRPr="00B2546F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BAK04705</w:t>
            </w:r>
          </w:p>
        </w:tc>
        <w:tc>
          <w:tcPr>
            <w:tcW w:w="335" w:type="pct"/>
            <w:shd w:val="clear" w:color="auto" w:fill="auto"/>
          </w:tcPr>
          <w:p w14:paraId="743CC7A6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AC43339" w14:textId="77777777" w:rsidR="005E19DE" w:rsidRPr="00B2546F" w:rsidRDefault="00F201E7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762FD9">
              <w:rPr>
                <w:rFonts w:ascii="Times New Roman" w:hAnsi="Times New Roman"/>
                <w:kern w:val="0"/>
                <w:sz w:val="14"/>
                <w:szCs w:val="14"/>
              </w:rPr>
              <w:t>atalyze the conversio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of GGPP to</w:t>
            </w:r>
            <w:r>
              <w:t xml:space="preserve"> </w:t>
            </w:r>
            <w:proofErr w:type="spellStart"/>
            <w:r w:rsidRPr="00F201E7">
              <w:rPr>
                <w:rFonts w:ascii="Times New Roman" w:hAnsi="Times New Roman"/>
                <w:kern w:val="0"/>
                <w:sz w:val="14"/>
                <w:szCs w:val="14"/>
              </w:rPr>
              <w:t>Phytyl</w:t>
            </w:r>
            <w:proofErr w:type="spellEnd"/>
            <w:r w:rsidRPr="00F201E7">
              <w:rPr>
                <w:rFonts w:ascii="Times New Roman" w:hAnsi="Times New Roman"/>
                <w:kern w:val="0"/>
                <w:sz w:val="14"/>
                <w:szCs w:val="14"/>
              </w:rPr>
              <w:t>-PP</w:t>
            </w:r>
          </w:p>
        </w:tc>
        <w:tc>
          <w:tcPr>
            <w:tcW w:w="448" w:type="pct"/>
            <w:shd w:val="clear" w:color="auto" w:fill="auto"/>
          </w:tcPr>
          <w:p w14:paraId="33EDFEBB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50.67</w:t>
            </w:r>
          </w:p>
          <w:p w14:paraId="4C520A6C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9.21</w:t>
            </w:r>
          </w:p>
        </w:tc>
        <w:tc>
          <w:tcPr>
            <w:tcW w:w="521" w:type="pct"/>
          </w:tcPr>
          <w:p w14:paraId="0266BDCF" w14:textId="77777777" w:rsidR="005E19DE" w:rsidRPr="00FB31F5" w:rsidRDefault="00B11CCF" w:rsidP="005E19D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 wp14:anchorId="5404E7F8" wp14:editId="5B440350">
                  <wp:extent cx="357505" cy="254635"/>
                  <wp:effectExtent l="0" t="0" r="4445" b="0"/>
                  <wp:docPr id="56" name="图片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5"/>
                          <pic:cNvPicPr>
                            <a:picLocks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14:paraId="516F2318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7AE4E76" w14:textId="77777777" w:rsidR="005E19DE" w:rsidRPr="00073DA1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</w:t>
            </w:r>
            <w:bookmarkStart w:id="59" w:name="OLE_LINK1785"/>
            <w:bookmarkStart w:id="60" w:name="OLE_LINK1786"/>
            <w:r>
              <w:rPr>
                <w:rFonts w:ascii="Times New Roman" w:hAnsi="Times New Roman"/>
                <w:kern w:val="0"/>
                <w:sz w:val="14"/>
                <w:szCs w:val="14"/>
              </w:rPr>
              <w:t>light harvesting-like protein 3</w:t>
            </w: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 xml:space="preserve"> (LIL3)</w:t>
            </w:r>
            <w:bookmarkEnd w:id="59"/>
            <w:bookmarkEnd w:id="60"/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*</w:t>
            </w:r>
          </w:p>
        </w:tc>
        <w:tc>
          <w:tcPr>
            <w:tcW w:w="587" w:type="pct"/>
            <w:shd w:val="clear" w:color="auto" w:fill="auto"/>
          </w:tcPr>
          <w:p w14:paraId="3504D4AB" w14:textId="77777777" w:rsidR="005E19DE" w:rsidRPr="00073DA1" w:rsidRDefault="002A770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BAJ88054</w:t>
            </w:r>
          </w:p>
        </w:tc>
        <w:tc>
          <w:tcPr>
            <w:tcW w:w="335" w:type="pct"/>
            <w:shd w:val="clear" w:color="auto" w:fill="auto"/>
          </w:tcPr>
          <w:p w14:paraId="155F68C2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08429CA4" w14:textId="77777777" w:rsidR="005E19DE" w:rsidRPr="00073DA1" w:rsidRDefault="00F201E7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 w:rsidRPr="00F201E7">
              <w:rPr>
                <w:rFonts w:ascii="Times New Roman" w:hAnsi="Times New Roman"/>
                <w:kern w:val="0"/>
                <w:sz w:val="14"/>
                <w:szCs w:val="14"/>
              </w:rPr>
              <w:t>tabilizing GGDR</w:t>
            </w:r>
          </w:p>
        </w:tc>
        <w:tc>
          <w:tcPr>
            <w:tcW w:w="448" w:type="pct"/>
            <w:shd w:val="clear" w:color="auto" w:fill="auto"/>
          </w:tcPr>
          <w:p w14:paraId="7E8001F6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7.41</w:t>
            </w:r>
          </w:p>
          <w:p w14:paraId="0FD83806" w14:textId="77777777" w:rsidR="005E19DE" w:rsidRPr="00073DA1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43</w:t>
            </w:r>
          </w:p>
        </w:tc>
        <w:tc>
          <w:tcPr>
            <w:tcW w:w="521" w:type="pct"/>
          </w:tcPr>
          <w:p w14:paraId="74EA092E" w14:textId="77777777" w:rsidR="005E19DE" w:rsidRPr="00073DA1" w:rsidRDefault="00B11CCF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5B3FF551" wp14:editId="3FB31BC9">
                  <wp:extent cx="357505" cy="254635"/>
                  <wp:effectExtent l="0" t="0" r="4445" b="0"/>
                  <wp:docPr id="57" name="图片 1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1"/>
                          <pic:cNvPicPr>
                            <a:picLocks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E19DE" w:rsidRPr="00073DA1" w14:paraId="7C9C938C" w14:textId="77777777" w:rsidTr="002B7909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2FA23373" w14:textId="77777777" w:rsidR="005E19DE" w:rsidRPr="0043377F" w:rsidRDefault="005E19DE" w:rsidP="00813027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Nucleotide metabolism (1)</w:t>
            </w:r>
          </w:p>
        </w:tc>
      </w:tr>
      <w:tr w:rsidR="005E19DE" w:rsidRPr="00B2546F" w14:paraId="7CC8B668" w14:textId="77777777" w:rsidTr="00FF2133">
        <w:trPr>
          <w:trHeight w:val="20"/>
          <w:jc w:val="center"/>
        </w:trPr>
        <w:tc>
          <w:tcPr>
            <w:tcW w:w="1966" w:type="pct"/>
            <w:tcBorders>
              <w:bottom w:val="single" w:sz="8" w:space="0" w:color="auto"/>
            </w:tcBorders>
            <w:shd w:val="clear" w:color="auto" w:fill="auto"/>
          </w:tcPr>
          <w:p w14:paraId="1DD55AB9" w14:textId="77777777" w:rsidR="005E19DE" w:rsidRPr="00B2546F" w:rsidRDefault="005E19DE" w:rsidP="005E19D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048F">
              <w:rPr>
                <w:rFonts w:ascii="Times New Roman" w:hAnsi="Times New Roman"/>
                <w:kern w:val="0"/>
                <w:sz w:val="14"/>
                <w:szCs w:val="14"/>
              </w:rPr>
              <w:t>Predicted protein, nucleoside diphosphate kinase (NDPK)*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shd w:val="clear" w:color="auto" w:fill="auto"/>
          </w:tcPr>
          <w:p w14:paraId="1D061E3C" w14:textId="77777777" w:rsidR="005E19DE" w:rsidRPr="00D364FC" w:rsidRDefault="002A770E" w:rsidP="00364A00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r w:rsidRPr="002A770E">
              <w:rPr>
                <w:rFonts w:ascii="Times New Roman" w:hAnsi="Times New Roman"/>
                <w:kern w:val="0"/>
                <w:sz w:val="14"/>
                <w:szCs w:val="14"/>
              </w:rPr>
              <w:t>BAJ87594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shd w:val="clear" w:color="auto" w:fill="auto"/>
          </w:tcPr>
          <w:p w14:paraId="0EC2B206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 xml:space="preserve">, </w:t>
            </w:r>
            <w:proofErr w:type="spellStart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yt</w:t>
            </w:r>
            <w:proofErr w:type="spellEnd"/>
          </w:p>
        </w:tc>
        <w:tc>
          <w:tcPr>
            <w:tcW w:w="1143" w:type="pct"/>
            <w:tcBorders>
              <w:bottom w:val="single" w:sz="8" w:space="0" w:color="auto"/>
            </w:tcBorders>
            <w:shd w:val="clear" w:color="auto" w:fill="auto"/>
          </w:tcPr>
          <w:p w14:paraId="5E345BEE" w14:textId="77777777" w:rsidR="005E19DE" w:rsidRPr="00B2546F" w:rsidRDefault="00A365A8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A365A8">
              <w:rPr>
                <w:rFonts w:ascii="Times New Roman" w:hAnsi="Times New Roman"/>
                <w:kern w:val="0"/>
                <w:sz w:val="14"/>
                <w:szCs w:val="14"/>
              </w:rPr>
              <w:t xml:space="preserve">Catalyzes the production of (d)NTPs; </w:t>
            </w:r>
            <w:bookmarkStart w:id="61" w:name="OLE_LINK1618"/>
            <w:bookmarkStart w:id="62" w:name="OLE_LINK1619"/>
            <w:r w:rsidRPr="00A365A8">
              <w:rPr>
                <w:rFonts w:ascii="Times New Roman" w:hAnsi="Times New Roman"/>
                <w:kern w:val="0"/>
                <w:sz w:val="14"/>
                <w:szCs w:val="14"/>
              </w:rPr>
              <w:t>Oxidative stress response</w:t>
            </w:r>
            <w:bookmarkEnd w:id="61"/>
            <w:bookmarkEnd w:id="62"/>
          </w:p>
        </w:tc>
        <w:tc>
          <w:tcPr>
            <w:tcW w:w="448" w:type="pct"/>
            <w:tcBorders>
              <w:bottom w:val="single" w:sz="8" w:space="0" w:color="auto"/>
            </w:tcBorders>
            <w:shd w:val="clear" w:color="auto" w:fill="auto"/>
          </w:tcPr>
          <w:p w14:paraId="19B7ABCE" w14:textId="77777777" w:rsidR="005E19DE" w:rsidRPr="00B2546F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26.54</w:t>
            </w:r>
          </w:p>
          <w:p w14:paraId="3646B85B" w14:textId="77777777" w:rsidR="005E19DE" w:rsidRPr="00D364FC" w:rsidRDefault="005E19DE" w:rsidP="005E19D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  <w:highlight w:val="yellow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9.12</w:t>
            </w:r>
          </w:p>
        </w:tc>
        <w:tc>
          <w:tcPr>
            <w:tcW w:w="521" w:type="pct"/>
            <w:tcBorders>
              <w:bottom w:val="single" w:sz="8" w:space="0" w:color="auto"/>
            </w:tcBorders>
          </w:tcPr>
          <w:p w14:paraId="521B4F94" w14:textId="77777777" w:rsidR="005E19DE" w:rsidRPr="00B2546F" w:rsidRDefault="00B11CCF" w:rsidP="005E19DE">
            <w:pPr>
              <w:adjustRightInd w:val="0"/>
              <w:snapToGrid w:val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553DD56B" wp14:editId="40315D30">
                  <wp:extent cx="357505" cy="254635"/>
                  <wp:effectExtent l="0" t="0" r="4445" b="0"/>
                  <wp:docPr id="58" name="图片 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8"/>
                          <pic:cNvPicPr>
                            <a:picLocks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B0AA539" w14:textId="77777777" w:rsidR="00F245DF" w:rsidRDefault="00F245DF" w:rsidP="00851703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</w:p>
    <w:p w14:paraId="227155D9" w14:textId="77777777" w:rsidR="002B7909" w:rsidRDefault="002B7909" w:rsidP="00851703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</w:p>
    <w:p w14:paraId="70F72D03" w14:textId="77777777" w:rsidR="00C10826" w:rsidRPr="006B413F" w:rsidRDefault="00232A9B" w:rsidP="00851703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  <w:r w:rsidRPr="00232A9B">
        <w:rPr>
          <w:rFonts w:ascii="Times New Roman" w:hAnsi="Times New Roman"/>
          <w:sz w:val="18"/>
          <w:szCs w:val="18"/>
        </w:rPr>
        <w:lastRenderedPageBreak/>
        <w:t>Table S</w:t>
      </w:r>
      <w:r w:rsidR="00C9134A">
        <w:rPr>
          <w:rFonts w:ascii="Times New Roman" w:hAnsi="Times New Roman"/>
          <w:sz w:val="18"/>
          <w:szCs w:val="18"/>
        </w:rPr>
        <w:t>6</w:t>
      </w:r>
      <w:r w:rsidR="00C71526" w:rsidRPr="006B413F">
        <w:rPr>
          <w:rFonts w:ascii="Times New Roman" w:hAnsi="Times New Roman"/>
          <w:sz w:val="18"/>
          <w:szCs w:val="18"/>
        </w:rPr>
        <w:t xml:space="preserve"> </w:t>
      </w:r>
      <w:r w:rsidR="00C71526" w:rsidRPr="006B413F">
        <w:rPr>
          <w:rFonts w:ascii="Times New Roman" w:hAnsi="Times New Roman"/>
          <w:i/>
          <w:sz w:val="18"/>
          <w:szCs w:val="18"/>
        </w:rPr>
        <w:t>(continued from previous page.)</w:t>
      </w:r>
    </w:p>
    <w:tbl>
      <w:tblPr>
        <w:tblW w:w="4296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96"/>
        <w:gridCol w:w="984"/>
        <w:gridCol w:w="561"/>
        <w:gridCol w:w="1915"/>
        <w:gridCol w:w="752"/>
        <w:gridCol w:w="871"/>
      </w:tblGrid>
      <w:tr w:rsidR="00103EC8" w:rsidRPr="00B2546F" w14:paraId="13058B92" w14:textId="77777777" w:rsidTr="00893616">
        <w:trPr>
          <w:trHeight w:val="20"/>
          <w:jc w:val="center"/>
        </w:trPr>
        <w:tc>
          <w:tcPr>
            <w:tcW w:w="19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86BB5B" w14:textId="77777777" w:rsidR="00103EC8" w:rsidRPr="00812F2C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E8839" w14:textId="77777777" w:rsidR="00103EC8" w:rsidRPr="00250516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.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4CB758" w14:textId="77777777" w:rsidR="00103EC8" w:rsidRPr="00812F2C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L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c</w:t>
            </w:r>
            <w:proofErr w:type="spellEnd"/>
          </w:p>
        </w:tc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226D22" w14:textId="77777777" w:rsidR="00103EC8" w:rsidRPr="003B02BD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f</w:t>
            </w:r>
            <w:r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u</w:t>
            </w:r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ction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C173BE" w14:textId="0BCB4CC3" w:rsidR="00103EC8" w:rsidRPr="00812F2C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kD</w:t>
            </w:r>
            <w:r w:rsidR="00B736E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</w:t>
            </w:r>
            <w:proofErr w:type="spellEnd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/</w:t>
            </w: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</w:t>
            </w:r>
            <w:r w:rsidRPr="00D53161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5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81F0F5" w14:textId="4D139E29" w:rsidR="00103EC8" w:rsidRPr="00073DA1" w:rsidRDefault="008D560C" w:rsidP="00103E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Protein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abundance</w:t>
            </w:r>
          </w:p>
        </w:tc>
      </w:tr>
      <w:tr w:rsidR="002B7909" w:rsidRPr="00B2546F" w14:paraId="58505634" w14:textId="77777777" w:rsidTr="00893616">
        <w:trPr>
          <w:trHeight w:hRule="exact" w:val="170"/>
          <w:jc w:val="center"/>
        </w:trPr>
        <w:tc>
          <w:tcPr>
            <w:tcW w:w="5000" w:type="pct"/>
            <w:gridSpan w:val="6"/>
            <w:tcBorders>
              <w:top w:val="single" w:sz="4" w:space="0" w:color="auto"/>
            </w:tcBorders>
            <w:shd w:val="clear" w:color="auto" w:fill="auto"/>
          </w:tcPr>
          <w:p w14:paraId="56C82C17" w14:textId="77777777" w:rsidR="002B7909" w:rsidRPr="0043377F" w:rsidRDefault="002B7909" w:rsidP="0043377F">
            <w:pPr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Amino acid metabolism (3)</w:t>
            </w:r>
          </w:p>
        </w:tc>
      </w:tr>
      <w:tr w:rsidR="00F245DF" w:rsidRPr="00B2546F" w14:paraId="28B03811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D07FFA8" w14:textId="77777777" w:rsidR="00F245DF" w:rsidRPr="00B2546F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>Plastidic</w:t>
            </w:r>
            <w:proofErr w:type="spellEnd"/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 xml:space="preserve"> glutamine </w:t>
            </w:r>
            <w:proofErr w:type="spellStart"/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>synthetase</w:t>
            </w:r>
            <w:proofErr w:type="spellEnd"/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 xml:space="preserve"> (</w:t>
            </w:r>
            <w:bookmarkStart w:id="63" w:name="OLE_LINK1644"/>
            <w:bookmarkStart w:id="64" w:name="OLE_LINK1645"/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>GS</w:t>
            </w:r>
            <w:bookmarkEnd w:id="63"/>
            <w:bookmarkEnd w:id="64"/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56E77FAF" w14:textId="77777777" w:rsidR="00F245DF" w:rsidRPr="00B2546F" w:rsidRDefault="000D25A1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D12059</w:t>
            </w:r>
          </w:p>
        </w:tc>
        <w:tc>
          <w:tcPr>
            <w:tcW w:w="335" w:type="pct"/>
            <w:shd w:val="clear" w:color="auto" w:fill="auto"/>
          </w:tcPr>
          <w:p w14:paraId="0A1A4A7F" w14:textId="77777777"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DA8AF86" w14:textId="77777777" w:rsidR="00F245DF" w:rsidRPr="00B2546F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 xml:space="preserve">atalyzes </w:t>
            </w:r>
            <w:bookmarkStart w:id="65" w:name="OLE_LINK1647"/>
            <w:bookmarkStart w:id="66" w:name="OLE_LINK1648"/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>glutamate and NH</w:t>
            </w:r>
            <w:r w:rsidRPr="008B419D">
              <w:rPr>
                <w:rFonts w:ascii="Times New Roman" w:hAnsi="Times New Roman"/>
                <w:kern w:val="0"/>
                <w:sz w:val="14"/>
                <w:szCs w:val="14"/>
                <w:vertAlign w:val="subscript"/>
              </w:rPr>
              <w:t>4</w:t>
            </w:r>
            <w:r w:rsidRPr="008B419D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+</w:t>
            </w:r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 xml:space="preserve"> to form glutamine</w:t>
            </w:r>
            <w:bookmarkEnd w:id="65"/>
            <w:bookmarkEnd w:id="66"/>
          </w:p>
        </w:tc>
        <w:tc>
          <w:tcPr>
            <w:tcW w:w="449" w:type="pct"/>
            <w:shd w:val="clear" w:color="auto" w:fill="auto"/>
          </w:tcPr>
          <w:p w14:paraId="3B6262CC" w14:textId="77777777"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46.69</w:t>
            </w:r>
          </w:p>
          <w:p w14:paraId="48751203" w14:textId="77777777"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6.21</w:t>
            </w:r>
          </w:p>
        </w:tc>
        <w:tc>
          <w:tcPr>
            <w:tcW w:w="520" w:type="pct"/>
          </w:tcPr>
          <w:p w14:paraId="4E40D821" w14:textId="77777777" w:rsidR="00F245DF" w:rsidRPr="00B2546F" w:rsidRDefault="00F245DF" w:rsidP="0043377F">
            <w:pPr>
              <w:adjustRightInd w:val="0"/>
              <w:snapToGrid w:val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40D0C2D2" wp14:editId="23CEB79A">
                  <wp:extent cx="357505" cy="254635"/>
                  <wp:effectExtent l="0" t="0" r="4445" b="0"/>
                  <wp:docPr id="59" name="图片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5"/>
                          <pic:cNvPicPr>
                            <a:picLocks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45DF" w:rsidRPr="00B2546F" w14:paraId="7C21DF62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B63A1FF" w14:textId="77777777" w:rsidR="00F245DF" w:rsidRPr="00B2546F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67" w:name="_Hlk457225023"/>
            <w:r w:rsidRPr="00FC7105">
              <w:rPr>
                <w:rFonts w:ascii="Times New Roman" w:hAnsi="Times New Roman"/>
                <w:kern w:val="0"/>
                <w:sz w:val="14"/>
                <w:szCs w:val="14"/>
              </w:rPr>
              <w:t xml:space="preserve">Unnamed protein product, glutamine </w:t>
            </w:r>
            <w:proofErr w:type="spellStart"/>
            <w:r w:rsidRPr="00FC7105">
              <w:rPr>
                <w:rFonts w:ascii="Times New Roman" w:hAnsi="Times New Roman"/>
                <w:kern w:val="0"/>
                <w:sz w:val="14"/>
                <w:szCs w:val="14"/>
              </w:rPr>
              <w:t>synthetase</w:t>
            </w:r>
            <w:proofErr w:type="spellEnd"/>
            <w:r w:rsidRPr="00FC7105">
              <w:rPr>
                <w:rFonts w:ascii="Times New Roman" w:hAnsi="Times New Roman"/>
                <w:kern w:val="0"/>
                <w:sz w:val="14"/>
                <w:szCs w:val="14"/>
              </w:rPr>
              <w:t xml:space="preserve">, </w:t>
            </w:r>
            <w:proofErr w:type="spellStart"/>
            <w:r w:rsidRPr="00FC7105">
              <w:rPr>
                <w:rFonts w:ascii="Times New Roman" w:hAnsi="Times New Roman"/>
                <w:kern w:val="0"/>
                <w:sz w:val="14"/>
                <w:szCs w:val="14"/>
              </w:rPr>
              <w:t>chloroplastic</w:t>
            </w:r>
            <w:proofErr w:type="spellEnd"/>
            <w:r w:rsidRPr="00FC7105">
              <w:rPr>
                <w:rFonts w:ascii="Times New Roman" w:hAnsi="Times New Roman"/>
                <w:kern w:val="0"/>
                <w:sz w:val="14"/>
                <w:szCs w:val="14"/>
              </w:rPr>
              <w:t xml:space="preserve"> (GS)*</w:t>
            </w:r>
          </w:p>
        </w:tc>
        <w:tc>
          <w:tcPr>
            <w:tcW w:w="587" w:type="pct"/>
            <w:shd w:val="clear" w:color="auto" w:fill="auto"/>
          </w:tcPr>
          <w:p w14:paraId="084A617F" w14:textId="77777777" w:rsidR="00F245DF" w:rsidRPr="00B2546F" w:rsidRDefault="000D25A1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CBN69844</w:t>
            </w:r>
          </w:p>
        </w:tc>
        <w:tc>
          <w:tcPr>
            <w:tcW w:w="335" w:type="pct"/>
            <w:shd w:val="clear" w:color="auto" w:fill="auto"/>
          </w:tcPr>
          <w:p w14:paraId="288AFEE8" w14:textId="77777777"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761E5D7" w14:textId="77777777" w:rsidR="00F245DF" w:rsidRPr="00B2546F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C</w:t>
            </w:r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>atalyzes glutamate and NH</w:t>
            </w:r>
            <w:r w:rsidRPr="008B419D">
              <w:rPr>
                <w:rFonts w:ascii="Times New Roman" w:hAnsi="Times New Roman"/>
                <w:kern w:val="0"/>
                <w:sz w:val="14"/>
                <w:szCs w:val="14"/>
                <w:vertAlign w:val="subscript"/>
              </w:rPr>
              <w:t>4</w:t>
            </w:r>
            <w:r w:rsidRPr="008B419D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+</w:t>
            </w:r>
            <w:r w:rsidRPr="006A4BB9">
              <w:rPr>
                <w:rFonts w:ascii="Times New Roman" w:hAnsi="Times New Roman"/>
                <w:kern w:val="0"/>
                <w:sz w:val="14"/>
                <w:szCs w:val="14"/>
              </w:rPr>
              <w:t xml:space="preserve"> to form glutamine</w:t>
            </w:r>
          </w:p>
        </w:tc>
        <w:tc>
          <w:tcPr>
            <w:tcW w:w="449" w:type="pct"/>
            <w:shd w:val="clear" w:color="auto" w:fill="auto"/>
          </w:tcPr>
          <w:p w14:paraId="01BB67F7" w14:textId="77777777"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46.77</w:t>
            </w:r>
          </w:p>
          <w:p w14:paraId="0D900FC7" w14:textId="77777777"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6.21</w:t>
            </w:r>
          </w:p>
        </w:tc>
        <w:tc>
          <w:tcPr>
            <w:tcW w:w="520" w:type="pct"/>
          </w:tcPr>
          <w:p w14:paraId="6AB9FCBD" w14:textId="77777777" w:rsidR="00F245DF" w:rsidRPr="00CA5C26" w:rsidRDefault="00F245DF" w:rsidP="0043377F">
            <w:pPr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 wp14:anchorId="4C664318" wp14:editId="0A28D9BF">
                  <wp:extent cx="357505" cy="254635"/>
                  <wp:effectExtent l="0" t="0" r="4445" b="0"/>
                  <wp:docPr id="107" name="图片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0"/>
                          <pic:cNvPicPr>
                            <a:picLocks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67"/>
      <w:tr w:rsidR="00F245DF" w:rsidRPr="00B2546F" w14:paraId="76D66E26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A83B50D" w14:textId="77777777" w:rsidR="00F245DF" w:rsidRPr="00703F5C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27A0">
              <w:rPr>
                <w:rFonts w:ascii="Times New Roman" w:hAnsi="Times New Roman"/>
                <w:kern w:val="0"/>
                <w:sz w:val="14"/>
                <w:szCs w:val="14"/>
              </w:rPr>
              <w:t>Phosphoserine aminotransferase (PSAT)</w:t>
            </w:r>
          </w:p>
        </w:tc>
        <w:tc>
          <w:tcPr>
            <w:tcW w:w="587" w:type="pct"/>
            <w:shd w:val="clear" w:color="auto" w:fill="auto"/>
          </w:tcPr>
          <w:p w14:paraId="69C596B3" w14:textId="77777777" w:rsidR="00F245DF" w:rsidRPr="00073DA1" w:rsidRDefault="000D25A1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AN06833</w:t>
            </w:r>
          </w:p>
        </w:tc>
        <w:tc>
          <w:tcPr>
            <w:tcW w:w="335" w:type="pct"/>
            <w:shd w:val="clear" w:color="auto" w:fill="auto"/>
          </w:tcPr>
          <w:p w14:paraId="5C334F35" w14:textId="77777777" w:rsidR="00F245DF" w:rsidRPr="00073DA1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7727999" w14:textId="77777777" w:rsidR="00F245DF" w:rsidRPr="00703F5C" w:rsidRDefault="00F245DF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I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nvolved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in the formation of serine</w:t>
            </w:r>
          </w:p>
        </w:tc>
        <w:tc>
          <w:tcPr>
            <w:tcW w:w="449" w:type="pct"/>
            <w:shd w:val="clear" w:color="auto" w:fill="auto"/>
          </w:tcPr>
          <w:p w14:paraId="3DAFB827" w14:textId="77777777" w:rsidR="00F245DF" w:rsidRPr="00B2546F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44.93</w:t>
            </w:r>
          </w:p>
          <w:p w14:paraId="19387448" w14:textId="77777777" w:rsidR="00F245DF" w:rsidRPr="00073DA1" w:rsidRDefault="00F245DF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8.52</w:t>
            </w:r>
          </w:p>
        </w:tc>
        <w:tc>
          <w:tcPr>
            <w:tcW w:w="520" w:type="pct"/>
          </w:tcPr>
          <w:p w14:paraId="25D1A5E8" w14:textId="77777777" w:rsidR="00F245DF" w:rsidRPr="004C281A" w:rsidRDefault="00F245DF" w:rsidP="0043377F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 wp14:anchorId="5C3628AF" wp14:editId="24C3B989">
                  <wp:extent cx="357505" cy="254635"/>
                  <wp:effectExtent l="0" t="0" r="4445" b="0"/>
                  <wp:docPr id="61" name="图片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9"/>
                          <pic:cNvPicPr>
                            <a:picLocks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D119D" w:rsidRPr="00B2546F" w14:paraId="660FCF78" w14:textId="77777777" w:rsidTr="009A0193">
        <w:trPr>
          <w:trHeight w:val="2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1B4CA2D7" w14:textId="77777777" w:rsidR="000D119D" w:rsidRPr="0043377F" w:rsidRDefault="000D119D" w:rsidP="009A0193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43377F">
              <w:rPr>
                <w:rFonts w:ascii="Times New Roman" w:hAnsi="Times New Roman"/>
                <w:bCs/>
                <w:kern w:val="0"/>
                <w:sz w:val="14"/>
                <w:szCs w:val="14"/>
              </w:rPr>
              <w:t>Tocopherol metabolism (2)</w:t>
            </w:r>
          </w:p>
        </w:tc>
      </w:tr>
      <w:tr w:rsidR="000D119D" w:rsidRPr="00073DA1" w14:paraId="385F3C72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79725BC" w14:textId="77777777" w:rsidR="000D119D" w:rsidRPr="00703F5C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5121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 xml:space="preserve"> activator of bc1 complex kinase and similar protein domain </w:t>
            </w:r>
            <w:bookmarkStart w:id="68" w:name="OLE_LINK163"/>
            <w:bookmarkStart w:id="69" w:name="OLE_LINK164"/>
            <w:r>
              <w:rPr>
                <w:rFonts w:ascii="Times New Roman" w:hAnsi="Times New Roman"/>
                <w:kern w:val="0"/>
                <w:sz w:val="14"/>
                <w:szCs w:val="14"/>
              </w:rPr>
              <w:t>(ABC1K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  <w:bookmarkEnd w:id="68"/>
            <w:bookmarkEnd w:id="69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*</w:t>
            </w:r>
          </w:p>
        </w:tc>
        <w:tc>
          <w:tcPr>
            <w:tcW w:w="587" w:type="pct"/>
            <w:shd w:val="clear" w:color="auto" w:fill="auto"/>
          </w:tcPr>
          <w:p w14:paraId="4C8F496E" w14:textId="77777777" w:rsidR="000D119D" w:rsidRPr="00073DA1" w:rsidRDefault="000D25A1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K08115</w:t>
            </w:r>
          </w:p>
        </w:tc>
        <w:tc>
          <w:tcPr>
            <w:tcW w:w="335" w:type="pct"/>
            <w:shd w:val="clear" w:color="auto" w:fill="auto"/>
          </w:tcPr>
          <w:p w14:paraId="3000DA47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BC29D0D" w14:textId="77777777"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hosphorylated </w:t>
            </w:r>
            <w:r w:rsidRPr="00704696">
              <w:rPr>
                <w:rFonts w:ascii="Times New Roman" w:hAnsi="Times New Roman"/>
                <w:kern w:val="0"/>
                <w:sz w:val="14"/>
                <w:szCs w:val="14"/>
              </w:rPr>
              <w:t>tocopherol cycl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49" w:type="pct"/>
            <w:shd w:val="clear" w:color="auto" w:fill="auto"/>
          </w:tcPr>
          <w:p w14:paraId="640FCB98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8.47</w:t>
            </w:r>
          </w:p>
          <w:p w14:paraId="4D02782F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7</w:t>
            </w:r>
          </w:p>
        </w:tc>
        <w:tc>
          <w:tcPr>
            <w:tcW w:w="520" w:type="pct"/>
          </w:tcPr>
          <w:p w14:paraId="72C9877A" w14:textId="77777777" w:rsidR="000D119D" w:rsidRPr="00FB31F5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925C4A">
              <w:rPr>
                <w:noProof/>
              </w:rPr>
              <w:drawing>
                <wp:inline distT="0" distB="0" distL="0" distR="0" wp14:anchorId="03B18F32" wp14:editId="4DCF1D25">
                  <wp:extent cx="357505" cy="254635"/>
                  <wp:effectExtent l="0" t="0" r="4445" b="0"/>
                  <wp:docPr id="62" name="图片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7"/>
                          <pic:cNvPicPr>
                            <a:picLocks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14:paraId="0F588EE5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89EB542" w14:textId="77777777" w:rsidR="00704696" w:rsidRPr="00703F5C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Os11g0216300, containing cd05121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 xml:space="preserve"> activator of bc1 complex kinases and sim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ilar protein domain (ABC1K</w:t>
            </w: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3B9C88A2" w14:textId="77777777"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NP_001067509</w:t>
            </w:r>
          </w:p>
        </w:tc>
        <w:tc>
          <w:tcPr>
            <w:tcW w:w="335" w:type="pct"/>
            <w:shd w:val="clear" w:color="auto" w:fill="auto"/>
          </w:tcPr>
          <w:p w14:paraId="7F3278A7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E4B9BA6" w14:textId="77777777" w:rsidR="00704696" w:rsidRPr="00073DA1" w:rsidRDefault="00704696" w:rsidP="00813027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hosphorylated </w:t>
            </w:r>
            <w:r w:rsidRPr="00704696">
              <w:rPr>
                <w:rFonts w:ascii="Times New Roman" w:hAnsi="Times New Roman"/>
                <w:kern w:val="0"/>
                <w:sz w:val="14"/>
                <w:szCs w:val="14"/>
              </w:rPr>
              <w:t>tocopherol cyclase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49" w:type="pct"/>
            <w:shd w:val="clear" w:color="auto" w:fill="auto"/>
          </w:tcPr>
          <w:p w14:paraId="459F083F" w14:textId="77777777"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82.89</w:t>
            </w:r>
          </w:p>
          <w:p w14:paraId="010C23AB" w14:textId="77777777" w:rsidR="00704696" w:rsidRPr="00AF17C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FF0000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7.6</w:t>
            </w:r>
          </w:p>
        </w:tc>
        <w:tc>
          <w:tcPr>
            <w:tcW w:w="520" w:type="pct"/>
          </w:tcPr>
          <w:p w14:paraId="49C1153D" w14:textId="77777777" w:rsidR="00704696" w:rsidRPr="004C281A" w:rsidRDefault="00B11CCF" w:rsidP="00704696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 wp14:anchorId="1D9E062F" wp14:editId="52600893">
                  <wp:extent cx="357505" cy="254635"/>
                  <wp:effectExtent l="0" t="0" r="4445" b="0"/>
                  <wp:docPr id="63" name="图片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1"/>
                          <pic:cNvPicPr>
                            <a:picLocks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14:paraId="55614198" w14:textId="77777777" w:rsidTr="0098382F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536E9BF1" w14:textId="77777777" w:rsidR="00704696" w:rsidRPr="00925C4A" w:rsidRDefault="00704696" w:rsidP="00704696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Stress and defense (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704696" w:rsidRPr="00073DA1" w14:paraId="3129D620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F1E4448" w14:textId="77777777"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Thioredoxin</w:t>
            </w:r>
            <w:proofErr w:type="spellEnd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 xml:space="preserve"> peroxidase (</w:t>
            </w:r>
            <w:proofErr w:type="spellStart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TPx</w:t>
            </w:r>
            <w:proofErr w:type="spellEnd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14:paraId="172E2C64" w14:textId="77777777"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AC78473</w:t>
            </w:r>
          </w:p>
        </w:tc>
        <w:tc>
          <w:tcPr>
            <w:tcW w:w="335" w:type="pct"/>
            <w:shd w:val="clear" w:color="auto" w:fill="auto"/>
          </w:tcPr>
          <w:p w14:paraId="6169AE93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E5B2AB9" w14:textId="77777777" w:rsidR="00704696" w:rsidRPr="00073DA1" w:rsidRDefault="00376D2D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76D2D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14:paraId="7A82D591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13</w:t>
            </w:r>
          </w:p>
          <w:p w14:paraId="08481E21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33</w:t>
            </w:r>
          </w:p>
        </w:tc>
        <w:tc>
          <w:tcPr>
            <w:tcW w:w="520" w:type="pct"/>
          </w:tcPr>
          <w:p w14:paraId="51B8949B" w14:textId="77777777"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4935BE87" wp14:editId="2DDB13B1">
                  <wp:extent cx="357505" cy="254635"/>
                  <wp:effectExtent l="0" t="0" r="4445" b="0"/>
                  <wp:docPr id="64" name="图片 1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6"/>
                          <pic:cNvPicPr>
                            <a:picLocks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14:paraId="552587C8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2D085EF8" w14:textId="77777777"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2-Cys </w:t>
            </w:r>
            <w:proofErr w:type="spellStart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peroxiredoxin</w:t>
            </w:r>
            <w:proofErr w:type="spellEnd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 xml:space="preserve"> BAS1, </w:t>
            </w:r>
            <w:proofErr w:type="spellStart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chloroplastic</w:t>
            </w:r>
            <w:proofErr w:type="spellEnd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-like (</w:t>
            </w:r>
            <w:proofErr w:type="spellStart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Prx</w:t>
            </w:r>
            <w:proofErr w:type="spellEnd"/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353025AA" w14:textId="77777777"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98505</w:t>
            </w:r>
          </w:p>
        </w:tc>
        <w:tc>
          <w:tcPr>
            <w:tcW w:w="335" w:type="pct"/>
            <w:shd w:val="clear" w:color="auto" w:fill="auto"/>
          </w:tcPr>
          <w:p w14:paraId="1321AEDF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0E3E58C3" w14:textId="77777777" w:rsidR="00704696" w:rsidRPr="00073DA1" w:rsidRDefault="00376D2D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376D2D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14:paraId="08DFE9B7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23</w:t>
            </w:r>
          </w:p>
          <w:p w14:paraId="1115BFCA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33</w:t>
            </w:r>
          </w:p>
        </w:tc>
        <w:tc>
          <w:tcPr>
            <w:tcW w:w="520" w:type="pct"/>
          </w:tcPr>
          <w:p w14:paraId="0A6B659A" w14:textId="77777777"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488F2E30" wp14:editId="37EBCCD1">
                  <wp:extent cx="357505" cy="254635"/>
                  <wp:effectExtent l="0" t="0" r="4445" b="0"/>
                  <wp:docPr id="65" name="图片 1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4"/>
                          <pic:cNvPicPr>
                            <a:picLocks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14:paraId="0C2C64A5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BD6DE66" w14:textId="77777777"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LN02879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 xml:space="preserve"> L-ascorbate peroxidase domain (APX)*</w:t>
            </w:r>
          </w:p>
        </w:tc>
        <w:tc>
          <w:tcPr>
            <w:tcW w:w="587" w:type="pct"/>
            <w:shd w:val="clear" w:color="auto" w:fill="auto"/>
          </w:tcPr>
          <w:p w14:paraId="1D1EA142" w14:textId="77777777"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7776</w:t>
            </w:r>
          </w:p>
        </w:tc>
        <w:tc>
          <w:tcPr>
            <w:tcW w:w="335" w:type="pct"/>
            <w:shd w:val="clear" w:color="auto" w:fill="auto"/>
          </w:tcPr>
          <w:p w14:paraId="3B1D2F47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9AB8983" w14:textId="77777777" w:rsidR="00704696" w:rsidRPr="00073DA1" w:rsidRDefault="0091191C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1191C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14:paraId="74C754CE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7.45</w:t>
            </w:r>
          </w:p>
          <w:p w14:paraId="1E0D6A75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7.57</w:t>
            </w:r>
          </w:p>
        </w:tc>
        <w:tc>
          <w:tcPr>
            <w:tcW w:w="520" w:type="pct"/>
          </w:tcPr>
          <w:p w14:paraId="03B9DBA8" w14:textId="77777777"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6C1D3E8C" wp14:editId="38F56BC8">
                  <wp:extent cx="357505" cy="254635"/>
                  <wp:effectExtent l="0" t="0" r="4445" b="0"/>
                  <wp:docPr id="66" name="图片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6"/>
                          <pic:cNvPicPr>
                            <a:picLocks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14:paraId="53939411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E1DD2A7" w14:textId="77777777"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82103">
              <w:rPr>
                <w:rFonts w:ascii="Times New Roman" w:hAnsi="Times New Roman"/>
                <w:kern w:val="0"/>
                <w:sz w:val="14"/>
                <w:szCs w:val="14"/>
              </w:rPr>
              <w:t>Chloroplast glutathione reductase (GR)</w:t>
            </w:r>
          </w:p>
        </w:tc>
        <w:tc>
          <w:tcPr>
            <w:tcW w:w="587" w:type="pct"/>
            <w:shd w:val="clear" w:color="auto" w:fill="auto"/>
          </w:tcPr>
          <w:p w14:paraId="792719CB" w14:textId="77777777"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BQ53155</w:t>
            </w:r>
          </w:p>
        </w:tc>
        <w:tc>
          <w:tcPr>
            <w:tcW w:w="335" w:type="pct"/>
            <w:shd w:val="clear" w:color="auto" w:fill="auto"/>
          </w:tcPr>
          <w:p w14:paraId="6C158BBC" w14:textId="77777777"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 xml:space="preserve">, </w:t>
            </w:r>
            <w:proofErr w:type="spellStart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Mit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19EA968" w14:textId="77777777" w:rsidR="00704696" w:rsidRPr="00073DA1" w:rsidRDefault="0091191C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1191C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14:paraId="0ED5A2DF" w14:textId="77777777"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50.61</w:t>
            </w:r>
          </w:p>
          <w:p w14:paraId="34D5FF4F" w14:textId="77777777"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6.17</w:t>
            </w:r>
          </w:p>
        </w:tc>
        <w:tc>
          <w:tcPr>
            <w:tcW w:w="520" w:type="pct"/>
          </w:tcPr>
          <w:p w14:paraId="10B03951" w14:textId="77777777" w:rsidR="00704696" w:rsidRPr="004C281A" w:rsidRDefault="00B11CCF" w:rsidP="00704696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 wp14:anchorId="3A34B94A" wp14:editId="13B5195D">
                  <wp:extent cx="357505" cy="254635"/>
                  <wp:effectExtent l="0" t="0" r="4445" b="0"/>
                  <wp:docPr id="67" name="图片 1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7"/>
                          <pic:cNvPicPr>
                            <a:picLocks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14:paraId="77BD80A9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5FA4407E" w14:textId="77777777"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3041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2A6090">
              <w:rPr>
                <w:rFonts w:ascii="Times New Roman" w:hAnsi="Times New Roman"/>
                <w:kern w:val="0"/>
                <w:sz w:val="14"/>
                <w:szCs w:val="14"/>
              </w:rPr>
              <w:t xml:space="preserve"> glutathione S-transferase, N-terminal domain (GST)*</w:t>
            </w:r>
          </w:p>
        </w:tc>
        <w:tc>
          <w:tcPr>
            <w:tcW w:w="587" w:type="pct"/>
            <w:shd w:val="clear" w:color="auto" w:fill="auto"/>
          </w:tcPr>
          <w:p w14:paraId="3B4B0654" w14:textId="77777777"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99765</w:t>
            </w:r>
          </w:p>
        </w:tc>
        <w:tc>
          <w:tcPr>
            <w:tcW w:w="335" w:type="pct"/>
            <w:shd w:val="clear" w:color="auto" w:fill="auto"/>
          </w:tcPr>
          <w:p w14:paraId="483E9537" w14:textId="77777777"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proofErr w:type="spellStart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 xml:space="preserve">, </w:t>
            </w:r>
            <w:proofErr w:type="spellStart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yt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3EF2A83" w14:textId="77777777" w:rsidR="00704696" w:rsidRPr="00073DA1" w:rsidRDefault="0091191C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1191C">
              <w:rPr>
                <w:rFonts w:ascii="Times New Roman" w:hAnsi="Times New Roman"/>
                <w:kern w:val="0"/>
                <w:sz w:val="14"/>
                <w:szCs w:val="14"/>
              </w:rPr>
              <w:t>ROS scavenging</w:t>
            </w:r>
          </w:p>
        </w:tc>
        <w:tc>
          <w:tcPr>
            <w:tcW w:w="449" w:type="pct"/>
            <w:shd w:val="clear" w:color="auto" w:fill="auto"/>
          </w:tcPr>
          <w:p w14:paraId="293E9AAA" w14:textId="77777777"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36.41</w:t>
            </w:r>
          </w:p>
          <w:p w14:paraId="61C032A3" w14:textId="77777777" w:rsidR="00704696" w:rsidRPr="00703F5C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8.98</w:t>
            </w:r>
          </w:p>
        </w:tc>
        <w:tc>
          <w:tcPr>
            <w:tcW w:w="520" w:type="pct"/>
          </w:tcPr>
          <w:p w14:paraId="256390FA" w14:textId="77777777"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259AB138" wp14:editId="3A8D802B">
                  <wp:extent cx="357505" cy="254635"/>
                  <wp:effectExtent l="0" t="0" r="4445" b="0"/>
                  <wp:docPr id="68" name="图片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7"/>
                          <pic:cNvPicPr>
                            <a:picLocks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FC2287" w14:paraId="65BDDB30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BFDDC4A" w14:textId="77777777" w:rsidR="00704696" w:rsidRPr="00073DA1" w:rsidRDefault="00704696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70" w:name="OLE_LINK31"/>
            <w:bookmarkStart w:id="71" w:name="OLE_LINK32"/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 xml:space="preserve">Chloroplast </w:t>
            </w:r>
            <w:proofErr w:type="spellStart"/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lipocalin</w:t>
            </w:r>
            <w:proofErr w:type="spellEnd"/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 xml:space="preserve"> (CHL)</w:t>
            </w:r>
            <w:bookmarkEnd w:id="70"/>
            <w:bookmarkEnd w:id="71"/>
          </w:p>
        </w:tc>
        <w:tc>
          <w:tcPr>
            <w:tcW w:w="587" w:type="pct"/>
            <w:shd w:val="clear" w:color="auto" w:fill="auto"/>
          </w:tcPr>
          <w:p w14:paraId="14F8D754" w14:textId="77777777" w:rsidR="00704696" w:rsidRPr="00073DA1" w:rsidRDefault="000D25A1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BB02408</w:t>
            </w:r>
          </w:p>
        </w:tc>
        <w:tc>
          <w:tcPr>
            <w:tcW w:w="335" w:type="pct"/>
            <w:shd w:val="clear" w:color="auto" w:fill="auto"/>
          </w:tcPr>
          <w:p w14:paraId="29698031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F67A700" w14:textId="77777777" w:rsidR="00704696" w:rsidRPr="00073DA1" w:rsidRDefault="008639FF" w:rsidP="0070469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8639FF">
              <w:rPr>
                <w:rFonts w:ascii="Times New Roman" w:hAnsi="Times New Roman"/>
                <w:kern w:val="0"/>
                <w:sz w:val="14"/>
                <w:szCs w:val="14"/>
              </w:rPr>
              <w:t>revent lipid peroxidation</w:t>
            </w:r>
          </w:p>
        </w:tc>
        <w:tc>
          <w:tcPr>
            <w:tcW w:w="449" w:type="pct"/>
            <w:shd w:val="clear" w:color="auto" w:fill="auto"/>
          </w:tcPr>
          <w:p w14:paraId="567E849D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6.85</w:t>
            </w:r>
          </w:p>
          <w:p w14:paraId="4EB25E2A" w14:textId="77777777" w:rsidR="00704696" w:rsidRPr="00073DA1" w:rsidRDefault="00704696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74</w:t>
            </w:r>
          </w:p>
        </w:tc>
        <w:tc>
          <w:tcPr>
            <w:tcW w:w="520" w:type="pct"/>
          </w:tcPr>
          <w:p w14:paraId="2BD35703" w14:textId="77777777" w:rsidR="00704696" w:rsidRPr="00073DA1" w:rsidRDefault="00B11CCF" w:rsidP="0070469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617ACEC1" wp14:editId="3F5AB9D9">
                  <wp:extent cx="357505" cy="254635"/>
                  <wp:effectExtent l="0" t="0" r="4445" b="0"/>
                  <wp:docPr id="69" name="图片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9"/>
                          <pic:cNvPicPr>
                            <a:picLocks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1D83" w:rsidRPr="00073DA1" w14:paraId="6C37EE79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F8EBD1E" w14:textId="77777777" w:rsidR="00F81D83" w:rsidRPr="00073DA1" w:rsidRDefault="00F81D83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E25D7">
              <w:rPr>
                <w:rFonts w:ascii="Times New Roman" w:hAnsi="Times New Roman"/>
                <w:kern w:val="0"/>
                <w:sz w:val="14"/>
                <w:szCs w:val="14"/>
              </w:rPr>
              <w:t>Hypothetical protein SORBIDRAFT_07g015170, acclimation of photosynthesis to  environment 1 (APE1)*</w:t>
            </w:r>
          </w:p>
        </w:tc>
        <w:tc>
          <w:tcPr>
            <w:tcW w:w="587" w:type="pct"/>
            <w:shd w:val="clear" w:color="auto" w:fill="auto"/>
          </w:tcPr>
          <w:p w14:paraId="61FA0B54" w14:textId="77777777" w:rsidR="00F81D83" w:rsidRPr="00073DA1" w:rsidRDefault="000D25A1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XP_002445398</w:t>
            </w:r>
          </w:p>
        </w:tc>
        <w:tc>
          <w:tcPr>
            <w:tcW w:w="335" w:type="pct"/>
            <w:shd w:val="clear" w:color="auto" w:fill="auto"/>
          </w:tcPr>
          <w:p w14:paraId="509170C7" w14:textId="77777777"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6A06545" w14:textId="77777777" w:rsidR="00F81D83" w:rsidRPr="00073DA1" w:rsidRDefault="00F81D83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C3D75">
              <w:rPr>
                <w:rFonts w:ascii="Times New Roman" w:hAnsi="Times New Roman"/>
                <w:kern w:val="0"/>
                <w:sz w:val="14"/>
                <w:szCs w:val="14"/>
              </w:rPr>
              <w:t>PSII light energy balance</w:t>
            </w:r>
          </w:p>
        </w:tc>
        <w:tc>
          <w:tcPr>
            <w:tcW w:w="449" w:type="pct"/>
            <w:shd w:val="clear" w:color="auto" w:fill="auto"/>
          </w:tcPr>
          <w:p w14:paraId="025A0640" w14:textId="77777777"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8.00</w:t>
            </w:r>
          </w:p>
          <w:p w14:paraId="52AE743B" w14:textId="77777777"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91</w:t>
            </w:r>
          </w:p>
        </w:tc>
        <w:tc>
          <w:tcPr>
            <w:tcW w:w="520" w:type="pct"/>
          </w:tcPr>
          <w:p w14:paraId="09ADD102" w14:textId="77777777" w:rsidR="00F81D83" w:rsidRPr="00073DA1" w:rsidRDefault="00B11CCF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16989DB7" wp14:editId="77E72DD3">
                  <wp:extent cx="357505" cy="254635"/>
                  <wp:effectExtent l="0" t="0" r="4445" b="0"/>
                  <wp:docPr id="70" name="图片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9"/>
                          <pic:cNvPicPr>
                            <a:picLocks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81D83" w:rsidRPr="00073DA1" w14:paraId="09AED4D9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8C4935D" w14:textId="77777777" w:rsidR="00F81D83" w:rsidRPr="00073DA1" w:rsidRDefault="00F81D83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E25D7">
              <w:rPr>
                <w:rFonts w:ascii="Times New Roman" w:hAnsi="Times New Roman"/>
                <w:kern w:val="0"/>
                <w:sz w:val="14"/>
                <w:szCs w:val="14"/>
              </w:rPr>
              <w:t>Light-induced protein 1-like (LIP)</w:t>
            </w:r>
          </w:p>
        </w:tc>
        <w:tc>
          <w:tcPr>
            <w:tcW w:w="587" w:type="pct"/>
            <w:shd w:val="clear" w:color="auto" w:fill="auto"/>
          </w:tcPr>
          <w:p w14:paraId="685636EB" w14:textId="77777777" w:rsidR="00F81D83" w:rsidRPr="00073DA1" w:rsidRDefault="000D25A1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BA61130</w:t>
            </w:r>
          </w:p>
        </w:tc>
        <w:tc>
          <w:tcPr>
            <w:tcW w:w="335" w:type="pct"/>
            <w:shd w:val="clear" w:color="auto" w:fill="auto"/>
          </w:tcPr>
          <w:p w14:paraId="4E85B0EF" w14:textId="77777777"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9E19950" w14:textId="77777777" w:rsidR="00F81D83" w:rsidRPr="00073DA1" w:rsidRDefault="00F81D83" w:rsidP="001B4474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tress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response</w:t>
            </w:r>
          </w:p>
        </w:tc>
        <w:tc>
          <w:tcPr>
            <w:tcW w:w="449" w:type="pct"/>
            <w:shd w:val="clear" w:color="auto" w:fill="auto"/>
          </w:tcPr>
          <w:p w14:paraId="5EC37FC2" w14:textId="77777777"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4.15</w:t>
            </w:r>
          </w:p>
          <w:p w14:paraId="0D090C52" w14:textId="77777777" w:rsidR="00F81D83" w:rsidRPr="00073DA1" w:rsidRDefault="00F81D83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54</w:t>
            </w:r>
          </w:p>
        </w:tc>
        <w:tc>
          <w:tcPr>
            <w:tcW w:w="520" w:type="pct"/>
          </w:tcPr>
          <w:p w14:paraId="2F2A6D46" w14:textId="77777777" w:rsidR="00F81D83" w:rsidRPr="00073DA1" w:rsidRDefault="00B11CCF" w:rsidP="001B4474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7AD5E844" wp14:editId="7B3C7934">
                  <wp:extent cx="357505" cy="254635"/>
                  <wp:effectExtent l="0" t="0" r="4445" b="0"/>
                  <wp:docPr id="71" name="图片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5"/>
                          <pic:cNvPicPr>
                            <a:picLocks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04696" w:rsidRPr="00073DA1" w14:paraId="0B61C012" w14:textId="77777777" w:rsidTr="0098382F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13284813" w14:textId="77777777" w:rsidR="00704696" w:rsidRPr="004C281A" w:rsidRDefault="00704696" w:rsidP="00704696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embrane and transport</w:t>
            </w:r>
            <w:r w:rsidR="00620CE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ing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8</w:t>
            </w:r>
            <w:r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35613E" w:rsidRPr="00073DA1" w14:paraId="54042164" w14:textId="77777777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40122ABC" w14:textId="77777777" w:rsidR="0035613E" w:rsidRPr="00703F5C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Actin</w:t>
            </w:r>
          </w:p>
        </w:tc>
        <w:tc>
          <w:tcPr>
            <w:tcW w:w="587" w:type="pct"/>
            <w:shd w:val="clear" w:color="auto" w:fill="auto"/>
          </w:tcPr>
          <w:p w14:paraId="13FE50FB" w14:textId="77777777" w:rsidR="0035613E" w:rsidRPr="00703F5C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AAW78915</w:t>
            </w:r>
          </w:p>
        </w:tc>
        <w:tc>
          <w:tcPr>
            <w:tcW w:w="335" w:type="pct"/>
            <w:shd w:val="clear" w:color="auto" w:fill="auto"/>
          </w:tcPr>
          <w:p w14:paraId="1E756921" w14:textId="77777777"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proofErr w:type="spellStart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94ED675" w14:textId="77777777" w:rsidR="0035613E" w:rsidRPr="00703F5C" w:rsidRDefault="0035613E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3F3E">
              <w:rPr>
                <w:rFonts w:ascii="Times New Roman" w:hAnsi="Times New Roman"/>
                <w:kern w:val="0"/>
                <w:sz w:val="14"/>
                <w:szCs w:val="14"/>
              </w:rPr>
              <w:t>Chloroplast movement</w:t>
            </w:r>
          </w:p>
        </w:tc>
        <w:tc>
          <w:tcPr>
            <w:tcW w:w="449" w:type="pct"/>
            <w:shd w:val="clear" w:color="auto" w:fill="auto"/>
          </w:tcPr>
          <w:p w14:paraId="0085F437" w14:textId="77777777"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41.73</w:t>
            </w:r>
          </w:p>
          <w:p w14:paraId="2DF68DD1" w14:textId="77777777"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5.23</w:t>
            </w:r>
          </w:p>
        </w:tc>
        <w:tc>
          <w:tcPr>
            <w:tcW w:w="520" w:type="pct"/>
          </w:tcPr>
          <w:p w14:paraId="66AB485E" w14:textId="77777777" w:rsidR="0035613E" w:rsidRPr="00703F5C" w:rsidRDefault="00B11CCF" w:rsidP="008C5E0C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703F5C">
              <w:rPr>
                <w:noProof/>
              </w:rPr>
              <w:drawing>
                <wp:inline distT="0" distB="0" distL="0" distR="0" wp14:anchorId="5A02AD82" wp14:editId="33C74A8A">
                  <wp:extent cx="357505" cy="254635"/>
                  <wp:effectExtent l="0" t="0" r="4445" b="0"/>
                  <wp:docPr id="72" name="图片 10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5"/>
                          <pic:cNvPicPr>
                            <a:picLocks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073DA1" w14:paraId="09E2D0A1" w14:textId="77777777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3D81D664" w14:textId="77777777" w:rsidR="0035613E" w:rsidRPr="00703F5C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Hypothetical protein OsJ_16821, actin*</w:t>
            </w:r>
          </w:p>
        </w:tc>
        <w:tc>
          <w:tcPr>
            <w:tcW w:w="587" w:type="pct"/>
            <w:shd w:val="clear" w:color="auto" w:fill="auto"/>
          </w:tcPr>
          <w:p w14:paraId="390A84BC" w14:textId="77777777" w:rsidR="0035613E" w:rsidRPr="00703F5C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EEE62039</w:t>
            </w:r>
          </w:p>
        </w:tc>
        <w:tc>
          <w:tcPr>
            <w:tcW w:w="335" w:type="pct"/>
            <w:shd w:val="clear" w:color="auto" w:fill="auto"/>
          </w:tcPr>
          <w:p w14:paraId="6392E1EF" w14:textId="77777777"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  <w:vertAlign w:val="superscript"/>
              </w:rPr>
              <w:t>#</w:t>
            </w:r>
            <w:proofErr w:type="spellStart"/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4F26C29" w14:textId="77777777" w:rsidR="0035613E" w:rsidRPr="00703F5C" w:rsidRDefault="0035613E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3F3E">
              <w:rPr>
                <w:rFonts w:ascii="Times New Roman" w:hAnsi="Times New Roman"/>
                <w:kern w:val="0"/>
                <w:sz w:val="14"/>
                <w:szCs w:val="14"/>
              </w:rPr>
              <w:t>Chloroplast movement</w:t>
            </w:r>
          </w:p>
        </w:tc>
        <w:tc>
          <w:tcPr>
            <w:tcW w:w="449" w:type="pct"/>
            <w:shd w:val="clear" w:color="auto" w:fill="auto"/>
          </w:tcPr>
          <w:p w14:paraId="332C2EAC" w14:textId="77777777"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42.93</w:t>
            </w:r>
          </w:p>
          <w:p w14:paraId="410744CA" w14:textId="77777777" w:rsidR="0035613E" w:rsidRPr="00703F5C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03F5C">
              <w:rPr>
                <w:rFonts w:ascii="Times New Roman" w:hAnsi="Times New Roman"/>
                <w:kern w:val="0"/>
                <w:sz w:val="14"/>
                <w:szCs w:val="14"/>
              </w:rPr>
              <w:t>/5.24</w:t>
            </w:r>
          </w:p>
        </w:tc>
        <w:tc>
          <w:tcPr>
            <w:tcW w:w="520" w:type="pct"/>
          </w:tcPr>
          <w:p w14:paraId="4EE6DE16" w14:textId="77777777" w:rsidR="0035613E" w:rsidRPr="00703F5C" w:rsidRDefault="00B11CCF" w:rsidP="008C5E0C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703F5C">
              <w:rPr>
                <w:noProof/>
              </w:rPr>
              <w:drawing>
                <wp:inline distT="0" distB="0" distL="0" distR="0" wp14:anchorId="7F8362B3" wp14:editId="6E6E73AC">
                  <wp:extent cx="357505" cy="254635"/>
                  <wp:effectExtent l="0" t="0" r="4445" b="0"/>
                  <wp:docPr id="73" name="图片 10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6"/>
                          <pic:cNvPicPr>
                            <a:picLocks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0658" w:rsidRPr="00073DA1" w14:paraId="1D7BF43A" w14:textId="77777777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5D6A73C6" w14:textId="77777777"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fam0475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 xml:space="preserve"> plastid-lipid-associated protei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>(PAP)*</w:t>
            </w:r>
          </w:p>
        </w:tc>
        <w:tc>
          <w:tcPr>
            <w:tcW w:w="587" w:type="pct"/>
            <w:shd w:val="clear" w:color="auto" w:fill="auto"/>
          </w:tcPr>
          <w:p w14:paraId="57E8511D" w14:textId="77777777" w:rsidR="00B10658" w:rsidRPr="00073DA1" w:rsidRDefault="000D25A1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8297</w:t>
            </w:r>
          </w:p>
        </w:tc>
        <w:tc>
          <w:tcPr>
            <w:tcW w:w="335" w:type="pct"/>
            <w:shd w:val="clear" w:color="auto" w:fill="auto"/>
          </w:tcPr>
          <w:p w14:paraId="067CABBE" w14:textId="77777777"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7D54234" w14:textId="77777777"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10658">
              <w:rPr>
                <w:rFonts w:ascii="Times New Roman" w:hAnsi="Times New Roman"/>
                <w:kern w:val="0"/>
                <w:sz w:val="14"/>
                <w:szCs w:val="14"/>
              </w:rPr>
              <w:t>Protect thylakoid membrane from oxidative damage</w:t>
            </w:r>
          </w:p>
        </w:tc>
        <w:tc>
          <w:tcPr>
            <w:tcW w:w="449" w:type="pct"/>
            <w:shd w:val="clear" w:color="auto" w:fill="auto"/>
          </w:tcPr>
          <w:p w14:paraId="4B59CF35" w14:textId="77777777"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3.22</w:t>
            </w:r>
          </w:p>
          <w:p w14:paraId="4F6F0A15" w14:textId="77777777"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84</w:t>
            </w:r>
          </w:p>
        </w:tc>
        <w:tc>
          <w:tcPr>
            <w:tcW w:w="520" w:type="pct"/>
          </w:tcPr>
          <w:p w14:paraId="71E29BB2" w14:textId="77777777" w:rsidR="00B10658" w:rsidRPr="00073DA1" w:rsidRDefault="00B11CCF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1E587710" wp14:editId="42DC51BE">
                  <wp:extent cx="357505" cy="254635"/>
                  <wp:effectExtent l="0" t="0" r="4445" b="0"/>
                  <wp:docPr id="74" name="图片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7"/>
                          <pic:cNvPicPr>
                            <a:picLocks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0658" w:rsidRPr="00073DA1" w14:paraId="1DC19897" w14:textId="77777777" w:rsidTr="00F245DF">
        <w:trPr>
          <w:trHeight w:hRule="exact" w:val="482"/>
          <w:jc w:val="center"/>
        </w:trPr>
        <w:tc>
          <w:tcPr>
            <w:tcW w:w="1966" w:type="pct"/>
            <w:shd w:val="clear" w:color="auto" w:fill="auto"/>
          </w:tcPr>
          <w:p w14:paraId="37551296" w14:textId="77777777"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fam0475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 xml:space="preserve"> plastid-lipid-associated protein domai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9D242D">
              <w:rPr>
                <w:rFonts w:ascii="Times New Roman" w:hAnsi="Times New Roman"/>
                <w:kern w:val="0"/>
                <w:sz w:val="14"/>
                <w:szCs w:val="14"/>
              </w:rPr>
              <w:t>(PAP)*</w:t>
            </w:r>
          </w:p>
        </w:tc>
        <w:tc>
          <w:tcPr>
            <w:tcW w:w="587" w:type="pct"/>
            <w:shd w:val="clear" w:color="auto" w:fill="auto"/>
          </w:tcPr>
          <w:p w14:paraId="55B6E333" w14:textId="77777777" w:rsidR="00B10658" w:rsidRPr="00073DA1" w:rsidRDefault="000D25A1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6880</w:t>
            </w:r>
          </w:p>
        </w:tc>
        <w:tc>
          <w:tcPr>
            <w:tcW w:w="335" w:type="pct"/>
            <w:shd w:val="clear" w:color="auto" w:fill="auto"/>
          </w:tcPr>
          <w:p w14:paraId="64370C25" w14:textId="77777777"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ED9C182" w14:textId="77777777"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10658">
              <w:rPr>
                <w:rFonts w:ascii="Times New Roman" w:hAnsi="Times New Roman"/>
                <w:kern w:val="0"/>
                <w:sz w:val="14"/>
                <w:szCs w:val="14"/>
              </w:rPr>
              <w:t>Protect thylakoid membrane from oxidative damage</w:t>
            </w:r>
          </w:p>
        </w:tc>
        <w:tc>
          <w:tcPr>
            <w:tcW w:w="449" w:type="pct"/>
            <w:shd w:val="clear" w:color="auto" w:fill="auto"/>
          </w:tcPr>
          <w:p w14:paraId="72E15870" w14:textId="77777777"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2.67</w:t>
            </w:r>
          </w:p>
          <w:p w14:paraId="4A0AB414" w14:textId="77777777"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66</w:t>
            </w:r>
          </w:p>
        </w:tc>
        <w:tc>
          <w:tcPr>
            <w:tcW w:w="520" w:type="pct"/>
          </w:tcPr>
          <w:p w14:paraId="17AB329E" w14:textId="77777777" w:rsidR="00B10658" w:rsidRPr="00073DA1" w:rsidRDefault="00B11CCF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1938B0F4" wp14:editId="2EE94CB2">
                  <wp:extent cx="357505" cy="254635"/>
                  <wp:effectExtent l="0" t="0" r="4445" b="0"/>
                  <wp:docPr id="75" name="图片 1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6"/>
                          <pic:cNvPicPr>
                            <a:picLocks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0658" w:rsidRPr="00073DA1" w14:paraId="4AD100C8" w14:textId="77777777" w:rsidTr="00F245DF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27078D62" w14:textId="77777777" w:rsidR="00B10658" w:rsidRPr="00073DA1" w:rsidRDefault="00B10658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06A3B">
              <w:rPr>
                <w:rFonts w:ascii="Times New Roman" w:hAnsi="Times New Roman"/>
                <w:kern w:val="0"/>
                <w:sz w:val="14"/>
                <w:szCs w:val="14"/>
              </w:rPr>
              <w:t>Unknown protein, protein curvature thylakoid 1A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C06A3B">
              <w:rPr>
                <w:rFonts w:ascii="Times New Roman" w:hAnsi="Times New Roman"/>
                <w:kern w:val="0"/>
                <w:sz w:val="14"/>
                <w:szCs w:val="14"/>
              </w:rPr>
              <w:t>(CURT1A)*</w:t>
            </w:r>
          </w:p>
        </w:tc>
        <w:tc>
          <w:tcPr>
            <w:tcW w:w="587" w:type="pct"/>
            <w:shd w:val="clear" w:color="auto" w:fill="auto"/>
          </w:tcPr>
          <w:p w14:paraId="67C7A8BD" w14:textId="77777777" w:rsidR="00B10658" w:rsidRPr="00073DA1" w:rsidRDefault="000D25A1" w:rsidP="00B1065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XP_002320843</w:t>
            </w:r>
          </w:p>
        </w:tc>
        <w:tc>
          <w:tcPr>
            <w:tcW w:w="335" w:type="pct"/>
            <w:shd w:val="clear" w:color="auto" w:fill="auto"/>
          </w:tcPr>
          <w:p w14:paraId="71A14714" w14:textId="77777777"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330C419" w14:textId="77777777" w:rsidR="00B10658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3F3E">
              <w:rPr>
                <w:rFonts w:ascii="Times New Roman" w:hAnsi="Times New Roman"/>
                <w:kern w:val="0"/>
                <w:sz w:val="14"/>
                <w:szCs w:val="14"/>
              </w:rPr>
              <w:t xml:space="preserve">Induce thylakoid membrane curvature </w:t>
            </w:r>
          </w:p>
        </w:tc>
        <w:tc>
          <w:tcPr>
            <w:tcW w:w="449" w:type="pct"/>
            <w:shd w:val="clear" w:color="auto" w:fill="auto"/>
          </w:tcPr>
          <w:p w14:paraId="10DFDA69" w14:textId="77777777"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6.55</w:t>
            </w:r>
          </w:p>
          <w:p w14:paraId="76CAB420" w14:textId="77777777" w:rsidR="00B10658" w:rsidRPr="00073DA1" w:rsidRDefault="00B10658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23</w:t>
            </w:r>
          </w:p>
        </w:tc>
        <w:tc>
          <w:tcPr>
            <w:tcW w:w="520" w:type="pct"/>
          </w:tcPr>
          <w:p w14:paraId="596D227D" w14:textId="77777777" w:rsidR="00B10658" w:rsidRPr="00073DA1" w:rsidRDefault="00B11CCF" w:rsidP="00B1065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47300A27" wp14:editId="19024A92">
                  <wp:extent cx="357505" cy="254635"/>
                  <wp:effectExtent l="0" t="0" r="4445" b="0"/>
                  <wp:docPr id="76" name="图片 10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9"/>
                          <pic:cNvPicPr>
                            <a:picLocks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F3E" w:rsidRPr="00073DA1" w14:paraId="7779485D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4F17DDA9" w14:textId="77777777"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06A3B">
              <w:rPr>
                <w:rFonts w:ascii="Times New Roman" w:hAnsi="Times New Roman"/>
                <w:kern w:val="0"/>
                <w:sz w:val="14"/>
                <w:szCs w:val="14"/>
              </w:rPr>
              <w:t>Unknown protein, protein curvature thylakoid 1A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C06A3B">
              <w:rPr>
                <w:rFonts w:ascii="Times New Roman" w:hAnsi="Times New Roman"/>
                <w:kern w:val="0"/>
                <w:sz w:val="14"/>
                <w:szCs w:val="14"/>
              </w:rPr>
              <w:t>(CURT1A)*</w:t>
            </w:r>
          </w:p>
        </w:tc>
        <w:tc>
          <w:tcPr>
            <w:tcW w:w="587" w:type="pct"/>
            <w:shd w:val="clear" w:color="auto" w:fill="auto"/>
          </w:tcPr>
          <w:p w14:paraId="619F708A" w14:textId="77777777" w:rsidR="00713F3E" w:rsidRPr="00073DA1" w:rsidRDefault="000D25A1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K02001</w:t>
            </w:r>
          </w:p>
        </w:tc>
        <w:tc>
          <w:tcPr>
            <w:tcW w:w="335" w:type="pct"/>
            <w:shd w:val="clear" w:color="auto" w:fill="auto"/>
          </w:tcPr>
          <w:p w14:paraId="3CAD374C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C2F3E4B" w14:textId="77777777"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3F3E">
              <w:rPr>
                <w:rFonts w:ascii="Times New Roman" w:hAnsi="Times New Roman"/>
                <w:kern w:val="0"/>
                <w:sz w:val="14"/>
                <w:szCs w:val="14"/>
              </w:rPr>
              <w:t xml:space="preserve">Induce thylakoid membrane curvature </w:t>
            </w:r>
          </w:p>
        </w:tc>
        <w:tc>
          <w:tcPr>
            <w:tcW w:w="449" w:type="pct"/>
            <w:shd w:val="clear" w:color="auto" w:fill="auto"/>
          </w:tcPr>
          <w:p w14:paraId="1B759B5D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6.88</w:t>
            </w:r>
          </w:p>
          <w:p w14:paraId="09D609A4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53</w:t>
            </w:r>
          </w:p>
        </w:tc>
        <w:tc>
          <w:tcPr>
            <w:tcW w:w="520" w:type="pct"/>
          </w:tcPr>
          <w:p w14:paraId="733C9DA9" w14:textId="77777777" w:rsidR="00713F3E" w:rsidRPr="00073DA1" w:rsidRDefault="00B11CCF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07F372B2" wp14:editId="2183DE39">
                  <wp:extent cx="357505" cy="254635"/>
                  <wp:effectExtent l="0" t="0" r="4445" b="0"/>
                  <wp:docPr id="77" name="图片 1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0"/>
                          <pic:cNvPicPr>
                            <a:picLocks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FC2287" w14:paraId="544CB280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2DA0E40" w14:textId="77777777" w:rsidR="0035613E" w:rsidRPr="00073DA1" w:rsidRDefault="0035613E" w:rsidP="009A719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PLN03209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 xml:space="preserve"> protein T</w:t>
            </w:r>
            <w:r w:rsidR="009A7199">
              <w:rPr>
                <w:rFonts w:ascii="Times New Roman" w:hAnsi="Times New Roman"/>
                <w:kern w:val="0"/>
                <w:sz w:val="14"/>
                <w:szCs w:val="14"/>
              </w:rPr>
              <w:t>ic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 xml:space="preserve"> 62 domai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(T</w:t>
            </w:r>
            <w:r w:rsidR="009A7199">
              <w:rPr>
                <w:rFonts w:ascii="Times New Roman" w:hAnsi="Times New Roman"/>
                <w:kern w:val="0"/>
                <w:sz w:val="14"/>
                <w:szCs w:val="14"/>
              </w:rPr>
              <w:t>ic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62)*</w:t>
            </w:r>
          </w:p>
        </w:tc>
        <w:tc>
          <w:tcPr>
            <w:tcW w:w="587" w:type="pct"/>
            <w:shd w:val="clear" w:color="auto" w:fill="auto"/>
          </w:tcPr>
          <w:p w14:paraId="02616779" w14:textId="77777777" w:rsidR="0035613E" w:rsidRPr="00073DA1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7171</w:t>
            </w:r>
          </w:p>
        </w:tc>
        <w:tc>
          <w:tcPr>
            <w:tcW w:w="335" w:type="pct"/>
            <w:shd w:val="clear" w:color="auto" w:fill="auto"/>
          </w:tcPr>
          <w:p w14:paraId="6DCB459A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A3A2213" w14:textId="77777777" w:rsidR="0035613E" w:rsidRPr="00073DA1" w:rsidRDefault="0035613E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B10658">
              <w:rPr>
                <w:rFonts w:ascii="Times New Roman" w:hAnsi="Times New Roman"/>
                <w:kern w:val="0"/>
                <w:sz w:val="14"/>
                <w:szCs w:val="14"/>
              </w:rPr>
              <w:t>rotein translocation</w:t>
            </w:r>
          </w:p>
        </w:tc>
        <w:tc>
          <w:tcPr>
            <w:tcW w:w="449" w:type="pct"/>
            <w:shd w:val="clear" w:color="auto" w:fill="auto"/>
          </w:tcPr>
          <w:p w14:paraId="1339EBED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7.23</w:t>
            </w:r>
          </w:p>
          <w:p w14:paraId="301C9F57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18</w:t>
            </w:r>
          </w:p>
        </w:tc>
        <w:tc>
          <w:tcPr>
            <w:tcW w:w="520" w:type="pct"/>
          </w:tcPr>
          <w:p w14:paraId="5519A7F1" w14:textId="77777777" w:rsidR="0035613E" w:rsidRPr="00073DA1" w:rsidRDefault="00B11CCF" w:rsidP="008C5E0C">
            <w:pPr>
              <w:adjustRightInd w:val="0"/>
              <w:snapToGrid w:val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5AF0F617" wp14:editId="691DB1D6">
                  <wp:extent cx="357505" cy="254635"/>
                  <wp:effectExtent l="0" t="0" r="4445" b="0"/>
                  <wp:docPr id="78" name="图片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0"/>
                          <pic:cNvPicPr>
                            <a:picLocks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13E" w:rsidRPr="00073DA1" w14:paraId="220A43DA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D68AC33" w14:textId="77777777" w:rsidR="0035613E" w:rsidRPr="00073DA1" w:rsidRDefault="0035613E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 xml:space="preserve">Hypothetical protein SORBIDRAFT_07g007870, </w:t>
            </w:r>
            <w:proofErr w:type="spellStart"/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preprotein</w:t>
            </w:r>
            <w:proofErr w:type="spellEnd"/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 xml:space="preserve"> translocase subunit </w:t>
            </w:r>
            <w:proofErr w:type="spellStart"/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ec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Y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proofErr w:type="spellStart"/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S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ec</w:t>
            </w:r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Y</w:t>
            </w:r>
            <w:proofErr w:type="spellEnd"/>
            <w:r w:rsidRPr="00D05E62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53A2CFE2" w14:textId="77777777" w:rsidR="0035613E" w:rsidRPr="00073DA1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XP_002445291</w:t>
            </w:r>
          </w:p>
        </w:tc>
        <w:tc>
          <w:tcPr>
            <w:tcW w:w="335" w:type="pct"/>
            <w:shd w:val="clear" w:color="auto" w:fill="auto"/>
          </w:tcPr>
          <w:p w14:paraId="280DE326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7CFFEAC" w14:textId="77777777" w:rsidR="0035613E" w:rsidRPr="00073DA1" w:rsidRDefault="0035613E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 w:rsidRPr="00B10658">
              <w:rPr>
                <w:rFonts w:ascii="Times New Roman" w:hAnsi="Times New Roman"/>
                <w:kern w:val="0"/>
                <w:sz w:val="14"/>
                <w:szCs w:val="14"/>
              </w:rPr>
              <w:t>rotein translocation</w:t>
            </w:r>
          </w:p>
        </w:tc>
        <w:tc>
          <w:tcPr>
            <w:tcW w:w="449" w:type="pct"/>
            <w:shd w:val="clear" w:color="auto" w:fill="auto"/>
          </w:tcPr>
          <w:p w14:paraId="4169EC78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9.36</w:t>
            </w:r>
          </w:p>
          <w:p w14:paraId="17A18539" w14:textId="77777777" w:rsidR="0035613E" w:rsidRPr="00073DA1" w:rsidRDefault="0035613E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74</w:t>
            </w:r>
          </w:p>
        </w:tc>
        <w:tc>
          <w:tcPr>
            <w:tcW w:w="520" w:type="pct"/>
          </w:tcPr>
          <w:p w14:paraId="2A809614" w14:textId="77777777" w:rsidR="0035613E" w:rsidRPr="004C281A" w:rsidRDefault="00B11CCF" w:rsidP="008C5E0C">
            <w:pPr>
              <w:adjustRightInd w:val="0"/>
              <w:snapToGrid w:val="0"/>
              <w:jc w:val="center"/>
              <w:rPr>
                <w:noProof/>
              </w:rPr>
            </w:pPr>
            <w:r w:rsidRPr="00FB31F5">
              <w:rPr>
                <w:noProof/>
              </w:rPr>
              <w:drawing>
                <wp:inline distT="0" distB="0" distL="0" distR="0" wp14:anchorId="333C44A5" wp14:editId="2A2248FB">
                  <wp:extent cx="357505" cy="254635"/>
                  <wp:effectExtent l="0" t="0" r="4445" b="0"/>
                  <wp:docPr id="79" name="图片 1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8"/>
                          <pic:cNvPicPr>
                            <a:picLocks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7560F" w:rsidRPr="00073DA1" w14:paraId="01B6922D" w14:textId="77777777" w:rsidTr="0087560F">
        <w:trPr>
          <w:trHeight w:val="2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7ED9B9B7" w14:textId="77777777" w:rsidR="0087560F" w:rsidRPr="00FB31F5" w:rsidRDefault="0087560F" w:rsidP="0087560F">
            <w:pPr>
              <w:adjustRightInd w:val="0"/>
              <w:snapToGrid w:val="0"/>
              <w:jc w:val="left"/>
              <w:rPr>
                <w:noProof/>
              </w:rPr>
            </w:pPr>
            <w:r w:rsidRPr="0087560F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Signaling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(1)</w:t>
            </w:r>
          </w:p>
        </w:tc>
      </w:tr>
      <w:tr w:rsidR="0087560F" w:rsidRPr="00073DA1" w14:paraId="20AD879D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54128304" w14:textId="77777777" w:rsidR="0087560F" w:rsidRPr="0087560F" w:rsidRDefault="0087560F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</w:t>
            </w:r>
            <w:bookmarkStart w:id="72" w:name="OLE_LINK125"/>
            <w:bookmarkStart w:id="73" w:name="OLE_LINK126"/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 xml:space="preserve">calcium sensing receptor, </w:t>
            </w:r>
            <w:proofErr w:type="spellStart"/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>chloroplastic</w:t>
            </w:r>
            <w:proofErr w:type="spellEnd"/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 xml:space="preserve"> (CAS)*</w:t>
            </w:r>
            <w:bookmarkEnd w:id="72"/>
            <w:bookmarkEnd w:id="73"/>
          </w:p>
        </w:tc>
        <w:tc>
          <w:tcPr>
            <w:tcW w:w="587" w:type="pct"/>
            <w:shd w:val="clear" w:color="auto" w:fill="auto"/>
          </w:tcPr>
          <w:p w14:paraId="653912E9" w14:textId="77777777" w:rsidR="0087560F" w:rsidRPr="0087560F" w:rsidRDefault="000D25A1" w:rsidP="008C5E0C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94250</w:t>
            </w:r>
          </w:p>
        </w:tc>
        <w:tc>
          <w:tcPr>
            <w:tcW w:w="335" w:type="pct"/>
            <w:shd w:val="clear" w:color="auto" w:fill="auto"/>
          </w:tcPr>
          <w:p w14:paraId="5997590C" w14:textId="77777777" w:rsidR="0087560F" w:rsidRPr="0087560F" w:rsidRDefault="0087560F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E400A7C" w14:textId="77777777" w:rsidR="0087560F" w:rsidRPr="0087560F" w:rsidRDefault="0087560F" w:rsidP="008C5E0C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 xml:space="preserve">Signal transduction </w:t>
            </w:r>
          </w:p>
        </w:tc>
        <w:tc>
          <w:tcPr>
            <w:tcW w:w="449" w:type="pct"/>
            <w:shd w:val="clear" w:color="auto" w:fill="auto"/>
          </w:tcPr>
          <w:p w14:paraId="19DF0AD2" w14:textId="77777777" w:rsidR="0087560F" w:rsidRPr="0087560F" w:rsidRDefault="0087560F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>39.92</w:t>
            </w:r>
          </w:p>
          <w:p w14:paraId="1CAED09D" w14:textId="77777777" w:rsidR="0087560F" w:rsidRPr="0087560F" w:rsidRDefault="0087560F" w:rsidP="008C5E0C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/>
                <w:kern w:val="0"/>
                <w:sz w:val="14"/>
                <w:szCs w:val="14"/>
              </w:rPr>
              <w:t>/9.46</w:t>
            </w:r>
          </w:p>
        </w:tc>
        <w:tc>
          <w:tcPr>
            <w:tcW w:w="520" w:type="pct"/>
          </w:tcPr>
          <w:p w14:paraId="7985E4F5" w14:textId="77777777" w:rsidR="0087560F" w:rsidRPr="0087560F" w:rsidRDefault="00B11CCF" w:rsidP="008C5E0C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87560F">
              <w:rPr>
                <w:noProof/>
              </w:rPr>
              <w:drawing>
                <wp:inline distT="0" distB="0" distL="0" distR="0" wp14:anchorId="00569343" wp14:editId="145C2F29">
                  <wp:extent cx="357505" cy="254635"/>
                  <wp:effectExtent l="0" t="0" r="4445" b="0"/>
                  <wp:docPr id="80" name="图片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6"/>
                          <pic:cNvPicPr>
                            <a:picLocks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F3E" w:rsidRPr="00073DA1" w14:paraId="5636FF9B" w14:textId="77777777" w:rsidTr="0034266E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3C384835" w14:textId="77777777" w:rsidR="00713F3E" w:rsidRPr="004C281A" w:rsidRDefault="00713F3E" w:rsidP="00A444DE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bookmarkStart w:id="74" w:name="OLE_LINK712"/>
            <w:bookmarkStart w:id="75" w:name="OLE_LINK713"/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Gene expression, protein synthesis and </w:t>
            </w:r>
            <w:bookmarkEnd w:id="74"/>
            <w:bookmarkEnd w:id="75"/>
            <w:r w:rsidR="00A444DE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turnover</w:t>
            </w:r>
            <w:r w:rsidRPr="00073DA1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</w:t>
            </w:r>
            <w:r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1</w:t>
            </w:r>
            <w:r w:rsidR="00620CE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6</w:t>
            </w:r>
            <w:r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713F3E" w:rsidRPr="00073DA1" w14:paraId="53A7CED4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6F8BBCC" w14:textId="77777777"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 xml:space="preserve">Unnamed protein product, </w:t>
            </w:r>
            <w:bookmarkStart w:id="76" w:name="OLE_LINK1846"/>
            <w:bookmarkStart w:id="77" w:name="OLE_LINK1847"/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 xml:space="preserve">31 </w:t>
            </w:r>
            <w:proofErr w:type="spellStart"/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kDa</w:t>
            </w:r>
            <w:proofErr w:type="spellEnd"/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 xml:space="preserve"> ribonucleoprotein</w:t>
            </w:r>
            <w:bookmarkEnd w:id="76"/>
            <w:bookmarkEnd w:id="77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(RNP)*</w:t>
            </w:r>
          </w:p>
        </w:tc>
        <w:tc>
          <w:tcPr>
            <w:tcW w:w="587" w:type="pct"/>
            <w:shd w:val="clear" w:color="auto" w:fill="auto"/>
          </w:tcPr>
          <w:p w14:paraId="5F493675" w14:textId="77777777" w:rsidR="00713F3E" w:rsidRPr="00073DA1" w:rsidRDefault="000D25A1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CBU92445</w:t>
            </w:r>
          </w:p>
        </w:tc>
        <w:tc>
          <w:tcPr>
            <w:tcW w:w="335" w:type="pct"/>
            <w:shd w:val="clear" w:color="auto" w:fill="auto"/>
          </w:tcPr>
          <w:p w14:paraId="16BB0CEF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0EBEBEB" w14:textId="77777777" w:rsidR="00713F3E" w:rsidRPr="00073DA1" w:rsidRDefault="00713F3E" w:rsidP="00713F3E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78" w:name="OLE_LINK1616"/>
            <w:bookmarkStart w:id="79" w:name="OLE_LINK1617"/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>Transcription</w:t>
            </w:r>
            <w:bookmarkEnd w:id="78"/>
            <w:bookmarkEnd w:id="79"/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49" w:type="pct"/>
            <w:shd w:val="clear" w:color="auto" w:fill="auto"/>
          </w:tcPr>
          <w:p w14:paraId="15C6479A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3.12</w:t>
            </w:r>
          </w:p>
          <w:p w14:paraId="72B59F62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6</w:t>
            </w:r>
          </w:p>
        </w:tc>
        <w:tc>
          <w:tcPr>
            <w:tcW w:w="520" w:type="pct"/>
          </w:tcPr>
          <w:p w14:paraId="3CB05489" w14:textId="77777777" w:rsidR="00713F3E" w:rsidRPr="00FC2287" w:rsidRDefault="00B11CCF" w:rsidP="00713F3E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4C281A">
              <w:rPr>
                <w:noProof/>
              </w:rPr>
              <w:drawing>
                <wp:inline distT="0" distB="0" distL="0" distR="0" wp14:anchorId="2F89E5C1" wp14:editId="583FE540">
                  <wp:extent cx="357505" cy="254635"/>
                  <wp:effectExtent l="0" t="0" r="4445" b="0"/>
                  <wp:docPr id="81" name="图片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6"/>
                          <pic:cNvPicPr>
                            <a:picLocks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F3E" w:rsidRPr="00073DA1" w14:paraId="7D48E8FE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67B68AA8" w14:textId="77777777"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B118B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1586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BB118B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BB118B">
              <w:rPr>
                <w:rFonts w:ascii="Times New Roman" w:hAnsi="Times New Roman"/>
                <w:kern w:val="0"/>
                <w:sz w:val="14"/>
                <w:szCs w:val="14"/>
              </w:rPr>
              <w:t>aconitase</w:t>
            </w:r>
            <w:proofErr w:type="spellEnd"/>
            <w:r w:rsidRPr="00BB118B">
              <w:rPr>
                <w:rFonts w:ascii="Times New Roman" w:hAnsi="Times New Roman"/>
                <w:kern w:val="0"/>
                <w:sz w:val="14"/>
                <w:szCs w:val="14"/>
              </w:rPr>
              <w:t xml:space="preserve"> A catalytic domain (ACO)*</w:t>
            </w:r>
          </w:p>
        </w:tc>
        <w:tc>
          <w:tcPr>
            <w:tcW w:w="587" w:type="pct"/>
            <w:shd w:val="clear" w:color="auto" w:fill="auto"/>
          </w:tcPr>
          <w:p w14:paraId="60F24198" w14:textId="77777777" w:rsidR="00713F3E" w:rsidRPr="00073DA1" w:rsidRDefault="000D25A1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85661</w:t>
            </w:r>
          </w:p>
        </w:tc>
        <w:tc>
          <w:tcPr>
            <w:tcW w:w="335" w:type="pct"/>
            <w:shd w:val="clear" w:color="auto" w:fill="auto"/>
          </w:tcPr>
          <w:p w14:paraId="48CB5A01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C48C6E2" w14:textId="77777777" w:rsidR="00713F3E" w:rsidRPr="00073DA1" w:rsidRDefault="000C3D75" w:rsidP="0087560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560F">
              <w:rPr>
                <w:rFonts w:ascii="Times New Roman" w:hAnsi="Times New Roman" w:hint="eastAsia"/>
                <w:kern w:val="0"/>
                <w:sz w:val="14"/>
                <w:szCs w:val="14"/>
              </w:rPr>
              <w:t>Transcription</w:t>
            </w:r>
          </w:p>
        </w:tc>
        <w:tc>
          <w:tcPr>
            <w:tcW w:w="449" w:type="pct"/>
            <w:shd w:val="clear" w:color="auto" w:fill="auto"/>
          </w:tcPr>
          <w:p w14:paraId="4F02A2DE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06.92</w:t>
            </w:r>
          </w:p>
          <w:p w14:paraId="332F0587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79</w:t>
            </w:r>
          </w:p>
        </w:tc>
        <w:tc>
          <w:tcPr>
            <w:tcW w:w="520" w:type="pct"/>
          </w:tcPr>
          <w:p w14:paraId="2DF3CE95" w14:textId="77777777" w:rsidR="00713F3E" w:rsidRPr="004C281A" w:rsidRDefault="00B11CCF" w:rsidP="00713F3E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 wp14:anchorId="264AA6E3" wp14:editId="18F115C1">
                  <wp:extent cx="357505" cy="254635"/>
                  <wp:effectExtent l="0" t="0" r="4445" b="0"/>
                  <wp:docPr id="82" name="图片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4"/>
                          <pic:cNvPicPr>
                            <a:picLocks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3F3E" w:rsidRPr="00073DA1" w14:paraId="39741F64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11F4152" w14:textId="77777777" w:rsidR="00713F3E" w:rsidRPr="00073DA1" w:rsidRDefault="00713F3E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0552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bookmarkStart w:id="80" w:name="OLE_LINK29"/>
            <w:bookmarkStart w:id="81" w:name="OLE_LINK30"/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ribosome</w:t>
            </w:r>
            <w:bookmarkEnd w:id="80"/>
            <w:bookmarkEnd w:id="81"/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-associated inhibitor A domain (</w:t>
            </w:r>
            <w:proofErr w:type="spellStart"/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RaiA</w:t>
            </w:r>
            <w:proofErr w:type="spellEnd"/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5719DA1A" w14:textId="77777777" w:rsidR="00713F3E" w:rsidRPr="00073DA1" w:rsidRDefault="000D25A1" w:rsidP="00713F3E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D25A1">
              <w:rPr>
                <w:rFonts w:ascii="Times New Roman" w:hAnsi="Times New Roman"/>
                <w:kern w:val="0"/>
                <w:sz w:val="14"/>
                <w:szCs w:val="14"/>
              </w:rPr>
              <w:t>BAJ98981</w:t>
            </w:r>
          </w:p>
        </w:tc>
        <w:tc>
          <w:tcPr>
            <w:tcW w:w="335" w:type="pct"/>
            <w:shd w:val="clear" w:color="auto" w:fill="auto"/>
          </w:tcPr>
          <w:p w14:paraId="15D10644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0EEA2AFC" w14:textId="77777777" w:rsidR="00713F3E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14:paraId="487FB593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2.87</w:t>
            </w:r>
          </w:p>
          <w:p w14:paraId="6665B2CC" w14:textId="77777777" w:rsidR="00713F3E" w:rsidRPr="00073DA1" w:rsidRDefault="00713F3E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78</w:t>
            </w:r>
          </w:p>
        </w:tc>
        <w:tc>
          <w:tcPr>
            <w:tcW w:w="520" w:type="pct"/>
          </w:tcPr>
          <w:p w14:paraId="6689399D" w14:textId="77777777" w:rsidR="00713F3E" w:rsidRPr="00073DA1" w:rsidRDefault="00B11CCF" w:rsidP="00713F3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73DC44EF" wp14:editId="644D6B06">
                  <wp:extent cx="357505" cy="254635"/>
                  <wp:effectExtent l="0" t="0" r="4445" b="0"/>
                  <wp:docPr id="83" name="图片 1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7"/>
                          <pic:cNvPicPr>
                            <a:picLocks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5377869F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6E513A0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Os03g0315800, containing cd05692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 xml:space="preserve"> 30S ribos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omal protein S1 domain (30S RP</w:t>
            </w:r>
            <w:r w:rsidRPr="0087286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0D2EA1DE" w14:textId="77777777"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NP_001049938</w:t>
            </w:r>
          </w:p>
        </w:tc>
        <w:tc>
          <w:tcPr>
            <w:tcW w:w="335" w:type="pct"/>
            <w:shd w:val="clear" w:color="auto" w:fill="auto"/>
          </w:tcPr>
          <w:p w14:paraId="510472BA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2B22270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14:paraId="76DFE67F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1.93</w:t>
            </w:r>
          </w:p>
          <w:p w14:paraId="069A7EBE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56</w:t>
            </w:r>
          </w:p>
        </w:tc>
        <w:tc>
          <w:tcPr>
            <w:tcW w:w="520" w:type="pct"/>
          </w:tcPr>
          <w:p w14:paraId="6FFCE203" w14:textId="77777777" w:rsidR="000C3D75" w:rsidRPr="00FB31F5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FB31F5">
              <w:rPr>
                <w:noProof/>
              </w:rPr>
              <w:drawing>
                <wp:inline distT="0" distB="0" distL="0" distR="0" wp14:anchorId="090FBC18" wp14:editId="3BAFA24F">
                  <wp:extent cx="357505" cy="254635"/>
                  <wp:effectExtent l="0" t="0" r="4445" b="0"/>
                  <wp:docPr id="84" name="图片 1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2"/>
                          <pic:cNvPicPr>
                            <a:picLocks noChangeArrowheads="1"/>
                          </pic:cNvPicPr>
                        </pic:nvPicPr>
                        <pic:blipFill>
                          <a:blip r:embed="rId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0B9EC853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2B747394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ein L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1 (50S RP</w:t>
            </w: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2D82CB3C" w14:textId="77777777"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BAJ90836</w:t>
            </w:r>
          </w:p>
        </w:tc>
        <w:tc>
          <w:tcPr>
            <w:tcW w:w="335" w:type="pct"/>
            <w:shd w:val="clear" w:color="auto" w:fill="auto"/>
          </w:tcPr>
          <w:p w14:paraId="0DBB87CE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E55967E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14:paraId="647B4380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37.47</w:t>
            </w:r>
          </w:p>
          <w:p w14:paraId="67D97CB5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8.25</w:t>
            </w:r>
          </w:p>
        </w:tc>
        <w:tc>
          <w:tcPr>
            <w:tcW w:w="520" w:type="pct"/>
          </w:tcPr>
          <w:p w14:paraId="1D922B96" w14:textId="77777777"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5BF29660" wp14:editId="047FCD60">
                  <wp:extent cx="357505" cy="254635"/>
                  <wp:effectExtent l="0" t="0" r="4445" b="0"/>
                  <wp:docPr id="85" name="图片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9"/>
                          <pic:cNvPicPr>
                            <a:picLocks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1D9624CD" w14:textId="77777777" w:rsidTr="00F245DF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6577DFC8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ein L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(50S RP</w:t>
            </w: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42D0EE5F" w14:textId="77777777"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BAJ92513</w:t>
            </w:r>
          </w:p>
        </w:tc>
        <w:tc>
          <w:tcPr>
            <w:tcW w:w="335" w:type="pct"/>
            <w:shd w:val="clear" w:color="auto" w:fill="auto"/>
          </w:tcPr>
          <w:p w14:paraId="64558FDF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17D444A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14:paraId="7DB1A265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4.15</w:t>
            </w:r>
          </w:p>
          <w:p w14:paraId="22B002E4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10.13</w:t>
            </w:r>
          </w:p>
        </w:tc>
        <w:tc>
          <w:tcPr>
            <w:tcW w:w="520" w:type="pct"/>
          </w:tcPr>
          <w:p w14:paraId="556BA497" w14:textId="77777777"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35F68FF3" wp14:editId="4EFD4055">
                  <wp:extent cx="357505" cy="254635"/>
                  <wp:effectExtent l="0" t="0" r="4445" b="0"/>
                  <wp:docPr id="86" name="图片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7"/>
                          <pic:cNvPicPr>
                            <a:picLocks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62BF00BA" w14:textId="77777777" w:rsidTr="002B7909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240E8E30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ein L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6 (50S RP</w:t>
            </w:r>
            <w:r w:rsidRPr="0047289F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5D718660" w14:textId="77777777"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BAJ93276</w:t>
            </w:r>
          </w:p>
        </w:tc>
        <w:tc>
          <w:tcPr>
            <w:tcW w:w="335" w:type="pct"/>
            <w:shd w:val="clear" w:color="auto" w:fill="auto"/>
          </w:tcPr>
          <w:p w14:paraId="673D00E4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2A5819E0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14:paraId="10E56132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5.18</w:t>
            </w:r>
          </w:p>
          <w:p w14:paraId="4ACE8531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10.08</w:t>
            </w:r>
          </w:p>
        </w:tc>
        <w:tc>
          <w:tcPr>
            <w:tcW w:w="520" w:type="pct"/>
          </w:tcPr>
          <w:p w14:paraId="6FD89452" w14:textId="77777777"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6499DBA9" wp14:editId="7D8CD9FA">
                  <wp:extent cx="357505" cy="254635"/>
                  <wp:effectExtent l="0" t="0" r="4445" b="0"/>
                  <wp:docPr id="87" name="图片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8"/>
                          <pic:cNvPicPr>
                            <a:picLocks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193358CD" w14:textId="77777777" w:rsidTr="00FF2133">
        <w:trPr>
          <w:trHeight w:val="20"/>
          <w:jc w:val="center"/>
        </w:trPr>
        <w:tc>
          <w:tcPr>
            <w:tcW w:w="1966" w:type="pct"/>
            <w:tcBorders>
              <w:bottom w:val="single" w:sz="8" w:space="0" w:color="auto"/>
            </w:tcBorders>
            <w:shd w:val="clear" w:color="auto" w:fill="auto"/>
          </w:tcPr>
          <w:p w14:paraId="548BD1FC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50S ribosomal prot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ein L9 (50S RP</w:t>
            </w: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)</w:t>
            </w:r>
          </w:p>
        </w:tc>
        <w:tc>
          <w:tcPr>
            <w:tcW w:w="587" w:type="pct"/>
            <w:tcBorders>
              <w:bottom w:val="single" w:sz="8" w:space="0" w:color="auto"/>
            </w:tcBorders>
            <w:shd w:val="clear" w:color="auto" w:fill="auto"/>
          </w:tcPr>
          <w:p w14:paraId="13039867" w14:textId="77777777" w:rsidR="000C3D75" w:rsidRPr="00073DA1" w:rsidRDefault="00F64E60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64E60">
              <w:rPr>
                <w:rFonts w:ascii="Times New Roman" w:hAnsi="Times New Roman"/>
                <w:kern w:val="0"/>
                <w:sz w:val="14"/>
                <w:szCs w:val="14"/>
              </w:rPr>
              <w:t>Q8L803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shd w:val="clear" w:color="auto" w:fill="auto"/>
          </w:tcPr>
          <w:p w14:paraId="0BFA5175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tcBorders>
              <w:bottom w:val="single" w:sz="8" w:space="0" w:color="auto"/>
            </w:tcBorders>
            <w:shd w:val="clear" w:color="auto" w:fill="auto"/>
          </w:tcPr>
          <w:p w14:paraId="1D13A529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tcBorders>
              <w:bottom w:val="single" w:sz="8" w:space="0" w:color="auto"/>
            </w:tcBorders>
            <w:shd w:val="clear" w:color="auto" w:fill="auto"/>
          </w:tcPr>
          <w:p w14:paraId="15B3DD74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1.58</w:t>
            </w:r>
          </w:p>
          <w:p w14:paraId="30437087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86</w:t>
            </w:r>
          </w:p>
        </w:tc>
        <w:tc>
          <w:tcPr>
            <w:tcW w:w="520" w:type="pct"/>
            <w:tcBorders>
              <w:bottom w:val="single" w:sz="8" w:space="0" w:color="auto"/>
            </w:tcBorders>
          </w:tcPr>
          <w:p w14:paraId="2640A62A" w14:textId="77777777"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B31F5">
              <w:rPr>
                <w:noProof/>
              </w:rPr>
              <w:drawing>
                <wp:inline distT="0" distB="0" distL="0" distR="0" wp14:anchorId="1F934821" wp14:editId="7042DAA6">
                  <wp:extent cx="357505" cy="254635"/>
                  <wp:effectExtent l="0" t="0" r="4445" b="0"/>
                  <wp:docPr id="88" name="图片 1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3"/>
                          <pic:cNvPicPr>
                            <a:picLocks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1E26525" w14:textId="77777777" w:rsidR="006E5623" w:rsidRDefault="006E5623" w:rsidP="00403510">
      <w:pPr>
        <w:snapToGrid w:val="0"/>
        <w:rPr>
          <w:rFonts w:ascii="Times New Roman" w:hAnsi="Times New Roman"/>
        </w:rPr>
      </w:pPr>
    </w:p>
    <w:p w14:paraId="454F30E1" w14:textId="77777777" w:rsidR="00C10826" w:rsidRPr="006B413F" w:rsidRDefault="00232A9B" w:rsidP="00851703">
      <w:pPr>
        <w:snapToGrid w:val="0"/>
        <w:spacing w:line="360" w:lineRule="auto"/>
        <w:ind w:leftChars="337" w:left="708"/>
        <w:rPr>
          <w:rFonts w:ascii="Times New Roman" w:hAnsi="Times New Roman"/>
          <w:sz w:val="18"/>
          <w:szCs w:val="18"/>
        </w:rPr>
      </w:pPr>
      <w:r w:rsidRPr="00232A9B">
        <w:rPr>
          <w:rFonts w:ascii="Times New Roman" w:hAnsi="Times New Roman"/>
          <w:sz w:val="18"/>
          <w:szCs w:val="18"/>
        </w:rPr>
        <w:t>Table S</w:t>
      </w:r>
      <w:r w:rsidR="00C9134A">
        <w:rPr>
          <w:rFonts w:ascii="Times New Roman" w:hAnsi="Times New Roman"/>
          <w:sz w:val="18"/>
          <w:szCs w:val="18"/>
        </w:rPr>
        <w:t xml:space="preserve">6 </w:t>
      </w:r>
      <w:r w:rsidR="00C71526" w:rsidRPr="006B413F">
        <w:rPr>
          <w:rFonts w:ascii="Times New Roman" w:hAnsi="Times New Roman"/>
          <w:i/>
          <w:sz w:val="18"/>
          <w:szCs w:val="18"/>
        </w:rPr>
        <w:t>(continued from previous page.)</w:t>
      </w:r>
    </w:p>
    <w:tbl>
      <w:tblPr>
        <w:tblW w:w="4296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96"/>
        <w:gridCol w:w="984"/>
        <w:gridCol w:w="561"/>
        <w:gridCol w:w="1915"/>
        <w:gridCol w:w="752"/>
        <w:gridCol w:w="871"/>
      </w:tblGrid>
      <w:tr w:rsidR="00103EC8" w:rsidRPr="00073DA1" w14:paraId="340A0504" w14:textId="77777777" w:rsidTr="00893616">
        <w:trPr>
          <w:trHeight w:val="20"/>
          <w:jc w:val="center"/>
        </w:trPr>
        <w:tc>
          <w:tcPr>
            <w:tcW w:w="196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130BEC" w14:textId="77777777" w:rsidR="00103EC8" w:rsidRPr="00812F2C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Protein 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me</w:t>
            </w:r>
          </w:p>
        </w:tc>
        <w:tc>
          <w:tcPr>
            <w:tcW w:w="587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BD0A98" w14:textId="77777777" w:rsidR="00103EC8" w:rsidRPr="00250516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Accession 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250516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.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4C22FD" w14:textId="77777777" w:rsidR="00103EC8" w:rsidRPr="00812F2C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L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oc</w:t>
            </w:r>
            <w:proofErr w:type="spellEnd"/>
          </w:p>
        </w:tc>
        <w:tc>
          <w:tcPr>
            <w:tcW w:w="114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E71F78" w14:textId="77777777" w:rsidR="00103EC8" w:rsidRPr="003B02BD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Biological 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f</w:t>
            </w:r>
            <w:r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u</w:t>
            </w:r>
            <w:r w:rsidRPr="003B02BD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n</w:t>
            </w:r>
            <w:r w:rsidRPr="003B02BD"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ction</w:t>
            </w:r>
          </w:p>
        </w:tc>
        <w:tc>
          <w:tcPr>
            <w:tcW w:w="44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AF3D72" w14:textId="5D3E8165" w:rsidR="00103EC8" w:rsidRPr="00812F2C" w:rsidRDefault="00103EC8" w:rsidP="00103EC8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M</w:t>
            </w:r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kD</w:t>
            </w:r>
            <w:r w:rsidR="00B736E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a</w:t>
            </w:r>
            <w:proofErr w:type="spellEnd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/</w:t>
            </w:r>
            <w:proofErr w:type="spellStart"/>
            <w:r w:rsidRPr="00812F2C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p</w:t>
            </w:r>
            <w:r w:rsidRPr="00D53161">
              <w:rPr>
                <w:rFonts w:ascii="Times New Roman" w:hAnsi="Times New Roman"/>
                <w:b/>
                <w:bCs/>
                <w:i/>
                <w:kern w:val="0"/>
                <w:sz w:val="14"/>
                <w:szCs w:val="14"/>
              </w:rPr>
              <w:t>I</w:t>
            </w:r>
            <w:proofErr w:type="spellEnd"/>
          </w:p>
        </w:tc>
        <w:tc>
          <w:tcPr>
            <w:tcW w:w="52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D52C1C" w14:textId="04A7766C" w:rsidR="00103EC8" w:rsidRPr="00073DA1" w:rsidRDefault="008D560C" w:rsidP="00103EC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14"/>
                <w:szCs w:val="14"/>
              </w:rPr>
              <w:t>Protein</w:t>
            </w:r>
            <w:r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 abundance</w:t>
            </w:r>
          </w:p>
        </w:tc>
      </w:tr>
      <w:tr w:rsidR="002B7909" w:rsidRPr="00073DA1" w14:paraId="3F09B14E" w14:textId="77777777" w:rsidTr="00893616">
        <w:trPr>
          <w:trHeight w:val="20"/>
          <w:jc w:val="center"/>
        </w:trPr>
        <w:tc>
          <w:tcPr>
            <w:tcW w:w="1966" w:type="pct"/>
            <w:tcBorders>
              <w:top w:val="single" w:sz="4" w:space="0" w:color="auto"/>
            </w:tcBorders>
            <w:shd w:val="clear" w:color="auto" w:fill="auto"/>
          </w:tcPr>
          <w:p w14:paraId="7F6F31EE" w14:textId="77777777" w:rsidR="002B7909" w:rsidRPr="00073DA1" w:rsidRDefault="002B7909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82" w:name="_Hlk457237856"/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ein L9 (50S RP</w:t>
            </w: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</w:tcPr>
          <w:p w14:paraId="67DB829A" w14:textId="77777777" w:rsidR="002B7909" w:rsidRPr="00073DA1" w:rsidRDefault="00ED6EEB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K02423</w:t>
            </w:r>
          </w:p>
        </w:tc>
        <w:tc>
          <w:tcPr>
            <w:tcW w:w="335" w:type="pct"/>
            <w:tcBorders>
              <w:top w:val="single" w:sz="4" w:space="0" w:color="auto"/>
            </w:tcBorders>
            <w:shd w:val="clear" w:color="auto" w:fill="auto"/>
          </w:tcPr>
          <w:p w14:paraId="6B2E339F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</w:tcPr>
          <w:p w14:paraId="667F4742" w14:textId="77777777" w:rsidR="002B7909" w:rsidRPr="00073DA1" w:rsidRDefault="002B7909" w:rsidP="0043377F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tcBorders>
              <w:top w:val="single" w:sz="4" w:space="0" w:color="auto"/>
            </w:tcBorders>
            <w:shd w:val="clear" w:color="auto" w:fill="auto"/>
          </w:tcPr>
          <w:p w14:paraId="3BDD896A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2.03</w:t>
            </w:r>
          </w:p>
          <w:p w14:paraId="3CED8A90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85</w:t>
            </w:r>
          </w:p>
        </w:tc>
        <w:tc>
          <w:tcPr>
            <w:tcW w:w="520" w:type="pct"/>
            <w:tcBorders>
              <w:top w:val="single" w:sz="4" w:space="0" w:color="auto"/>
            </w:tcBorders>
          </w:tcPr>
          <w:p w14:paraId="7FE99518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4FCB0924" wp14:editId="3B2A8737">
                  <wp:extent cx="357505" cy="254635"/>
                  <wp:effectExtent l="0" t="0" r="4445" b="0"/>
                  <wp:docPr id="89" name="图片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66"/>
                          <pic:cNvPicPr>
                            <a:picLocks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7909" w:rsidRPr="00073DA1" w14:paraId="24C37D0F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1E3D347" w14:textId="77777777" w:rsidR="002B7909" w:rsidRPr="00073DA1" w:rsidRDefault="002B7909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Predicted protein, 50S ribosomal protein L12-2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(50S RP</w:t>
            </w:r>
            <w:r w:rsidRPr="00EA58B7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4C2D31BE" w14:textId="77777777" w:rsidR="002B7909" w:rsidRPr="00073DA1" w:rsidRDefault="00ED6EEB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1881</w:t>
            </w:r>
          </w:p>
        </w:tc>
        <w:tc>
          <w:tcPr>
            <w:tcW w:w="335" w:type="pct"/>
            <w:shd w:val="clear" w:color="auto" w:fill="auto"/>
          </w:tcPr>
          <w:p w14:paraId="7CDA360A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A580CAD" w14:textId="77777777" w:rsidR="002B7909" w:rsidRPr="00073DA1" w:rsidRDefault="002B7909" w:rsidP="0043377F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14:paraId="7EEB2A2D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18.15</w:t>
            </w:r>
          </w:p>
          <w:p w14:paraId="1EBDFEAE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6</w:t>
            </w:r>
          </w:p>
        </w:tc>
        <w:tc>
          <w:tcPr>
            <w:tcW w:w="520" w:type="pct"/>
          </w:tcPr>
          <w:p w14:paraId="79E01646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A5C26">
              <w:rPr>
                <w:noProof/>
              </w:rPr>
              <w:drawing>
                <wp:inline distT="0" distB="0" distL="0" distR="0" wp14:anchorId="69921A5A" wp14:editId="2509D294">
                  <wp:extent cx="357505" cy="254635"/>
                  <wp:effectExtent l="0" t="0" r="4445" b="0"/>
                  <wp:docPr id="90" name="图片 1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4"/>
                          <pic:cNvPicPr>
                            <a:picLocks noChangeArrowheads="1"/>
                          </pic:cNvPicPr>
                        </pic:nvPicPr>
                        <pic:blipFill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382" w:rsidRPr="00073DA1" w14:paraId="0C6F2321" w14:textId="77777777" w:rsidTr="006B6C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7AA16536" w14:textId="77777777" w:rsidR="00FA5382" w:rsidRPr="00073DA1" w:rsidRDefault="00FA5382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 xml:space="preserve">Hypothetical protein SORBIDRAFT_04g024850, elongation factor </w:t>
            </w:r>
            <w:proofErr w:type="spellStart"/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Tu</w:t>
            </w:r>
            <w:proofErr w:type="spellEnd"/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(</w:t>
            </w:r>
            <w:r w:rsidRPr="00CB1DB2">
              <w:rPr>
                <w:rFonts w:ascii="Times New Roman" w:hAnsi="Times New Roman"/>
                <w:kern w:val="0"/>
                <w:sz w:val="14"/>
                <w:szCs w:val="14"/>
              </w:rPr>
              <w:t>EF-</w:t>
            </w:r>
            <w:proofErr w:type="spellStart"/>
            <w:r w:rsidRPr="00CB1DB2">
              <w:rPr>
                <w:rFonts w:ascii="Times New Roman" w:hAnsi="Times New Roman"/>
                <w:kern w:val="0"/>
                <w:sz w:val="14"/>
                <w:szCs w:val="14"/>
              </w:rPr>
              <w:t>Tu</w:t>
            </w:r>
            <w:proofErr w:type="spellEnd"/>
            <w:r w:rsidRPr="00716C5A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1CB4D4BC" w14:textId="77777777" w:rsidR="00FA5382" w:rsidRPr="00073DA1" w:rsidRDefault="00FA5382" w:rsidP="006B6C09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XP_002452390</w:t>
            </w:r>
          </w:p>
        </w:tc>
        <w:tc>
          <w:tcPr>
            <w:tcW w:w="335" w:type="pct"/>
            <w:shd w:val="clear" w:color="auto" w:fill="auto"/>
          </w:tcPr>
          <w:p w14:paraId="6051FD8C" w14:textId="77777777" w:rsidR="00FA5382" w:rsidRPr="00073DA1" w:rsidRDefault="00FA5382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478C81D" w14:textId="77777777" w:rsidR="00FA5382" w:rsidRPr="00073DA1" w:rsidRDefault="00FA5382" w:rsidP="006B6C09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synthesis</w:t>
            </w:r>
          </w:p>
        </w:tc>
        <w:tc>
          <w:tcPr>
            <w:tcW w:w="449" w:type="pct"/>
            <w:shd w:val="clear" w:color="auto" w:fill="auto"/>
          </w:tcPr>
          <w:p w14:paraId="68A1DBB9" w14:textId="77777777" w:rsidR="00FA5382" w:rsidRPr="00073DA1" w:rsidRDefault="00FA5382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0.72</w:t>
            </w:r>
          </w:p>
          <w:p w14:paraId="24772439" w14:textId="77777777" w:rsidR="00FA5382" w:rsidRPr="00073DA1" w:rsidRDefault="00FA5382" w:rsidP="006B6C09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6</w:t>
            </w:r>
          </w:p>
        </w:tc>
        <w:tc>
          <w:tcPr>
            <w:tcW w:w="520" w:type="pct"/>
          </w:tcPr>
          <w:p w14:paraId="09B55449" w14:textId="77777777" w:rsidR="00FA5382" w:rsidRPr="00CA5C26" w:rsidRDefault="00FA5382" w:rsidP="006B6C09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 wp14:anchorId="04E0301E" wp14:editId="27A292CA">
                  <wp:extent cx="357505" cy="254635"/>
                  <wp:effectExtent l="0" t="0" r="4445" b="0"/>
                  <wp:docPr id="92" name="图片 1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7"/>
                          <pic:cNvPicPr>
                            <a:picLocks noChangeArrowheads="1"/>
                          </pic:cNvPicPr>
                        </pic:nvPicPr>
                        <pic:blipFill>
                          <a:blip r:embed="rId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B7909" w:rsidRPr="00073DA1" w14:paraId="5E32FD50" w14:textId="77777777" w:rsidTr="002B7909">
        <w:trPr>
          <w:trHeight w:hRule="exact" w:val="397"/>
          <w:jc w:val="center"/>
        </w:trPr>
        <w:tc>
          <w:tcPr>
            <w:tcW w:w="1966" w:type="pct"/>
            <w:shd w:val="clear" w:color="auto" w:fill="auto"/>
          </w:tcPr>
          <w:p w14:paraId="1EA35BB8" w14:textId="77777777" w:rsidR="002B7909" w:rsidRPr="0047289F" w:rsidRDefault="002B7909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 xml:space="preserve">Unnamed protein product, stromal 70 </w:t>
            </w:r>
            <w:proofErr w:type="spellStart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kDa</w:t>
            </w:r>
            <w:proofErr w:type="spellEnd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 xml:space="preserve"> heat shock-rel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ated protein (Hsp</w:t>
            </w: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70)*</w:t>
            </w:r>
          </w:p>
        </w:tc>
        <w:tc>
          <w:tcPr>
            <w:tcW w:w="587" w:type="pct"/>
            <w:shd w:val="clear" w:color="auto" w:fill="auto"/>
          </w:tcPr>
          <w:p w14:paraId="7C025431" w14:textId="77777777" w:rsidR="002B7909" w:rsidRPr="00073DA1" w:rsidRDefault="00ED6EEB" w:rsidP="0043377F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CBC02994</w:t>
            </w:r>
          </w:p>
        </w:tc>
        <w:tc>
          <w:tcPr>
            <w:tcW w:w="335" w:type="pct"/>
            <w:shd w:val="clear" w:color="auto" w:fill="auto"/>
          </w:tcPr>
          <w:p w14:paraId="0064DE68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/>
                <w:iCs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8B4DFF9" w14:textId="77777777" w:rsidR="002B7909" w:rsidRPr="00073DA1" w:rsidRDefault="002B7909" w:rsidP="0043377F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14:paraId="0E012309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73.11</w:t>
            </w:r>
          </w:p>
          <w:p w14:paraId="5CA9CE62" w14:textId="77777777" w:rsidR="002B7909" w:rsidRPr="00073DA1" w:rsidRDefault="002B7909" w:rsidP="0043377F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18</w:t>
            </w:r>
          </w:p>
        </w:tc>
        <w:tc>
          <w:tcPr>
            <w:tcW w:w="520" w:type="pct"/>
          </w:tcPr>
          <w:p w14:paraId="795F75B1" w14:textId="77777777" w:rsidR="002B7909" w:rsidRPr="004C281A" w:rsidRDefault="002B7909" w:rsidP="0043377F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4C281A">
              <w:rPr>
                <w:noProof/>
              </w:rPr>
              <w:drawing>
                <wp:inline distT="0" distB="0" distL="0" distR="0" wp14:anchorId="22E62973" wp14:editId="72D0E0FD">
                  <wp:extent cx="357505" cy="254635"/>
                  <wp:effectExtent l="0" t="0" r="4445" b="0"/>
                  <wp:docPr id="91" name="图片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0"/>
                          <pic:cNvPicPr>
                            <a:picLocks noChangeArrowheads="1"/>
                          </pic:cNvPicPr>
                        </pic:nvPicPr>
                        <pic:blipFill>
                          <a:blip r:embed="rId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82"/>
      <w:tr w:rsidR="000D119D" w:rsidRPr="00073DA1" w14:paraId="4AEE2C46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652CC332" w14:textId="77777777" w:rsidR="000D119D" w:rsidRPr="00073DA1" w:rsidRDefault="000D119D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 xml:space="preserve">Uncharacterized LOC100280354, stromal 70 </w:t>
            </w:r>
            <w:proofErr w:type="spellStart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kDa</w:t>
            </w:r>
            <w:proofErr w:type="spellEnd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 xml:space="preserve"> heat shock-rela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ted protein (</w:t>
            </w:r>
            <w:r w:rsidRPr="002C4499">
              <w:rPr>
                <w:rFonts w:ascii="Times New Roman" w:hAnsi="Times New Roman"/>
                <w:kern w:val="0"/>
                <w:sz w:val="14"/>
                <w:szCs w:val="14"/>
              </w:rPr>
              <w:t>Hsp</w:t>
            </w: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70)*</w:t>
            </w:r>
          </w:p>
        </w:tc>
        <w:tc>
          <w:tcPr>
            <w:tcW w:w="587" w:type="pct"/>
            <w:shd w:val="clear" w:color="auto" w:fill="auto"/>
          </w:tcPr>
          <w:p w14:paraId="01494CE7" w14:textId="77777777" w:rsidR="000D119D" w:rsidRPr="00073DA1" w:rsidRDefault="00ED6EEB" w:rsidP="009A0193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NP_001146752</w:t>
            </w:r>
          </w:p>
        </w:tc>
        <w:tc>
          <w:tcPr>
            <w:tcW w:w="335" w:type="pct"/>
            <w:shd w:val="clear" w:color="auto" w:fill="auto"/>
          </w:tcPr>
          <w:p w14:paraId="7417F76E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567C3C09" w14:textId="77777777" w:rsidR="000D119D" w:rsidRPr="00073DA1" w:rsidRDefault="000D119D" w:rsidP="009A0193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14:paraId="7717FB0F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66.47</w:t>
            </w:r>
          </w:p>
          <w:p w14:paraId="6E076DD3" w14:textId="77777777" w:rsidR="000D119D" w:rsidRPr="00073DA1" w:rsidRDefault="000D119D" w:rsidP="009A0193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4.83</w:t>
            </w:r>
          </w:p>
        </w:tc>
        <w:tc>
          <w:tcPr>
            <w:tcW w:w="520" w:type="pct"/>
          </w:tcPr>
          <w:p w14:paraId="2E0D2FC4" w14:textId="77777777" w:rsidR="000D119D" w:rsidRPr="004C281A" w:rsidRDefault="00B11CCF" w:rsidP="009A0193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 wp14:anchorId="52543D4D" wp14:editId="04C08253">
                  <wp:extent cx="357505" cy="254635"/>
                  <wp:effectExtent l="0" t="0" r="4445" b="0"/>
                  <wp:docPr id="93" name="图片 1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5"/>
                          <pic:cNvPicPr>
                            <a:picLocks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09084511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2E254A81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10747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 xml:space="preserve"> chaperone protein </w:t>
            </w:r>
            <w:proofErr w:type="spellStart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DnaJ</w:t>
            </w:r>
            <w:proofErr w:type="spellEnd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-like domain (</w:t>
            </w:r>
            <w:proofErr w:type="spellStart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DnaJ</w:t>
            </w:r>
            <w:proofErr w:type="spellEnd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67A7FEDE" w14:textId="77777777"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3457</w:t>
            </w:r>
          </w:p>
        </w:tc>
        <w:tc>
          <w:tcPr>
            <w:tcW w:w="335" w:type="pct"/>
            <w:shd w:val="clear" w:color="auto" w:fill="auto"/>
          </w:tcPr>
          <w:p w14:paraId="32E979D8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1F41C39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14:paraId="4CEB9EDB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51.90</w:t>
            </w:r>
          </w:p>
          <w:p w14:paraId="063A23D5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68</w:t>
            </w:r>
          </w:p>
        </w:tc>
        <w:tc>
          <w:tcPr>
            <w:tcW w:w="520" w:type="pct"/>
          </w:tcPr>
          <w:p w14:paraId="7F7D67E9" w14:textId="77777777"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68546B56" wp14:editId="09A6C37F">
                  <wp:extent cx="357505" cy="254635"/>
                  <wp:effectExtent l="0" t="0" r="4445" b="0"/>
                  <wp:docPr id="94" name="图片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2"/>
                          <pic:cNvPicPr>
                            <a:picLocks noChangeArrowheads="1"/>
                          </pic:cNvPicPr>
                        </pic:nvPicPr>
                        <pic:blipFill>
                          <a:blip r:embed="rId10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3DF533EC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D4E548D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FC2287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thylakoid </w:t>
            </w:r>
            <w:proofErr w:type="spellStart"/>
            <w:r w:rsidRPr="00FC2287">
              <w:rPr>
                <w:rFonts w:ascii="Times New Roman" w:hAnsi="Times New Roman"/>
                <w:kern w:val="0"/>
                <w:sz w:val="14"/>
                <w:szCs w:val="14"/>
              </w:rPr>
              <w:t>lumenal</w:t>
            </w:r>
            <w:proofErr w:type="spellEnd"/>
            <w:r w:rsidRPr="00FC2287">
              <w:rPr>
                <w:rFonts w:ascii="Times New Roman" w:hAnsi="Times New Roman"/>
                <w:kern w:val="0"/>
                <w:sz w:val="14"/>
                <w:szCs w:val="14"/>
              </w:rPr>
              <w:t xml:space="preserve"> 15 </w:t>
            </w:r>
            <w:proofErr w:type="spellStart"/>
            <w:r w:rsidRPr="00FC2287">
              <w:rPr>
                <w:rFonts w:ascii="Times New Roman" w:hAnsi="Times New Roman"/>
                <w:kern w:val="0"/>
                <w:sz w:val="14"/>
                <w:szCs w:val="14"/>
              </w:rPr>
              <w:t>kDa</w:t>
            </w:r>
            <w:proofErr w:type="spellEnd"/>
            <w:r w:rsidRPr="00FC2287">
              <w:rPr>
                <w:rFonts w:ascii="Times New Roman" w:hAnsi="Times New Roman"/>
                <w:kern w:val="0"/>
                <w:sz w:val="14"/>
                <w:szCs w:val="14"/>
              </w:rPr>
              <w:t xml:space="preserve"> protein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r w:rsidRPr="00FC2287">
              <w:rPr>
                <w:rFonts w:ascii="Times New Roman" w:hAnsi="Times New Roman"/>
                <w:kern w:val="0"/>
                <w:sz w:val="14"/>
                <w:szCs w:val="14"/>
              </w:rPr>
              <w:t>(TL15)*</w:t>
            </w:r>
          </w:p>
        </w:tc>
        <w:tc>
          <w:tcPr>
            <w:tcW w:w="587" w:type="pct"/>
            <w:shd w:val="clear" w:color="auto" w:fill="auto"/>
          </w:tcPr>
          <w:p w14:paraId="610E619D" w14:textId="77777777"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7105</w:t>
            </w:r>
          </w:p>
        </w:tc>
        <w:tc>
          <w:tcPr>
            <w:tcW w:w="335" w:type="pct"/>
            <w:shd w:val="clear" w:color="auto" w:fill="auto"/>
          </w:tcPr>
          <w:p w14:paraId="7FC3AD4E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0DC9169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14:paraId="78C31739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0.92</w:t>
            </w:r>
          </w:p>
          <w:p w14:paraId="6F5EDABE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6.06</w:t>
            </w:r>
          </w:p>
        </w:tc>
        <w:tc>
          <w:tcPr>
            <w:tcW w:w="520" w:type="pct"/>
          </w:tcPr>
          <w:p w14:paraId="24FAA0BD" w14:textId="77777777" w:rsidR="000C3D75" w:rsidRPr="004C281A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8B3CAF">
              <w:rPr>
                <w:noProof/>
              </w:rPr>
              <w:drawing>
                <wp:inline distT="0" distB="0" distL="0" distR="0" wp14:anchorId="5DA69F46" wp14:editId="5C392CD9">
                  <wp:extent cx="357505" cy="254635"/>
                  <wp:effectExtent l="0" t="0" r="4445" b="0"/>
                  <wp:docPr id="95" name="图片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5"/>
                          <pic:cNvPicPr>
                            <a:picLocks noChangeArrowheads="1"/>
                          </pic:cNvPicPr>
                        </pic:nvPicPr>
                        <pic:blipFill>
                          <a:blip r:embed="rId10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3237B985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2D5C698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Hypothetical protein SORBIDRAFT_09g000350, containing cd01926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 xml:space="preserve"> peptidyl-prolyl cis-trans isomerase CYP20-2 domain (</w:t>
            </w:r>
            <w:proofErr w:type="spellStart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PPIase</w:t>
            </w:r>
            <w:proofErr w:type="spellEnd"/>
            <w:r w:rsidRPr="00097321">
              <w:rPr>
                <w:rFonts w:ascii="Times New Roman" w:hAnsi="Times New Roman"/>
                <w:kern w:val="0"/>
                <w:sz w:val="14"/>
                <w:szCs w:val="14"/>
              </w:rPr>
              <w:t>)*</w:t>
            </w:r>
          </w:p>
        </w:tc>
        <w:tc>
          <w:tcPr>
            <w:tcW w:w="587" w:type="pct"/>
            <w:shd w:val="clear" w:color="auto" w:fill="auto"/>
          </w:tcPr>
          <w:p w14:paraId="5E30713C" w14:textId="77777777"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XP_002439092</w:t>
            </w:r>
          </w:p>
        </w:tc>
        <w:tc>
          <w:tcPr>
            <w:tcW w:w="335" w:type="pct"/>
            <w:shd w:val="clear" w:color="auto" w:fill="auto"/>
          </w:tcPr>
          <w:p w14:paraId="0374F799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394B692C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rotei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folding</w:t>
            </w:r>
          </w:p>
        </w:tc>
        <w:tc>
          <w:tcPr>
            <w:tcW w:w="449" w:type="pct"/>
            <w:shd w:val="clear" w:color="auto" w:fill="auto"/>
          </w:tcPr>
          <w:p w14:paraId="1D0E867E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26.19</w:t>
            </w:r>
          </w:p>
          <w:p w14:paraId="514A4A84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9.25</w:t>
            </w:r>
          </w:p>
        </w:tc>
        <w:tc>
          <w:tcPr>
            <w:tcW w:w="520" w:type="pct"/>
          </w:tcPr>
          <w:p w14:paraId="2A199361" w14:textId="77777777" w:rsidR="000C3D75" w:rsidRPr="00073DA1" w:rsidRDefault="00B11CCF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4C281A">
              <w:rPr>
                <w:noProof/>
              </w:rPr>
              <w:drawing>
                <wp:inline distT="0" distB="0" distL="0" distR="0" wp14:anchorId="187A7AAB" wp14:editId="2DC0B2EF">
                  <wp:extent cx="357505" cy="254635"/>
                  <wp:effectExtent l="0" t="0" r="4445" b="0"/>
                  <wp:docPr id="96" name="图片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3"/>
                          <pic:cNvPicPr>
                            <a:picLocks noChangeArrowheads="1"/>
                          </pic:cNvPicPr>
                        </pic:nvPicPr>
                        <pic:blipFill>
                          <a:blip r:embed="rId10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69F590BD" w14:textId="77777777" w:rsidTr="008F403A">
        <w:trPr>
          <w:trHeight w:hRule="exact" w:val="170"/>
          <w:jc w:val="center"/>
        </w:trPr>
        <w:tc>
          <w:tcPr>
            <w:tcW w:w="5000" w:type="pct"/>
            <w:gridSpan w:val="6"/>
            <w:shd w:val="clear" w:color="auto" w:fill="auto"/>
          </w:tcPr>
          <w:p w14:paraId="1ED4EF85" w14:textId="77777777" w:rsidR="000C3D75" w:rsidRPr="004C281A" w:rsidRDefault="00A444DE" w:rsidP="00620CE5">
            <w:pPr>
              <w:widowControl/>
              <w:adjustRightInd w:val="0"/>
              <w:snapToGrid w:val="0"/>
              <w:jc w:val="left"/>
              <w:rPr>
                <w:noProof/>
              </w:rPr>
            </w:pPr>
            <w:r w:rsidRPr="00A444DE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 xml:space="preserve">Miscellaneous and function unknown </w:t>
            </w:r>
            <w:r w:rsidR="000C3D75"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(</w:t>
            </w:r>
            <w:r w:rsidR="00620CE5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6</w:t>
            </w:r>
            <w:r w:rsidR="000C3D75" w:rsidRPr="003D78E0">
              <w:rPr>
                <w:rFonts w:ascii="Times New Roman" w:hAnsi="Times New Roman"/>
                <w:b/>
                <w:bCs/>
                <w:kern w:val="0"/>
                <w:sz w:val="14"/>
                <w:szCs w:val="14"/>
              </w:rPr>
              <w:t>)</w:t>
            </w:r>
          </w:p>
        </w:tc>
      </w:tr>
      <w:tr w:rsidR="000C3D75" w:rsidRPr="00073DA1" w14:paraId="5AE252AE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0CBE912F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CB2D70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0158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CB2D70">
              <w:rPr>
                <w:rFonts w:ascii="Times New Roman" w:hAnsi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CB2D70">
              <w:rPr>
                <w:rFonts w:ascii="Times New Roman" w:hAnsi="Times New Roman"/>
                <w:kern w:val="0"/>
                <w:sz w:val="14"/>
                <w:szCs w:val="14"/>
              </w:rPr>
              <w:t>rhodanese</w:t>
            </w:r>
            <w:proofErr w:type="spellEnd"/>
            <w:r w:rsidRPr="00CB2D70">
              <w:rPr>
                <w:rFonts w:ascii="Times New Roman" w:hAnsi="Times New Roman"/>
                <w:kern w:val="0"/>
                <w:sz w:val="14"/>
                <w:szCs w:val="14"/>
              </w:rPr>
              <w:t xml:space="preserve"> homology domain (RHOD)*</w:t>
            </w:r>
          </w:p>
        </w:tc>
        <w:tc>
          <w:tcPr>
            <w:tcW w:w="587" w:type="pct"/>
            <w:shd w:val="clear" w:color="auto" w:fill="auto"/>
          </w:tcPr>
          <w:p w14:paraId="05D4687B" w14:textId="77777777"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8664</w:t>
            </w:r>
          </w:p>
        </w:tc>
        <w:tc>
          <w:tcPr>
            <w:tcW w:w="335" w:type="pct"/>
            <w:shd w:val="clear" w:color="auto" w:fill="auto"/>
          </w:tcPr>
          <w:p w14:paraId="40B8F732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12F02211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C3D75">
              <w:rPr>
                <w:rFonts w:ascii="Times New Roman" w:hAnsi="Times New Roman"/>
                <w:kern w:val="0"/>
                <w:sz w:val="14"/>
                <w:szCs w:val="14"/>
              </w:rPr>
              <w:t>Miscellaneous</w:t>
            </w:r>
          </w:p>
        </w:tc>
        <w:tc>
          <w:tcPr>
            <w:tcW w:w="449" w:type="pct"/>
            <w:shd w:val="clear" w:color="auto" w:fill="auto"/>
          </w:tcPr>
          <w:p w14:paraId="2157A50B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64.6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>6</w:t>
            </w:r>
          </w:p>
          <w:p w14:paraId="3A6359AF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15</w:t>
            </w:r>
          </w:p>
        </w:tc>
        <w:tc>
          <w:tcPr>
            <w:tcW w:w="520" w:type="pct"/>
          </w:tcPr>
          <w:p w14:paraId="10745B61" w14:textId="77777777" w:rsidR="000C3D75" w:rsidRPr="00A44C14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CA5C26">
              <w:rPr>
                <w:noProof/>
              </w:rPr>
              <w:drawing>
                <wp:inline distT="0" distB="0" distL="0" distR="0" wp14:anchorId="549D593C" wp14:editId="3375278B">
                  <wp:extent cx="357505" cy="254635"/>
                  <wp:effectExtent l="0" t="0" r="4445" b="0"/>
                  <wp:docPr id="97" name="图片 1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3"/>
                          <pic:cNvPicPr>
                            <a:picLocks noChangeArrowheads="1"/>
                          </pic:cNvPicPr>
                        </pic:nvPicPr>
                        <pic:blipFill>
                          <a:blip r:embed="rId10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5BA30574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78AD120" w14:textId="77777777" w:rsidR="000C3D75" w:rsidRPr="00073DA1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6E4770">
              <w:rPr>
                <w:rFonts w:ascii="Times New Roman" w:hAnsi="Times New Roman"/>
                <w:kern w:val="0"/>
                <w:sz w:val="14"/>
                <w:szCs w:val="14"/>
              </w:rPr>
              <w:t xml:space="preserve">Predicted protein, thylakoid </w:t>
            </w:r>
            <w:proofErr w:type="spellStart"/>
            <w:r w:rsidRPr="006E4770">
              <w:rPr>
                <w:rFonts w:ascii="Times New Roman" w:hAnsi="Times New Roman"/>
                <w:kern w:val="0"/>
                <w:sz w:val="14"/>
                <w:szCs w:val="14"/>
              </w:rPr>
              <w:t>rhodanese</w:t>
            </w:r>
            <w:proofErr w:type="spellEnd"/>
            <w:r w:rsidRPr="006E4770">
              <w:rPr>
                <w:rFonts w:ascii="Times New Roman" w:hAnsi="Times New Roman"/>
                <w:kern w:val="0"/>
                <w:sz w:val="14"/>
                <w:szCs w:val="14"/>
              </w:rPr>
              <w:t>-like protein (RHOD)*</w:t>
            </w:r>
          </w:p>
        </w:tc>
        <w:tc>
          <w:tcPr>
            <w:tcW w:w="587" w:type="pct"/>
            <w:shd w:val="clear" w:color="auto" w:fill="auto"/>
          </w:tcPr>
          <w:p w14:paraId="63859263" w14:textId="77777777" w:rsidR="000C3D75" w:rsidRPr="00073DA1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NP_001131286</w:t>
            </w:r>
          </w:p>
        </w:tc>
        <w:tc>
          <w:tcPr>
            <w:tcW w:w="335" w:type="pct"/>
            <w:shd w:val="clear" w:color="auto" w:fill="auto"/>
          </w:tcPr>
          <w:p w14:paraId="164DD109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258FD6B" w14:textId="77777777" w:rsidR="000C3D75" w:rsidRPr="00073DA1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C3D75">
              <w:rPr>
                <w:rFonts w:ascii="Times New Roman" w:hAnsi="Times New Roman"/>
                <w:kern w:val="0"/>
                <w:sz w:val="14"/>
                <w:szCs w:val="14"/>
              </w:rPr>
              <w:t>Miscellaneous</w:t>
            </w:r>
          </w:p>
        </w:tc>
        <w:tc>
          <w:tcPr>
            <w:tcW w:w="449" w:type="pct"/>
            <w:shd w:val="clear" w:color="auto" w:fill="auto"/>
          </w:tcPr>
          <w:p w14:paraId="6AFEBFB8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49.43</w:t>
            </w:r>
          </w:p>
          <w:p w14:paraId="4A0DEB7B" w14:textId="77777777" w:rsidR="000C3D75" w:rsidRPr="00073DA1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073DA1">
              <w:rPr>
                <w:rFonts w:ascii="Times New Roman" w:hAnsi="Times New Roman"/>
                <w:kern w:val="0"/>
                <w:sz w:val="14"/>
                <w:szCs w:val="14"/>
              </w:rPr>
              <w:t>/5.25</w:t>
            </w:r>
          </w:p>
        </w:tc>
        <w:tc>
          <w:tcPr>
            <w:tcW w:w="520" w:type="pct"/>
          </w:tcPr>
          <w:p w14:paraId="130FAE6B" w14:textId="77777777" w:rsidR="000C3D75" w:rsidRPr="00A44C14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 w:rsidRPr="00FB31F5">
              <w:rPr>
                <w:noProof/>
              </w:rPr>
              <w:drawing>
                <wp:inline distT="0" distB="0" distL="0" distR="0" wp14:anchorId="307AC3AF" wp14:editId="70B1CF49">
                  <wp:extent cx="357505" cy="254635"/>
                  <wp:effectExtent l="0" t="0" r="4445" b="0"/>
                  <wp:docPr id="98" name="图片 1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3"/>
                          <pic:cNvPicPr>
                            <a:picLocks noChangeArrowheads="1"/>
                          </pic:cNvPicPr>
                        </pic:nvPicPr>
                        <pic:blipFill>
                          <a:blip r:embed="rId10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5F1B0436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18151107" w14:textId="77777777" w:rsidR="000C3D75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526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DR_a1 domain (SDR-a1)*</w:t>
            </w:r>
          </w:p>
        </w:tc>
        <w:tc>
          <w:tcPr>
            <w:tcW w:w="587" w:type="pct"/>
            <w:shd w:val="clear" w:color="auto" w:fill="auto"/>
          </w:tcPr>
          <w:p w14:paraId="7B3B03DE" w14:textId="77777777" w:rsidR="000C3D75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XP_002442964</w:t>
            </w:r>
          </w:p>
        </w:tc>
        <w:tc>
          <w:tcPr>
            <w:tcW w:w="335" w:type="pct"/>
            <w:shd w:val="clear" w:color="auto" w:fill="auto"/>
          </w:tcPr>
          <w:p w14:paraId="2210630C" w14:textId="77777777"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69B47F86" w14:textId="77777777" w:rsidR="000C3D75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F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unctio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unknown </w:t>
            </w:r>
          </w:p>
        </w:tc>
        <w:tc>
          <w:tcPr>
            <w:tcW w:w="449" w:type="pct"/>
            <w:shd w:val="clear" w:color="auto" w:fill="auto"/>
          </w:tcPr>
          <w:p w14:paraId="4C8D3269" w14:textId="77777777"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2.18</w:t>
            </w:r>
          </w:p>
          <w:p w14:paraId="5FD3D436" w14:textId="77777777"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88</w:t>
            </w:r>
          </w:p>
        </w:tc>
        <w:tc>
          <w:tcPr>
            <w:tcW w:w="520" w:type="pct"/>
          </w:tcPr>
          <w:p w14:paraId="5C81154D" w14:textId="77777777" w:rsidR="000C3D75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06A24FE" wp14:editId="331A1FAE">
                  <wp:extent cx="365760" cy="246380"/>
                  <wp:effectExtent l="0" t="0" r="0" b="1270"/>
                  <wp:docPr id="99" name="图片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3"/>
                          <pic:cNvPicPr>
                            <a:picLocks noChangeArrowheads="1"/>
                          </pic:cNvPicPr>
                        </pic:nvPicPr>
                        <pic:blipFill>
                          <a:blip r:embed="rId1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000DF0A4" w14:textId="77777777" w:rsidTr="002B790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2A7D7245" w14:textId="77777777" w:rsidR="000C3D75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Hypothetical protein OsJ_35887, containing cd05265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DR_a1 domain (SDR-a1)*</w:t>
            </w:r>
          </w:p>
        </w:tc>
        <w:tc>
          <w:tcPr>
            <w:tcW w:w="587" w:type="pct"/>
            <w:shd w:val="clear" w:color="auto" w:fill="auto"/>
          </w:tcPr>
          <w:p w14:paraId="29959510" w14:textId="77777777" w:rsidR="000C3D75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EEE53110</w:t>
            </w:r>
          </w:p>
        </w:tc>
        <w:tc>
          <w:tcPr>
            <w:tcW w:w="335" w:type="pct"/>
            <w:shd w:val="clear" w:color="auto" w:fill="auto"/>
          </w:tcPr>
          <w:p w14:paraId="6A84520A" w14:textId="77777777"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714C318E" w14:textId="77777777" w:rsidR="000C3D75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F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unctio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unknown </w:t>
            </w:r>
          </w:p>
        </w:tc>
        <w:tc>
          <w:tcPr>
            <w:tcW w:w="449" w:type="pct"/>
            <w:shd w:val="clear" w:color="auto" w:fill="auto"/>
          </w:tcPr>
          <w:p w14:paraId="13161252" w14:textId="77777777"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1.53</w:t>
            </w:r>
          </w:p>
          <w:p w14:paraId="50C97F79" w14:textId="77777777"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59</w:t>
            </w:r>
          </w:p>
        </w:tc>
        <w:tc>
          <w:tcPr>
            <w:tcW w:w="520" w:type="pct"/>
          </w:tcPr>
          <w:p w14:paraId="5D2C1AD3" w14:textId="77777777" w:rsidR="000C3D75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 wp14:anchorId="0C3E3659" wp14:editId="49B7A988">
                  <wp:extent cx="357505" cy="254635"/>
                  <wp:effectExtent l="0" t="0" r="4445" b="0"/>
                  <wp:docPr id="100" name="图片 1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8"/>
                          <pic:cNvPicPr>
                            <a:picLocks noChangeArrowheads="1"/>
                          </pic:cNvPicPr>
                        </pic:nvPicPr>
                        <pic:blipFill>
                          <a:blip r:embed="rId1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C3D75" w:rsidRPr="00073DA1" w14:paraId="46350A57" w14:textId="77777777" w:rsidTr="00305469">
        <w:trPr>
          <w:trHeight w:val="20"/>
          <w:jc w:val="center"/>
        </w:trPr>
        <w:tc>
          <w:tcPr>
            <w:tcW w:w="1966" w:type="pct"/>
            <w:shd w:val="clear" w:color="auto" w:fill="auto"/>
          </w:tcPr>
          <w:p w14:paraId="31D56AD7" w14:textId="77777777" w:rsidR="000C3D75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bookmarkStart w:id="83" w:name="_Hlk457239121"/>
            <w:r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5243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 SDR_a5 domain (SDR-a5)*</w:t>
            </w:r>
          </w:p>
        </w:tc>
        <w:tc>
          <w:tcPr>
            <w:tcW w:w="587" w:type="pct"/>
            <w:shd w:val="clear" w:color="auto" w:fill="auto"/>
          </w:tcPr>
          <w:p w14:paraId="63709AD6" w14:textId="77777777" w:rsidR="000C3D75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1782</w:t>
            </w:r>
          </w:p>
        </w:tc>
        <w:tc>
          <w:tcPr>
            <w:tcW w:w="335" w:type="pct"/>
            <w:shd w:val="clear" w:color="auto" w:fill="auto"/>
          </w:tcPr>
          <w:p w14:paraId="71F0FE52" w14:textId="77777777"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shd w:val="clear" w:color="auto" w:fill="auto"/>
          </w:tcPr>
          <w:p w14:paraId="45599649" w14:textId="77777777" w:rsidR="000C3D75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F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unctio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unknown </w:t>
            </w:r>
          </w:p>
        </w:tc>
        <w:tc>
          <w:tcPr>
            <w:tcW w:w="449" w:type="pct"/>
            <w:shd w:val="clear" w:color="auto" w:fill="auto"/>
          </w:tcPr>
          <w:p w14:paraId="18E74A29" w14:textId="77777777"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42.44</w:t>
            </w:r>
          </w:p>
          <w:p w14:paraId="7C14BFFD" w14:textId="77777777" w:rsidR="000C3D75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/8.89</w:t>
            </w:r>
          </w:p>
        </w:tc>
        <w:tc>
          <w:tcPr>
            <w:tcW w:w="520" w:type="pct"/>
          </w:tcPr>
          <w:p w14:paraId="4316367C" w14:textId="77777777" w:rsidR="000C3D75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</w:rPr>
            </w:pPr>
            <w:r w:rsidRPr="00CA5C26">
              <w:rPr>
                <w:noProof/>
              </w:rPr>
              <w:drawing>
                <wp:inline distT="0" distB="0" distL="0" distR="0" wp14:anchorId="25EF9EE6" wp14:editId="74AFA4E2">
                  <wp:extent cx="357505" cy="254635"/>
                  <wp:effectExtent l="0" t="0" r="4445" b="0"/>
                  <wp:docPr id="101" name="图片 1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2"/>
                          <pic:cNvPicPr>
                            <a:picLocks noChangeArrowheads="1"/>
                          </pic:cNvPicPr>
                        </pic:nvPicPr>
                        <pic:blipFill>
                          <a:blip r:embed="rId10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505" cy="2546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bookmarkEnd w:id="83"/>
      <w:tr w:rsidR="000C3D75" w:rsidRPr="00073DA1" w14:paraId="62DAC55F" w14:textId="77777777" w:rsidTr="00305469">
        <w:trPr>
          <w:trHeight w:val="20"/>
          <w:jc w:val="center"/>
        </w:trPr>
        <w:tc>
          <w:tcPr>
            <w:tcW w:w="1966" w:type="pct"/>
            <w:tcBorders>
              <w:bottom w:val="single" w:sz="12" w:space="0" w:color="auto"/>
            </w:tcBorders>
            <w:shd w:val="clear" w:color="auto" w:fill="auto"/>
          </w:tcPr>
          <w:p w14:paraId="7BDA7688" w14:textId="77777777" w:rsidR="000C3D75" w:rsidRPr="00B2546F" w:rsidRDefault="000C3D75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2825A3">
              <w:rPr>
                <w:rFonts w:ascii="Times New Roman" w:hAnsi="Times New Roman"/>
                <w:kern w:val="0"/>
                <w:sz w:val="14"/>
                <w:szCs w:val="14"/>
              </w:rPr>
              <w:t>Predicted protein, containing cd05243</w:t>
            </w:r>
            <w:r w:rsidR="00935C84">
              <w:rPr>
                <w:rFonts w:ascii="Times New Roman" w:hAnsi="Times New Roman"/>
                <w:kern w:val="0"/>
                <w:sz w:val="14"/>
                <w:szCs w:val="14"/>
              </w:rPr>
              <w:t>,</w:t>
            </w:r>
            <w:r w:rsidRPr="002825A3">
              <w:rPr>
                <w:rFonts w:ascii="Times New Roman" w:hAnsi="Times New Roman"/>
                <w:kern w:val="0"/>
                <w:sz w:val="14"/>
                <w:szCs w:val="14"/>
              </w:rPr>
              <w:t xml:space="preserve"> SDR_a5 domain (SDR-a5)*</w:t>
            </w:r>
          </w:p>
        </w:tc>
        <w:tc>
          <w:tcPr>
            <w:tcW w:w="587" w:type="pct"/>
            <w:tcBorders>
              <w:bottom w:val="single" w:sz="12" w:space="0" w:color="auto"/>
            </w:tcBorders>
            <w:shd w:val="clear" w:color="auto" w:fill="auto"/>
          </w:tcPr>
          <w:p w14:paraId="070231D3" w14:textId="77777777" w:rsidR="000C3D75" w:rsidRPr="00B2546F" w:rsidRDefault="00ED6EEB" w:rsidP="000C3D75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ED6EEB">
              <w:rPr>
                <w:rFonts w:ascii="Times New Roman" w:hAnsi="Times New Roman"/>
                <w:kern w:val="0"/>
                <w:sz w:val="14"/>
                <w:szCs w:val="14"/>
              </w:rPr>
              <w:t>BAJ91568</w:t>
            </w:r>
          </w:p>
        </w:tc>
        <w:tc>
          <w:tcPr>
            <w:tcW w:w="335" w:type="pct"/>
            <w:tcBorders>
              <w:bottom w:val="single" w:sz="12" w:space="0" w:color="auto"/>
            </w:tcBorders>
            <w:shd w:val="clear" w:color="auto" w:fill="auto"/>
          </w:tcPr>
          <w:p w14:paraId="7A3E2D36" w14:textId="77777777" w:rsidR="000C3D75" w:rsidRPr="00B2546F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proofErr w:type="spellStart"/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Chl</w:t>
            </w:r>
            <w:proofErr w:type="spellEnd"/>
          </w:p>
        </w:tc>
        <w:tc>
          <w:tcPr>
            <w:tcW w:w="1143" w:type="pct"/>
            <w:tcBorders>
              <w:bottom w:val="single" w:sz="12" w:space="0" w:color="auto"/>
            </w:tcBorders>
            <w:shd w:val="clear" w:color="auto" w:fill="auto"/>
          </w:tcPr>
          <w:p w14:paraId="3E596E59" w14:textId="77777777" w:rsidR="000C3D75" w:rsidRDefault="000C3D75" w:rsidP="000C3D75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/>
                <w:kern w:val="0"/>
                <w:sz w:val="14"/>
                <w:szCs w:val="14"/>
              </w:rPr>
              <w:t>F</w:t>
            </w:r>
            <w:r>
              <w:rPr>
                <w:rFonts w:ascii="Times New Roman" w:hAnsi="Times New Roman" w:hint="eastAsia"/>
                <w:kern w:val="0"/>
                <w:sz w:val="14"/>
                <w:szCs w:val="14"/>
              </w:rPr>
              <w:t xml:space="preserve">unction </w:t>
            </w:r>
            <w:r>
              <w:rPr>
                <w:rFonts w:ascii="Times New Roman" w:hAnsi="Times New Roman"/>
                <w:kern w:val="0"/>
                <w:sz w:val="14"/>
                <w:szCs w:val="14"/>
              </w:rPr>
              <w:t xml:space="preserve">unknown </w:t>
            </w:r>
          </w:p>
        </w:tc>
        <w:tc>
          <w:tcPr>
            <w:tcW w:w="449" w:type="pct"/>
            <w:tcBorders>
              <w:bottom w:val="single" w:sz="12" w:space="0" w:color="auto"/>
            </w:tcBorders>
            <w:shd w:val="clear" w:color="auto" w:fill="auto"/>
          </w:tcPr>
          <w:p w14:paraId="07EB1E62" w14:textId="77777777" w:rsidR="000C3D75" w:rsidRPr="00B2546F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32.93</w:t>
            </w:r>
          </w:p>
          <w:p w14:paraId="61F9451B" w14:textId="77777777" w:rsidR="000C3D75" w:rsidRPr="00B2546F" w:rsidRDefault="000C3D75" w:rsidP="000C3D75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 w:val="14"/>
                <w:szCs w:val="14"/>
              </w:rPr>
            </w:pPr>
            <w:r w:rsidRPr="00B2546F">
              <w:rPr>
                <w:rFonts w:ascii="Times New Roman" w:hAnsi="Times New Roman"/>
                <w:kern w:val="0"/>
                <w:sz w:val="14"/>
                <w:szCs w:val="14"/>
              </w:rPr>
              <w:t>/6.76</w:t>
            </w:r>
          </w:p>
        </w:tc>
        <w:tc>
          <w:tcPr>
            <w:tcW w:w="520" w:type="pct"/>
            <w:tcBorders>
              <w:bottom w:val="single" w:sz="12" w:space="0" w:color="auto"/>
            </w:tcBorders>
          </w:tcPr>
          <w:p w14:paraId="32DCFCCB" w14:textId="77777777" w:rsidR="000C3D75" w:rsidRPr="00C8356E" w:rsidRDefault="00B11CCF" w:rsidP="000C3D75">
            <w:pPr>
              <w:widowControl/>
              <w:adjustRightInd w:val="0"/>
              <w:snapToGrid w:val="0"/>
              <w:jc w:val="center"/>
              <w:rPr>
                <w:noProof/>
                <w:highlight w:val="yellow"/>
              </w:rPr>
            </w:pPr>
            <w:r>
              <w:rPr>
                <w:noProof/>
              </w:rPr>
              <w:drawing>
                <wp:inline distT="0" distB="0" distL="0" distR="0" wp14:anchorId="11556F4F" wp14:editId="159BF142">
                  <wp:extent cx="365760" cy="246380"/>
                  <wp:effectExtent l="0" t="0" r="0" b="1270"/>
                  <wp:docPr id="102" name="图片 1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5"/>
                          <pic:cNvPicPr>
                            <a:picLocks noChangeArrowheads="1"/>
                          </pic:cNvPicPr>
                        </pic:nvPicPr>
                        <pic:blipFill>
                          <a:blip r:embed="rId10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5760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D2AE3E" w14:textId="77777777" w:rsidR="00685343" w:rsidRPr="006443CC" w:rsidRDefault="00685343" w:rsidP="00812F2C">
      <w:pPr>
        <w:ind w:rightChars="320" w:right="672"/>
        <w:rPr>
          <w:rFonts w:ascii="Times New Roman" w:hAnsi="Times New Roman" w:hint="eastAsia"/>
          <w:sz w:val="18"/>
          <w:szCs w:val="18"/>
        </w:rPr>
      </w:pPr>
    </w:p>
    <w:p w14:paraId="16736D79" w14:textId="0CCBEE4E" w:rsidR="00983B88" w:rsidRPr="00983B88" w:rsidRDefault="006443CC" w:rsidP="00305469">
      <w:pPr>
        <w:spacing w:beforeLines="50" w:before="120"/>
        <w:ind w:leftChars="337" w:left="708" w:rightChars="320" w:right="672"/>
        <w:rPr>
          <w:rFonts w:ascii="Times New Roman" w:hAnsi="Times New Roman"/>
          <w:sz w:val="18"/>
          <w:szCs w:val="18"/>
        </w:rPr>
      </w:pPr>
      <w:r w:rsidRPr="006443CC">
        <w:rPr>
          <w:rFonts w:ascii="Times New Roman" w:hAnsi="Times New Roman"/>
          <w:i/>
          <w:sz w:val="18"/>
          <w:szCs w:val="18"/>
        </w:rPr>
        <w:t>Note</w:t>
      </w:r>
      <w:r w:rsidRPr="00305469">
        <w:rPr>
          <w:rFonts w:ascii="Times New Roman" w:hAnsi="Times New Roman"/>
          <w:sz w:val="18"/>
          <w:szCs w:val="18"/>
        </w:rPr>
        <w:t>:</w:t>
      </w:r>
      <w:r w:rsidRPr="006443CC">
        <w:rPr>
          <w:rFonts w:ascii="Times New Roman" w:hAnsi="Times New Roman"/>
          <w:i/>
          <w:sz w:val="18"/>
          <w:szCs w:val="18"/>
        </w:rPr>
        <w:t xml:space="preserve"> </w:t>
      </w:r>
      <w:r w:rsidR="00103EC8">
        <w:rPr>
          <w:rFonts w:ascii="Times New Roman" w:hAnsi="Times New Roman"/>
          <w:sz w:val="18"/>
          <w:szCs w:val="18"/>
        </w:rPr>
        <w:t>P</w:t>
      </w:r>
      <w:r w:rsidR="00ED0C7F" w:rsidRPr="006B413F">
        <w:rPr>
          <w:rFonts w:ascii="Times New Roman" w:hAnsi="Times New Roman"/>
          <w:sz w:val="18"/>
          <w:szCs w:val="18"/>
        </w:rPr>
        <w:t xml:space="preserve">roteins </w:t>
      </w:r>
      <w:r w:rsidR="00103EC8">
        <w:rPr>
          <w:rFonts w:ascii="Times New Roman" w:hAnsi="Times New Roman"/>
          <w:sz w:val="18"/>
          <w:szCs w:val="18"/>
        </w:rPr>
        <w:t xml:space="preserve">were </w:t>
      </w:r>
      <w:r w:rsidR="00ED0C7F" w:rsidRPr="006B413F">
        <w:rPr>
          <w:rFonts w:ascii="Times New Roman" w:hAnsi="Times New Roman"/>
          <w:sz w:val="18"/>
          <w:szCs w:val="18"/>
        </w:rPr>
        <w:t xml:space="preserve">identified by </w:t>
      </w:r>
      <w:r w:rsidR="00E23D78" w:rsidRPr="006B413F">
        <w:rPr>
          <w:rFonts w:ascii="Times New Roman" w:hAnsi="Times New Roman"/>
          <w:sz w:val="18"/>
          <w:szCs w:val="18"/>
        </w:rPr>
        <w:t>LC-MS/MS</w:t>
      </w:r>
      <w:r w:rsidR="00103EC8">
        <w:rPr>
          <w:rFonts w:ascii="Times New Roman" w:hAnsi="Times New Roman"/>
          <w:sz w:val="18"/>
          <w:szCs w:val="18"/>
        </w:rPr>
        <w:t>, p</w:t>
      </w:r>
      <w:r w:rsidR="00685343" w:rsidRPr="006B413F">
        <w:rPr>
          <w:rFonts w:ascii="Times New Roman" w:hAnsi="Times New Roman"/>
          <w:sz w:val="18"/>
          <w:szCs w:val="18"/>
        </w:rPr>
        <w:t xml:space="preserve">rotein names marked with an asterisk </w:t>
      </w:r>
      <w:bookmarkStart w:id="84" w:name="OLE_LINK43"/>
      <w:bookmarkStart w:id="85" w:name="OLE_LINK44"/>
      <w:r w:rsidR="00685343" w:rsidRPr="006B413F">
        <w:rPr>
          <w:rFonts w:ascii="Times New Roman" w:hAnsi="Times New Roman"/>
          <w:sz w:val="18"/>
          <w:szCs w:val="18"/>
        </w:rPr>
        <w:t>(*)</w:t>
      </w:r>
      <w:bookmarkEnd w:id="84"/>
      <w:bookmarkEnd w:id="85"/>
      <w:r w:rsidR="00685343" w:rsidRPr="006B413F">
        <w:rPr>
          <w:rFonts w:ascii="Times New Roman" w:hAnsi="Times New Roman"/>
          <w:sz w:val="18"/>
          <w:szCs w:val="18"/>
        </w:rPr>
        <w:t xml:space="preserve"> have been edited by us depending on searching against NCBI non-redundant protein d</w:t>
      </w:r>
      <w:r w:rsidR="00103EC8">
        <w:rPr>
          <w:rFonts w:ascii="Times New Roman" w:hAnsi="Times New Roman"/>
          <w:sz w:val="18"/>
          <w:szCs w:val="18"/>
        </w:rPr>
        <w:t xml:space="preserve">atabase for functional domain. </w:t>
      </w:r>
      <w:r w:rsidR="00141C26" w:rsidRPr="006B413F">
        <w:rPr>
          <w:rFonts w:ascii="Times New Roman" w:hAnsi="Times New Roman"/>
          <w:sz w:val="18"/>
          <w:szCs w:val="18"/>
        </w:rPr>
        <w:t>Subcellular location (</w:t>
      </w:r>
      <w:proofErr w:type="spellStart"/>
      <w:r w:rsidR="00141C26" w:rsidRPr="006B413F">
        <w:rPr>
          <w:rFonts w:ascii="Times New Roman" w:hAnsi="Times New Roman"/>
          <w:sz w:val="18"/>
          <w:szCs w:val="18"/>
        </w:rPr>
        <w:t>L</w:t>
      </w:r>
      <w:r w:rsidR="00454B68">
        <w:rPr>
          <w:rFonts w:ascii="Times New Roman" w:hAnsi="Times New Roman"/>
          <w:sz w:val="18"/>
          <w:szCs w:val="18"/>
        </w:rPr>
        <w:t>oc</w:t>
      </w:r>
      <w:proofErr w:type="spellEnd"/>
      <w:r w:rsidR="00141C26" w:rsidRPr="006B413F">
        <w:rPr>
          <w:rFonts w:ascii="Times New Roman" w:hAnsi="Times New Roman"/>
          <w:sz w:val="18"/>
          <w:szCs w:val="18"/>
        </w:rPr>
        <w:t xml:space="preserve">) of the identified proteins predicted by </w:t>
      </w:r>
      <w:proofErr w:type="spellStart"/>
      <w:r w:rsidR="00141C26" w:rsidRPr="006B413F">
        <w:rPr>
          <w:rFonts w:ascii="Times New Roman" w:hAnsi="Times New Roman"/>
          <w:sz w:val="18"/>
          <w:szCs w:val="18"/>
        </w:rPr>
        <w:t>softwares</w:t>
      </w:r>
      <w:proofErr w:type="spellEnd"/>
      <w:r w:rsidR="00141C26" w:rsidRPr="006B413F">
        <w:rPr>
          <w:rFonts w:ascii="Times New Roman" w:hAnsi="Times New Roman"/>
          <w:sz w:val="18"/>
          <w:szCs w:val="18"/>
        </w:rPr>
        <w:t xml:space="preserve"> (</w:t>
      </w:r>
      <w:proofErr w:type="spellStart"/>
      <w:r w:rsidR="00141C26" w:rsidRPr="006B413F">
        <w:rPr>
          <w:rFonts w:ascii="Times New Roman" w:hAnsi="Times New Roman"/>
          <w:sz w:val="18"/>
          <w:szCs w:val="18"/>
        </w:rPr>
        <w:t>YLoc</w:t>
      </w:r>
      <w:proofErr w:type="spellEnd"/>
      <w:r w:rsidR="00141C26" w:rsidRPr="006B413F">
        <w:rPr>
          <w:rFonts w:ascii="Times New Roman" w:hAnsi="Times New Roman"/>
          <w:sz w:val="18"/>
          <w:szCs w:val="18"/>
        </w:rPr>
        <w:t>, LocTree3, Plant-</w:t>
      </w:r>
      <w:proofErr w:type="spellStart"/>
      <w:r w:rsidR="00141C26" w:rsidRPr="006B413F">
        <w:rPr>
          <w:rFonts w:ascii="Times New Roman" w:hAnsi="Times New Roman"/>
          <w:sz w:val="18"/>
          <w:szCs w:val="18"/>
        </w:rPr>
        <w:t>mPLoc</w:t>
      </w:r>
      <w:proofErr w:type="spellEnd"/>
      <w:r w:rsidR="00141C26" w:rsidRPr="006B413F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141C26" w:rsidRPr="006B413F">
        <w:rPr>
          <w:rFonts w:ascii="Times New Roman" w:hAnsi="Times New Roman"/>
          <w:sz w:val="18"/>
          <w:szCs w:val="18"/>
        </w:rPr>
        <w:t>ngLOC</w:t>
      </w:r>
      <w:proofErr w:type="spellEnd"/>
      <w:r w:rsidR="00141C26" w:rsidRPr="006B413F">
        <w:rPr>
          <w:rFonts w:ascii="Times New Roman" w:hAnsi="Times New Roman"/>
          <w:sz w:val="18"/>
          <w:szCs w:val="18"/>
        </w:rPr>
        <w:t xml:space="preserve">, and </w:t>
      </w:r>
      <w:proofErr w:type="spellStart"/>
      <w:r w:rsidR="00141C26" w:rsidRPr="006B413F">
        <w:rPr>
          <w:rFonts w:ascii="Times New Roman" w:hAnsi="Times New Roman"/>
          <w:sz w:val="18"/>
          <w:szCs w:val="18"/>
        </w:rPr>
        <w:t>ChloroP</w:t>
      </w:r>
      <w:proofErr w:type="spellEnd"/>
      <w:r w:rsidR="00141C26" w:rsidRPr="006B413F">
        <w:rPr>
          <w:rFonts w:ascii="Times New Roman" w:hAnsi="Times New Roman"/>
          <w:sz w:val="18"/>
          <w:szCs w:val="18"/>
        </w:rPr>
        <w:t>). Only the consistent predictions from at least two tools were accepted as a confident result. Pounds (#) indicate the subcellular localizations were predicted based on literatures listed in</w:t>
      </w:r>
      <w:r w:rsidR="00141C26" w:rsidRPr="00232A9B">
        <w:rPr>
          <w:rFonts w:ascii="Times New Roman" w:hAnsi="Times New Roman"/>
          <w:sz w:val="18"/>
          <w:szCs w:val="18"/>
        </w:rPr>
        <w:t xml:space="preserve"> </w:t>
      </w:r>
      <w:r w:rsidR="00176BCE">
        <w:rPr>
          <w:rFonts w:ascii="Times New Roman" w:hAnsi="Times New Roman"/>
          <w:sz w:val="18"/>
          <w:szCs w:val="18"/>
        </w:rPr>
        <w:t>Supp</w:t>
      </w:r>
      <w:r w:rsidR="00EC2F71">
        <w:rPr>
          <w:rFonts w:ascii="Times New Roman" w:hAnsi="Times New Roman"/>
          <w:sz w:val="18"/>
          <w:szCs w:val="18"/>
        </w:rPr>
        <w:t>lemental</w:t>
      </w:r>
      <w:r w:rsidR="00176BCE">
        <w:rPr>
          <w:rFonts w:ascii="Times New Roman" w:hAnsi="Times New Roman"/>
          <w:sz w:val="18"/>
          <w:szCs w:val="18"/>
        </w:rPr>
        <w:t xml:space="preserve"> Information</w:t>
      </w:r>
      <w:r w:rsidR="00141C26" w:rsidRPr="00232A9B">
        <w:rPr>
          <w:rFonts w:ascii="Times New Roman" w:hAnsi="Times New Roman"/>
          <w:sz w:val="18"/>
          <w:szCs w:val="18"/>
        </w:rPr>
        <w:t xml:space="preserve"> Table S</w:t>
      </w:r>
      <w:r w:rsidR="00EC2F71">
        <w:rPr>
          <w:rFonts w:ascii="Times New Roman" w:hAnsi="Times New Roman"/>
          <w:sz w:val="18"/>
          <w:szCs w:val="18"/>
        </w:rPr>
        <w:t>9</w:t>
      </w:r>
      <w:r w:rsidR="00141C26" w:rsidRPr="006B413F">
        <w:rPr>
          <w:rFonts w:ascii="Times New Roman" w:hAnsi="Times New Roman"/>
          <w:sz w:val="18"/>
          <w:szCs w:val="18"/>
        </w:rPr>
        <w:t xml:space="preserve">. </w:t>
      </w:r>
      <w:proofErr w:type="spellStart"/>
      <w:r w:rsidR="00141C26" w:rsidRPr="006B413F">
        <w:rPr>
          <w:rFonts w:ascii="Times New Roman" w:hAnsi="Times New Roman"/>
          <w:sz w:val="18"/>
          <w:szCs w:val="18"/>
        </w:rPr>
        <w:t>Chl</w:t>
      </w:r>
      <w:proofErr w:type="spellEnd"/>
      <w:r w:rsidR="00141C26" w:rsidRPr="006B413F">
        <w:rPr>
          <w:rFonts w:ascii="Times New Roman" w:hAnsi="Times New Roman"/>
          <w:sz w:val="18"/>
          <w:szCs w:val="18"/>
        </w:rPr>
        <w:t xml:space="preserve">, chloroplast; </w:t>
      </w:r>
      <w:proofErr w:type="spellStart"/>
      <w:r w:rsidR="00141C26" w:rsidRPr="006B413F">
        <w:rPr>
          <w:rFonts w:ascii="Times New Roman" w:hAnsi="Times New Roman"/>
          <w:sz w:val="18"/>
          <w:szCs w:val="18"/>
        </w:rPr>
        <w:t>Cyt</w:t>
      </w:r>
      <w:proofErr w:type="spellEnd"/>
      <w:r w:rsidR="00141C26" w:rsidRPr="006B413F">
        <w:rPr>
          <w:rFonts w:ascii="Times New Roman" w:hAnsi="Times New Roman"/>
          <w:sz w:val="18"/>
          <w:szCs w:val="18"/>
        </w:rPr>
        <w:t xml:space="preserve">, cytoplasm; </w:t>
      </w:r>
      <w:proofErr w:type="spellStart"/>
      <w:r w:rsidR="00141C26" w:rsidRPr="006B413F">
        <w:rPr>
          <w:rFonts w:ascii="Times New Roman" w:hAnsi="Times New Roman"/>
          <w:sz w:val="18"/>
          <w:szCs w:val="18"/>
        </w:rPr>
        <w:t>Mit</w:t>
      </w:r>
      <w:proofErr w:type="spellEnd"/>
      <w:r w:rsidR="00141C26" w:rsidRPr="006B413F">
        <w:rPr>
          <w:rFonts w:ascii="Times New Roman" w:hAnsi="Times New Roman"/>
          <w:sz w:val="18"/>
          <w:szCs w:val="18"/>
        </w:rPr>
        <w:t>, mitochondria.</w:t>
      </w:r>
      <w:r w:rsidR="00103EC8">
        <w:rPr>
          <w:rFonts w:ascii="Times New Roman" w:hAnsi="Times New Roman"/>
          <w:sz w:val="18"/>
          <w:szCs w:val="18"/>
        </w:rPr>
        <w:t xml:space="preserve"> </w:t>
      </w:r>
      <w:r w:rsidR="009A4F0C" w:rsidRPr="006B413F">
        <w:rPr>
          <w:rFonts w:ascii="Times New Roman" w:hAnsi="Times New Roman"/>
          <w:sz w:val="18"/>
          <w:szCs w:val="18"/>
        </w:rPr>
        <w:t xml:space="preserve">The </w:t>
      </w:r>
      <w:r w:rsidR="007C7189">
        <w:rPr>
          <w:rFonts w:ascii="Times New Roman" w:hAnsi="Times New Roman"/>
          <w:sz w:val="18"/>
          <w:szCs w:val="18"/>
        </w:rPr>
        <w:t>protein</w:t>
      </w:r>
      <w:r w:rsidR="007C7189" w:rsidRPr="006B413F">
        <w:rPr>
          <w:rFonts w:ascii="Times New Roman" w:hAnsi="Times New Roman"/>
          <w:sz w:val="18"/>
          <w:szCs w:val="18"/>
        </w:rPr>
        <w:t xml:space="preserve"> </w:t>
      </w:r>
      <w:r w:rsidR="009A4F0C" w:rsidRPr="006B413F">
        <w:rPr>
          <w:rFonts w:ascii="Times New Roman" w:hAnsi="Times New Roman"/>
          <w:sz w:val="18"/>
          <w:szCs w:val="18"/>
        </w:rPr>
        <w:t>abundance</w:t>
      </w:r>
      <w:r w:rsidR="000F6CC4">
        <w:rPr>
          <w:rFonts w:ascii="Times New Roman" w:hAnsi="Times New Roman"/>
          <w:sz w:val="18"/>
          <w:szCs w:val="18"/>
        </w:rPr>
        <w:t>s</w:t>
      </w:r>
      <w:r w:rsidR="009A4F0C" w:rsidRPr="006B413F">
        <w:rPr>
          <w:rFonts w:ascii="Times New Roman" w:hAnsi="Times New Roman"/>
          <w:sz w:val="18"/>
          <w:szCs w:val="18"/>
        </w:rPr>
        <w:t xml:space="preserve"> </w:t>
      </w:r>
      <w:r w:rsidR="000F6CC4">
        <w:rPr>
          <w:rFonts w:ascii="Times New Roman" w:hAnsi="Times New Roman"/>
          <w:sz w:val="18"/>
          <w:szCs w:val="18"/>
        </w:rPr>
        <w:t>under corresponding treatments</w:t>
      </w:r>
      <w:r w:rsidR="000F1923" w:rsidRPr="006B413F">
        <w:rPr>
          <w:rFonts w:ascii="Times New Roman" w:hAnsi="Times New Roman"/>
          <w:sz w:val="18"/>
          <w:szCs w:val="18"/>
        </w:rPr>
        <w:t xml:space="preserve"> compared with conditions marked with triangles (Δ).</w:t>
      </w:r>
      <w:r w:rsidR="000F1923" w:rsidRPr="006B413F">
        <w:rPr>
          <w:sz w:val="18"/>
          <w:szCs w:val="18"/>
        </w:rPr>
        <w:t xml:space="preserve"> </w:t>
      </w:r>
      <w:r w:rsidR="000F1923" w:rsidRPr="006B413F">
        <w:rPr>
          <w:rFonts w:ascii="Times New Roman" w:hAnsi="Times New Roman"/>
          <w:sz w:val="18"/>
          <w:szCs w:val="18"/>
        </w:rPr>
        <w:t>The asterisks (*) indicate significant differences (</w:t>
      </w:r>
      <w:r w:rsidR="00103EC8">
        <w:rPr>
          <w:rFonts w:ascii="Times New Roman" w:hAnsi="Times New Roman"/>
          <w:sz w:val="18"/>
          <w:szCs w:val="18"/>
        </w:rPr>
        <w:t xml:space="preserve">Student’s </w:t>
      </w:r>
      <w:r w:rsidR="00103EC8" w:rsidRPr="00103EC8">
        <w:rPr>
          <w:rFonts w:ascii="Times New Roman" w:hAnsi="Times New Roman"/>
          <w:i/>
          <w:sz w:val="18"/>
          <w:szCs w:val="18"/>
        </w:rPr>
        <w:t xml:space="preserve">t </w:t>
      </w:r>
      <w:r w:rsidR="00103EC8">
        <w:rPr>
          <w:rFonts w:ascii="Times New Roman" w:hAnsi="Times New Roman"/>
          <w:sz w:val="18"/>
          <w:szCs w:val="18"/>
        </w:rPr>
        <w:t xml:space="preserve">test, </w:t>
      </w:r>
      <w:r w:rsidR="000F1923" w:rsidRPr="006B413F">
        <w:rPr>
          <w:rFonts w:ascii="Times New Roman" w:hAnsi="Times New Roman"/>
          <w:sz w:val="18"/>
          <w:szCs w:val="18"/>
        </w:rPr>
        <w:t>p &lt; 0.05). Error bars indicate ±</w:t>
      </w:r>
      <w:r w:rsidR="008E75FA">
        <w:rPr>
          <w:rFonts w:ascii="Times New Roman" w:hAnsi="Times New Roman"/>
          <w:sz w:val="18"/>
          <w:szCs w:val="18"/>
        </w:rPr>
        <w:t xml:space="preserve"> </w:t>
      </w:r>
      <w:r w:rsidR="008E75FA" w:rsidRPr="008E75FA">
        <w:rPr>
          <w:rFonts w:ascii="Times New Roman" w:hAnsi="Times New Roman"/>
          <w:sz w:val="18"/>
          <w:szCs w:val="18"/>
        </w:rPr>
        <w:t>standard deviation</w:t>
      </w:r>
      <w:r w:rsidR="009819D9">
        <w:rPr>
          <w:rFonts w:ascii="Times New Roman" w:hAnsi="Times New Roman"/>
          <w:sz w:val="18"/>
          <w:szCs w:val="18"/>
        </w:rPr>
        <w:t xml:space="preserve"> (S.D.)</w:t>
      </w:r>
      <w:r w:rsidR="000F1923" w:rsidRPr="006B413F">
        <w:rPr>
          <w:rFonts w:ascii="Times New Roman" w:hAnsi="Times New Roman"/>
          <w:sz w:val="18"/>
          <w:szCs w:val="18"/>
        </w:rPr>
        <w:t xml:space="preserve">. </w:t>
      </w:r>
      <w:r w:rsidR="00ED0C7F" w:rsidRPr="006B413F">
        <w:rPr>
          <w:rFonts w:ascii="Times New Roman" w:hAnsi="Times New Roman"/>
          <w:sz w:val="18"/>
          <w:szCs w:val="18"/>
        </w:rPr>
        <w:t>Five columns from left to right indicated the treatments of 0, 150 and 200</w:t>
      </w:r>
      <w:r w:rsidR="005C6162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="00ED0C7F" w:rsidRPr="006B413F">
        <w:rPr>
          <w:rFonts w:ascii="Times New Roman" w:hAnsi="Times New Roman"/>
          <w:sz w:val="18"/>
          <w:szCs w:val="18"/>
        </w:rPr>
        <w:t>mM</w:t>
      </w:r>
      <w:proofErr w:type="spellEnd"/>
      <w:r w:rsidR="00ED0C7F" w:rsidRPr="006B413F">
        <w:rPr>
          <w:rFonts w:ascii="Times New Roman" w:hAnsi="Times New Roman"/>
          <w:sz w:val="18"/>
          <w:szCs w:val="18"/>
        </w:rPr>
        <w:t xml:space="preserve"> Na</w:t>
      </w:r>
      <w:r w:rsidR="00ED0C7F" w:rsidRPr="006B413F">
        <w:rPr>
          <w:rFonts w:ascii="Times New Roman" w:hAnsi="Times New Roman"/>
          <w:sz w:val="18"/>
          <w:szCs w:val="18"/>
          <w:vertAlign w:val="subscript"/>
        </w:rPr>
        <w:t>2</w:t>
      </w:r>
      <w:r w:rsidR="00ED0C7F" w:rsidRPr="006B413F">
        <w:rPr>
          <w:rFonts w:ascii="Times New Roman" w:hAnsi="Times New Roman"/>
          <w:sz w:val="18"/>
          <w:szCs w:val="18"/>
        </w:rPr>
        <w:t>CO</w:t>
      </w:r>
      <w:r w:rsidR="00ED0C7F" w:rsidRPr="006B413F">
        <w:rPr>
          <w:rFonts w:ascii="Times New Roman" w:hAnsi="Times New Roman"/>
          <w:sz w:val="18"/>
          <w:szCs w:val="18"/>
          <w:vertAlign w:val="subscript"/>
        </w:rPr>
        <w:t>3</w:t>
      </w:r>
      <w:r w:rsidR="00ED0C7F" w:rsidRPr="006B413F">
        <w:rPr>
          <w:rFonts w:ascii="Times New Roman" w:hAnsi="Times New Roman"/>
          <w:sz w:val="18"/>
          <w:szCs w:val="18"/>
        </w:rPr>
        <w:t xml:space="preserve"> for 12 </w:t>
      </w:r>
      <w:r w:rsidR="007845EA" w:rsidRPr="006B413F">
        <w:rPr>
          <w:rFonts w:ascii="Times New Roman" w:hAnsi="Times New Roman"/>
          <w:sz w:val="18"/>
          <w:szCs w:val="18"/>
        </w:rPr>
        <w:t>and 24 h, respectively.</w:t>
      </w:r>
      <w:r w:rsidR="00103EC8">
        <w:rPr>
          <w:rFonts w:ascii="Times New Roman" w:hAnsi="Times New Roman"/>
          <w:sz w:val="18"/>
          <w:szCs w:val="18"/>
        </w:rPr>
        <w:t xml:space="preserve"> </w:t>
      </w:r>
      <w:r w:rsidR="00342CEF" w:rsidRPr="00342CEF">
        <w:rPr>
          <w:rFonts w:ascii="Times New Roman" w:hAnsi="Times New Roman"/>
          <w:sz w:val="18"/>
          <w:szCs w:val="18"/>
        </w:rPr>
        <w:t>Abbreviations:</w:t>
      </w:r>
      <w:r w:rsidR="00342CEF">
        <w:rPr>
          <w:rFonts w:ascii="Times New Roman" w:hAnsi="Times New Roman"/>
          <w:sz w:val="18"/>
          <w:szCs w:val="18"/>
        </w:rPr>
        <w:t xml:space="preserve"> </w:t>
      </w:r>
      <w:r w:rsidR="00342CEF" w:rsidRPr="00342CEF">
        <w:rPr>
          <w:rFonts w:ascii="Times New Roman" w:hAnsi="Times New Roman"/>
          <w:sz w:val="18"/>
          <w:szCs w:val="18"/>
        </w:rPr>
        <w:t>1,3-BP</w:t>
      </w:r>
      <w:r w:rsidR="00342CEF">
        <w:rPr>
          <w:rFonts w:ascii="Times New Roman" w:hAnsi="Times New Roman"/>
          <w:sz w:val="18"/>
          <w:szCs w:val="18"/>
        </w:rPr>
        <w:t>G, 1,3-bisphosphoglyceric acid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342CEF" w:rsidRPr="00342CEF">
        <w:rPr>
          <w:rFonts w:ascii="Times New Roman" w:hAnsi="Times New Roman"/>
          <w:sz w:val="18"/>
          <w:szCs w:val="18"/>
        </w:rPr>
        <w:t>GAP, glyceraldehyde 3-p</w:t>
      </w:r>
      <w:r w:rsidR="00342CEF">
        <w:rPr>
          <w:rFonts w:ascii="Times New Roman" w:hAnsi="Times New Roman"/>
          <w:sz w:val="18"/>
          <w:szCs w:val="18"/>
        </w:rPr>
        <w:t>hosphate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342CEF" w:rsidRPr="00342CEF">
        <w:rPr>
          <w:rFonts w:ascii="Times New Roman" w:hAnsi="Times New Roman"/>
          <w:sz w:val="18"/>
          <w:szCs w:val="18"/>
        </w:rPr>
        <w:t>GGDR, gerany</w:t>
      </w:r>
      <w:r w:rsidR="00342CEF">
        <w:rPr>
          <w:rFonts w:ascii="Times New Roman" w:hAnsi="Times New Roman"/>
          <w:sz w:val="18"/>
          <w:szCs w:val="18"/>
        </w:rPr>
        <w:t>lgeranyl diphosphate reductase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342CEF" w:rsidRPr="00342CEF">
        <w:rPr>
          <w:rFonts w:ascii="Times New Roman" w:hAnsi="Times New Roman"/>
          <w:sz w:val="18"/>
          <w:szCs w:val="18"/>
        </w:rPr>
        <w:t>GGPP</w:t>
      </w:r>
      <w:r w:rsidR="00342CEF">
        <w:rPr>
          <w:rFonts w:ascii="Times New Roman" w:hAnsi="Times New Roman"/>
          <w:sz w:val="18"/>
          <w:szCs w:val="18"/>
        </w:rPr>
        <w:t>, geranylgeranyl pyrophosphate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342CEF" w:rsidRPr="00342CEF">
        <w:rPr>
          <w:rFonts w:ascii="Times New Roman" w:hAnsi="Times New Roman"/>
          <w:sz w:val="18"/>
          <w:szCs w:val="18"/>
        </w:rPr>
        <w:t>LHCI</w:t>
      </w:r>
      <w:r w:rsidR="00342CEF">
        <w:rPr>
          <w:rFonts w:ascii="Times New Roman" w:hAnsi="Times New Roman"/>
          <w:sz w:val="18"/>
          <w:szCs w:val="18"/>
        </w:rPr>
        <w:t>I, light harvesting complex II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342CEF">
        <w:rPr>
          <w:rFonts w:ascii="Times New Roman" w:hAnsi="Times New Roman"/>
          <w:sz w:val="18"/>
          <w:szCs w:val="18"/>
        </w:rPr>
        <w:t>Mg-pro IX, Mg-</w:t>
      </w:r>
      <w:proofErr w:type="spellStart"/>
      <w:r w:rsidR="00342CEF">
        <w:rPr>
          <w:rFonts w:ascii="Times New Roman" w:hAnsi="Times New Roman"/>
          <w:sz w:val="18"/>
          <w:szCs w:val="18"/>
        </w:rPr>
        <w:t>proporphyrin</w:t>
      </w:r>
      <w:proofErr w:type="spellEnd"/>
      <w:r w:rsidR="00342CEF">
        <w:rPr>
          <w:rFonts w:ascii="Times New Roman" w:hAnsi="Times New Roman"/>
          <w:sz w:val="18"/>
          <w:szCs w:val="18"/>
        </w:rPr>
        <w:t xml:space="preserve"> IX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="00342CEF" w:rsidRPr="00342CEF">
        <w:rPr>
          <w:rFonts w:ascii="Times New Roman" w:hAnsi="Times New Roman"/>
          <w:sz w:val="18"/>
          <w:szCs w:val="18"/>
        </w:rPr>
        <w:t>MgCy</w:t>
      </w:r>
      <w:proofErr w:type="spellEnd"/>
      <w:r w:rsidR="00342CEF" w:rsidRPr="00342CEF">
        <w:rPr>
          <w:rFonts w:ascii="Times New Roman" w:hAnsi="Times New Roman"/>
          <w:sz w:val="18"/>
          <w:szCs w:val="18"/>
        </w:rPr>
        <w:t>, magnesium-</w:t>
      </w:r>
      <w:proofErr w:type="spellStart"/>
      <w:r w:rsidR="00342CEF" w:rsidRPr="00342CEF">
        <w:rPr>
          <w:rFonts w:ascii="Times New Roman" w:hAnsi="Times New Roman"/>
          <w:sz w:val="18"/>
          <w:szCs w:val="18"/>
        </w:rPr>
        <w:t>protoporphyrin</w:t>
      </w:r>
      <w:proofErr w:type="spellEnd"/>
      <w:r w:rsidR="00342CEF" w:rsidRPr="00342CEF">
        <w:rPr>
          <w:rFonts w:ascii="Times New Roman" w:hAnsi="Times New Roman"/>
          <w:sz w:val="18"/>
          <w:szCs w:val="18"/>
        </w:rPr>
        <w:t xml:space="preserve"> IX monome</w:t>
      </w:r>
      <w:r w:rsidR="00342CEF">
        <w:rPr>
          <w:rFonts w:ascii="Times New Roman" w:hAnsi="Times New Roman"/>
          <w:sz w:val="18"/>
          <w:szCs w:val="18"/>
        </w:rPr>
        <w:t>thyl ester [oxidative] cyclase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103EC8">
        <w:rPr>
          <w:rFonts w:ascii="Times New Roman" w:hAnsi="Times New Roman"/>
          <w:sz w:val="18"/>
          <w:szCs w:val="18"/>
        </w:rPr>
        <w:t xml:space="preserve">MM, </w:t>
      </w:r>
      <w:r w:rsidR="00103EC8" w:rsidRPr="00103EC8">
        <w:rPr>
          <w:rFonts w:ascii="Times New Roman" w:hAnsi="Times New Roman"/>
          <w:sz w:val="18"/>
          <w:szCs w:val="18"/>
        </w:rPr>
        <w:t>molecular mass</w:t>
      </w:r>
      <w:r w:rsidR="00103EC8">
        <w:rPr>
          <w:rFonts w:ascii="Times New Roman" w:hAnsi="Times New Roman"/>
          <w:sz w:val="18"/>
          <w:szCs w:val="18"/>
        </w:rPr>
        <w:t>;</w:t>
      </w:r>
      <w:r w:rsidR="00103EC8" w:rsidRPr="00103E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="00342CEF" w:rsidRPr="00342CEF">
        <w:rPr>
          <w:rFonts w:ascii="Times New Roman" w:hAnsi="Times New Roman"/>
          <w:sz w:val="18"/>
          <w:szCs w:val="18"/>
        </w:rPr>
        <w:t>Phytyl</w:t>
      </w:r>
      <w:proofErr w:type="spellEnd"/>
      <w:r w:rsidR="00342CEF" w:rsidRPr="00342CEF">
        <w:rPr>
          <w:rFonts w:ascii="Times New Roman" w:hAnsi="Times New Roman"/>
          <w:sz w:val="18"/>
          <w:szCs w:val="18"/>
        </w:rPr>
        <w:t xml:space="preserve">-PP, </w:t>
      </w:r>
      <w:proofErr w:type="spellStart"/>
      <w:r w:rsidR="00342CEF" w:rsidRPr="00342CEF">
        <w:rPr>
          <w:rFonts w:ascii="Times New Roman" w:hAnsi="Times New Roman"/>
          <w:sz w:val="18"/>
          <w:szCs w:val="18"/>
        </w:rPr>
        <w:t>phytyl</w:t>
      </w:r>
      <w:proofErr w:type="spellEnd"/>
      <w:r w:rsidR="00342CEF" w:rsidRPr="00342CEF">
        <w:rPr>
          <w:rFonts w:ascii="Times New Roman" w:hAnsi="Times New Roman"/>
          <w:sz w:val="18"/>
          <w:szCs w:val="18"/>
        </w:rPr>
        <w:t xml:space="preserve"> pyrophosp</w:t>
      </w:r>
      <w:r w:rsidR="00342CEF">
        <w:rPr>
          <w:rFonts w:ascii="Times New Roman" w:hAnsi="Times New Roman"/>
          <w:sz w:val="18"/>
          <w:szCs w:val="18"/>
        </w:rPr>
        <w:t>hate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="0017753B" w:rsidRPr="0017753B">
        <w:rPr>
          <w:rFonts w:ascii="Times New Roman" w:hAnsi="Times New Roman"/>
          <w:sz w:val="18"/>
          <w:szCs w:val="18"/>
        </w:rPr>
        <w:t>p</w:t>
      </w:r>
      <w:r w:rsidR="0017753B" w:rsidRPr="00103885">
        <w:rPr>
          <w:rFonts w:ascii="Times New Roman" w:hAnsi="Times New Roman"/>
          <w:i/>
          <w:sz w:val="18"/>
          <w:szCs w:val="18"/>
        </w:rPr>
        <w:t>I</w:t>
      </w:r>
      <w:proofErr w:type="spellEnd"/>
      <w:r w:rsidR="0017753B" w:rsidRPr="0017753B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="0017753B" w:rsidRPr="0017753B">
        <w:rPr>
          <w:rFonts w:ascii="Times New Roman" w:hAnsi="Times New Roman"/>
          <w:sz w:val="18"/>
          <w:szCs w:val="18"/>
        </w:rPr>
        <w:t>isoelectricpoint</w:t>
      </w:r>
      <w:proofErr w:type="spellEnd"/>
      <w:r w:rsidR="0017753B">
        <w:rPr>
          <w:rFonts w:ascii="Times New Roman" w:hAnsi="Times New Roman"/>
          <w:sz w:val="18"/>
          <w:szCs w:val="18"/>
        </w:rPr>
        <w:t>;</w:t>
      </w:r>
      <w:r w:rsidR="0017753B" w:rsidRPr="0017753B">
        <w:rPr>
          <w:rFonts w:ascii="Times New Roman" w:hAnsi="Times New Roman"/>
          <w:sz w:val="18"/>
          <w:szCs w:val="18"/>
        </w:rPr>
        <w:t xml:space="preserve"> </w:t>
      </w:r>
      <w:r w:rsidR="00342CEF">
        <w:rPr>
          <w:rFonts w:ascii="Times New Roman" w:hAnsi="Times New Roman"/>
          <w:sz w:val="18"/>
          <w:szCs w:val="18"/>
        </w:rPr>
        <w:t>R5P, ribose 5-phosphate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342CEF">
        <w:rPr>
          <w:rFonts w:ascii="Times New Roman" w:hAnsi="Times New Roman"/>
          <w:sz w:val="18"/>
          <w:szCs w:val="18"/>
        </w:rPr>
        <w:t>ROS, reactive oxygen species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342CEF">
        <w:rPr>
          <w:rFonts w:ascii="Times New Roman" w:hAnsi="Times New Roman"/>
          <w:sz w:val="18"/>
          <w:szCs w:val="18"/>
        </w:rPr>
        <w:t>Ru5P, ribulose-5-phosphate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proofErr w:type="spellStart"/>
      <w:r w:rsidR="00342CEF" w:rsidRPr="00342CEF">
        <w:rPr>
          <w:rFonts w:ascii="Times New Roman" w:hAnsi="Times New Roman"/>
          <w:sz w:val="18"/>
          <w:szCs w:val="18"/>
        </w:rPr>
        <w:t>R</w:t>
      </w:r>
      <w:r w:rsidR="00342CEF">
        <w:rPr>
          <w:rFonts w:ascii="Times New Roman" w:hAnsi="Times New Roman"/>
          <w:sz w:val="18"/>
          <w:szCs w:val="18"/>
        </w:rPr>
        <w:t>uBP</w:t>
      </w:r>
      <w:proofErr w:type="spellEnd"/>
      <w:r w:rsidR="00342CEF">
        <w:rPr>
          <w:rFonts w:ascii="Times New Roman" w:hAnsi="Times New Roman"/>
          <w:sz w:val="18"/>
          <w:szCs w:val="18"/>
        </w:rPr>
        <w:t>, ribulose-1,5-bisphosphate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342CEF">
        <w:rPr>
          <w:rFonts w:ascii="Times New Roman" w:hAnsi="Times New Roman"/>
          <w:sz w:val="18"/>
          <w:szCs w:val="18"/>
        </w:rPr>
        <w:t xml:space="preserve">S7P, </w:t>
      </w:r>
      <w:proofErr w:type="spellStart"/>
      <w:r w:rsidR="00342CEF">
        <w:rPr>
          <w:rFonts w:ascii="Times New Roman" w:hAnsi="Times New Roman"/>
          <w:sz w:val="18"/>
          <w:szCs w:val="18"/>
        </w:rPr>
        <w:t>sedoheptulose</w:t>
      </w:r>
      <w:proofErr w:type="spellEnd"/>
      <w:r w:rsidR="00342CEF">
        <w:rPr>
          <w:rFonts w:ascii="Times New Roman" w:hAnsi="Times New Roman"/>
          <w:sz w:val="18"/>
          <w:szCs w:val="18"/>
        </w:rPr>
        <w:t xml:space="preserve"> 7-phosphate;</w:t>
      </w:r>
      <w:r w:rsidR="00342CEF">
        <w:rPr>
          <w:rFonts w:ascii="Times New Roman" w:hAnsi="Times New Roman" w:hint="eastAsia"/>
          <w:sz w:val="18"/>
          <w:szCs w:val="18"/>
        </w:rPr>
        <w:t xml:space="preserve"> </w:t>
      </w:r>
      <w:r w:rsidR="00342CEF" w:rsidRPr="00342CEF">
        <w:rPr>
          <w:rFonts w:ascii="Times New Roman" w:hAnsi="Times New Roman"/>
          <w:sz w:val="18"/>
          <w:szCs w:val="18"/>
        </w:rPr>
        <w:t xml:space="preserve">Xu5P, </w:t>
      </w:r>
      <w:proofErr w:type="spellStart"/>
      <w:r w:rsidR="00342CEF" w:rsidRPr="00342CEF">
        <w:rPr>
          <w:rFonts w:ascii="Times New Roman" w:hAnsi="Times New Roman"/>
          <w:sz w:val="18"/>
          <w:szCs w:val="18"/>
        </w:rPr>
        <w:t>xylulose</w:t>
      </w:r>
      <w:proofErr w:type="spellEnd"/>
      <w:r w:rsidR="00342CEF" w:rsidRPr="00342CEF">
        <w:rPr>
          <w:rFonts w:ascii="Times New Roman" w:hAnsi="Times New Roman"/>
          <w:sz w:val="18"/>
          <w:szCs w:val="18"/>
        </w:rPr>
        <w:t xml:space="preserve"> 5-phosphate</w:t>
      </w:r>
      <w:r w:rsidR="00342CEF">
        <w:rPr>
          <w:rFonts w:ascii="Times New Roman" w:hAnsi="Times New Roman"/>
          <w:sz w:val="18"/>
          <w:szCs w:val="18"/>
        </w:rPr>
        <w:t>.</w:t>
      </w:r>
      <w:r w:rsidR="00B45044">
        <w:rPr>
          <w:rFonts w:ascii="Times New Roman" w:hAnsi="Times New Roman"/>
          <w:sz w:val="18"/>
          <w:szCs w:val="18"/>
        </w:rPr>
        <w:t xml:space="preserve"> </w:t>
      </w:r>
      <w:bookmarkStart w:id="86" w:name="_GoBack"/>
      <w:bookmarkEnd w:id="86"/>
    </w:p>
    <w:sectPr w:rsidR="00983B88" w:rsidRPr="00983B88" w:rsidSect="00D33C5B">
      <w:footerReference w:type="default" r:id="rId110"/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5CBC47" w14:textId="77777777" w:rsidR="00CC3C92" w:rsidRDefault="00CC3C92" w:rsidP="00271365">
      <w:r>
        <w:separator/>
      </w:r>
    </w:p>
  </w:endnote>
  <w:endnote w:type="continuationSeparator" w:id="0">
    <w:p w14:paraId="47276E64" w14:textId="77777777" w:rsidR="00CC3C92" w:rsidRDefault="00CC3C92" w:rsidP="00271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551B0F" w14:textId="09C7AB74" w:rsidR="00FD2D05" w:rsidRDefault="00573239">
    <w:pPr>
      <w:pStyle w:val="a5"/>
      <w:jc w:val="center"/>
    </w:pPr>
    <w:r>
      <w:fldChar w:fldCharType="begin"/>
    </w:r>
    <w:r w:rsidR="00FD2D05">
      <w:instrText>PAGE   \* MERGEFORMAT</w:instrText>
    </w:r>
    <w:r>
      <w:fldChar w:fldCharType="separate"/>
    </w:r>
    <w:r w:rsidR="00305469" w:rsidRPr="00305469">
      <w:rPr>
        <w:noProof/>
        <w:lang w:val="zh-CN"/>
      </w:rPr>
      <w:t>3</w:t>
    </w:r>
    <w:r>
      <w:fldChar w:fldCharType="end"/>
    </w:r>
  </w:p>
  <w:p w14:paraId="33FBE6F1" w14:textId="77777777" w:rsidR="00FD2D05" w:rsidRDefault="00FD2D0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49E059" w14:textId="77777777" w:rsidR="00CC3C92" w:rsidRDefault="00CC3C92" w:rsidP="00271365">
      <w:r>
        <w:separator/>
      </w:r>
    </w:p>
  </w:footnote>
  <w:footnote w:type="continuationSeparator" w:id="0">
    <w:p w14:paraId="544DA94F" w14:textId="77777777" w:rsidR="00CC3C92" w:rsidRDefault="00CC3C92" w:rsidP="002713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35FC4"/>
    <w:multiLevelType w:val="hybridMultilevel"/>
    <w:tmpl w:val="63B22E38"/>
    <w:lvl w:ilvl="0" w:tplc="0B14662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7C94877"/>
    <w:multiLevelType w:val="hybridMultilevel"/>
    <w:tmpl w:val="1CBA8518"/>
    <w:lvl w:ilvl="0" w:tplc="C1C088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0455FB6"/>
    <w:multiLevelType w:val="hybridMultilevel"/>
    <w:tmpl w:val="9A6A7CB4"/>
    <w:lvl w:ilvl="0" w:tplc="044AC8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255973"/>
    <w:multiLevelType w:val="hybridMultilevel"/>
    <w:tmpl w:val="068A4340"/>
    <w:lvl w:ilvl="0" w:tplc="5B7291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EB2644A"/>
    <w:multiLevelType w:val="hybridMultilevel"/>
    <w:tmpl w:val="298AEAAC"/>
    <w:lvl w:ilvl="0" w:tplc="230E407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xNLMwszA2NDY1MzZV0lEKTi0uzszPAykwqgUArZPUziwAAAA="/>
  </w:docVars>
  <w:rsids>
    <w:rsidRoot w:val="00E719B7"/>
    <w:rsid w:val="00022138"/>
    <w:rsid w:val="00026792"/>
    <w:rsid w:val="00030345"/>
    <w:rsid w:val="00033E26"/>
    <w:rsid w:val="000347BC"/>
    <w:rsid w:val="000419BE"/>
    <w:rsid w:val="000449DE"/>
    <w:rsid w:val="00044AE4"/>
    <w:rsid w:val="00051EC1"/>
    <w:rsid w:val="0005263F"/>
    <w:rsid w:val="000529D5"/>
    <w:rsid w:val="00052AF5"/>
    <w:rsid w:val="00053549"/>
    <w:rsid w:val="00060245"/>
    <w:rsid w:val="00062281"/>
    <w:rsid w:val="00062925"/>
    <w:rsid w:val="00066DE9"/>
    <w:rsid w:val="000712EC"/>
    <w:rsid w:val="00073DA1"/>
    <w:rsid w:val="00082E2B"/>
    <w:rsid w:val="000945D9"/>
    <w:rsid w:val="00096DB1"/>
    <w:rsid w:val="00097321"/>
    <w:rsid w:val="000B41B1"/>
    <w:rsid w:val="000C0188"/>
    <w:rsid w:val="000C3D75"/>
    <w:rsid w:val="000D119D"/>
    <w:rsid w:val="000D25A1"/>
    <w:rsid w:val="000D5069"/>
    <w:rsid w:val="000D547A"/>
    <w:rsid w:val="000D61A6"/>
    <w:rsid w:val="000F1923"/>
    <w:rsid w:val="000F1D35"/>
    <w:rsid w:val="000F25ED"/>
    <w:rsid w:val="000F6CC4"/>
    <w:rsid w:val="00103885"/>
    <w:rsid w:val="00103EC8"/>
    <w:rsid w:val="00106854"/>
    <w:rsid w:val="001075E7"/>
    <w:rsid w:val="00112761"/>
    <w:rsid w:val="00112A82"/>
    <w:rsid w:val="001139CB"/>
    <w:rsid w:val="00116502"/>
    <w:rsid w:val="00116B3A"/>
    <w:rsid w:val="0012040A"/>
    <w:rsid w:val="0012623C"/>
    <w:rsid w:val="001267F4"/>
    <w:rsid w:val="0014155D"/>
    <w:rsid w:val="00141C26"/>
    <w:rsid w:val="00147EC2"/>
    <w:rsid w:val="0015050B"/>
    <w:rsid w:val="00153BA0"/>
    <w:rsid w:val="00155971"/>
    <w:rsid w:val="0015734C"/>
    <w:rsid w:val="00164CA4"/>
    <w:rsid w:val="00171666"/>
    <w:rsid w:val="001738A9"/>
    <w:rsid w:val="00176BCE"/>
    <w:rsid w:val="001773FF"/>
    <w:rsid w:val="0017753B"/>
    <w:rsid w:val="001822A0"/>
    <w:rsid w:val="0018665D"/>
    <w:rsid w:val="00191080"/>
    <w:rsid w:val="001926A7"/>
    <w:rsid w:val="001A6110"/>
    <w:rsid w:val="001A652C"/>
    <w:rsid w:val="001B4474"/>
    <w:rsid w:val="001C12B8"/>
    <w:rsid w:val="001C7058"/>
    <w:rsid w:val="001D23A8"/>
    <w:rsid w:val="001E07C5"/>
    <w:rsid w:val="001E5BD6"/>
    <w:rsid w:val="001E6C4A"/>
    <w:rsid w:val="001F52AD"/>
    <w:rsid w:val="001F55D3"/>
    <w:rsid w:val="0020199B"/>
    <w:rsid w:val="00202729"/>
    <w:rsid w:val="002050E3"/>
    <w:rsid w:val="002225A8"/>
    <w:rsid w:val="00231C60"/>
    <w:rsid w:val="00232A9B"/>
    <w:rsid w:val="002436F2"/>
    <w:rsid w:val="00250516"/>
    <w:rsid w:val="00250CBC"/>
    <w:rsid w:val="00250E1A"/>
    <w:rsid w:val="00253957"/>
    <w:rsid w:val="00253DC1"/>
    <w:rsid w:val="00255E50"/>
    <w:rsid w:val="00263445"/>
    <w:rsid w:val="00271365"/>
    <w:rsid w:val="00271BCB"/>
    <w:rsid w:val="00274FA9"/>
    <w:rsid w:val="00275927"/>
    <w:rsid w:val="00275EE8"/>
    <w:rsid w:val="0027604D"/>
    <w:rsid w:val="002825A3"/>
    <w:rsid w:val="00283C22"/>
    <w:rsid w:val="00293BBA"/>
    <w:rsid w:val="00294325"/>
    <w:rsid w:val="002A2BBC"/>
    <w:rsid w:val="002A6090"/>
    <w:rsid w:val="002A770E"/>
    <w:rsid w:val="002A7810"/>
    <w:rsid w:val="002B11F9"/>
    <w:rsid w:val="002B7909"/>
    <w:rsid w:val="002C02FA"/>
    <w:rsid w:val="002C17EA"/>
    <w:rsid w:val="002C365A"/>
    <w:rsid w:val="002C4499"/>
    <w:rsid w:val="002C67ED"/>
    <w:rsid w:val="002C6ECF"/>
    <w:rsid w:val="002D0A10"/>
    <w:rsid w:val="002D317A"/>
    <w:rsid w:val="002D4DD6"/>
    <w:rsid w:val="002D66E9"/>
    <w:rsid w:val="002E3901"/>
    <w:rsid w:val="002F02A1"/>
    <w:rsid w:val="002F1BDF"/>
    <w:rsid w:val="002F4DAE"/>
    <w:rsid w:val="00302079"/>
    <w:rsid w:val="00305469"/>
    <w:rsid w:val="00315D53"/>
    <w:rsid w:val="00316CDF"/>
    <w:rsid w:val="0032083E"/>
    <w:rsid w:val="00321B81"/>
    <w:rsid w:val="00323BDE"/>
    <w:rsid w:val="003248FE"/>
    <w:rsid w:val="00326BFC"/>
    <w:rsid w:val="00326FA3"/>
    <w:rsid w:val="00327845"/>
    <w:rsid w:val="0033607A"/>
    <w:rsid w:val="0034266E"/>
    <w:rsid w:val="00342CEF"/>
    <w:rsid w:val="003455F2"/>
    <w:rsid w:val="003467FB"/>
    <w:rsid w:val="0035613E"/>
    <w:rsid w:val="00356990"/>
    <w:rsid w:val="00363C52"/>
    <w:rsid w:val="00364A00"/>
    <w:rsid w:val="00366EA7"/>
    <w:rsid w:val="00371E4A"/>
    <w:rsid w:val="003757E2"/>
    <w:rsid w:val="00376D2D"/>
    <w:rsid w:val="00377DBA"/>
    <w:rsid w:val="00383E13"/>
    <w:rsid w:val="00392207"/>
    <w:rsid w:val="00392D57"/>
    <w:rsid w:val="00394823"/>
    <w:rsid w:val="0039603C"/>
    <w:rsid w:val="003A021E"/>
    <w:rsid w:val="003A65B0"/>
    <w:rsid w:val="003B02BD"/>
    <w:rsid w:val="003B1E03"/>
    <w:rsid w:val="003B7071"/>
    <w:rsid w:val="003C4047"/>
    <w:rsid w:val="003D2DC9"/>
    <w:rsid w:val="003D2EB1"/>
    <w:rsid w:val="003D3495"/>
    <w:rsid w:val="003D39C0"/>
    <w:rsid w:val="003D4066"/>
    <w:rsid w:val="003D78E0"/>
    <w:rsid w:val="003E1BA3"/>
    <w:rsid w:val="003E266F"/>
    <w:rsid w:val="003F2A02"/>
    <w:rsid w:val="003F30A6"/>
    <w:rsid w:val="00403510"/>
    <w:rsid w:val="004126BF"/>
    <w:rsid w:val="00431E48"/>
    <w:rsid w:val="0043377F"/>
    <w:rsid w:val="00433BDF"/>
    <w:rsid w:val="004344BE"/>
    <w:rsid w:val="0043647F"/>
    <w:rsid w:val="00442362"/>
    <w:rsid w:val="00442A70"/>
    <w:rsid w:val="0044311E"/>
    <w:rsid w:val="004455E4"/>
    <w:rsid w:val="00447470"/>
    <w:rsid w:val="0045019B"/>
    <w:rsid w:val="00454B68"/>
    <w:rsid w:val="00457DD2"/>
    <w:rsid w:val="00460A88"/>
    <w:rsid w:val="00462FA4"/>
    <w:rsid w:val="0046384A"/>
    <w:rsid w:val="00463AA5"/>
    <w:rsid w:val="0047289F"/>
    <w:rsid w:val="00474C24"/>
    <w:rsid w:val="004767CC"/>
    <w:rsid w:val="00477BE4"/>
    <w:rsid w:val="00482133"/>
    <w:rsid w:val="004836E5"/>
    <w:rsid w:val="00485BE1"/>
    <w:rsid w:val="004865A5"/>
    <w:rsid w:val="00486DE0"/>
    <w:rsid w:val="00486EC1"/>
    <w:rsid w:val="00491C4B"/>
    <w:rsid w:val="00493E2A"/>
    <w:rsid w:val="004A0253"/>
    <w:rsid w:val="004A1658"/>
    <w:rsid w:val="004A2FA3"/>
    <w:rsid w:val="004A3366"/>
    <w:rsid w:val="004A5320"/>
    <w:rsid w:val="004B1705"/>
    <w:rsid w:val="004B24DE"/>
    <w:rsid w:val="004C48CB"/>
    <w:rsid w:val="004D0749"/>
    <w:rsid w:val="004D5F6F"/>
    <w:rsid w:val="004E1048"/>
    <w:rsid w:val="004E2FF9"/>
    <w:rsid w:val="005024FC"/>
    <w:rsid w:val="00507688"/>
    <w:rsid w:val="005101DB"/>
    <w:rsid w:val="005133E7"/>
    <w:rsid w:val="0052033C"/>
    <w:rsid w:val="005218FE"/>
    <w:rsid w:val="00532249"/>
    <w:rsid w:val="00535FB1"/>
    <w:rsid w:val="005436DC"/>
    <w:rsid w:val="005458B1"/>
    <w:rsid w:val="00553DFA"/>
    <w:rsid w:val="0056182E"/>
    <w:rsid w:val="00566495"/>
    <w:rsid w:val="0057065C"/>
    <w:rsid w:val="00573239"/>
    <w:rsid w:val="00574701"/>
    <w:rsid w:val="00577643"/>
    <w:rsid w:val="00580B22"/>
    <w:rsid w:val="005825C5"/>
    <w:rsid w:val="00584DEE"/>
    <w:rsid w:val="00591BCB"/>
    <w:rsid w:val="00593036"/>
    <w:rsid w:val="005961E0"/>
    <w:rsid w:val="0059725D"/>
    <w:rsid w:val="00597701"/>
    <w:rsid w:val="005A1C42"/>
    <w:rsid w:val="005A2F85"/>
    <w:rsid w:val="005A5304"/>
    <w:rsid w:val="005A5E7A"/>
    <w:rsid w:val="005B2CAB"/>
    <w:rsid w:val="005B5AE5"/>
    <w:rsid w:val="005C6162"/>
    <w:rsid w:val="005C6974"/>
    <w:rsid w:val="005D0E3B"/>
    <w:rsid w:val="005E19DE"/>
    <w:rsid w:val="005E5335"/>
    <w:rsid w:val="005E5940"/>
    <w:rsid w:val="005F53CC"/>
    <w:rsid w:val="006001C6"/>
    <w:rsid w:val="00601035"/>
    <w:rsid w:val="00606175"/>
    <w:rsid w:val="006153E9"/>
    <w:rsid w:val="00615BAD"/>
    <w:rsid w:val="00620B3A"/>
    <w:rsid w:val="00620CE5"/>
    <w:rsid w:val="00621019"/>
    <w:rsid w:val="00633CE7"/>
    <w:rsid w:val="00633E3C"/>
    <w:rsid w:val="00642EF8"/>
    <w:rsid w:val="00644029"/>
    <w:rsid w:val="006443CC"/>
    <w:rsid w:val="006444DE"/>
    <w:rsid w:val="00644B5F"/>
    <w:rsid w:val="006514FD"/>
    <w:rsid w:val="006630EE"/>
    <w:rsid w:val="006644F7"/>
    <w:rsid w:val="00674EE0"/>
    <w:rsid w:val="00676170"/>
    <w:rsid w:val="00676583"/>
    <w:rsid w:val="00676682"/>
    <w:rsid w:val="00681DC4"/>
    <w:rsid w:val="006826FA"/>
    <w:rsid w:val="006829DA"/>
    <w:rsid w:val="00685343"/>
    <w:rsid w:val="00697416"/>
    <w:rsid w:val="00697E6C"/>
    <w:rsid w:val="006A0A7B"/>
    <w:rsid w:val="006A1B9B"/>
    <w:rsid w:val="006A4BB9"/>
    <w:rsid w:val="006A529B"/>
    <w:rsid w:val="006A5645"/>
    <w:rsid w:val="006B09D1"/>
    <w:rsid w:val="006B142C"/>
    <w:rsid w:val="006B413F"/>
    <w:rsid w:val="006B4747"/>
    <w:rsid w:val="006B6C09"/>
    <w:rsid w:val="006C0A41"/>
    <w:rsid w:val="006C538A"/>
    <w:rsid w:val="006E02E5"/>
    <w:rsid w:val="006E4770"/>
    <w:rsid w:val="006E5623"/>
    <w:rsid w:val="006E73BB"/>
    <w:rsid w:val="006F022A"/>
    <w:rsid w:val="006F5062"/>
    <w:rsid w:val="00700061"/>
    <w:rsid w:val="00703F5C"/>
    <w:rsid w:val="00704696"/>
    <w:rsid w:val="00704CB6"/>
    <w:rsid w:val="007127A0"/>
    <w:rsid w:val="00713F3E"/>
    <w:rsid w:val="00716C5A"/>
    <w:rsid w:val="007233C6"/>
    <w:rsid w:val="00726026"/>
    <w:rsid w:val="00726312"/>
    <w:rsid w:val="00731510"/>
    <w:rsid w:val="00734315"/>
    <w:rsid w:val="0075227E"/>
    <w:rsid w:val="007538C7"/>
    <w:rsid w:val="007557B6"/>
    <w:rsid w:val="00760F94"/>
    <w:rsid w:val="00762FD9"/>
    <w:rsid w:val="00764410"/>
    <w:rsid w:val="007644C8"/>
    <w:rsid w:val="00772423"/>
    <w:rsid w:val="00775961"/>
    <w:rsid w:val="0077645A"/>
    <w:rsid w:val="00780A60"/>
    <w:rsid w:val="007845EA"/>
    <w:rsid w:val="00784E8A"/>
    <w:rsid w:val="007879C6"/>
    <w:rsid w:val="0079037F"/>
    <w:rsid w:val="00794C17"/>
    <w:rsid w:val="00797059"/>
    <w:rsid w:val="00797DFC"/>
    <w:rsid w:val="007A2746"/>
    <w:rsid w:val="007A30C9"/>
    <w:rsid w:val="007A3B83"/>
    <w:rsid w:val="007A402C"/>
    <w:rsid w:val="007B547B"/>
    <w:rsid w:val="007C1025"/>
    <w:rsid w:val="007C2CB7"/>
    <w:rsid w:val="007C7189"/>
    <w:rsid w:val="007D032F"/>
    <w:rsid w:val="007D277F"/>
    <w:rsid w:val="007D423C"/>
    <w:rsid w:val="007D4632"/>
    <w:rsid w:val="007D617C"/>
    <w:rsid w:val="007D643A"/>
    <w:rsid w:val="007E25D7"/>
    <w:rsid w:val="007E26D0"/>
    <w:rsid w:val="007E4AC5"/>
    <w:rsid w:val="007E70B3"/>
    <w:rsid w:val="007E7544"/>
    <w:rsid w:val="007F16BD"/>
    <w:rsid w:val="007F41E0"/>
    <w:rsid w:val="00806AD5"/>
    <w:rsid w:val="00807A58"/>
    <w:rsid w:val="00811BFC"/>
    <w:rsid w:val="00812777"/>
    <w:rsid w:val="00812F2C"/>
    <w:rsid w:val="00813027"/>
    <w:rsid w:val="00814F2D"/>
    <w:rsid w:val="00822A97"/>
    <w:rsid w:val="00824EF1"/>
    <w:rsid w:val="00845151"/>
    <w:rsid w:val="008451DC"/>
    <w:rsid w:val="00851703"/>
    <w:rsid w:val="00854999"/>
    <w:rsid w:val="00861377"/>
    <w:rsid w:val="008627B8"/>
    <w:rsid w:val="008639FF"/>
    <w:rsid w:val="00872867"/>
    <w:rsid w:val="0087560F"/>
    <w:rsid w:val="00877623"/>
    <w:rsid w:val="00880F9E"/>
    <w:rsid w:val="008918E4"/>
    <w:rsid w:val="00893359"/>
    <w:rsid w:val="00893616"/>
    <w:rsid w:val="0089456B"/>
    <w:rsid w:val="008A069E"/>
    <w:rsid w:val="008A7F0D"/>
    <w:rsid w:val="008B1A31"/>
    <w:rsid w:val="008B3CAF"/>
    <w:rsid w:val="008B419D"/>
    <w:rsid w:val="008C5E0C"/>
    <w:rsid w:val="008C7546"/>
    <w:rsid w:val="008D560C"/>
    <w:rsid w:val="008E11CE"/>
    <w:rsid w:val="008E7308"/>
    <w:rsid w:val="008E75FA"/>
    <w:rsid w:val="008F11A2"/>
    <w:rsid w:val="008F3673"/>
    <w:rsid w:val="008F403A"/>
    <w:rsid w:val="00901010"/>
    <w:rsid w:val="009045B6"/>
    <w:rsid w:val="0090581F"/>
    <w:rsid w:val="0091021F"/>
    <w:rsid w:val="0091191C"/>
    <w:rsid w:val="009210A9"/>
    <w:rsid w:val="009260B7"/>
    <w:rsid w:val="00927027"/>
    <w:rsid w:val="009344DC"/>
    <w:rsid w:val="00935C84"/>
    <w:rsid w:val="00945C9F"/>
    <w:rsid w:val="00950814"/>
    <w:rsid w:val="009538DE"/>
    <w:rsid w:val="009540B0"/>
    <w:rsid w:val="0096083D"/>
    <w:rsid w:val="00961271"/>
    <w:rsid w:val="0097143D"/>
    <w:rsid w:val="009819D9"/>
    <w:rsid w:val="0098382F"/>
    <w:rsid w:val="00983B88"/>
    <w:rsid w:val="00990077"/>
    <w:rsid w:val="00994C9E"/>
    <w:rsid w:val="009A0193"/>
    <w:rsid w:val="009A0C76"/>
    <w:rsid w:val="009A3AD5"/>
    <w:rsid w:val="009A4F0C"/>
    <w:rsid w:val="009A5A64"/>
    <w:rsid w:val="009A7199"/>
    <w:rsid w:val="009A761B"/>
    <w:rsid w:val="009B3847"/>
    <w:rsid w:val="009B610E"/>
    <w:rsid w:val="009C0814"/>
    <w:rsid w:val="009C29B6"/>
    <w:rsid w:val="009C5146"/>
    <w:rsid w:val="009D242D"/>
    <w:rsid w:val="009D7BD1"/>
    <w:rsid w:val="009D7EEF"/>
    <w:rsid w:val="009E1A6B"/>
    <w:rsid w:val="009E1A87"/>
    <w:rsid w:val="009E1D0F"/>
    <w:rsid w:val="009E3AF2"/>
    <w:rsid w:val="009F58F4"/>
    <w:rsid w:val="00A0026E"/>
    <w:rsid w:val="00A01BE3"/>
    <w:rsid w:val="00A034DE"/>
    <w:rsid w:val="00A11F9C"/>
    <w:rsid w:val="00A12AE9"/>
    <w:rsid w:val="00A13E90"/>
    <w:rsid w:val="00A222A8"/>
    <w:rsid w:val="00A24639"/>
    <w:rsid w:val="00A24D0A"/>
    <w:rsid w:val="00A269D9"/>
    <w:rsid w:val="00A365A8"/>
    <w:rsid w:val="00A444DE"/>
    <w:rsid w:val="00A44C14"/>
    <w:rsid w:val="00A470BE"/>
    <w:rsid w:val="00A52F42"/>
    <w:rsid w:val="00A6067B"/>
    <w:rsid w:val="00A626A2"/>
    <w:rsid w:val="00A85282"/>
    <w:rsid w:val="00A9114D"/>
    <w:rsid w:val="00A91381"/>
    <w:rsid w:val="00A974E5"/>
    <w:rsid w:val="00AA5EB4"/>
    <w:rsid w:val="00AB5091"/>
    <w:rsid w:val="00AC2EAF"/>
    <w:rsid w:val="00AC72D8"/>
    <w:rsid w:val="00AD3D89"/>
    <w:rsid w:val="00AE20A8"/>
    <w:rsid w:val="00AF17CC"/>
    <w:rsid w:val="00AF2CBC"/>
    <w:rsid w:val="00AF3F71"/>
    <w:rsid w:val="00AF49EA"/>
    <w:rsid w:val="00AF5CD9"/>
    <w:rsid w:val="00B10658"/>
    <w:rsid w:val="00B11CCF"/>
    <w:rsid w:val="00B141CB"/>
    <w:rsid w:val="00B2048F"/>
    <w:rsid w:val="00B2546F"/>
    <w:rsid w:val="00B35F2E"/>
    <w:rsid w:val="00B36A54"/>
    <w:rsid w:val="00B42A2B"/>
    <w:rsid w:val="00B45044"/>
    <w:rsid w:val="00B45574"/>
    <w:rsid w:val="00B46315"/>
    <w:rsid w:val="00B53CC3"/>
    <w:rsid w:val="00B5667B"/>
    <w:rsid w:val="00B578FE"/>
    <w:rsid w:val="00B64214"/>
    <w:rsid w:val="00B64806"/>
    <w:rsid w:val="00B6499A"/>
    <w:rsid w:val="00B66BD1"/>
    <w:rsid w:val="00B707A1"/>
    <w:rsid w:val="00B736EC"/>
    <w:rsid w:val="00B73FD6"/>
    <w:rsid w:val="00B74F01"/>
    <w:rsid w:val="00B75F43"/>
    <w:rsid w:val="00B77CF2"/>
    <w:rsid w:val="00B8175A"/>
    <w:rsid w:val="00B82103"/>
    <w:rsid w:val="00B933EF"/>
    <w:rsid w:val="00B95290"/>
    <w:rsid w:val="00BA61EC"/>
    <w:rsid w:val="00BA6BFE"/>
    <w:rsid w:val="00BB0E23"/>
    <w:rsid w:val="00BB118B"/>
    <w:rsid w:val="00BB2C17"/>
    <w:rsid w:val="00BB3179"/>
    <w:rsid w:val="00BB3955"/>
    <w:rsid w:val="00BB3D10"/>
    <w:rsid w:val="00BB4646"/>
    <w:rsid w:val="00BB4838"/>
    <w:rsid w:val="00BC0A4B"/>
    <w:rsid w:val="00BD4EC2"/>
    <w:rsid w:val="00BE1B02"/>
    <w:rsid w:val="00BF1500"/>
    <w:rsid w:val="00BF187E"/>
    <w:rsid w:val="00BF3F21"/>
    <w:rsid w:val="00BF45B2"/>
    <w:rsid w:val="00C02A3F"/>
    <w:rsid w:val="00C0353A"/>
    <w:rsid w:val="00C06A3B"/>
    <w:rsid w:val="00C10826"/>
    <w:rsid w:val="00C10ABB"/>
    <w:rsid w:val="00C119D3"/>
    <w:rsid w:val="00C13F99"/>
    <w:rsid w:val="00C156DA"/>
    <w:rsid w:val="00C17602"/>
    <w:rsid w:val="00C2040A"/>
    <w:rsid w:val="00C225FA"/>
    <w:rsid w:val="00C44343"/>
    <w:rsid w:val="00C44555"/>
    <w:rsid w:val="00C4470C"/>
    <w:rsid w:val="00C52CDD"/>
    <w:rsid w:val="00C5430C"/>
    <w:rsid w:val="00C62493"/>
    <w:rsid w:val="00C62CC5"/>
    <w:rsid w:val="00C71526"/>
    <w:rsid w:val="00C75D8F"/>
    <w:rsid w:val="00C75E54"/>
    <w:rsid w:val="00C8356E"/>
    <w:rsid w:val="00C9134A"/>
    <w:rsid w:val="00C93494"/>
    <w:rsid w:val="00C94534"/>
    <w:rsid w:val="00CA2495"/>
    <w:rsid w:val="00CA5C3B"/>
    <w:rsid w:val="00CA5D69"/>
    <w:rsid w:val="00CB1DB2"/>
    <w:rsid w:val="00CB2D70"/>
    <w:rsid w:val="00CC3C92"/>
    <w:rsid w:val="00CC62E6"/>
    <w:rsid w:val="00CD5EF9"/>
    <w:rsid w:val="00CD7D84"/>
    <w:rsid w:val="00CE6E20"/>
    <w:rsid w:val="00CF3FDE"/>
    <w:rsid w:val="00D05E62"/>
    <w:rsid w:val="00D141C9"/>
    <w:rsid w:val="00D33A8E"/>
    <w:rsid w:val="00D33C5B"/>
    <w:rsid w:val="00D34F49"/>
    <w:rsid w:val="00D3580E"/>
    <w:rsid w:val="00D364FC"/>
    <w:rsid w:val="00D435F2"/>
    <w:rsid w:val="00D45999"/>
    <w:rsid w:val="00D51FAF"/>
    <w:rsid w:val="00D53161"/>
    <w:rsid w:val="00D574F8"/>
    <w:rsid w:val="00D61A42"/>
    <w:rsid w:val="00D71DFD"/>
    <w:rsid w:val="00D80A19"/>
    <w:rsid w:val="00D874AF"/>
    <w:rsid w:val="00D87C7D"/>
    <w:rsid w:val="00D90614"/>
    <w:rsid w:val="00D94EC2"/>
    <w:rsid w:val="00D96929"/>
    <w:rsid w:val="00D9716E"/>
    <w:rsid w:val="00DA1E25"/>
    <w:rsid w:val="00DA2F65"/>
    <w:rsid w:val="00DA4E85"/>
    <w:rsid w:val="00DB6290"/>
    <w:rsid w:val="00DC155E"/>
    <w:rsid w:val="00DD1ECD"/>
    <w:rsid w:val="00DD623C"/>
    <w:rsid w:val="00DD7C66"/>
    <w:rsid w:val="00DE1C9F"/>
    <w:rsid w:val="00DF0EC9"/>
    <w:rsid w:val="00E20BDE"/>
    <w:rsid w:val="00E20DB4"/>
    <w:rsid w:val="00E218F4"/>
    <w:rsid w:val="00E23D78"/>
    <w:rsid w:val="00E24FD4"/>
    <w:rsid w:val="00E25707"/>
    <w:rsid w:val="00E42BFA"/>
    <w:rsid w:val="00E539C7"/>
    <w:rsid w:val="00E63A2A"/>
    <w:rsid w:val="00E64C86"/>
    <w:rsid w:val="00E661B2"/>
    <w:rsid w:val="00E719B7"/>
    <w:rsid w:val="00E7232D"/>
    <w:rsid w:val="00E7362E"/>
    <w:rsid w:val="00E76927"/>
    <w:rsid w:val="00E9257C"/>
    <w:rsid w:val="00E96674"/>
    <w:rsid w:val="00EA3D89"/>
    <w:rsid w:val="00EA4D80"/>
    <w:rsid w:val="00EA58B7"/>
    <w:rsid w:val="00EB098D"/>
    <w:rsid w:val="00EB350E"/>
    <w:rsid w:val="00EC2F71"/>
    <w:rsid w:val="00EC478E"/>
    <w:rsid w:val="00EC5094"/>
    <w:rsid w:val="00EC7BDF"/>
    <w:rsid w:val="00ED0C7F"/>
    <w:rsid w:val="00ED1AC2"/>
    <w:rsid w:val="00ED3BCA"/>
    <w:rsid w:val="00ED64CA"/>
    <w:rsid w:val="00ED6EEB"/>
    <w:rsid w:val="00EE108E"/>
    <w:rsid w:val="00EE1129"/>
    <w:rsid w:val="00EE1CC4"/>
    <w:rsid w:val="00EE3719"/>
    <w:rsid w:val="00EE55F0"/>
    <w:rsid w:val="00EF551D"/>
    <w:rsid w:val="00EF75F4"/>
    <w:rsid w:val="00F10785"/>
    <w:rsid w:val="00F14B75"/>
    <w:rsid w:val="00F16DA6"/>
    <w:rsid w:val="00F201E7"/>
    <w:rsid w:val="00F245DF"/>
    <w:rsid w:val="00F254B2"/>
    <w:rsid w:val="00F27FBD"/>
    <w:rsid w:val="00F32182"/>
    <w:rsid w:val="00F3399B"/>
    <w:rsid w:val="00F4006C"/>
    <w:rsid w:val="00F5007A"/>
    <w:rsid w:val="00F503E3"/>
    <w:rsid w:val="00F51634"/>
    <w:rsid w:val="00F54897"/>
    <w:rsid w:val="00F54B78"/>
    <w:rsid w:val="00F609CB"/>
    <w:rsid w:val="00F637D6"/>
    <w:rsid w:val="00F64E60"/>
    <w:rsid w:val="00F67025"/>
    <w:rsid w:val="00F71504"/>
    <w:rsid w:val="00F77364"/>
    <w:rsid w:val="00F77B09"/>
    <w:rsid w:val="00F803A2"/>
    <w:rsid w:val="00F81D83"/>
    <w:rsid w:val="00F93F30"/>
    <w:rsid w:val="00FA5382"/>
    <w:rsid w:val="00FB1070"/>
    <w:rsid w:val="00FB3662"/>
    <w:rsid w:val="00FB3B5C"/>
    <w:rsid w:val="00FB7419"/>
    <w:rsid w:val="00FC0667"/>
    <w:rsid w:val="00FC2287"/>
    <w:rsid w:val="00FC7105"/>
    <w:rsid w:val="00FD2D05"/>
    <w:rsid w:val="00FD4344"/>
    <w:rsid w:val="00FD6CC2"/>
    <w:rsid w:val="00FE73E5"/>
    <w:rsid w:val="00FF1408"/>
    <w:rsid w:val="00FF1CF4"/>
    <w:rsid w:val="00FF2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639479"/>
  <w15:docId w15:val="{ED66BF67-B3CF-40D0-9A2C-81C1DA31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323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4">
    <w:name w:val="页眉 字符"/>
    <w:link w:val="a3"/>
    <w:uiPriority w:val="99"/>
    <w:rsid w:val="002713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365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6">
    <w:name w:val="页脚 字符"/>
    <w:link w:val="a5"/>
    <w:uiPriority w:val="99"/>
    <w:rsid w:val="00271365"/>
    <w:rPr>
      <w:sz w:val="18"/>
      <w:szCs w:val="18"/>
    </w:rPr>
  </w:style>
  <w:style w:type="paragraph" w:styleId="a7">
    <w:name w:val="List Paragraph"/>
    <w:basedOn w:val="a"/>
    <w:uiPriority w:val="34"/>
    <w:qFormat/>
    <w:rsid w:val="00AA5EB4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033E26"/>
    <w:rPr>
      <w:kern w:val="0"/>
      <w:sz w:val="18"/>
      <w:szCs w:val="18"/>
    </w:rPr>
  </w:style>
  <w:style w:type="character" w:customStyle="1" w:styleId="a9">
    <w:name w:val="批注框文本 字符"/>
    <w:link w:val="a8"/>
    <w:uiPriority w:val="99"/>
    <w:semiHidden/>
    <w:rsid w:val="00033E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9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9.emf"/><Relationship Id="rId21" Type="http://schemas.openxmlformats.org/officeDocument/2006/relationships/image" Target="media/image14.emf"/><Relationship Id="rId42" Type="http://schemas.openxmlformats.org/officeDocument/2006/relationships/image" Target="media/image35.emf"/><Relationship Id="rId47" Type="http://schemas.openxmlformats.org/officeDocument/2006/relationships/image" Target="media/image40.emf"/><Relationship Id="rId63" Type="http://schemas.openxmlformats.org/officeDocument/2006/relationships/image" Target="media/image56.emf"/><Relationship Id="rId68" Type="http://schemas.openxmlformats.org/officeDocument/2006/relationships/image" Target="media/image61.emf"/><Relationship Id="rId84" Type="http://schemas.openxmlformats.org/officeDocument/2006/relationships/image" Target="media/image77.emf"/><Relationship Id="rId89" Type="http://schemas.openxmlformats.org/officeDocument/2006/relationships/image" Target="media/image82.emf"/><Relationship Id="rId112" Type="http://schemas.openxmlformats.org/officeDocument/2006/relationships/theme" Target="theme/theme1.xml"/><Relationship Id="rId16" Type="http://schemas.openxmlformats.org/officeDocument/2006/relationships/image" Target="media/image9.emf"/><Relationship Id="rId107" Type="http://schemas.openxmlformats.org/officeDocument/2006/relationships/image" Target="media/image100.emf"/><Relationship Id="rId11" Type="http://schemas.openxmlformats.org/officeDocument/2006/relationships/image" Target="media/image4.emf"/><Relationship Id="rId32" Type="http://schemas.openxmlformats.org/officeDocument/2006/relationships/image" Target="media/image25.emf"/><Relationship Id="rId37" Type="http://schemas.openxmlformats.org/officeDocument/2006/relationships/image" Target="media/image30.emf"/><Relationship Id="rId53" Type="http://schemas.openxmlformats.org/officeDocument/2006/relationships/image" Target="media/image46.emf"/><Relationship Id="rId58" Type="http://schemas.openxmlformats.org/officeDocument/2006/relationships/image" Target="media/image51.emf"/><Relationship Id="rId74" Type="http://schemas.openxmlformats.org/officeDocument/2006/relationships/image" Target="media/image67.emf"/><Relationship Id="rId79" Type="http://schemas.openxmlformats.org/officeDocument/2006/relationships/image" Target="media/image72.emf"/><Relationship Id="rId102" Type="http://schemas.openxmlformats.org/officeDocument/2006/relationships/image" Target="media/image95.emf"/><Relationship Id="rId5" Type="http://schemas.openxmlformats.org/officeDocument/2006/relationships/webSettings" Target="webSettings.xml"/><Relationship Id="rId90" Type="http://schemas.openxmlformats.org/officeDocument/2006/relationships/image" Target="media/image83.emf"/><Relationship Id="rId95" Type="http://schemas.openxmlformats.org/officeDocument/2006/relationships/image" Target="media/image88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43" Type="http://schemas.openxmlformats.org/officeDocument/2006/relationships/image" Target="media/image36.emf"/><Relationship Id="rId48" Type="http://schemas.openxmlformats.org/officeDocument/2006/relationships/image" Target="media/image41.emf"/><Relationship Id="rId64" Type="http://schemas.openxmlformats.org/officeDocument/2006/relationships/image" Target="media/image57.emf"/><Relationship Id="rId69" Type="http://schemas.openxmlformats.org/officeDocument/2006/relationships/image" Target="media/image62.emf"/><Relationship Id="rId80" Type="http://schemas.openxmlformats.org/officeDocument/2006/relationships/image" Target="media/image73.emf"/><Relationship Id="rId85" Type="http://schemas.openxmlformats.org/officeDocument/2006/relationships/image" Target="media/image78.emf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33" Type="http://schemas.openxmlformats.org/officeDocument/2006/relationships/image" Target="media/image26.emf"/><Relationship Id="rId38" Type="http://schemas.openxmlformats.org/officeDocument/2006/relationships/image" Target="media/image31.emf"/><Relationship Id="rId59" Type="http://schemas.openxmlformats.org/officeDocument/2006/relationships/image" Target="media/image52.emf"/><Relationship Id="rId103" Type="http://schemas.openxmlformats.org/officeDocument/2006/relationships/image" Target="media/image96.emf"/><Relationship Id="rId108" Type="http://schemas.openxmlformats.org/officeDocument/2006/relationships/image" Target="media/image101.emf"/><Relationship Id="rId54" Type="http://schemas.openxmlformats.org/officeDocument/2006/relationships/image" Target="media/image47.emf"/><Relationship Id="rId70" Type="http://schemas.openxmlformats.org/officeDocument/2006/relationships/image" Target="media/image63.emf"/><Relationship Id="rId75" Type="http://schemas.openxmlformats.org/officeDocument/2006/relationships/image" Target="media/image68.emf"/><Relationship Id="rId91" Type="http://schemas.openxmlformats.org/officeDocument/2006/relationships/image" Target="media/image84.emf"/><Relationship Id="rId96" Type="http://schemas.openxmlformats.org/officeDocument/2006/relationships/image" Target="media/image8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36" Type="http://schemas.openxmlformats.org/officeDocument/2006/relationships/image" Target="media/image29.emf"/><Relationship Id="rId49" Type="http://schemas.openxmlformats.org/officeDocument/2006/relationships/image" Target="media/image42.emf"/><Relationship Id="rId57" Type="http://schemas.openxmlformats.org/officeDocument/2006/relationships/image" Target="media/image50.emf"/><Relationship Id="rId106" Type="http://schemas.openxmlformats.org/officeDocument/2006/relationships/image" Target="media/image99.emf"/><Relationship Id="rId10" Type="http://schemas.openxmlformats.org/officeDocument/2006/relationships/image" Target="media/image3.emf"/><Relationship Id="rId31" Type="http://schemas.openxmlformats.org/officeDocument/2006/relationships/image" Target="media/image24.emf"/><Relationship Id="rId44" Type="http://schemas.openxmlformats.org/officeDocument/2006/relationships/image" Target="media/image37.emf"/><Relationship Id="rId52" Type="http://schemas.openxmlformats.org/officeDocument/2006/relationships/image" Target="media/image45.emf"/><Relationship Id="rId60" Type="http://schemas.openxmlformats.org/officeDocument/2006/relationships/image" Target="media/image53.emf"/><Relationship Id="rId65" Type="http://schemas.openxmlformats.org/officeDocument/2006/relationships/image" Target="media/image58.emf"/><Relationship Id="rId73" Type="http://schemas.openxmlformats.org/officeDocument/2006/relationships/image" Target="media/image66.emf"/><Relationship Id="rId78" Type="http://schemas.openxmlformats.org/officeDocument/2006/relationships/image" Target="media/image71.emf"/><Relationship Id="rId81" Type="http://schemas.openxmlformats.org/officeDocument/2006/relationships/image" Target="media/image74.emf"/><Relationship Id="rId86" Type="http://schemas.openxmlformats.org/officeDocument/2006/relationships/image" Target="media/image79.emf"/><Relationship Id="rId94" Type="http://schemas.openxmlformats.org/officeDocument/2006/relationships/image" Target="media/image87.emf"/><Relationship Id="rId99" Type="http://schemas.openxmlformats.org/officeDocument/2006/relationships/image" Target="media/image92.emf"/><Relationship Id="rId101" Type="http://schemas.openxmlformats.org/officeDocument/2006/relationships/image" Target="media/image94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9" Type="http://schemas.openxmlformats.org/officeDocument/2006/relationships/image" Target="media/image32.emf"/><Relationship Id="rId109" Type="http://schemas.openxmlformats.org/officeDocument/2006/relationships/image" Target="media/image102.emf"/><Relationship Id="rId34" Type="http://schemas.openxmlformats.org/officeDocument/2006/relationships/image" Target="media/image27.emf"/><Relationship Id="rId50" Type="http://schemas.openxmlformats.org/officeDocument/2006/relationships/image" Target="media/image43.emf"/><Relationship Id="rId55" Type="http://schemas.openxmlformats.org/officeDocument/2006/relationships/image" Target="media/image48.emf"/><Relationship Id="rId76" Type="http://schemas.openxmlformats.org/officeDocument/2006/relationships/image" Target="media/image69.emf"/><Relationship Id="rId97" Type="http://schemas.openxmlformats.org/officeDocument/2006/relationships/image" Target="media/image90.emf"/><Relationship Id="rId104" Type="http://schemas.openxmlformats.org/officeDocument/2006/relationships/image" Target="media/image97.emf"/><Relationship Id="rId7" Type="http://schemas.openxmlformats.org/officeDocument/2006/relationships/endnotes" Target="endnotes.xml"/><Relationship Id="rId71" Type="http://schemas.openxmlformats.org/officeDocument/2006/relationships/image" Target="media/image64.emf"/><Relationship Id="rId92" Type="http://schemas.openxmlformats.org/officeDocument/2006/relationships/image" Target="media/image85.emf"/><Relationship Id="rId2" Type="http://schemas.openxmlformats.org/officeDocument/2006/relationships/numbering" Target="numbering.xml"/><Relationship Id="rId29" Type="http://schemas.openxmlformats.org/officeDocument/2006/relationships/image" Target="media/image22.emf"/><Relationship Id="rId24" Type="http://schemas.openxmlformats.org/officeDocument/2006/relationships/image" Target="media/image17.emf"/><Relationship Id="rId40" Type="http://schemas.openxmlformats.org/officeDocument/2006/relationships/image" Target="media/image33.emf"/><Relationship Id="rId45" Type="http://schemas.openxmlformats.org/officeDocument/2006/relationships/image" Target="media/image38.emf"/><Relationship Id="rId66" Type="http://schemas.openxmlformats.org/officeDocument/2006/relationships/image" Target="media/image59.emf"/><Relationship Id="rId87" Type="http://schemas.openxmlformats.org/officeDocument/2006/relationships/image" Target="media/image80.emf"/><Relationship Id="rId110" Type="http://schemas.openxmlformats.org/officeDocument/2006/relationships/footer" Target="footer1.xml"/><Relationship Id="rId61" Type="http://schemas.openxmlformats.org/officeDocument/2006/relationships/image" Target="media/image54.emf"/><Relationship Id="rId82" Type="http://schemas.openxmlformats.org/officeDocument/2006/relationships/image" Target="media/image75.emf"/><Relationship Id="rId19" Type="http://schemas.openxmlformats.org/officeDocument/2006/relationships/image" Target="media/image12.emf"/><Relationship Id="rId14" Type="http://schemas.openxmlformats.org/officeDocument/2006/relationships/image" Target="media/image7.emf"/><Relationship Id="rId30" Type="http://schemas.openxmlformats.org/officeDocument/2006/relationships/image" Target="media/image23.emf"/><Relationship Id="rId35" Type="http://schemas.openxmlformats.org/officeDocument/2006/relationships/image" Target="media/image28.emf"/><Relationship Id="rId56" Type="http://schemas.openxmlformats.org/officeDocument/2006/relationships/image" Target="media/image49.emf"/><Relationship Id="rId77" Type="http://schemas.openxmlformats.org/officeDocument/2006/relationships/image" Target="media/image70.emf"/><Relationship Id="rId100" Type="http://schemas.openxmlformats.org/officeDocument/2006/relationships/image" Target="media/image93.emf"/><Relationship Id="rId105" Type="http://schemas.openxmlformats.org/officeDocument/2006/relationships/image" Target="media/image98.emf"/><Relationship Id="rId8" Type="http://schemas.openxmlformats.org/officeDocument/2006/relationships/image" Target="media/image1.emf"/><Relationship Id="rId51" Type="http://schemas.openxmlformats.org/officeDocument/2006/relationships/image" Target="media/image44.emf"/><Relationship Id="rId72" Type="http://schemas.openxmlformats.org/officeDocument/2006/relationships/image" Target="media/image65.emf"/><Relationship Id="rId93" Type="http://schemas.openxmlformats.org/officeDocument/2006/relationships/image" Target="media/image86.emf"/><Relationship Id="rId98" Type="http://schemas.openxmlformats.org/officeDocument/2006/relationships/image" Target="media/image91.emf"/><Relationship Id="rId3" Type="http://schemas.openxmlformats.org/officeDocument/2006/relationships/styles" Target="styles.xml"/><Relationship Id="rId25" Type="http://schemas.openxmlformats.org/officeDocument/2006/relationships/image" Target="media/image18.emf"/><Relationship Id="rId46" Type="http://schemas.openxmlformats.org/officeDocument/2006/relationships/image" Target="media/image39.emf"/><Relationship Id="rId67" Type="http://schemas.openxmlformats.org/officeDocument/2006/relationships/image" Target="media/image60.emf"/><Relationship Id="rId20" Type="http://schemas.openxmlformats.org/officeDocument/2006/relationships/image" Target="media/image13.emf"/><Relationship Id="rId41" Type="http://schemas.openxmlformats.org/officeDocument/2006/relationships/image" Target="media/image34.emf"/><Relationship Id="rId62" Type="http://schemas.openxmlformats.org/officeDocument/2006/relationships/image" Target="media/image55.emf"/><Relationship Id="rId83" Type="http://schemas.openxmlformats.org/officeDocument/2006/relationships/image" Target="media/image76.emf"/><Relationship Id="rId88" Type="http://schemas.openxmlformats.org/officeDocument/2006/relationships/image" Target="media/image81.emf"/><Relationship Id="rId11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2ACA27-DC43-4165-9E7F-3A119DB72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236</Words>
  <Characters>12750</Characters>
  <Application>Microsoft Office Word</Application>
  <DocSecurity>0</DocSecurity>
  <Lines>106</Lines>
  <Paragraphs>29</Paragraphs>
  <ScaleCrop>false</ScaleCrop>
  <Company>Sky123.Org</Company>
  <LinksUpToDate>false</LinksUpToDate>
  <CharactersWithSpaces>14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ccessiona</dc:title>
  <dc:subject/>
  <dc:creator>Sky123.Org</dc:creator>
  <cp:keywords/>
  <cp:lastModifiedBy>谢珊珊</cp:lastModifiedBy>
  <cp:revision>6</cp:revision>
  <cp:lastPrinted>2016-12-02T13:35:00Z</cp:lastPrinted>
  <dcterms:created xsi:type="dcterms:W3CDTF">2020-07-09T01:58:00Z</dcterms:created>
  <dcterms:modified xsi:type="dcterms:W3CDTF">2020-07-10T03:55:00Z</dcterms:modified>
</cp:coreProperties>
</file>